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501BC8" w14:textId="77777777" w:rsidR="00727F72" w:rsidRDefault="0046651A" w:rsidP="00727F72">
      <w:pPr>
        <w:rPr>
          <w:b/>
        </w:rPr>
      </w:pPr>
      <w:r>
        <w:rPr>
          <w:b/>
        </w:rPr>
        <w:tab/>
      </w:r>
      <w:r>
        <w:rPr>
          <w:b/>
        </w:rPr>
        <w:tab/>
      </w:r>
      <w:r>
        <w:rPr>
          <w:b/>
        </w:rPr>
        <w:tab/>
      </w:r>
      <w:r>
        <w:rPr>
          <w:b/>
        </w:rPr>
        <w:tab/>
      </w:r>
    </w:p>
    <w:p w14:paraId="5646803A" w14:textId="77777777" w:rsidR="00727F72" w:rsidRDefault="00727F72" w:rsidP="00727F72">
      <w:pPr>
        <w:ind w:left="1440" w:firstLine="720"/>
        <w:rPr>
          <w:b/>
        </w:rPr>
      </w:pPr>
    </w:p>
    <w:p w14:paraId="69B2103B" w14:textId="77777777" w:rsidR="00727F72" w:rsidRDefault="001C3B4B" w:rsidP="00727F72">
      <w:pPr>
        <w:ind w:left="1440" w:firstLine="720"/>
        <w:rPr>
          <w:b/>
        </w:rPr>
      </w:pPr>
      <w:r w:rsidRPr="00727F72">
        <w:rPr>
          <w:b/>
          <w:sz w:val="36"/>
          <w:szCs w:val="36"/>
        </w:rPr>
        <w:t>STUDY</w:t>
      </w:r>
      <w:r>
        <w:rPr>
          <w:b/>
        </w:rPr>
        <w:t xml:space="preserve"> </w:t>
      </w:r>
      <w:r w:rsidRPr="00727F72">
        <w:rPr>
          <w:b/>
          <w:sz w:val="40"/>
          <w:szCs w:val="40"/>
        </w:rPr>
        <w:t>PROTOCOL</w:t>
      </w:r>
    </w:p>
    <w:p w14:paraId="6F258C22" w14:textId="77777777" w:rsidR="00727F72" w:rsidRDefault="00727F72" w:rsidP="00727F72">
      <w:pPr>
        <w:rPr>
          <w:b/>
        </w:rPr>
      </w:pPr>
    </w:p>
    <w:p w14:paraId="0E7DF95A" w14:textId="77777777" w:rsidR="00727F72" w:rsidRDefault="00727F72" w:rsidP="00727F72">
      <w:pPr>
        <w:rPr>
          <w:b/>
          <w:sz w:val="44"/>
          <w:szCs w:val="44"/>
        </w:rPr>
      </w:pPr>
    </w:p>
    <w:p w14:paraId="11D3B50F" w14:textId="77777777" w:rsidR="00727F72" w:rsidRDefault="00727F72" w:rsidP="00727F72">
      <w:pPr>
        <w:rPr>
          <w:b/>
          <w:sz w:val="44"/>
          <w:szCs w:val="44"/>
        </w:rPr>
      </w:pPr>
    </w:p>
    <w:p w14:paraId="01D5BF3E" w14:textId="77777777" w:rsidR="00727F72" w:rsidRDefault="00727F72" w:rsidP="00727F72">
      <w:pPr>
        <w:rPr>
          <w:b/>
          <w:sz w:val="44"/>
          <w:szCs w:val="44"/>
        </w:rPr>
      </w:pPr>
    </w:p>
    <w:p w14:paraId="0016693F" w14:textId="77777777" w:rsidR="00727F72" w:rsidRDefault="00727F72" w:rsidP="00727F72">
      <w:pPr>
        <w:rPr>
          <w:b/>
          <w:sz w:val="44"/>
          <w:szCs w:val="44"/>
        </w:rPr>
      </w:pPr>
    </w:p>
    <w:p w14:paraId="76D04072" w14:textId="77777777" w:rsidR="00727F72" w:rsidRPr="00727F72" w:rsidRDefault="00727F72" w:rsidP="00727F72">
      <w:pPr>
        <w:rPr>
          <w:b/>
          <w:sz w:val="44"/>
          <w:szCs w:val="44"/>
        </w:rPr>
      </w:pPr>
    </w:p>
    <w:p w14:paraId="2E454CD8" w14:textId="520A2DA9" w:rsidR="00727F72" w:rsidRPr="00727F72" w:rsidRDefault="001C3B4B" w:rsidP="00727F72">
      <w:pPr>
        <w:jc w:val="center"/>
        <w:rPr>
          <w:b/>
          <w:bCs/>
          <w:sz w:val="44"/>
          <w:szCs w:val="44"/>
        </w:rPr>
      </w:pPr>
      <w:r w:rsidRPr="00727F72">
        <w:rPr>
          <w:b/>
          <w:bCs/>
          <w:sz w:val="44"/>
          <w:szCs w:val="44"/>
        </w:rPr>
        <w:t>“</w:t>
      </w:r>
      <w:r w:rsidRPr="00727F72">
        <w:rPr>
          <w:rFonts w:eastAsia="SimSun"/>
          <w:b/>
          <w:bCs/>
          <w:sz w:val="44"/>
          <w:szCs w:val="44"/>
          <w:lang w:eastAsia="zh-CN"/>
        </w:rPr>
        <w:t>Virucidal Effect of Povidone Iodine on COVID-19 in</w:t>
      </w:r>
      <w:r>
        <w:rPr>
          <w:rFonts w:eastAsia="SimSun"/>
          <w:b/>
          <w:bCs/>
          <w:sz w:val="44"/>
          <w:szCs w:val="44"/>
          <w:lang w:eastAsia="zh-CN"/>
        </w:rPr>
        <w:t xml:space="preserve"> </w:t>
      </w:r>
      <w:r w:rsidRPr="00727F72">
        <w:rPr>
          <w:rFonts w:eastAsia="SimSun"/>
          <w:b/>
          <w:bCs/>
          <w:sz w:val="44"/>
          <w:szCs w:val="44"/>
          <w:lang w:eastAsia="zh-CN"/>
        </w:rPr>
        <w:t>Vivo: an open label randomized clinical trial</w:t>
      </w:r>
      <w:r w:rsidRPr="00727F72">
        <w:rPr>
          <w:b/>
          <w:bCs/>
          <w:sz w:val="44"/>
          <w:szCs w:val="44"/>
        </w:rPr>
        <w:t>"</w:t>
      </w:r>
    </w:p>
    <w:p w14:paraId="33A1D7E8" w14:textId="77777777" w:rsidR="00727F72" w:rsidRDefault="00727F72" w:rsidP="00727F72">
      <w:pPr>
        <w:rPr>
          <w:b/>
        </w:rPr>
      </w:pPr>
    </w:p>
    <w:p w14:paraId="62E4A629" w14:textId="77777777" w:rsidR="00727F72" w:rsidRDefault="00727F72" w:rsidP="00727F72">
      <w:pPr>
        <w:rPr>
          <w:b/>
        </w:rPr>
      </w:pPr>
    </w:p>
    <w:p w14:paraId="78C76CA6" w14:textId="77777777" w:rsidR="00727F72" w:rsidRDefault="00727F72" w:rsidP="00727F72">
      <w:pPr>
        <w:rPr>
          <w:b/>
        </w:rPr>
      </w:pPr>
    </w:p>
    <w:p w14:paraId="15A022E1" w14:textId="77777777" w:rsidR="00727F72" w:rsidRDefault="00727F72" w:rsidP="00727F72">
      <w:pPr>
        <w:rPr>
          <w:b/>
        </w:rPr>
      </w:pPr>
    </w:p>
    <w:p w14:paraId="3B66CDE8" w14:textId="77777777" w:rsidR="00950B2B" w:rsidRDefault="00950B2B" w:rsidP="00727F72">
      <w:pPr>
        <w:rPr>
          <w:b/>
        </w:rPr>
      </w:pPr>
    </w:p>
    <w:p w14:paraId="71F611A6" w14:textId="77777777" w:rsidR="00950B2B" w:rsidRDefault="00950B2B" w:rsidP="00727F72">
      <w:pPr>
        <w:rPr>
          <w:b/>
        </w:rPr>
      </w:pPr>
    </w:p>
    <w:p w14:paraId="080FFB61" w14:textId="77777777" w:rsidR="00950B2B" w:rsidRDefault="00950B2B" w:rsidP="00727F72">
      <w:pPr>
        <w:rPr>
          <w:b/>
        </w:rPr>
      </w:pPr>
    </w:p>
    <w:p w14:paraId="682B6545" w14:textId="77777777" w:rsidR="00727F72" w:rsidRDefault="00727F72" w:rsidP="00727F72">
      <w:pPr>
        <w:rPr>
          <w:b/>
        </w:rPr>
      </w:pPr>
    </w:p>
    <w:p w14:paraId="63D8E846" w14:textId="77777777" w:rsidR="00CB5D05" w:rsidRDefault="00950B2B" w:rsidP="00727F72">
      <w:pPr>
        <w:jc w:val="center"/>
        <w:rPr>
          <w:b/>
          <w:sz w:val="28"/>
          <w:szCs w:val="28"/>
        </w:rPr>
      </w:pPr>
      <w:r>
        <w:rPr>
          <w:b/>
          <w:bCs/>
          <w:sz w:val="28"/>
          <w:szCs w:val="28"/>
        </w:rPr>
        <w:t>NCT Identifier number: NCT04549376</w:t>
      </w:r>
    </w:p>
    <w:p w14:paraId="1353A7F7" w14:textId="77777777" w:rsidR="00727F72" w:rsidRPr="00727F72" w:rsidRDefault="001C3B4B" w:rsidP="00727F72">
      <w:pPr>
        <w:jc w:val="center"/>
        <w:rPr>
          <w:b/>
          <w:sz w:val="28"/>
          <w:szCs w:val="28"/>
        </w:rPr>
      </w:pPr>
      <w:r w:rsidRPr="00727F72">
        <w:rPr>
          <w:b/>
          <w:sz w:val="28"/>
          <w:szCs w:val="28"/>
        </w:rPr>
        <w:t>ERC Memo no: ERC-DMC-ECC-2020-93</w:t>
      </w:r>
    </w:p>
    <w:p w14:paraId="0B5F5CBD" w14:textId="77777777" w:rsidR="00727F72" w:rsidRPr="00727F72" w:rsidRDefault="00727F72" w:rsidP="00727F72">
      <w:pPr>
        <w:jc w:val="center"/>
        <w:rPr>
          <w:b/>
          <w:sz w:val="28"/>
          <w:szCs w:val="28"/>
        </w:rPr>
      </w:pPr>
    </w:p>
    <w:p w14:paraId="6475865D" w14:textId="77777777" w:rsidR="00727F72" w:rsidRPr="00727F72" w:rsidRDefault="001C3B4B" w:rsidP="00727F72">
      <w:pPr>
        <w:jc w:val="center"/>
        <w:rPr>
          <w:b/>
          <w:sz w:val="28"/>
          <w:szCs w:val="28"/>
        </w:rPr>
      </w:pPr>
      <w:r w:rsidRPr="00727F72">
        <w:rPr>
          <w:b/>
          <w:sz w:val="28"/>
          <w:szCs w:val="28"/>
        </w:rPr>
        <w:t>Date: 11. 09. 2020</w:t>
      </w:r>
    </w:p>
    <w:p w14:paraId="0BB09779" w14:textId="77777777" w:rsidR="00950B2B" w:rsidRPr="00950B2B" w:rsidRDefault="001C3B4B">
      <w:pPr>
        <w:rPr>
          <w:b/>
          <w:sz w:val="28"/>
          <w:szCs w:val="28"/>
        </w:rPr>
      </w:pPr>
      <w:r w:rsidRPr="00727F72">
        <w:rPr>
          <w:b/>
          <w:sz w:val="28"/>
          <w:szCs w:val="28"/>
        </w:rPr>
        <w:tab/>
      </w:r>
    </w:p>
    <w:p w14:paraId="10AFAFD6" w14:textId="77777777" w:rsidR="008B128F" w:rsidRPr="00950B2B" w:rsidRDefault="001C3B4B" w:rsidP="007975FB">
      <w:pPr>
        <w:jc w:val="center"/>
        <w:rPr>
          <w:b/>
        </w:rPr>
      </w:pPr>
      <w:r w:rsidRPr="00950B2B">
        <w:rPr>
          <w:b/>
        </w:rPr>
        <w:t>(Version-1.5)</w:t>
      </w:r>
    </w:p>
    <w:p w14:paraId="3EF96508" w14:textId="77777777" w:rsidR="00950B2B" w:rsidRPr="00950B2B" w:rsidRDefault="001C3B4B">
      <w:pPr>
        <w:rPr>
          <w:b/>
        </w:rPr>
      </w:pPr>
      <w:r w:rsidRPr="00950B2B">
        <w:rPr>
          <w:b/>
        </w:rPr>
        <w:br w:type="page"/>
      </w:r>
    </w:p>
    <w:p w14:paraId="00A5B7E8" w14:textId="77777777" w:rsidR="006F3EE0" w:rsidRDefault="0051641E" w:rsidP="00A86F56">
      <w:pPr>
        <w:jc w:val="center"/>
        <w:rPr>
          <w:b/>
        </w:rPr>
      </w:pPr>
      <w:r w:rsidRPr="00593EE5">
        <w:rPr>
          <w:b/>
        </w:rPr>
        <w:lastRenderedPageBreak/>
        <w:t>Title of the study</w:t>
      </w:r>
    </w:p>
    <w:p w14:paraId="708CE425" w14:textId="77777777" w:rsidR="007C35CF" w:rsidRPr="00593EE5" w:rsidRDefault="007C35CF" w:rsidP="00A86F56">
      <w:pPr>
        <w:jc w:val="center"/>
        <w:rPr>
          <w:b/>
        </w:rPr>
      </w:pPr>
    </w:p>
    <w:p w14:paraId="6819475E" w14:textId="6B8699B6" w:rsidR="00D22674" w:rsidRDefault="001C3B4B" w:rsidP="007C35CF">
      <w:pPr>
        <w:jc w:val="center"/>
        <w:rPr>
          <w:b/>
          <w:bCs/>
        </w:rPr>
      </w:pPr>
      <w:r w:rsidRPr="008714FF">
        <w:rPr>
          <w:b/>
          <w:bCs/>
        </w:rPr>
        <w:t>“</w:t>
      </w:r>
      <w:r>
        <w:rPr>
          <w:rFonts w:eastAsia="SimSun"/>
          <w:b/>
          <w:bCs/>
          <w:lang w:eastAsia="zh-CN"/>
        </w:rPr>
        <w:t>Virucidal Effect of Povidone Iodine on COVID-19 in Vivo: an open label randomized clinical trial</w:t>
      </w:r>
      <w:r w:rsidRPr="008714FF">
        <w:rPr>
          <w:b/>
          <w:bCs/>
        </w:rPr>
        <w:t>"</w:t>
      </w:r>
    </w:p>
    <w:p w14:paraId="2CD3C421" w14:textId="77777777" w:rsidR="007C35CF" w:rsidRPr="00593EE5" w:rsidRDefault="007C35CF" w:rsidP="007975FB">
      <w:pPr>
        <w:jc w:val="both"/>
      </w:pPr>
    </w:p>
    <w:tbl>
      <w:tblPr>
        <w:tblW w:w="8858"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6"/>
        <w:gridCol w:w="3264"/>
        <w:gridCol w:w="4808"/>
      </w:tblGrid>
      <w:tr w:rsidR="006942A0" w14:paraId="28326545" w14:textId="77777777" w:rsidTr="00654E6F">
        <w:trPr>
          <w:trHeight w:val="1578"/>
        </w:trPr>
        <w:tc>
          <w:tcPr>
            <w:tcW w:w="786" w:type="dxa"/>
          </w:tcPr>
          <w:p w14:paraId="5317FDCE" w14:textId="77777777" w:rsidR="006A1AF4" w:rsidRPr="00593EE5" w:rsidRDefault="006A1AF4" w:rsidP="006A1AF4">
            <w:pPr>
              <w:ind w:left="720"/>
              <w:rPr>
                <w:b/>
              </w:rPr>
            </w:pPr>
          </w:p>
        </w:tc>
        <w:tc>
          <w:tcPr>
            <w:tcW w:w="3264" w:type="dxa"/>
          </w:tcPr>
          <w:p w14:paraId="5A709D2E" w14:textId="77777777" w:rsidR="006A1AF4" w:rsidRPr="00593EE5" w:rsidRDefault="001C3B4B" w:rsidP="007975FB">
            <w:pPr>
              <w:rPr>
                <w:b/>
              </w:rPr>
            </w:pPr>
            <w:r w:rsidRPr="006A1AF4">
              <w:rPr>
                <w:b/>
              </w:rPr>
              <w:t>Organization's Unique Protocol ID:</w:t>
            </w:r>
          </w:p>
        </w:tc>
        <w:tc>
          <w:tcPr>
            <w:tcW w:w="4808" w:type="dxa"/>
          </w:tcPr>
          <w:p w14:paraId="2D4AC348" w14:textId="77777777" w:rsidR="006A1AF4" w:rsidRPr="00654E6F" w:rsidRDefault="001C3B4B" w:rsidP="00871074">
            <w:pPr>
              <w:rPr>
                <w:b/>
                <w:bCs/>
              </w:rPr>
            </w:pPr>
            <w:r>
              <w:rPr>
                <w:b/>
                <w:bCs/>
              </w:rPr>
              <w:t>PiRCC-1131-2020</w:t>
            </w:r>
          </w:p>
        </w:tc>
      </w:tr>
      <w:tr w:rsidR="006942A0" w14:paraId="77161905" w14:textId="77777777" w:rsidTr="00654E6F">
        <w:trPr>
          <w:trHeight w:val="1578"/>
        </w:trPr>
        <w:tc>
          <w:tcPr>
            <w:tcW w:w="786" w:type="dxa"/>
          </w:tcPr>
          <w:p w14:paraId="3063BFD0" w14:textId="77777777" w:rsidR="00DC2549" w:rsidRPr="00593EE5" w:rsidRDefault="00DC2549" w:rsidP="007975FB">
            <w:pPr>
              <w:numPr>
                <w:ilvl w:val="0"/>
                <w:numId w:val="3"/>
              </w:numPr>
              <w:rPr>
                <w:b/>
              </w:rPr>
            </w:pPr>
          </w:p>
        </w:tc>
        <w:tc>
          <w:tcPr>
            <w:tcW w:w="3264" w:type="dxa"/>
          </w:tcPr>
          <w:p w14:paraId="7DC26DCB" w14:textId="77777777" w:rsidR="00DC2549" w:rsidRPr="00593EE5" w:rsidRDefault="001C3B4B" w:rsidP="007975FB">
            <w:r w:rsidRPr="00593EE5">
              <w:rPr>
                <w:b/>
              </w:rPr>
              <w:t>Principal Investigator:</w:t>
            </w:r>
          </w:p>
        </w:tc>
        <w:tc>
          <w:tcPr>
            <w:tcW w:w="4808" w:type="dxa"/>
          </w:tcPr>
          <w:p w14:paraId="26FAFFC8" w14:textId="77777777" w:rsidR="00654E6F" w:rsidRPr="00654E6F" w:rsidRDefault="001C3B4B" w:rsidP="00871074">
            <w:pPr>
              <w:rPr>
                <w:b/>
                <w:bCs/>
              </w:rPr>
            </w:pPr>
            <w:r w:rsidRPr="00654E6F">
              <w:rPr>
                <w:b/>
                <w:bCs/>
              </w:rPr>
              <w:t>Dr. Mostafa Kamal Arefin, MBBS, MCPS, FCPS</w:t>
            </w:r>
          </w:p>
          <w:p w14:paraId="06335907" w14:textId="77777777" w:rsidR="00654E6F" w:rsidRDefault="001C3B4B" w:rsidP="00654E6F">
            <w:r>
              <w:t>Otolaryngologist</w:t>
            </w:r>
          </w:p>
          <w:p w14:paraId="7AEB0BF3" w14:textId="77777777" w:rsidR="00654E6F" w:rsidRDefault="001C3B4B" w:rsidP="00654E6F">
            <w:r>
              <w:t>Dhaka Medical College Hospital</w:t>
            </w:r>
          </w:p>
          <w:p w14:paraId="26366223" w14:textId="77777777" w:rsidR="00654E6F" w:rsidRDefault="001C3B4B" w:rsidP="00654E6F">
            <w:r>
              <w:t>Bangladesh</w:t>
            </w:r>
          </w:p>
          <w:p w14:paraId="0F5FB21C" w14:textId="77777777" w:rsidR="00654E6F" w:rsidRDefault="001C3B4B" w:rsidP="00654E6F">
            <w:r>
              <w:t xml:space="preserve">Email_ </w:t>
            </w:r>
            <w:hyperlink r:id="rId6" w:history="1">
              <w:r w:rsidRPr="001B773E">
                <w:rPr>
                  <w:rStyle w:val="Hyperlink"/>
                </w:rPr>
                <w:t>arefin61dmc@gmail.com</w:t>
              </w:r>
            </w:hyperlink>
          </w:p>
          <w:p w14:paraId="65408408" w14:textId="77777777" w:rsidR="00654E6F" w:rsidRPr="00593EE5" w:rsidRDefault="001C3B4B" w:rsidP="00654E6F">
            <w:r w:rsidRPr="00654E6F">
              <w:t>Cell: +8801671748866</w:t>
            </w:r>
          </w:p>
        </w:tc>
      </w:tr>
      <w:tr w:rsidR="006942A0" w14:paraId="2E2F717E" w14:textId="77777777" w:rsidTr="00654E6F">
        <w:trPr>
          <w:trHeight w:val="1281"/>
        </w:trPr>
        <w:tc>
          <w:tcPr>
            <w:tcW w:w="786" w:type="dxa"/>
          </w:tcPr>
          <w:p w14:paraId="25CAC729" w14:textId="77777777" w:rsidR="00DC2549" w:rsidRPr="00593EE5" w:rsidRDefault="00DC2549" w:rsidP="007975FB">
            <w:pPr>
              <w:numPr>
                <w:ilvl w:val="0"/>
                <w:numId w:val="3"/>
              </w:numPr>
              <w:rPr>
                <w:b/>
              </w:rPr>
            </w:pPr>
          </w:p>
        </w:tc>
        <w:tc>
          <w:tcPr>
            <w:tcW w:w="3264" w:type="dxa"/>
          </w:tcPr>
          <w:p w14:paraId="6F472A90" w14:textId="77777777" w:rsidR="00DC2549" w:rsidRPr="00593EE5" w:rsidRDefault="001C3B4B" w:rsidP="007975FB">
            <w:r w:rsidRPr="00593EE5">
              <w:rPr>
                <w:b/>
              </w:rPr>
              <w:t>Co-Investigator</w:t>
            </w:r>
          </w:p>
        </w:tc>
        <w:tc>
          <w:tcPr>
            <w:tcW w:w="4808" w:type="dxa"/>
          </w:tcPr>
          <w:p w14:paraId="1838B8C5" w14:textId="77777777" w:rsidR="00A221F5" w:rsidRPr="00A221F5" w:rsidRDefault="001C3B4B" w:rsidP="00A221F5">
            <w:pPr>
              <w:rPr>
                <w:b/>
              </w:rPr>
            </w:pPr>
            <w:r w:rsidRPr="00A221F5">
              <w:rPr>
                <w:b/>
              </w:rPr>
              <w:t>Prof Sk Nurul Fattah Rumi,</w:t>
            </w:r>
          </w:p>
          <w:p w14:paraId="53152B1E" w14:textId="77777777" w:rsidR="00A221F5" w:rsidRPr="00A221F5" w:rsidRDefault="001C3B4B" w:rsidP="00A221F5">
            <w:pPr>
              <w:rPr>
                <w:bCs/>
              </w:rPr>
            </w:pPr>
            <w:r w:rsidRPr="00A221F5">
              <w:rPr>
                <w:bCs/>
              </w:rPr>
              <w:t>Professor &amp; Head,</w:t>
            </w:r>
          </w:p>
          <w:p w14:paraId="6E23F7A9" w14:textId="77777777" w:rsidR="00A221F5" w:rsidRPr="00A221F5" w:rsidRDefault="001C3B4B" w:rsidP="00A221F5">
            <w:pPr>
              <w:rPr>
                <w:bCs/>
              </w:rPr>
            </w:pPr>
            <w:r w:rsidRPr="00A221F5">
              <w:rPr>
                <w:bCs/>
              </w:rPr>
              <w:t>Dept. of Otorhiniolaryngology &amp; Head Neck Surgery,</w:t>
            </w:r>
          </w:p>
          <w:p w14:paraId="74E0FF75" w14:textId="77777777" w:rsidR="00A221F5" w:rsidRDefault="001C3B4B" w:rsidP="00A221F5">
            <w:pPr>
              <w:rPr>
                <w:bCs/>
              </w:rPr>
            </w:pPr>
            <w:r w:rsidRPr="00A221F5">
              <w:rPr>
                <w:bCs/>
              </w:rPr>
              <w:t>Dhaka Medical College Hospital.</w:t>
            </w:r>
          </w:p>
          <w:p w14:paraId="76B52F73" w14:textId="77777777" w:rsidR="007D62B2" w:rsidRPr="007D62B2" w:rsidRDefault="001C3B4B" w:rsidP="007D62B2">
            <w:pPr>
              <w:rPr>
                <w:bCs/>
              </w:rPr>
            </w:pPr>
            <w:r w:rsidRPr="007D62B2">
              <w:rPr>
                <w:bCs/>
              </w:rPr>
              <w:t>Cell: 01711452381</w:t>
            </w:r>
          </w:p>
          <w:p w14:paraId="1FEA4A09" w14:textId="77777777" w:rsidR="007D62B2" w:rsidRPr="00A221F5" w:rsidRDefault="001C3B4B" w:rsidP="007D62B2">
            <w:pPr>
              <w:rPr>
                <w:bCs/>
              </w:rPr>
            </w:pPr>
            <w:r w:rsidRPr="007D62B2">
              <w:rPr>
                <w:bCs/>
              </w:rPr>
              <w:t>Email: rumi17dr@gmail.com</w:t>
            </w:r>
          </w:p>
          <w:p w14:paraId="7A270D76" w14:textId="77777777" w:rsidR="00A221F5" w:rsidRPr="00A221F5" w:rsidRDefault="00A221F5" w:rsidP="00A221F5">
            <w:pPr>
              <w:rPr>
                <w:b/>
              </w:rPr>
            </w:pPr>
          </w:p>
          <w:p w14:paraId="473C7209" w14:textId="77777777" w:rsidR="00A221F5" w:rsidRPr="00A221F5" w:rsidRDefault="001C3B4B" w:rsidP="00A221F5">
            <w:pPr>
              <w:rPr>
                <w:b/>
              </w:rPr>
            </w:pPr>
            <w:r w:rsidRPr="00A221F5">
              <w:rPr>
                <w:b/>
              </w:rPr>
              <w:t>Prof. Sultana Sahana Banu</w:t>
            </w:r>
          </w:p>
          <w:p w14:paraId="74EF9B02" w14:textId="77777777" w:rsidR="00A221F5" w:rsidRPr="00A221F5" w:rsidRDefault="001C3B4B" w:rsidP="00A221F5">
            <w:pPr>
              <w:rPr>
                <w:bCs/>
              </w:rPr>
            </w:pPr>
            <w:r w:rsidRPr="00A221F5">
              <w:rPr>
                <w:bCs/>
              </w:rPr>
              <w:t>Professor &amp; Head,</w:t>
            </w:r>
          </w:p>
          <w:p w14:paraId="271A9077" w14:textId="77777777" w:rsidR="00A221F5" w:rsidRPr="00A221F5" w:rsidRDefault="001C3B4B" w:rsidP="00A221F5">
            <w:pPr>
              <w:rPr>
                <w:bCs/>
              </w:rPr>
            </w:pPr>
            <w:r w:rsidRPr="00A221F5">
              <w:rPr>
                <w:bCs/>
              </w:rPr>
              <w:t>Dept. of Virology</w:t>
            </w:r>
          </w:p>
          <w:p w14:paraId="4124FF12" w14:textId="77777777" w:rsidR="00A221F5" w:rsidRDefault="001C3B4B" w:rsidP="00A221F5">
            <w:pPr>
              <w:rPr>
                <w:bCs/>
              </w:rPr>
            </w:pPr>
            <w:r w:rsidRPr="00A221F5">
              <w:rPr>
                <w:bCs/>
              </w:rPr>
              <w:t>Dhaka Medical College</w:t>
            </w:r>
          </w:p>
          <w:p w14:paraId="435A2736" w14:textId="77777777" w:rsidR="007D62B2" w:rsidRPr="007D62B2" w:rsidRDefault="001C3B4B" w:rsidP="007D62B2">
            <w:pPr>
              <w:rPr>
                <w:bCs/>
              </w:rPr>
            </w:pPr>
            <w:r w:rsidRPr="007D62B2">
              <w:rPr>
                <w:bCs/>
              </w:rPr>
              <w:t>Cell:01911733070</w:t>
            </w:r>
          </w:p>
          <w:p w14:paraId="749F1C01" w14:textId="77777777" w:rsidR="007D62B2" w:rsidRPr="00A221F5" w:rsidRDefault="001C3B4B" w:rsidP="007D62B2">
            <w:pPr>
              <w:rPr>
                <w:bCs/>
              </w:rPr>
            </w:pPr>
            <w:r w:rsidRPr="007D62B2">
              <w:rPr>
                <w:bCs/>
              </w:rPr>
              <w:t>Email: sultana_aus@yahoo.com</w:t>
            </w:r>
          </w:p>
          <w:p w14:paraId="170246F4" w14:textId="77777777" w:rsidR="00A221F5" w:rsidRPr="00A221F5" w:rsidRDefault="00A221F5" w:rsidP="00A221F5">
            <w:pPr>
              <w:rPr>
                <w:b/>
              </w:rPr>
            </w:pPr>
          </w:p>
          <w:p w14:paraId="4D68CA65" w14:textId="77777777" w:rsidR="00A221F5" w:rsidRPr="00A221F5" w:rsidRDefault="001C3B4B" w:rsidP="00A221F5">
            <w:pPr>
              <w:rPr>
                <w:b/>
              </w:rPr>
            </w:pPr>
            <w:r w:rsidRPr="00A221F5">
              <w:rPr>
                <w:b/>
              </w:rPr>
              <w:t>Brig. General Dr. AKM Nasir Uddin</w:t>
            </w:r>
          </w:p>
          <w:p w14:paraId="482950AB" w14:textId="77777777" w:rsidR="00A221F5" w:rsidRPr="00A221F5" w:rsidRDefault="001C3B4B" w:rsidP="00A221F5">
            <w:pPr>
              <w:rPr>
                <w:bCs/>
              </w:rPr>
            </w:pPr>
            <w:r w:rsidRPr="00A221F5">
              <w:rPr>
                <w:bCs/>
              </w:rPr>
              <w:t>Director, Dhaka Medical College Hospital</w:t>
            </w:r>
          </w:p>
          <w:p w14:paraId="74089100" w14:textId="77777777" w:rsidR="007D62B2" w:rsidRPr="007D62B2" w:rsidRDefault="001C3B4B" w:rsidP="007D62B2">
            <w:pPr>
              <w:rPr>
                <w:bCs/>
              </w:rPr>
            </w:pPr>
            <w:r w:rsidRPr="007D62B2">
              <w:rPr>
                <w:bCs/>
              </w:rPr>
              <w:t>Cell: 01715016984</w:t>
            </w:r>
          </w:p>
          <w:p w14:paraId="07AFA7E3" w14:textId="77777777" w:rsidR="00A221F5" w:rsidRPr="007D62B2" w:rsidRDefault="001C3B4B" w:rsidP="007D62B2">
            <w:pPr>
              <w:rPr>
                <w:bCs/>
              </w:rPr>
            </w:pPr>
            <w:r w:rsidRPr="007D62B2">
              <w:rPr>
                <w:bCs/>
              </w:rPr>
              <w:t xml:space="preserve">Email: </w:t>
            </w:r>
            <w:hyperlink r:id="rId7" w:history="1">
              <w:r w:rsidRPr="007D62B2">
                <w:rPr>
                  <w:rStyle w:val="Hyperlink"/>
                  <w:bCs/>
                </w:rPr>
                <w:t>dmch@hospi.dghs.gov.bd</w:t>
              </w:r>
            </w:hyperlink>
          </w:p>
          <w:p w14:paraId="78C85EBE" w14:textId="77777777" w:rsidR="007D62B2" w:rsidRDefault="007D62B2" w:rsidP="007D62B2">
            <w:pPr>
              <w:rPr>
                <w:b/>
              </w:rPr>
            </w:pPr>
          </w:p>
          <w:p w14:paraId="39E79077" w14:textId="77777777" w:rsidR="00A221F5" w:rsidRDefault="001C3B4B" w:rsidP="00654E6F">
            <w:pPr>
              <w:rPr>
                <w:b/>
              </w:rPr>
            </w:pPr>
            <w:r>
              <w:rPr>
                <w:b/>
              </w:rPr>
              <w:t>Dr Md Shahnoor Islam</w:t>
            </w:r>
          </w:p>
          <w:p w14:paraId="039DFF60" w14:textId="77777777" w:rsidR="007D62B2" w:rsidRDefault="001C3B4B" w:rsidP="00654E6F">
            <w:pPr>
              <w:rPr>
                <w:bCs/>
              </w:rPr>
            </w:pPr>
            <w:r>
              <w:rPr>
                <w:bCs/>
              </w:rPr>
              <w:t>Director,</w:t>
            </w:r>
          </w:p>
          <w:p w14:paraId="5F5AA6B1" w14:textId="77777777" w:rsidR="007D62B2" w:rsidRDefault="001C3B4B" w:rsidP="00654E6F">
            <w:pPr>
              <w:rPr>
                <w:bCs/>
              </w:rPr>
            </w:pPr>
            <w:r>
              <w:rPr>
                <w:bCs/>
              </w:rPr>
              <w:t>Pi Research Consultancy Center</w:t>
            </w:r>
          </w:p>
          <w:p w14:paraId="33B9C392" w14:textId="77777777" w:rsidR="007D62B2" w:rsidRDefault="001C3B4B" w:rsidP="00654E6F">
            <w:pPr>
              <w:rPr>
                <w:bCs/>
              </w:rPr>
            </w:pPr>
            <w:r w:rsidRPr="007D62B2">
              <w:rPr>
                <w:bCs/>
              </w:rPr>
              <w:t>+8801719224083</w:t>
            </w:r>
          </w:p>
          <w:p w14:paraId="789087C2" w14:textId="77777777" w:rsidR="00A221F5" w:rsidRDefault="00A221F5" w:rsidP="00654E6F">
            <w:pPr>
              <w:rPr>
                <w:b/>
              </w:rPr>
            </w:pPr>
          </w:p>
          <w:p w14:paraId="5BB527DE" w14:textId="77777777" w:rsidR="00654E6F" w:rsidRDefault="001C3B4B" w:rsidP="00654E6F">
            <w:pPr>
              <w:rPr>
                <w:b/>
              </w:rPr>
            </w:pPr>
            <w:r w:rsidRPr="001C3AB1">
              <w:rPr>
                <w:b/>
              </w:rPr>
              <w:t xml:space="preserve">Dr. Mohammad Jahid Hasan, MBBS, MPH, </w:t>
            </w:r>
            <w:r w:rsidRPr="001C3AB1">
              <w:t>Executive Director, Pi Research Consultancy Center</w:t>
            </w:r>
            <w:r w:rsidRPr="001C3AB1">
              <w:rPr>
                <w:b/>
              </w:rPr>
              <w:t xml:space="preserve">, </w:t>
            </w:r>
            <w:r w:rsidRPr="001C3AB1">
              <w:t>Cell: 01757818973</w:t>
            </w:r>
          </w:p>
          <w:p w14:paraId="4FC75C5E" w14:textId="77777777" w:rsidR="007B1AD5" w:rsidRPr="00654E6F" w:rsidRDefault="00AD563F" w:rsidP="00654E6F">
            <w:pPr>
              <w:rPr>
                <w:b/>
              </w:rPr>
            </w:pPr>
            <w:hyperlink r:id="rId8" w:history="1">
              <w:r w:rsidR="00654E6F" w:rsidRPr="001B773E">
                <w:rPr>
                  <w:rStyle w:val="Hyperlink"/>
                </w:rPr>
                <w:t>dr.jahid61@gmail.com</w:t>
              </w:r>
            </w:hyperlink>
            <w:r w:rsidR="00654E6F" w:rsidRPr="001C3AB1">
              <w:rPr>
                <w:b/>
                <w:color w:val="000000"/>
              </w:rPr>
              <w:t xml:space="preserve">, </w:t>
            </w:r>
            <w:hyperlink r:id="rId9" w:history="1">
              <w:r w:rsidR="00654E6F" w:rsidRPr="001C3AB1">
                <w:rPr>
                  <w:b/>
                  <w:color w:val="0563C1"/>
                  <w:u w:val="single"/>
                </w:rPr>
                <w:t>jahid@pircc.org</w:t>
              </w:r>
            </w:hyperlink>
            <w:r w:rsidR="009F0EA1">
              <w:rPr>
                <w:b/>
                <w:color w:val="000000"/>
              </w:rPr>
              <w:t xml:space="preserve"> </w:t>
            </w:r>
          </w:p>
        </w:tc>
      </w:tr>
      <w:tr w:rsidR="006942A0" w14:paraId="545CEC60" w14:textId="77777777" w:rsidTr="00654E6F">
        <w:trPr>
          <w:trHeight w:val="314"/>
        </w:trPr>
        <w:tc>
          <w:tcPr>
            <w:tcW w:w="786" w:type="dxa"/>
          </w:tcPr>
          <w:p w14:paraId="6D21C577" w14:textId="77777777" w:rsidR="00DC2549" w:rsidRPr="00593EE5" w:rsidRDefault="00DC2549" w:rsidP="007975FB">
            <w:pPr>
              <w:numPr>
                <w:ilvl w:val="0"/>
                <w:numId w:val="3"/>
              </w:numPr>
              <w:rPr>
                <w:b/>
              </w:rPr>
            </w:pPr>
          </w:p>
        </w:tc>
        <w:tc>
          <w:tcPr>
            <w:tcW w:w="3264" w:type="dxa"/>
          </w:tcPr>
          <w:p w14:paraId="43A14624" w14:textId="77777777" w:rsidR="00DC2549" w:rsidRPr="00593EE5" w:rsidRDefault="001C3B4B" w:rsidP="007975FB">
            <w:r w:rsidRPr="00593EE5">
              <w:rPr>
                <w:b/>
              </w:rPr>
              <w:t>Place of the study:</w:t>
            </w:r>
          </w:p>
        </w:tc>
        <w:tc>
          <w:tcPr>
            <w:tcW w:w="4808" w:type="dxa"/>
          </w:tcPr>
          <w:p w14:paraId="1D0C99BD" w14:textId="77777777" w:rsidR="00507AB2" w:rsidRDefault="001C3B4B" w:rsidP="00507AB2">
            <w:r>
              <w:t>Dhaka Medical College Hospital</w:t>
            </w:r>
          </w:p>
          <w:p w14:paraId="0772A627" w14:textId="77777777" w:rsidR="00DC2549" w:rsidRPr="00593EE5" w:rsidRDefault="00DC2549" w:rsidP="007975FB"/>
        </w:tc>
      </w:tr>
      <w:tr w:rsidR="006942A0" w14:paraId="53E5B3CD" w14:textId="77777777" w:rsidTr="00654E6F">
        <w:trPr>
          <w:trHeight w:val="332"/>
        </w:trPr>
        <w:tc>
          <w:tcPr>
            <w:tcW w:w="786" w:type="dxa"/>
          </w:tcPr>
          <w:p w14:paraId="0BE50049" w14:textId="77777777" w:rsidR="00DC2549" w:rsidRPr="00593EE5" w:rsidRDefault="00DC2549" w:rsidP="007975FB">
            <w:pPr>
              <w:numPr>
                <w:ilvl w:val="0"/>
                <w:numId w:val="3"/>
              </w:numPr>
              <w:rPr>
                <w:b/>
              </w:rPr>
            </w:pPr>
          </w:p>
        </w:tc>
        <w:tc>
          <w:tcPr>
            <w:tcW w:w="3264" w:type="dxa"/>
          </w:tcPr>
          <w:p w14:paraId="6B48A917" w14:textId="77777777" w:rsidR="00DC2549" w:rsidRPr="00593EE5" w:rsidRDefault="001C3B4B" w:rsidP="007975FB">
            <w:r w:rsidRPr="00593EE5">
              <w:rPr>
                <w:b/>
              </w:rPr>
              <w:t>Duration of the study:</w:t>
            </w:r>
          </w:p>
        </w:tc>
        <w:tc>
          <w:tcPr>
            <w:tcW w:w="4808" w:type="dxa"/>
          </w:tcPr>
          <w:p w14:paraId="5D8BB683" w14:textId="6935785F" w:rsidR="00DC2549" w:rsidRPr="00593EE5" w:rsidRDefault="00B37B2F" w:rsidP="007975FB">
            <w:r>
              <w:t>4</w:t>
            </w:r>
            <w:r w:rsidR="001C3B4B">
              <w:t xml:space="preserve"> months</w:t>
            </w:r>
          </w:p>
        </w:tc>
      </w:tr>
      <w:tr w:rsidR="006942A0" w14:paraId="5169F563" w14:textId="77777777" w:rsidTr="00654E6F">
        <w:trPr>
          <w:trHeight w:val="314"/>
        </w:trPr>
        <w:tc>
          <w:tcPr>
            <w:tcW w:w="786" w:type="dxa"/>
          </w:tcPr>
          <w:p w14:paraId="2E2FB51D" w14:textId="77777777" w:rsidR="00DC2549" w:rsidRPr="00593EE5" w:rsidRDefault="00DC2549" w:rsidP="007975FB">
            <w:pPr>
              <w:numPr>
                <w:ilvl w:val="0"/>
                <w:numId w:val="3"/>
              </w:numPr>
              <w:rPr>
                <w:b/>
              </w:rPr>
            </w:pPr>
          </w:p>
        </w:tc>
        <w:tc>
          <w:tcPr>
            <w:tcW w:w="3264" w:type="dxa"/>
          </w:tcPr>
          <w:p w14:paraId="7743D3C0" w14:textId="77777777" w:rsidR="00DC2549" w:rsidRPr="00593EE5" w:rsidRDefault="001C3B4B" w:rsidP="007975FB">
            <w:r w:rsidRPr="00593EE5">
              <w:rPr>
                <w:b/>
              </w:rPr>
              <w:t>Study period:</w:t>
            </w:r>
          </w:p>
        </w:tc>
        <w:tc>
          <w:tcPr>
            <w:tcW w:w="4808" w:type="dxa"/>
          </w:tcPr>
          <w:p w14:paraId="001F7220" w14:textId="414F3B55" w:rsidR="00DC2549" w:rsidRPr="00593EE5" w:rsidRDefault="00DF3536" w:rsidP="007975FB">
            <w:r>
              <w:t>September</w:t>
            </w:r>
            <w:r w:rsidR="001C3B4B">
              <w:t xml:space="preserve"> to </w:t>
            </w:r>
            <w:r>
              <w:t>Decem</w:t>
            </w:r>
            <w:r w:rsidR="001C3B4B">
              <w:t>ber, 2020</w:t>
            </w:r>
          </w:p>
        </w:tc>
      </w:tr>
      <w:tr w:rsidR="006942A0" w14:paraId="48AE7672" w14:textId="77777777" w:rsidTr="00654E6F">
        <w:trPr>
          <w:trHeight w:val="314"/>
        </w:trPr>
        <w:tc>
          <w:tcPr>
            <w:tcW w:w="786" w:type="dxa"/>
          </w:tcPr>
          <w:p w14:paraId="68F7C6E8" w14:textId="77777777" w:rsidR="00DC2549" w:rsidRPr="00593EE5" w:rsidRDefault="00DC2549" w:rsidP="007975FB">
            <w:pPr>
              <w:numPr>
                <w:ilvl w:val="0"/>
                <w:numId w:val="3"/>
              </w:numPr>
              <w:rPr>
                <w:b/>
              </w:rPr>
            </w:pPr>
          </w:p>
        </w:tc>
        <w:tc>
          <w:tcPr>
            <w:tcW w:w="3264" w:type="dxa"/>
          </w:tcPr>
          <w:p w14:paraId="0496A8BF" w14:textId="77777777" w:rsidR="00DC2549" w:rsidRPr="00593EE5" w:rsidRDefault="001C3B4B" w:rsidP="007975FB">
            <w:r w:rsidRPr="00593EE5">
              <w:rPr>
                <w:b/>
              </w:rPr>
              <w:t>Type of study:</w:t>
            </w:r>
          </w:p>
        </w:tc>
        <w:tc>
          <w:tcPr>
            <w:tcW w:w="4808" w:type="dxa"/>
          </w:tcPr>
          <w:p w14:paraId="22D46188" w14:textId="77777777" w:rsidR="00DC2549" w:rsidRPr="00593EE5" w:rsidRDefault="00F27780" w:rsidP="00871074">
            <w:r>
              <w:t>Randomized clinical trial</w:t>
            </w:r>
          </w:p>
        </w:tc>
      </w:tr>
      <w:tr w:rsidR="006942A0" w14:paraId="1971A247" w14:textId="77777777" w:rsidTr="00654E6F">
        <w:trPr>
          <w:trHeight w:val="688"/>
        </w:trPr>
        <w:tc>
          <w:tcPr>
            <w:tcW w:w="786" w:type="dxa"/>
          </w:tcPr>
          <w:p w14:paraId="6802DDA9" w14:textId="77777777" w:rsidR="00DC2549" w:rsidRPr="00593EE5" w:rsidRDefault="00DC2549" w:rsidP="007975FB">
            <w:pPr>
              <w:numPr>
                <w:ilvl w:val="0"/>
                <w:numId w:val="3"/>
              </w:numPr>
              <w:rPr>
                <w:b/>
              </w:rPr>
            </w:pPr>
          </w:p>
        </w:tc>
        <w:tc>
          <w:tcPr>
            <w:tcW w:w="3264" w:type="dxa"/>
          </w:tcPr>
          <w:p w14:paraId="50FE8BF6" w14:textId="77777777" w:rsidR="00DC2549" w:rsidRPr="00593EE5" w:rsidRDefault="001C3B4B" w:rsidP="007975FB">
            <w:r w:rsidRPr="00593EE5">
              <w:rPr>
                <w:b/>
              </w:rPr>
              <w:t>Total cost:</w:t>
            </w:r>
          </w:p>
        </w:tc>
        <w:tc>
          <w:tcPr>
            <w:tcW w:w="4808" w:type="dxa"/>
          </w:tcPr>
          <w:p w14:paraId="504C47F7" w14:textId="77777777" w:rsidR="00DC2549" w:rsidRPr="00593EE5" w:rsidRDefault="001C3B4B" w:rsidP="007975FB">
            <w:r w:rsidRPr="00593EE5">
              <w:t>Self-funded</w:t>
            </w:r>
          </w:p>
        </w:tc>
      </w:tr>
      <w:tr w:rsidR="006942A0" w14:paraId="545C7EF1" w14:textId="77777777" w:rsidTr="00654E6F">
        <w:trPr>
          <w:trHeight w:val="2264"/>
        </w:trPr>
        <w:tc>
          <w:tcPr>
            <w:tcW w:w="786" w:type="dxa"/>
          </w:tcPr>
          <w:p w14:paraId="376B4593" w14:textId="77777777" w:rsidR="00DC2549" w:rsidRPr="00593EE5" w:rsidRDefault="00DC2549" w:rsidP="007975FB">
            <w:pPr>
              <w:numPr>
                <w:ilvl w:val="0"/>
                <w:numId w:val="3"/>
              </w:numPr>
              <w:rPr>
                <w:b/>
              </w:rPr>
            </w:pPr>
          </w:p>
        </w:tc>
        <w:tc>
          <w:tcPr>
            <w:tcW w:w="3264" w:type="dxa"/>
          </w:tcPr>
          <w:p w14:paraId="2958F2B1" w14:textId="77777777" w:rsidR="00DC2549" w:rsidRPr="00593EE5" w:rsidRDefault="001C3B4B" w:rsidP="007975FB">
            <w:pPr>
              <w:rPr>
                <w:b/>
                <w:bCs/>
              </w:rPr>
            </w:pPr>
            <w:r w:rsidRPr="00593EE5">
              <w:rPr>
                <w:b/>
                <w:bCs/>
              </w:rPr>
              <w:t>Signature of the Principal Investigator:</w:t>
            </w:r>
          </w:p>
          <w:p w14:paraId="5463456B" w14:textId="77777777" w:rsidR="003658D3" w:rsidRPr="00593EE5" w:rsidRDefault="003658D3" w:rsidP="007975FB"/>
        </w:tc>
        <w:tc>
          <w:tcPr>
            <w:tcW w:w="4808" w:type="dxa"/>
          </w:tcPr>
          <w:p w14:paraId="7F6B00E5" w14:textId="77777777" w:rsidR="008233A2" w:rsidRPr="00593EE5" w:rsidRDefault="008233A2" w:rsidP="007975FB"/>
          <w:p w14:paraId="470E4807" w14:textId="77777777" w:rsidR="008233A2" w:rsidRPr="00593EE5" w:rsidRDefault="008233A2" w:rsidP="007975FB"/>
          <w:p w14:paraId="09EE11AF" w14:textId="77777777" w:rsidR="008233A2" w:rsidRPr="00593EE5" w:rsidRDefault="008233A2" w:rsidP="007975FB"/>
          <w:p w14:paraId="0D291196" w14:textId="77777777" w:rsidR="008233A2" w:rsidRPr="00593EE5" w:rsidRDefault="008233A2" w:rsidP="007975FB"/>
          <w:p w14:paraId="7B946501" w14:textId="77777777" w:rsidR="008233A2" w:rsidRPr="00593EE5" w:rsidRDefault="001C3B4B" w:rsidP="007975FB">
            <w:pPr>
              <w:jc w:val="right"/>
            </w:pPr>
            <w:r w:rsidRPr="00593EE5">
              <w:t>Signature</w:t>
            </w:r>
          </w:p>
          <w:p w14:paraId="06F3DC71" w14:textId="77777777" w:rsidR="00DC2549" w:rsidRPr="00593EE5" w:rsidRDefault="00DC2549" w:rsidP="007975FB"/>
        </w:tc>
      </w:tr>
      <w:tr w:rsidR="006942A0" w14:paraId="775CDC48" w14:textId="77777777" w:rsidTr="00654E6F">
        <w:trPr>
          <w:trHeight w:val="1613"/>
        </w:trPr>
        <w:tc>
          <w:tcPr>
            <w:tcW w:w="786" w:type="dxa"/>
          </w:tcPr>
          <w:p w14:paraId="7B7EBD9C" w14:textId="77777777" w:rsidR="00DC2549" w:rsidRPr="00593EE5" w:rsidRDefault="00DC2549" w:rsidP="007975FB">
            <w:pPr>
              <w:numPr>
                <w:ilvl w:val="0"/>
                <w:numId w:val="3"/>
              </w:numPr>
              <w:rPr>
                <w:b/>
              </w:rPr>
            </w:pPr>
          </w:p>
        </w:tc>
        <w:tc>
          <w:tcPr>
            <w:tcW w:w="3264" w:type="dxa"/>
          </w:tcPr>
          <w:p w14:paraId="483D169D" w14:textId="77777777" w:rsidR="00DC2549" w:rsidRPr="00593EE5" w:rsidRDefault="0051641E" w:rsidP="007975FB">
            <w:pPr>
              <w:rPr>
                <w:b/>
                <w:bCs/>
              </w:rPr>
            </w:pPr>
            <w:r w:rsidRPr="00593EE5">
              <w:rPr>
                <w:b/>
                <w:bCs/>
              </w:rPr>
              <w:t>Signature of Head of the Institute</w:t>
            </w:r>
          </w:p>
          <w:p w14:paraId="6A995222" w14:textId="77777777" w:rsidR="003658D3" w:rsidRPr="00593EE5" w:rsidRDefault="003658D3" w:rsidP="007975FB"/>
        </w:tc>
        <w:tc>
          <w:tcPr>
            <w:tcW w:w="4808" w:type="dxa"/>
          </w:tcPr>
          <w:p w14:paraId="16F0DF09" w14:textId="77777777" w:rsidR="00564FFC" w:rsidRPr="00593EE5" w:rsidRDefault="00564FFC" w:rsidP="007975FB">
            <w:pPr>
              <w:jc w:val="right"/>
            </w:pPr>
          </w:p>
          <w:p w14:paraId="31A91956" w14:textId="77777777" w:rsidR="00564FFC" w:rsidRPr="00593EE5" w:rsidRDefault="00564FFC" w:rsidP="007975FB">
            <w:pPr>
              <w:jc w:val="right"/>
            </w:pPr>
          </w:p>
          <w:p w14:paraId="3F3DD381" w14:textId="77777777" w:rsidR="00564FFC" w:rsidRPr="00593EE5" w:rsidRDefault="00564FFC" w:rsidP="007975FB">
            <w:pPr>
              <w:jc w:val="right"/>
            </w:pPr>
          </w:p>
          <w:p w14:paraId="41E7DED8" w14:textId="77777777" w:rsidR="00DC2549" w:rsidRPr="00593EE5" w:rsidRDefault="001C3B4B" w:rsidP="007975FB">
            <w:pPr>
              <w:jc w:val="right"/>
            </w:pPr>
            <w:r w:rsidRPr="00593EE5">
              <w:t>Signature</w:t>
            </w:r>
          </w:p>
        </w:tc>
      </w:tr>
    </w:tbl>
    <w:p w14:paraId="407BB1DD" w14:textId="77777777" w:rsidR="00AE35F8" w:rsidRPr="00593EE5" w:rsidRDefault="00AE35F8" w:rsidP="007975FB">
      <w:pPr>
        <w:jc w:val="both"/>
      </w:pPr>
    </w:p>
    <w:p w14:paraId="646340ED" w14:textId="77777777" w:rsidR="00AE35F8" w:rsidRPr="00593EE5" w:rsidRDefault="00AE35F8" w:rsidP="007975FB">
      <w:pPr>
        <w:jc w:val="both"/>
      </w:pPr>
    </w:p>
    <w:p w14:paraId="4EBEB58A" w14:textId="77777777" w:rsidR="00002CB2" w:rsidRPr="00593EE5" w:rsidRDefault="00002CB2" w:rsidP="0083523A">
      <w:pPr>
        <w:spacing w:line="360" w:lineRule="auto"/>
        <w:jc w:val="both"/>
      </w:pPr>
    </w:p>
    <w:p w14:paraId="05474920" w14:textId="77777777" w:rsidR="00625C52" w:rsidRPr="00593EE5" w:rsidRDefault="00625C52" w:rsidP="00625C52">
      <w:pPr>
        <w:spacing w:line="360" w:lineRule="auto"/>
        <w:ind w:left="2880" w:firstLine="720"/>
        <w:jc w:val="both"/>
      </w:pPr>
    </w:p>
    <w:p w14:paraId="1ACD09DF" w14:textId="77777777" w:rsidR="00871074" w:rsidRPr="00593EE5" w:rsidRDefault="001C3B4B">
      <w:pPr>
        <w:rPr>
          <w:b/>
          <w:u w:val="single"/>
        </w:rPr>
      </w:pPr>
      <w:r w:rsidRPr="00593EE5">
        <w:rPr>
          <w:b/>
          <w:u w:val="single"/>
        </w:rPr>
        <w:br w:type="page"/>
      </w:r>
    </w:p>
    <w:p w14:paraId="47008129" w14:textId="77777777" w:rsidR="00AE35F8" w:rsidRPr="00593EE5" w:rsidRDefault="001C3B4B" w:rsidP="00625C52">
      <w:pPr>
        <w:spacing w:line="360" w:lineRule="auto"/>
        <w:ind w:left="2880" w:firstLine="720"/>
        <w:jc w:val="both"/>
      </w:pPr>
      <w:r w:rsidRPr="00593EE5">
        <w:rPr>
          <w:b/>
          <w:u w:val="single"/>
        </w:rPr>
        <w:lastRenderedPageBreak/>
        <w:t>Part-A</w:t>
      </w:r>
    </w:p>
    <w:p w14:paraId="7967D0DE" w14:textId="42A48CA4" w:rsidR="0057122B" w:rsidRDefault="004C1170" w:rsidP="007006F3">
      <w:pPr>
        <w:pStyle w:val="BodyText"/>
        <w:spacing w:line="360" w:lineRule="auto"/>
        <w:jc w:val="center"/>
        <w:rPr>
          <w:b/>
          <w:bCs/>
        </w:rPr>
      </w:pPr>
      <w:r w:rsidRPr="008714FF">
        <w:rPr>
          <w:b/>
          <w:bCs/>
        </w:rPr>
        <w:t>Title: “</w:t>
      </w:r>
      <w:r w:rsidR="0095056A">
        <w:rPr>
          <w:rFonts w:eastAsia="SimSun"/>
          <w:b/>
          <w:bCs/>
          <w:lang w:eastAsia="zh-CN"/>
        </w:rPr>
        <w:t>Virucidal Effect of Povidone Iodine on COVID-19 in</w:t>
      </w:r>
      <w:r w:rsidR="001C3B4B">
        <w:rPr>
          <w:rFonts w:eastAsia="SimSun"/>
          <w:b/>
          <w:bCs/>
          <w:lang w:eastAsia="zh-CN"/>
        </w:rPr>
        <w:t xml:space="preserve"> </w:t>
      </w:r>
      <w:r w:rsidR="0095056A">
        <w:rPr>
          <w:rFonts w:eastAsia="SimSun"/>
          <w:b/>
          <w:bCs/>
          <w:lang w:eastAsia="zh-CN"/>
        </w:rPr>
        <w:t>Vivo: an open label randomized clinical trial</w:t>
      </w:r>
      <w:r w:rsidRPr="008714FF">
        <w:rPr>
          <w:b/>
          <w:bCs/>
        </w:rPr>
        <w:t>"</w:t>
      </w:r>
    </w:p>
    <w:p w14:paraId="1EC4BFB9" w14:textId="3DB43DE1" w:rsidR="006A1AF4" w:rsidRDefault="001C3B4B" w:rsidP="006A1AF4">
      <w:pPr>
        <w:pStyle w:val="BodyText"/>
        <w:spacing w:line="360" w:lineRule="auto"/>
        <w:rPr>
          <w:b/>
          <w:bCs/>
        </w:rPr>
      </w:pPr>
      <w:r>
        <w:rPr>
          <w:b/>
          <w:bCs/>
        </w:rPr>
        <w:t>Short title:</w:t>
      </w:r>
      <w:r w:rsidRPr="006A1AF4">
        <w:t xml:space="preserve"> </w:t>
      </w:r>
      <w:r w:rsidRPr="006A1AF4">
        <w:rPr>
          <w:b/>
          <w:bCs/>
        </w:rPr>
        <w:t>Virucidal Effect of Povidone Iodine on COVID-19</w:t>
      </w:r>
      <w:r w:rsidR="0042137E" w:rsidRPr="008714FF">
        <w:rPr>
          <w:rFonts w:eastAsia="SimSun"/>
          <w:b/>
          <w:bCs/>
          <w:lang w:eastAsia="zh-CN"/>
        </w:rPr>
        <w:t xml:space="preserve"> in</w:t>
      </w:r>
      <w:r>
        <w:rPr>
          <w:rFonts w:eastAsia="SimSun"/>
          <w:b/>
          <w:bCs/>
          <w:lang w:eastAsia="zh-CN"/>
        </w:rPr>
        <w:t xml:space="preserve"> </w:t>
      </w:r>
      <w:r w:rsidR="0042137E" w:rsidRPr="008714FF">
        <w:rPr>
          <w:rFonts w:eastAsia="SimSun"/>
          <w:b/>
          <w:bCs/>
          <w:lang w:eastAsia="zh-CN"/>
        </w:rPr>
        <w:t>Vivo</w:t>
      </w:r>
    </w:p>
    <w:p w14:paraId="7CFBE569" w14:textId="77777777" w:rsidR="006A1AF4" w:rsidRPr="008714FF" w:rsidRDefault="001C3B4B" w:rsidP="006A1AF4">
      <w:pPr>
        <w:pStyle w:val="BodyText"/>
        <w:spacing w:line="360" w:lineRule="auto"/>
        <w:rPr>
          <w:rFonts w:eastAsia="SimSun"/>
          <w:b/>
          <w:bCs/>
          <w:lang w:eastAsia="zh-CN"/>
        </w:rPr>
      </w:pPr>
      <w:r w:rsidRPr="006A1AF4">
        <w:rPr>
          <w:b/>
          <w:bCs/>
        </w:rPr>
        <w:t>Acronym: VEP-COV</w:t>
      </w:r>
    </w:p>
    <w:p w14:paraId="669CD8BD" w14:textId="5D4ADC47" w:rsidR="00057143" w:rsidRPr="0076624A" w:rsidRDefault="00BF4FA0" w:rsidP="009957F0">
      <w:pPr>
        <w:spacing w:line="480" w:lineRule="auto"/>
        <w:jc w:val="both"/>
      </w:pPr>
      <w:r>
        <w:rPr>
          <w:b/>
          <w:bCs/>
        </w:rPr>
        <w:t xml:space="preserve">Background: </w:t>
      </w:r>
      <w:r w:rsidR="007006F3">
        <w:t>It is an established fact that</w:t>
      </w:r>
      <w:r w:rsidR="001C3B4B">
        <w:t xml:space="preserve"> coronavirus spreads </w:t>
      </w:r>
      <w:r w:rsidR="007006F3">
        <w:t xml:space="preserve">through respiratory droplets. Colonization of the virus in </w:t>
      </w:r>
      <w:r w:rsidR="001C3B4B">
        <w:t xml:space="preserve">the </w:t>
      </w:r>
      <w:r w:rsidR="007006F3">
        <w:t xml:space="preserve">oropharynx and/or nasopharynx is considered to be </w:t>
      </w:r>
      <w:r w:rsidR="001C3B4B">
        <w:t xml:space="preserve">a </w:t>
      </w:r>
      <w:r w:rsidR="007006F3">
        <w:t>major factor for transmissibility of the virus through respiratory secretions. Preventing colonization of the virus by administrating povidone iodine in the nasal passage</w:t>
      </w:r>
      <w:r w:rsidR="001C3B4B">
        <w:t xml:space="preserve"> is</w:t>
      </w:r>
      <w:r w:rsidR="007006F3">
        <w:t xml:space="preserve"> therefore a rational thought </w:t>
      </w:r>
      <w:r w:rsidR="001C3B4B">
        <w:t>that</w:t>
      </w:r>
      <w:r w:rsidR="007006F3">
        <w:t xml:space="preserve"> is supported by recent evidence of </w:t>
      </w:r>
      <w:r w:rsidR="001C3B4B">
        <w:t xml:space="preserve">the </w:t>
      </w:r>
      <w:r w:rsidR="007006F3">
        <w:t>in</w:t>
      </w:r>
      <w:r w:rsidR="001C3B4B">
        <w:t xml:space="preserve"> </w:t>
      </w:r>
      <w:r w:rsidR="007006F3">
        <w:t xml:space="preserve">vitro virucidal action of povidone iodine in </w:t>
      </w:r>
      <w:r w:rsidR="001C3B4B">
        <w:t>severe acute respiratory syndrome coronavirus</w:t>
      </w:r>
      <w:r w:rsidR="007006F3">
        <w:t xml:space="preserve"> 2 (SARS CoV-2). Therefore, </w:t>
      </w:r>
      <w:r w:rsidR="001C3B4B">
        <w:t>this</w:t>
      </w:r>
      <w:r w:rsidR="007006F3">
        <w:t xml:space="preserve"> study </w:t>
      </w:r>
      <w:r w:rsidR="001C3B4B">
        <w:t>was</w:t>
      </w:r>
      <w:r w:rsidR="007006F3">
        <w:t xml:space="preserve"> designed to assess the virucidal effect of povidone iodine on</w:t>
      </w:r>
      <w:r w:rsidR="001C3B4B">
        <w:t xml:space="preserve"> the</w:t>
      </w:r>
      <w:r w:rsidR="007006F3">
        <w:t xml:space="preserve"> COVID-19 virus </w:t>
      </w:r>
      <w:r w:rsidR="001C3B4B">
        <w:t>in vivo</w:t>
      </w:r>
      <w:r w:rsidR="007006F3">
        <w:t>.</w:t>
      </w:r>
    </w:p>
    <w:p w14:paraId="2A33C492" w14:textId="12F6EDA5" w:rsidR="00E37206" w:rsidRPr="00593EE5" w:rsidRDefault="00943F07" w:rsidP="009957F0">
      <w:pPr>
        <w:spacing w:line="480" w:lineRule="auto"/>
        <w:jc w:val="both"/>
      </w:pPr>
      <w:r>
        <w:rPr>
          <w:b/>
          <w:bCs/>
        </w:rPr>
        <w:t xml:space="preserve">Patients and Methods: </w:t>
      </w:r>
      <w:r w:rsidR="00801356">
        <w:t>This open</w:t>
      </w:r>
      <w:r w:rsidR="001C3B4B">
        <w:t>-</w:t>
      </w:r>
      <w:r w:rsidR="00801356">
        <w:t>l</w:t>
      </w:r>
      <w:r w:rsidR="00371EE6">
        <w:t>ab</w:t>
      </w:r>
      <w:r w:rsidR="00801356">
        <w:t xml:space="preserve">el randomized clinical trial will be conducted at </w:t>
      </w:r>
      <w:r w:rsidR="001C3B4B">
        <w:t xml:space="preserve">the </w:t>
      </w:r>
      <w:r w:rsidR="00801356">
        <w:t xml:space="preserve">Department of Otorhinolaryngology and Head Neck Surgery in collaboration with </w:t>
      </w:r>
      <w:r w:rsidR="001C3B4B">
        <w:t xml:space="preserve">the </w:t>
      </w:r>
      <w:r w:rsidR="00801356">
        <w:t xml:space="preserve">Department of Virology and Department of Medicine in Dhaka Medical College Hospital (DMCH). The study will be conducted from September 2020 to </w:t>
      </w:r>
      <w:r w:rsidR="00634856">
        <w:t>Decem</w:t>
      </w:r>
      <w:r w:rsidR="00801356">
        <w:t>ber 2020.</w:t>
      </w:r>
      <w:r w:rsidR="001C3B4B">
        <w:t xml:space="preserve"> A total of</w:t>
      </w:r>
      <w:r w:rsidR="00801356">
        <w:t xml:space="preserve"> 1</w:t>
      </w:r>
      <w:r w:rsidR="00634856">
        <w:t>89</w:t>
      </w:r>
      <w:r w:rsidR="00801356">
        <w:t xml:space="preserve"> confirmed cases of COVID-19 disease proven by </w:t>
      </w:r>
      <w:r w:rsidR="001C3B4B">
        <w:t>reverse</w:t>
      </w:r>
      <w:r w:rsidR="00801356">
        <w:t xml:space="preserve"> transcription polymerase chain reaction (RT-PCR) testing will be enrolled in this study. Written informed consent will be ensured before participation. In case of no literacy, </w:t>
      </w:r>
      <w:r w:rsidR="001C3B4B">
        <w:t xml:space="preserve">fingerprint </w:t>
      </w:r>
      <w:r w:rsidR="00801356">
        <w:t xml:space="preserve">will be considered for written permission. Consent will be sought from the legal guardian in case of minor or underaged. Formal ethical clearance will be </w:t>
      </w:r>
      <w:r w:rsidR="001C3B4B">
        <w:t>obtained</w:t>
      </w:r>
      <w:r w:rsidR="00801356">
        <w:t xml:space="preserve"> from</w:t>
      </w:r>
      <w:r w:rsidR="001C3B4B">
        <w:t xml:space="preserve"> the</w:t>
      </w:r>
      <w:r w:rsidR="00801356">
        <w:t xml:space="preserve"> Ethical Review Committee (ERC) of Dhaka Medical College (DMC). All of the </w:t>
      </w:r>
      <w:r w:rsidR="001C3B4B">
        <w:t>participants</w:t>
      </w:r>
      <w:r w:rsidR="00801356">
        <w:t xml:space="preserve"> w</w:t>
      </w:r>
      <w:r w:rsidR="00727DF0">
        <w:t>ill be divided into seven Arms: Arm 1</w:t>
      </w:r>
      <w:r w:rsidR="00801356">
        <w:t xml:space="preserve"> will receive </w:t>
      </w:r>
      <w:r w:rsidR="001C3B4B">
        <w:t>povidone</w:t>
      </w:r>
      <w:r w:rsidR="00801356">
        <w:t xml:space="preserve"> iodine (PVP-I) nasal irrigation at </w:t>
      </w:r>
      <w:r w:rsidR="001C3B4B">
        <w:t xml:space="preserve">a </w:t>
      </w:r>
      <w:r w:rsidR="00001535">
        <w:t>concentration of 0.4%, Arm 2</w:t>
      </w:r>
      <w:r w:rsidR="00634856">
        <w:t xml:space="preserve"> </w:t>
      </w:r>
      <w:r w:rsidR="00001535">
        <w:t>and Arm 3</w:t>
      </w:r>
      <w:r w:rsidR="00634856">
        <w:t xml:space="preserve"> </w:t>
      </w:r>
      <w:r w:rsidR="00801356">
        <w:t xml:space="preserve"> will </w:t>
      </w:r>
      <w:r w:rsidR="001C3B4B">
        <w:t>receive</w:t>
      </w:r>
      <w:r w:rsidR="00801356">
        <w:t xml:space="preserve"> 0.5% and 0.6%</w:t>
      </w:r>
      <w:r w:rsidR="001C3B4B">
        <w:t>,</w:t>
      </w:r>
      <w:r w:rsidR="00001535">
        <w:t xml:space="preserve"> Arm 4</w:t>
      </w:r>
      <w:r w:rsidR="00634856">
        <w:t xml:space="preserve"> </w:t>
      </w:r>
      <w:r w:rsidR="00801356">
        <w:t>will receive</w:t>
      </w:r>
      <w:r w:rsidR="00634856">
        <w:t xml:space="preserve"> PVP-I </w:t>
      </w:r>
      <w:r w:rsidR="00801356">
        <w:t xml:space="preserve">nasal spray at </w:t>
      </w:r>
      <w:r w:rsidR="001C3B4B">
        <w:t xml:space="preserve">a </w:t>
      </w:r>
      <w:r w:rsidR="00801356">
        <w:t>co</w:t>
      </w:r>
      <w:r w:rsidR="00001535">
        <w:t>ncentration of 0.5% and Arm 5</w:t>
      </w:r>
      <w:r w:rsidR="00634856">
        <w:t xml:space="preserve"> </w:t>
      </w:r>
      <w:r w:rsidR="00801356">
        <w:t xml:space="preserve">will </w:t>
      </w:r>
      <w:r w:rsidR="001C3B4B">
        <w:t>receive</w:t>
      </w:r>
      <w:r w:rsidR="00801356">
        <w:t xml:space="preserve"> 0.6%. </w:t>
      </w:r>
      <w:r w:rsidR="00001535">
        <w:t>Arm 6</w:t>
      </w:r>
      <w:r w:rsidR="00801356">
        <w:t xml:space="preserve"> </w:t>
      </w:r>
      <w:r w:rsidR="00801356">
        <w:lastRenderedPageBreak/>
        <w:t>(</w:t>
      </w:r>
      <w:r w:rsidR="001C3B4B">
        <w:t>placebo</w:t>
      </w:r>
      <w:r w:rsidR="00801356">
        <w:t xml:space="preserve"> comparator group) will receive nasal irrigation </w:t>
      </w:r>
      <w:r w:rsidR="001C3B4B">
        <w:t>with</w:t>
      </w:r>
      <w:r w:rsidR="00801356">
        <w:t xml:space="preserve"> distilled water (DW)</w:t>
      </w:r>
      <w:r w:rsidR="001C3B4B">
        <w:t>,</w:t>
      </w:r>
      <w:r w:rsidR="00801356">
        <w:t xml:space="preserve"> and </w:t>
      </w:r>
      <w:r w:rsidR="00001535">
        <w:t>Arm 7</w:t>
      </w:r>
      <w:r w:rsidR="00801356">
        <w:t xml:space="preserve"> (</w:t>
      </w:r>
      <w:r w:rsidR="001C3B4B">
        <w:t>placebo</w:t>
      </w:r>
      <w:r w:rsidR="00801356">
        <w:t xml:space="preserve"> comparator group) will </w:t>
      </w:r>
      <w:r w:rsidR="001C3B4B">
        <w:t>receive</w:t>
      </w:r>
      <w:r w:rsidR="00801356">
        <w:t xml:space="preserve"> nasal spray </w:t>
      </w:r>
      <w:r w:rsidR="001C3B4B">
        <w:t>with</w:t>
      </w:r>
      <w:r w:rsidR="00801356">
        <w:t xml:space="preserve"> distilled water. The contact time will be minimum 30 seconds. After the individual application of PVP-I and distilled water in </w:t>
      </w:r>
      <w:r w:rsidR="001C3B4B">
        <w:t xml:space="preserve">the </w:t>
      </w:r>
      <w:r w:rsidR="00801356">
        <w:t xml:space="preserve">respective </w:t>
      </w:r>
      <w:r w:rsidR="001C3B4B">
        <w:t>participants</w:t>
      </w:r>
      <w:r w:rsidR="00801356">
        <w:t xml:space="preserve">, they will be tested again for RT-PCR for COVID-19 from nasopharyngeal </w:t>
      </w:r>
      <w:r w:rsidR="001C3B4B">
        <w:t>samples</w:t>
      </w:r>
      <w:r w:rsidR="00801356">
        <w:t xml:space="preserve">. All patients will be subjected to </w:t>
      </w:r>
      <w:r w:rsidR="001C3B4B">
        <w:t>a detailed</w:t>
      </w:r>
      <w:r w:rsidR="00801356">
        <w:t xml:space="preserve"> history, physical examination and adverse events. </w:t>
      </w:r>
      <w:r w:rsidR="0045541B">
        <w:t>Computer generated</w:t>
      </w:r>
      <w:r w:rsidR="00801356">
        <w:t xml:space="preserve"> </w:t>
      </w:r>
      <w:r w:rsidR="004B5BF8">
        <w:t>randomization sequence</w:t>
      </w:r>
      <w:r w:rsidR="0045541B">
        <w:t xml:space="preserve"> </w:t>
      </w:r>
      <w:r w:rsidR="00801356">
        <w:t xml:space="preserve">will be followed for randomization. Data will be recorded in a </w:t>
      </w:r>
      <w:r w:rsidR="00634856">
        <w:t>semi structured</w:t>
      </w:r>
      <w:r w:rsidR="00801356">
        <w:t xml:space="preserve"> questionnaire and will be analyzed by ‘R-4.0.2’ data analysis software.</w:t>
      </w:r>
    </w:p>
    <w:p w14:paraId="1F08DCD3" w14:textId="42DEE788" w:rsidR="007120D4" w:rsidRPr="00593EE5" w:rsidRDefault="001C3B4B" w:rsidP="009957F0">
      <w:pPr>
        <w:spacing w:line="480" w:lineRule="auto"/>
        <w:jc w:val="both"/>
      </w:pPr>
      <w:r w:rsidRPr="00593EE5">
        <w:rPr>
          <w:b/>
          <w:bCs/>
        </w:rPr>
        <w:t>Conclusion:</w:t>
      </w:r>
      <w:r w:rsidR="00515E22">
        <w:t xml:space="preserve"> It is expected that the study will reveal the virucidal activity with optimal contact time and concentration of nasal preparations of PVP-I against </w:t>
      </w:r>
      <w:r w:rsidR="00393C12" w:rsidRPr="00393C12">
        <w:t>COVID-19</w:t>
      </w:r>
      <w:r w:rsidR="00515E22">
        <w:t xml:space="preserve">. The </w:t>
      </w:r>
      <w:r>
        <w:t>results</w:t>
      </w:r>
      <w:r w:rsidR="00515E22">
        <w:t xml:space="preserve"> may help in prevention </w:t>
      </w:r>
      <w:r>
        <w:t>strategies for the</w:t>
      </w:r>
      <w:r w:rsidR="00515E22">
        <w:t xml:space="preserve"> general population, health care workers and COVID-19</w:t>
      </w:r>
      <w:r>
        <w:t>-</w:t>
      </w:r>
      <w:r w:rsidR="00515E22">
        <w:t>positive patients.</w:t>
      </w:r>
    </w:p>
    <w:p w14:paraId="320C3E94" w14:textId="77777777" w:rsidR="001F4C78" w:rsidRPr="00593EE5" w:rsidRDefault="001F4C78" w:rsidP="009957F0">
      <w:pPr>
        <w:spacing w:line="480" w:lineRule="auto"/>
        <w:rPr>
          <w:b/>
          <w:u w:val="single"/>
        </w:rPr>
      </w:pPr>
    </w:p>
    <w:p w14:paraId="1AC988E3" w14:textId="77777777" w:rsidR="001F4C78" w:rsidRPr="00593EE5" w:rsidRDefault="001F4C78" w:rsidP="0083523A">
      <w:pPr>
        <w:spacing w:line="360" w:lineRule="auto"/>
        <w:ind w:left="3600"/>
        <w:rPr>
          <w:b/>
          <w:u w:val="single"/>
        </w:rPr>
      </w:pPr>
    </w:p>
    <w:p w14:paraId="40952D21" w14:textId="77777777" w:rsidR="004C1170" w:rsidRDefault="001C3B4B">
      <w:pPr>
        <w:rPr>
          <w:b/>
          <w:u w:val="single"/>
        </w:rPr>
      </w:pPr>
      <w:r>
        <w:rPr>
          <w:b/>
          <w:u w:val="single"/>
        </w:rPr>
        <w:br w:type="page"/>
      </w:r>
    </w:p>
    <w:p w14:paraId="35F11B76" w14:textId="77777777" w:rsidR="00634977" w:rsidRPr="00593EE5" w:rsidRDefault="001C3B4B" w:rsidP="0083523A">
      <w:pPr>
        <w:spacing w:line="360" w:lineRule="auto"/>
        <w:ind w:left="3600"/>
      </w:pPr>
      <w:r w:rsidRPr="00593EE5">
        <w:rPr>
          <w:b/>
          <w:u w:val="single"/>
        </w:rPr>
        <w:lastRenderedPageBreak/>
        <w:t>Part-B</w:t>
      </w:r>
    </w:p>
    <w:p w14:paraId="7DB75ADA" w14:textId="77777777" w:rsidR="00564FFC" w:rsidRPr="00593EE5" w:rsidRDefault="00564FFC" w:rsidP="0083523A">
      <w:pPr>
        <w:spacing w:line="360" w:lineRule="auto"/>
        <w:rPr>
          <w:b/>
        </w:rPr>
      </w:pPr>
    </w:p>
    <w:p w14:paraId="7E2546FE" w14:textId="71F8C79B" w:rsidR="00535F35" w:rsidRPr="00593EE5" w:rsidRDefault="00802D76" w:rsidP="0083523A">
      <w:pPr>
        <w:spacing w:line="360" w:lineRule="auto"/>
        <w:ind w:left="720"/>
        <w:jc w:val="both"/>
        <w:rPr>
          <w:b/>
          <w:bCs/>
        </w:rPr>
      </w:pPr>
      <w:r w:rsidRPr="00802D76">
        <w:rPr>
          <w:b/>
          <w:bCs/>
        </w:rPr>
        <w:t>Title: “Virucidal Effect of Povidone Iodine on COVID-19 in</w:t>
      </w:r>
      <w:r w:rsidR="001C3B4B">
        <w:rPr>
          <w:b/>
          <w:bCs/>
        </w:rPr>
        <w:t xml:space="preserve"> </w:t>
      </w:r>
      <w:r w:rsidRPr="00802D76">
        <w:rPr>
          <w:b/>
          <w:bCs/>
        </w:rPr>
        <w:t>Vivo: an open label randomized clinical trial"</w:t>
      </w:r>
    </w:p>
    <w:p w14:paraId="77216A64" w14:textId="77777777" w:rsidR="00535F35" w:rsidRPr="00593EE5" w:rsidRDefault="00535F35" w:rsidP="0083523A">
      <w:pPr>
        <w:spacing w:line="360" w:lineRule="auto"/>
        <w:jc w:val="both"/>
        <w:rPr>
          <w:b/>
          <w:bCs/>
        </w:rPr>
      </w:pPr>
    </w:p>
    <w:p w14:paraId="57FB82BA" w14:textId="77777777" w:rsidR="00D0047F" w:rsidRPr="00AF18ED" w:rsidRDefault="001C3B4B" w:rsidP="00AF18ED">
      <w:pPr>
        <w:spacing w:line="480" w:lineRule="auto"/>
        <w:ind w:left="720"/>
        <w:jc w:val="both"/>
        <w:rPr>
          <w:b/>
        </w:rPr>
      </w:pPr>
      <w:r w:rsidRPr="00AF18ED">
        <w:rPr>
          <w:b/>
        </w:rPr>
        <w:t>Introduction</w:t>
      </w:r>
    </w:p>
    <w:p w14:paraId="66D2F1E9" w14:textId="5E844548" w:rsidR="00F47132" w:rsidRPr="00F47132" w:rsidRDefault="001C3B4B" w:rsidP="00AF18ED">
      <w:pPr>
        <w:spacing w:line="480" w:lineRule="auto"/>
        <w:ind w:left="720"/>
        <w:jc w:val="both"/>
      </w:pPr>
      <w:r>
        <w:t>Severe acute respiratory syndrome coronavirus</w:t>
      </w:r>
      <w:r w:rsidR="00F87490">
        <w:t xml:space="preserve"> 2 (SARS-CoV-2) has emerged as a new pathogen of the coronavirus family responsible for the </w:t>
      </w:r>
      <w:r>
        <w:t xml:space="preserve">coronavirus disease </w:t>
      </w:r>
      <w:r w:rsidR="00F87490">
        <w:t xml:space="preserve">2019 (COVID19) pandemic. The number of infections has grown exponentially over a short period of time </w:t>
      </w:r>
      <w:r w:rsidR="00966F25">
        <w:fldChar w:fldCharType="begin" w:fldLock="1"/>
      </w:r>
      <w:r w:rsidR="00D76F41">
        <w:instrText>ADDIN CSL_CITATION {"citationItems":[{"id":"ITEM-1","itemData":{"DOI":"International Journal of Infectious Diseases","abstract":"Introduction:Improved antisepsis of human and non-human surfaces has been identified as a key feature of transmission reduction. There are no previous studies of povidone-iodine (PVP-I) against SARS-CoV-2. This study evaluated nasal and oral antiseptic formulations of povidone-iodine (PVP-I) for virucidal activity against SARS-CoV-2. This is the first report on the efficacy of PVP-I against the virus that causes COVID-19. Methods: PVP-I nasal antiseptic formulations and PVP-I oral rinse antiseptic formulations from 1-5% concentrations as well as controls were studied for virucidal efficacy against the SARS-CoV-2 virus. Test compounds were evaluated for ability to inactivate SARS-CoV-2 as measured in a virucidal assay. SARS-CoV-2 was exposed directly to the test compound for 60 seconds, compounds were then neutralized and surviving virus was quantified. Results: All concentrations of nasal antiseptics and oral rinse antiseptics evaluated completely inactivated the SARS-CoV-2 virus. Conclusions: Nasal and oral PVP-I antiseptic solutions are effective at inactivating the SARS-CoV-2 virus at a variety of concentrations after 60s exposure times. The formulations tested may help to reduce the transmission of SARS-CoV-2 if used for nasal decontamination, oral decontamination or surface decontamination in known or suspected cases of COVID-19.","author":[{"dropping-particle":"","family":"Pelletier","given":"Jesse","non-dropping-particle":"","parse-names":false,"suffix":""},{"dropping-particle":"","family":"Tessema","given":"Belachew","non-dropping-particle":"","parse-names":false,"suffix":""},{"dropping-particle":"","family":"Westover","given":"Jonna","non-dropping-particle":"","parse-names":false,"suffix":""},{"dropping-particle":"","family":"Frank","given":"Samantha","non-dropping-particle":"","parse-names":false,"suffix":""},{"dropping-particle":"","family":"Brown","given":"Seth","non-dropping-particle":"","parse-names":false,"suffix":""},{"dropping-particle":"","family":"Capriotti","given":"Joseph","non-dropping-particle":"","parse-names":false,"suffix":""}],"container-title":"Medrxiv","id":"ITEM-1","issued":{"date-parts":[["2020"]]},"page":"1-7","title":"Efficacy of Povidone-Iodine Nasal And Oral Antiseptic Preparations Against Severe Acute Respiratory Syndrome-Coronavirus 2 (SARS-CoV-2)","type":"article-journal","volume":"2"},"uris":["http://www.mendeley.com/documents/?uuid=6b4b2329-21c2-49c7-b190-5cca73c4f32e","http://www.mendeley.com/documents/?uuid=026beb80-6f02-44d9-821f-ff37bf316070"]},{"id":"ITEM-2","itemData":{"author":[{"dropping-particle":"","family":"Zhao","given":"Shi","non-dropping-particle":"","parse-names":false,"suffix":""},{"dropping-particle":"","family":"Lin","given":"Qianyin","non-dropping-particle":"","parse-names":false,"suffix":""},{"dropping-particle":"","family":"Ran","given":"Jinjun","non-dropping-particle":"","parse-names":false,"suffix":""},{"dropping-particle":"","family":"Musa","given":"Salihu S","non-dropping-particle":"","parse-names":false,"suffix":""},{"dropping-particle":"","family":"Yang","given":"Guangpu","non-dropping-particle":"","parse-names":false,"suffix":""}],"container-title":"International Journal of Infectious Diseases","id":"ITEM-2","issue":"January","issued":{"date-parts":[["2020"]]},"page":"214-217","title":"Preliminary estimation of the basic reproduction number of novel coronavirus (2019-nCoV) in China, from 2019 to 2020: A data-driven analysis in the early phase of the outbreak","type":"article-journal","volume":"92"},"uris":["http://www.mendeley.com/documents/?uuid=f6157c0f-e65c-4bb6-81b2-0e0302728500","http://www.mendeley.com/documents/?uuid=bc83f15b-fec2-4873-ae21-ecc20b310c78"]}],"mendeley":{"formattedCitation":"(Pelletier &lt;i&gt;et al.&lt;/i&gt;, 2020; Zhao &lt;i&gt;et al.&lt;/i&gt;, 2020)","plainTextFormattedCitation":"(Pelletier et al., 2020; Zhao et al., 2020)","previouslyFormattedCitation":"(Pelletier &lt;i&gt;et al.&lt;/i&gt;, 2020; Zhao &lt;i&gt;et al.&lt;/i&gt;, 2020)"},"properties":{"noteIndex":0},"schema":"https://github.com/citation-style-language/schema/raw/master/csl-citation.json"}</w:instrText>
      </w:r>
      <w:r w:rsidR="00966F25">
        <w:fldChar w:fldCharType="separate"/>
      </w:r>
      <w:r w:rsidR="00A74F27" w:rsidRPr="00A74F27">
        <w:rPr>
          <w:noProof/>
        </w:rPr>
        <w:t xml:space="preserve">(Pelletier </w:t>
      </w:r>
      <w:r w:rsidR="00A74F27" w:rsidRPr="00A74F27">
        <w:rPr>
          <w:i/>
          <w:noProof/>
        </w:rPr>
        <w:t>et al.</w:t>
      </w:r>
      <w:r w:rsidR="00A74F27" w:rsidRPr="00A74F27">
        <w:rPr>
          <w:noProof/>
        </w:rPr>
        <w:t xml:space="preserve">, 2020; Zhao </w:t>
      </w:r>
      <w:r w:rsidR="00A74F27" w:rsidRPr="00A74F27">
        <w:rPr>
          <w:i/>
          <w:noProof/>
        </w:rPr>
        <w:t>et al.</w:t>
      </w:r>
      <w:r w:rsidR="00A74F27" w:rsidRPr="00A74F27">
        <w:rPr>
          <w:noProof/>
        </w:rPr>
        <w:t>, 2020)</w:t>
      </w:r>
      <w:r w:rsidR="00966F25">
        <w:fldChar w:fldCharType="end"/>
      </w:r>
      <w:r w:rsidR="009B49C0">
        <w:t xml:space="preserve">. Within seven months of its emergence in December 2019, the virus has spread rapidly and infected at least 12 million people worldwide, causing over </w:t>
      </w:r>
      <w:r>
        <w:t>half a</w:t>
      </w:r>
      <w:r w:rsidR="009B49C0">
        <w:t xml:space="preserve"> million deaths from the disease </w:t>
      </w:r>
      <w:r w:rsidR="00966F25">
        <w:fldChar w:fldCharType="begin" w:fldLock="1"/>
      </w:r>
      <w:r w:rsidR="00D76F41">
        <w:instrText>ADDIN CSL_CITATION {"citationItems":[{"id":"ITEM-1","itemData":{"author":[{"dropping-particle":"","family":"WHO","given":"","non-dropping-particle":"","parse-names":false,"suffix":""}],"id":"ITEM-1","issued":{"date-parts":[["2020"]]},"title":"WHO Coronavirus Disease (COVID-19) Dashboard","type":"report"},"uris":["http://www.mendeley.com/documents/?uuid=fc319f55-90db-42dd-8c4d-da1d50837405","http://www.mendeley.com/documents/?uuid=226e4d50-d3c7-4e49-ab27-1caf2409a009"]}],"mendeley":{"formattedCitation":"(WHO, 2020)","plainTextFormattedCitation":"(WHO, 2020)","previouslyFormattedCitation":"(WHO, 2020)"},"properties":{"noteIndex":0},"schema":"https://github.com/citation-style-language/schema/raw/master/csl-citation.json"}</w:instrText>
      </w:r>
      <w:r w:rsidR="00966F25">
        <w:fldChar w:fldCharType="separate"/>
      </w:r>
      <w:r w:rsidR="00F87490" w:rsidRPr="00F87490">
        <w:rPr>
          <w:noProof/>
        </w:rPr>
        <w:t>(WHO, 2020)</w:t>
      </w:r>
      <w:r w:rsidR="00966F25">
        <w:fldChar w:fldCharType="end"/>
      </w:r>
      <w:r w:rsidR="009B49C0">
        <w:t xml:space="preserve">. SARS‐CoV‐2 is an enveloped, positive-sense, single-stranded RNA virus and belongs to the same class of beta-coronaviruses as SARS-CoV and MERS-CoV, the viruses responsible for the Severe Acute Respiratory Syndrome (SARS) 2003 and Middle East Respiratory Syndrome (MERS) 2012 epidemics, respectively </w:t>
      </w:r>
      <w:r w:rsidR="00966F25">
        <w:fldChar w:fldCharType="begin" w:fldLock="1"/>
      </w:r>
      <w:r w:rsidR="00D76F41">
        <w:instrText>ADDIN CSL_CITATION {"citationItems":[{"id":"ITEM-1","itemData":{"ISSN":"2193-8229","PMID":"32643111","abstract":"INTRODUCTION As of 22 June 2020, Severe Acute Respiratory Syndrome (SARS)-coronavirus (CoV)-2 has infected more than 8.95 million people worldwide, causing &gt; 468,000 deaths. The virus is transmitted through respiratory droplets and physical contact from contaminated surfaces to the mucosa. Hand hygiene and oral decontamination among other measures are key to preventing the spread of the virus. We report the in vitro virucidal activity of topical and oral povidone-iodine (PVP-I) products against SARS-CoV-2. METHODS Suspension assays were used to assess the virucidal activity of PVP-I against SARS-CoV-2. Products were tested at a contact time of 30 s for virucidal activity. Viral titres were calculated using the Spearman-Kärber method and reported as median tissue culture infectious dose (TCID50)/mL. RESULTS All four products [antiseptic solution (PVP-I 10%), skin cleanser (PVP-I 7.5%), gargle and mouth wash (PVP-I 1%) and throat spray (PVP-I 0.45%)] achieved ≥ 99.99% virucidal activity against SARS-CoV-2, corresponding to ≥ 4 log10 reduction of virus titre, within 30 s of contact. CONCLUSION This study provides evidence of rapid and effective virucidal activity of PVP-I against SARS-CoV-2. PVP-I-based products are widely available for medical and personal use for hand hygiene and oral decontamination, and could be readily integrated into coronavirus disease, COVID-19, infection control measures in hospital and community settings.","author":[{"dropping-particle":"","family":"Anderson","given":"Danielle E","non-dropping-particle":"","parse-names":false,"suffix":""},{"dropping-particle":"","family":"Sivalingam","given":"Velraj","non-dropping-particle":"","parse-names":false,"suffix":""},{"dropping-particle":"","family":"Kang","given":"Adrian Eng Zheng","non-dropping-particle":"","parse-names":false,"suffix":""},{"dropping-particle":"","family":"Ananthanarayanan","given":"Abhishek","non-dropping-particle":"","parse-names":false,"suffix":""},{"dropping-particle":"","family":"Arumugam","given":"Harsha","non-dropping-particle":"","parse-names":false,"suffix":""},{"dropping-particle":"","family":"Jenkins","given":"Timothy M","non-dropping-particle":"","parse-names":false,"suffix":""},{"dropping-particle":"","family":"Hadjiat","given":"Yacine","non-dropping-particle":"","parse-names":false,"suffix":""},{"dropping-particle":"","family":"Eggers","given":"Maren","non-dropping-particle":"","parse-names":false,"suffix":""}],"container-title":"Infectious diseases and therapy","id":"ITEM-1","issued":{"date-parts":[["2020"]]},"page":"1-8","title":"Povidone-Iodine Demonstrates Rapid In Vitro Virucidal Activity Against SARS-CoV-2, The Virus Causing COVID-19 Disease.","type":"article-journal"},"uris":["http://www.mendeley.com/documents/?uuid=252bd227-31c7-4d94-8e5c-5881e4972565","http://www.mendeley.com/documents/?uuid=ac4a7814-c555-4622-8795-7c33938578a2"]},{"id":"ITEM-2","itemData":{"DOI":"10.1056/NEJMoa2001017","ISSN":"15334406","PMID":"31978945","abstract":"In December 2019, a cluster of patients with pneumonia of unknown cause was linked to a seafood wholesale market in Wuhan, China. A previously unknown betacoronavirus was discovered through the use of unbiased sequencing in samples from patients with pneumonia. Human airway epithelial cells were used to isolate a novel coronavirus, named 2019-nCoV, which formed a clade within the subgenus sarbecovirus, Orthocoronavirinae subfamily. Different from both MERS-CoV and SARS-CoV, 2019-nCoV is the seventh member of the family of coronaviruses that infect humans. Enhanced surveillance and further investigation are ongoing.","author":[{"dropping-particle":"","family":"Zhu","given":"Na","non-dropping-particle":"","parse-names":false,"suffix":""},{"dropping-particle":"","family":"Zhang","given":"Dingyu","non-dropping-particle":"","parse-names":false,"suffix":""},{"dropping-particle":"","family":"Wang","given":"Wenling","non-dropping-particle":"","parse-names":false,"suffix":""},{"dropping-particle":"","family":"Li","given":"Xingwang","non-dropping-particle":"","parse-names":false,"suffix":""},{"dropping-particle":"","family":"Yang","given":"Bo","non-dropping-particle":"","parse-names":false,"suffix":""},{"dropping-particle":"","family":"Song","given":"Jingdong","non-dropping-particle":"","parse-names":false,"suffix":""},{"dropping-particle":"","family":"Zhao","given":"Xiang","non-dropping-particle":"","parse-names":false,"suffix":""},{"dropping-particle":"","family":"Huang","given":"Baoying","non-dropping-particle":"","parse-names":false,"suffix":""},{"dropping-particle":"","family":"Shi","given":"Weifeng","non-dropping-particle":"","parse-names":false,"suffix":""},{"dropping-particle":"","family":"Lu","given":"Roujian","non-dropping-particle":"","parse-names":false,"suffix":""},{"dropping-particle":"","family":"Niu","given":"Peihua","non-dropping-particle":"","parse-names":false,"suffix":""},{"dropping-particle":"","family":"Zhan","given":"Faxian","non-dropping-particle":"","parse-names":false,"suffix":""},{"dropping-particle":"","family":"Ma","given":"Xuejun","non-dropping-particle":"","parse-names":false,"suffix":""},{"dropping-particle":"","family":"Wang","given":"Dayan","non-dropping-particle":"","parse-names":false,"suffix":""},{"dropping-particle":"","family":"Xu","given":"Wenbo","non-dropping-particle":"","parse-names":false,"suffix":""},{"dropping-particle":"","family":"Wu","given":"Guizhen","non-dropping-particle":"","parse-names":false,"suffix":""},{"dropping-particle":"","family":"Gao","given":"George F.","non-dropping-particle":"","parse-names":false,"suffix":""},{"dropping-particle":"","family":"Tan","given":"Wenjie","non-dropping-particle":"","parse-names":false,"suffix":""}],"container-title":"New England Journal of Medicine","id":"ITEM-2","issue":"8","issued":{"date-parts":[["2020"]]},"page":"727-733","title":"A novel coronavirus from patients with pneumonia in China, 2019","type":"article-journal","volume":"382"},"uris":["http://www.mendeley.com/documents/?uuid=3e8550e4-60f8-4369-9483-e427b1345c01"]}],"mendeley":{"formattedCitation":"(Anderson &lt;i&gt;et al.&lt;/i&gt;, 2020; Zhu &lt;i&gt;et al.&lt;/i&gt;, 2020)","plainTextFormattedCitation":"(Anderson et al., 2020; Zhu et al., 2020)","previouslyFormattedCitation":"(Anderson &lt;i&gt;et al.&lt;/i&gt;, 2020; Zhu &lt;i&gt;et al.&lt;/i&gt;, 2020)"},"properties":{"noteIndex":0},"schema":"https://github.com/citation-style-language/schema/raw/master/csl-citation.json"}</w:instrText>
      </w:r>
      <w:r w:rsidR="00966F25">
        <w:fldChar w:fldCharType="separate"/>
      </w:r>
      <w:r w:rsidR="000D559D" w:rsidRPr="000D559D">
        <w:rPr>
          <w:noProof/>
        </w:rPr>
        <w:t xml:space="preserve">(Anderson </w:t>
      </w:r>
      <w:r w:rsidR="000D559D" w:rsidRPr="000D559D">
        <w:rPr>
          <w:i/>
          <w:noProof/>
        </w:rPr>
        <w:t>et al.</w:t>
      </w:r>
      <w:r w:rsidR="000D559D" w:rsidRPr="000D559D">
        <w:rPr>
          <w:noProof/>
        </w:rPr>
        <w:t xml:space="preserve">, 2020; Zhu </w:t>
      </w:r>
      <w:r w:rsidR="000D559D" w:rsidRPr="000D559D">
        <w:rPr>
          <w:i/>
          <w:noProof/>
        </w:rPr>
        <w:t>et al.</w:t>
      </w:r>
      <w:r w:rsidR="000D559D" w:rsidRPr="000D559D">
        <w:rPr>
          <w:noProof/>
        </w:rPr>
        <w:t>, 2020)</w:t>
      </w:r>
      <w:r w:rsidR="00966F25">
        <w:fldChar w:fldCharType="end"/>
      </w:r>
      <w:r w:rsidR="009B49C0">
        <w:t xml:space="preserve">. Current evidence indicates that human-to-human transmission primarily occurs through respiratory droplets from coughs or sneezes and/or physical contact. As the virus can persist on contaminated surfaces for days, infection can occur indirectly by touch transfer of virus from these surfaces or hands to the mucosa of the mouth, nose or eyes </w:t>
      </w:r>
      <w:r w:rsidR="00966F25">
        <w:fldChar w:fldCharType="begin" w:fldLock="1"/>
      </w:r>
      <w:r w:rsidR="00D76F41">
        <w:instrText>ADDIN CSL_CITATION {"citationItems":[{"id":"ITEM-1","itemData":{"ISSN":"26665247","abstract":"Stability of SARS-CoV-2 in different environmental conditions. ### Competing Interest Statement The authors have declared no competing interest. ### Funding Statement This work was supported by NIADI, NIH (USA) (contract HHSN272201400006C). LLMP was supported by Croucher Foundation. ### Author Declarations All relevant ethical guidelines have been followed; any necessary IRB and/or ethics committee approvals have been obtained and details of the IRB/oversight body are included in the manuscript. Yes All necessary patient/participant consent has been obtained and the appropriate institutional forms have been archived. Yes 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 Yes I have followed all appropriate research reporting guidelines and uploaded the relevant EQUATOR Network research reporting checklist(s) and other pertinent material as supplementary files, if applicable. Yes All data will be available upon request","author":[{"dropping-particle":"","family":"Chin","given":"Alex W H","non-dropping-particle":"","parse-names":false,"suffix":""},{"dropping-particle":"","family":"Chu","given":"Julie T S","non-dropping-particle":"","parse-names":false,"suffix":""},{"dropping-particle":"","family":"Perera","given":"Mahen R A","non-dropping-particle":"","parse-names":false,"suffix":""},{"dropping-particle":"","family":"Hui","given":"Kenrie P Y","non-dropping-particle":"","parse-names":false,"suffix":""},{"dropping-particle":"","family":"Yen","given":"Hui-Ling","non-dropping-particle":"","parse-names":false,"suffix":""},{"dropping-particle":"","family":"Chan","given":"Michael C W","non-dropping-particle":"","parse-names":false,"suffix":""},{"dropping-particle":"","family":"Peiris","given":"Malik","non-dropping-particle":"","parse-names":false,"suffix":""},{"dropping-particle":"","family":"Poon","given":"Leo L M","non-dropping-particle":"","parse-names":false,"suffix":""}],"container-title":"The Lancet Microbe","id":"ITEM-1","issue":"1","issued":{"date-parts":[["2020"]]},"page":"e10","publisher":"Elsevier Ltd","title":"Stability of SARS-CoV-2 in different environmental conditions","type":"article-journal","volume":"1"},"uris":["http://www.mendeley.com/documents/?uuid=839c4db7-2a70-44e1-b8af-604ae81084b9","http://www.mendeley.com/documents/?uuid=7cf7ea61-aca6-4bbd-9d74-bf812970e2d6"]},{"id":"ITEM-2","itemData":{"ISSN":"2193-8229","PMID":"32643111","abstract":"INTRODUCTION As of 22 June 2020, Severe Acute Respiratory Syndrome (SARS)-coronavirus (CoV)-2 has infected more than 8.95 million people worldwide, causing &gt; 468,000 deaths. The virus is transmitted through respiratory droplets and physical contact from contaminated surfaces to the mucosa. Hand hygiene and oral decontamination among other measures are key to preventing the spread of the virus. We report the in vitro virucidal activity of topical and oral povidone-iodine (PVP-I) products against SARS-CoV-2. METHODS Suspension assays were used to assess the virucidal activity of PVP-I against SARS-CoV-2. Products were tested at a contact time of 30 s for virucidal activity. Viral titres were calculated using the Spearman-Kärber method and reported as median tissue culture infectious dose (TCID50)/mL. RESULTS All four products [antiseptic solution (PVP-I 10%), skin cleanser (PVP-I 7.5%), gargle and mouth wash (PVP-I 1%) and throat spray (PVP-I 0.45%)] achieved ≥ 99.99% virucidal activity against SARS-CoV-2, corresponding to ≥ 4 log10 reduction of virus titre, within 30 s of contact. CONCLUSION This study provides evidence of rapid and effective virucidal activity of PVP-I against SARS-CoV-2. PVP-I-based products are widely available for medical and personal use for hand hygiene and oral decontamination, and could be readily integrated into coronavirus disease, COVID-19, infection control measures in hospital and community settings.","author":[{"dropping-particle":"","family":"Anderson","given":"Danielle E","non-dropping-particle":"","parse-names":false,"suffix":""},{"dropping-particle":"","family":"Sivalingam","given":"Velraj","non-dropping-particle":"","parse-names":false,"suffix":""},{"dropping-particle":"","family":"Kang","given":"Adrian Eng Zheng","non-dropping-particle":"","parse-names":false,"suffix":""},{"dropping-particle":"","family":"Ananthanarayanan","given":"Abhishek","non-dropping-particle":"","parse-names":false,"suffix":""},{"dropping-particle":"","family":"Arumugam","given":"Harsha","non-dropping-particle":"","parse-names":false,"suffix":""},{"dropping-particle":"","family":"Jenkins","given":"Timothy M","non-dropping-particle":"","parse-names":false,"suffix":""},{"dropping-particle":"","family":"Hadjiat","given":"Yacine","non-dropping-particle":"","parse-names":false,"suffix":""},{"dropping-particle":"","family":"Eggers","given":"Maren","non-dropping-particle":"","parse-names":false,"suffix":""}],"container-title":"Infectious diseases and therapy","id":"ITEM-2","issued":{"date-parts":[["2020"]]},"page":"1-8","title":"Povidone-Iodine Demonstrates Rapid In Vitro Virucidal Activity Against SARS-CoV-2, The Virus Causing COVID-19 Disease.","type":"article-journal"},"uris":["http://www.mendeley.com/documents/?uuid=ac4a7814-c555-4622-8795-7c33938578a2","http://www.mendeley.com/documents/?uuid=252bd227-31c7-4d94-8e5c-5881e4972565"]}],"mendeley":{"formattedCitation":"(Anderson &lt;i&gt;et al.&lt;/i&gt;, 2020; Chin &lt;i&gt;et al.&lt;/i&gt;, 2020)","plainTextFormattedCitation":"(Anderson et al., 2020; Chin et al., 2020)","previouslyFormattedCitation":"(Anderson &lt;i&gt;et al.&lt;/i&gt;, 2020; Chin &lt;i&gt;et al.&lt;/i&gt;, 2020)"},"properties":{"noteIndex":0},"schema":"https://github.com/citation-style-language/schema/raw/master/csl-citation.json"}</w:instrText>
      </w:r>
      <w:r w:rsidR="00966F25">
        <w:fldChar w:fldCharType="separate"/>
      </w:r>
      <w:r w:rsidR="000D559D" w:rsidRPr="000D559D">
        <w:rPr>
          <w:noProof/>
        </w:rPr>
        <w:t xml:space="preserve">(Anderson </w:t>
      </w:r>
      <w:r w:rsidR="000D559D" w:rsidRPr="000D559D">
        <w:rPr>
          <w:i/>
          <w:noProof/>
        </w:rPr>
        <w:t>et al.</w:t>
      </w:r>
      <w:r w:rsidR="000D559D" w:rsidRPr="000D559D">
        <w:rPr>
          <w:noProof/>
        </w:rPr>
        <w:t xml:space="preserve">, 2020; Chin </w:t>
      </w:r>
      <w:r w:rsidR="000D559D" w:rsidRPr="000D559D">
        <w:rPr>
          <w:i/>
          <w:noProof/>
        </w:rPr>
        <w:t>et al.</w:t>
      </w:r>
      <w:r w:rsidR="000D559D" w:rsidRPr="000D559D">
        <w:rPr>
          <w:noProof/>
        </w:rPr>
        <w:t>, 2020)</w:t>
      </w:r>
      <w:r w:rsidR="00966F25">
        <w:fldChar w:fldCharType="end"/>
      </w:r>
      <w:r w:rsidRPr="00F47132">
        <w:t>.</w:t>
      </w:r>
    </w:p>
    <w:p w14:paraId="45975767" w14:textId="58C8BFC3" w:rsidR="00F47132" w:rsidRPr="00F47132" w:rsidRDefault="00A74F27" w:rsidP="009B49C0">
      <w:pPr>
        <w:spacing w:line="480" w:lineRule="auto"/>
        <w:ind w:left="720"/>
        <w:jc w:val="both"/>
      </w:pPr>
      <w:r>
        <w:t>Viral loads are high in the nasal cavity, nasopharynx and oropharynx. Nasal goblet and ciliated cells within the respiratory epithelium have the highest expression of angiotensin converting enzyme 2 (ACE 2), the main receptor of COVID-19. Multiple reports have demonstrated that the nasal cavity, nasopharynx and oropharynx are important routes of transmission. Aerosol</w:t>
      </w:r>
      <w:r w:rsidR="001C3B4B">
        <w:t>-</w:t>
      </w:r>
      <w:r>
        <w:t xml:space="preserve">generating </w:t>
      </w:r>
      <w:r>
        <w:lastRenderedPageBreak/>
        <w:t xml:space="preserve">procedures can enhance this transmission via transit through these areas of high viral content, releasing aerosols that can remain in the air for up to 3 hours. Transmission can occur in </w:t>
      </w:r>
      <w:r w:rsidR="001C3B4B">
        <w:t>subclinical</w:t>
      </w:r>
      <w:r>
        <w:t xml:space="preserve"> asymptomatic carriers, symptomatic infected carriers and convalescent seroconverted patients </w:t>
      </w:r>
      <w:r w:rsidR="00966F25">
        <w:fldChar w:fldCharType="begin" w:fldLock="1"/>
      </w:r>
      <w:r w:rsidR="00D76F41">
        <w:instrText>ADDIN CSL_CITATION {"citationItems":[{"id":"ITEM-1","itemData":{"ISSN":"15334406","PMID":"32101656","author":[{"dropping-particle":"","family":"Zou","given":"Lirong","non-dropping-particle":"","parse-names":false,"suffix":""},{"dropping-particle":"","family":"Ruan","given":"Feng","non-dropping-particle":"","parse-names":false,"suffix":""},{"dropping-particle":"","family":"Huang","given":"Mingxing","non-dropping-particle":"","parse-names":false,"suffix":""},{"dropping-particle":"","family":"Liang","given":"Lijun","non-dropping-particle":"","parse-names":false,"suffix":""},{"dropping-particle":"","family":"Huang","given":"Huitao","non-dropping-particle":"","parse-names":false,"suffix":""},{"dropping-particle":"","family":"Hong","given":"Zhongsi","non-dropping-particle":"","parse-names":false,"suffix":""},{"dropping-particle":"","family":"Yu","given":"Jianxiang","non-dropping-particle":"","parse-names":false,"suffix":""},{"dropping-particle":"","family":"Kang","given":"Min","non-dropping-particle":"","parse-names":false,"suffix":""}],"container-title":"New England Journal of Medicine","id":"ITEM-1","issue":"12","issued":{"date-parts":[["2020"]]},"page":"1175-1177","title":"SARS-CoV-2 Viral Load in Upper Respiratory Specimens of Infected Patients","type":"article-journal","volume":"382"},"uris":["http://www.mendeley.com/documents/?uuid=c719f8a5-6383-4d80-b705-7db030d19531","http://www.mendeley.com/documents/?uuid=6d8aed19-eda3-4c27-a144-baf88563d417"]},{"id":"ITEM-2","itemData":{"abstract":"The World Health Organization (WHO) declared the outbreak of coronavirus disease (COVID-19, broadly referred to as “coronavirus”) a global pandemic, while thousands of infections and deaths are reported daily. The current article explores the food systems in the era of the COVID-19 pandemic crisis. It provides insights about the properties of bioactive ingredients of foods and herbs for the support of the human immune system against infections before discussing the possibility of COVID-19 transmission through the food chain. It also highlights the global food security issues arising from the fact that one-third of the world's population is on lockdown. Finally, it underlines the importance of sustainability in the food chain in order to avoid or reduce the frequency of relevant food and health crises in the future.","author":[{"dropping-particle":"van","family":"Doremalen","given":"Neeltje","non-dropping-particle":"","parse-names":false,"suffix":""},{"dropping-particle":"","family":"Bushmaker","given":"Trenton","non-dropping-particle":"","parse-names":false,"suffix":""},{"dropping-particle":"","family":"Morris","given":"Dylan H.","non-dropping-particle":"","parse-names":false,"suffix":""},{"dropping-particle":"","family":"Holbrook","given":"Myndi G.","non-dropping-particle":"","parse-names":false,"suffix":""},{"dropping-particle":"","family":"Gamble","given":"Amandine","non-dropping-particle":"","parse-names":false,"suffix":""},{"dropping-particle":"","family":"Williamson","given":"Brandi N.","non-dropping-particle":"","parse-names":false,"suffix":""},{"dropping-particle":"","family":"Tamin","given":"Azaibi","non-dropping-particle":"","parse-names":false,"suffix":""},{"dropping-particle":"","family":"Harcourt","given":"Jennifer L.","non-dropping-particle":"","parse-names":false,"suffix":""}],"container-title":"The New England Journal of Medicine","id":"ITEM-2","issue":"16","issued":{"date-parts":[["2020"]]},"page":"1-3","title":"Aerosol and Surface Stability of SARS-CoV-2 as Compared with SARS-CoV-1","type":"article-journal","volume":"382"},"uris":["http://www.mendeley.com/documents/?uuid=4b149d5b-a221-4a61-8747-027ef549be8c","http://www.mendeley.com/documents/?uuid=347c1d11-d088-4a15-b348-f72f64aa99df"]},{"id":"ITEM-3","itemData":{"DOI":"International Journal of Infectious Diseases","abstract":"Introduction:Improved antisepsis of human and non-human surfaces has been identified as a key feature of transmission reduction. There are no previous studies of povidone-iodine (PVP-I) against SARS-CoV-2. This study evaluated nasal and oral antiseptic formulations of povidone-iodine (PVP-I) for virucidal activity against SARS-CoV-2. This is the first report on the efficacy of PVP-I against the virus that causes COVID-19. Methods: PVP-I nasal antiseptic formulations and PVP-I oral rinse antiseptic formulations from 1-5% concentrations as well as controls were studied for virucidal efficacy against the SARS-CoV-2 virus. Test compounds were evaluated for ability to inactivate SARS-CoV-2 as measured in a virucidal assay. SARS-CoV-2 was exposed directly to the test compound for 60 seconds, compounds were then neutralized and surviving virus was quantified. Results: All concentrations of nasal antiseptics and oral rinse antiseptics evaluated completely inactivated the SARS-CoV-2 virus. Conclusions: Nasal and oral PVP-I antiseptic solutions are effective at inactivating the SARS-CoV-2 virus at a variety of concentrations after 60s exposure times. The formulations tested may help to reduce the transmission of SARS-CoV-2 if used for nasal decontamination, oral decontamination or surface decontamination in known or suspected cases of COVID-19.","author":[{"dropping-particle":"","family":"Pelletier","given":"Jesse","non-dropping-particle":"","parse-names":false,"suffix":""},{"dropping-particle":"","family":"Tessema","given":"Belachew","non-dropping-particle":"","parse-names":false,"suffix":""},{"dropping-particle":"","family":"Westover","given":"Jonna","non-dropping-particle":"","parse-names":false,"suffix":""},{"dropping-particle":"","family":"Frank","given":"Samantha","non-dropping-particle":"","parse-names":false,"suffix":""},{"dropping-particle":"","family":"Brown","given":"Seth","non-dropping-particle":"","parse-names":false,"suffix":""},{"dropping-particle":"","family":"Capriotti","given":"Joseph","non-dropping-particle":"","parse-names":false,"suffix":""}],"container-title":"Medrxiv","id":"ITEM-3","issued":{"date-parts":[["2020"]]},"page":"1-7","title":"Efficacy of Povidone-Iodine Nasal And Oral Antiseptic Preparations Against Severe Acute Respiratory Syndrome-Coronavirus 2 (SARS-CoV-2)","type":"article-journal","volume":"2"},"uris":["http://www.mendeley.com/documents/?uuid=026beb80-6f02-44d9-821f-ff37bf316070","http://www.mendeley.com/documents/?uuid=6b4b2329-21c2-49c7-b190-5cca73c4f32e"]}],"mendeley":{"formattedCitation":"(Doremalen &lt;i&gt;et al.&lt;/i&gt;, 2020; Pelletier &lt;i&gt;et al.&lt;/i&gt;, 2020; Zou &lt;i&gt;et al.&lt;/i&gt;, 2020)","plainTextFormattedCitation":"(Doremalen et al., 2020; Pelletier et al., 2020; Zou et al., 2020)","previouslyFormattedCitation":"(Doremalen &lt;i&gt;et al.&lt;/i&gt;, 2020; Pelletier &lt;i&gt;et al.&lt;/i&gt;, 2020; Zou &lt;i&gt;et al.&lt;/i&gt;, 2020)"},"properties":{"noteIndex":0},"schema":"https://github.com/citation-style-language/schema/raw/master/csl-citation.json"}</w:instrText>
      </w:r>
      <w:r w:rsidR="00966F25">
        <w:fldChar w:fldCharType="separate"/>
      </w:r>
      <w:r w:rsidRPr="00A74F27">
        <w:rPr>
          <w:noProof/>
        </w:rPr>
        <w:t xml:space="preserve">(Doremalen </w:t>
      </w:r>
      <w:r w:rsidRPr="00A74F27">
        <w:rPr>
          <w:i/>
          <w:noProof/>
        </w:rPr>
        <w:t>et al.</w:t>
      </w:r>
      <w:r w:rsidRPr="00A74F27">
        <w:rPr>
          <w:noProof/>
        </w:rPr>
        <w:t xml:space="preserve">, 2020; Pelletier </w:t>
      </w:r>
      <w:r w:rsidRPr="00A74F27">
        <w:rPr>
          <w:i/>
          <w:noProof/>
        </w:rPr>
        <w:t>et al.</w:t>
      </w:r>
      <w:r w:rsidRPr="00A74F27">
        <w:rPr>
          <w:noProof/>
        </w:rPr>
        <w:t xml:space="preserve">, 2020; Zou </w:t>
      </w:r>
      <w:r w:rsidRPr="00A74F27">
        <w:rPr>
          <w:i/>
          <w:noProof/>
        </w:rPr>
        <w:t>et al.</w:t>
      </w:r>
      <w:r w:rsidRPr="00A74F27">
        <w:rPr>
          <w:noProof/>
        </w:rPr>
        <w:t>, 2020)</w:t>
      </w:r>
      <w:r w:rsidR="00966F25">
        <w:fldChar w:fldCharType="end"/>
      </w:r>
      <w:r w:rsidR="009B49C0">
        <w:t>. There is a growing need to develop processes to reduce virus transmission, as standard precautions</w:t>
      </w:r>
      <w:r w:rsidR="001C3B4B">
        <w:t>,</w:t>
      </w:r>
      <w:r w:rsidR="009B49C0">
        <w:t xml:space="preserve"> including the donning of masks and gloves</w:t>
      </w:r>
      <w:r w:rsidR="001C3B4B">
        <w:t>,</w:t>
      </w:r>
      <w:r w:rsidR="009B49C0">
        <w:t xml:space="preserve"> may not be sufficient. Early experience with COVID-19 outbreaks in hospital and healthcare settings </w:t>
      </w:r>
      <w:r w:rsidR="001C3B4B">
        <w:t>has</w:t>
      </w:r>
      <w:r w:rsidR="009B49C0">
        <w:t xml:space="preserve"> led frontline providers to suggest nasal and oral application of PVP-I as part of a transmission reduction plan </w:t>
      </w:r>
      <w:r w:rsidR="00966F25">
        <w:fldChar w:fldCharType="begin" w:fldLock="1"/>
      </w:r>
      <w:r w:rsidR="00D76F41">
        <w:instrText>ADDIN CSL_CITATION {"citationItems":[{"id":"ITEM-1","itemData":{"ISSN":"1368-8375","abstract":"In response to the novel coronavirus SARS-CoV-2, healthcare systems have been challenged to allocate scarce resources while striving to achieve distribution justice to meet the critical needs of the communities they serve. Though there are ongoing randomized trials evaluating the utility of systemic therapies, post-convalescent serum, and vaccine development, these interventions are costly and time intensive. Alternative therapies and preventative measures are needed now, not only to accelerate the flattening of the epidemiologic curve, but also safeguard providers and patients as we re-evaluate tiered surgical responses and operational processes moving forward. Early investigations in China have suggested that cancer patients harbored a higher risk of infection compared with the overall population and that infected cancer patients, particularly those who received chemotherapy or underwent surgery within a month of infection, were more susceptible to the need for critical care, respiratory support, and mortality [1]. In the viral hotspot of Wuhan, nosocomial spread was suspected in 12% of patients and 29% of health professionals at a ter-tiary care institution [2], while 63% of the city's infected population were healthcare workers [3]. These findings suggest that not only are patients with malignancy a vulnerable population to increased infection risk, but so too are healthcare providers on the front lines. As viral load appears highest in the nasopharynx, and high in human saliva, these anatomical areas likely seed the lower airway and serve as one of the main reservoirs for aerosolized transmission and progression of pulmonary disease. Furthermore, viral loads of asymp-tomatic and symptomatic patients are similar, suggesting the transmission potential of asymptomatic/minimally symptomatic patients [4]. As such, head and neck oncologists and skull base surgeons are among those at highest risk of nosocomial transmission. The first described case, albeit anecdotal, of operative-related spread occurred during endoscopic pituitary surgery in Wuhan, wherein fourteen personnel became infected [5]. There is a pervasive dynamic tension between our responsibility to flatten the curve and our commitment-our Hippocratic oath-to first do no harm, recognizing that delay in cancer treatment will influence disease outcomes. How do we protect ourselves and our patients while trying to equilibrate this tension? In response to this question, there has been a deluge of …","author":[{"dropping-particle":"","family":"Mady","given":"Leila J","non-dropping-particle":"","parse-names":false,"suffix":""},{"dropping-particle":"","family":"Kubik","given":"Mark W","non-dropping-particle":"","parse-names":false,"suffix":""},{"dropping-particle":"","family":"Baddour","given":"Khalil","non-dropping-particle":"","parse-names":false,"suffix":""},{"dropping-particle":"","family":"Snyderman","given":"Carl H","non-dropping-particle":"","parse-names":false,"suffix":""},{"dropping-particle":"","family":"Rowan","given":"Nicholas R","non-dropping-particle":"","parse-names":false,"suffix":""}],"container-title":"Oral Oncology","id":"ITEM-1","issued":{"date-parts":[["2020"]]},"page":"104724","title":"Consideration of povidone-iodine as a public health intervention for COVID-19: Utilization as “Personal Protective Equipment” for frontline providers exposed in high-risk head and neck and skull base oncology care","type":"article-journal"},"uris":["http://www.mendeley.com/documents/?uuid=67402821-e5a6-4450-b068-1345228f16b1","http://www.mendeley.com/documents/?uuid=4abbd294-f431-4308-a697-b743b26bad0d"]}],"mendeley":{"formattedCitation":"(Mady &lt;i&gt;et al.&lt;/i&gt;, 2020)","plainTextFormattedCitation":"(Mady et al., 2020)","previouslyFormattedCitation":"(Mady &lt;i&gt;et al.&lt;/i&gt;, 2020)"},"properties":{"noteIndex":0},"schema":"https://github.com/citation-style-language/schema/raw/master/csl-citation.json"}</w:instrText>
      </w:r>
      <w:r w:rsidR="00966F25">
        <w:fldChar w:fldCharType="separate"/>
      </w:r>
      <w:r w:rsidR="00E12F4C" w:rsidRPr="00E12F4C">
        <w:rPr>
          <w:noProof/>
        </w:rPr>
        <w:t xml:space="preserve">(Mady </w:t>
      </w:r>
      <w:r w:rsidR="00E12F4C" w:rsidRPr="00E12F4C">
        <w:rPr>
          <w:i/>
          <w:noProof/>
        </w:rPr>
        <w:t>et al.</w:t>
      </w:r>
      <w:r w:rsidR="00E12F4C" w:rsidRPr="00E12F4C">
        <w:rPr>
          <w:noProof/>
        </w:rPr>
        <w:t>, 2020)</w:t>
      </w:r>
      <w:r w:rsidR="00966F25">
        <w:fldChar w:fldCharType="end"/>
      </w:r>
      <w:r w:rsidR="001C3B4B" w:rsidRPr="00F47132">
        <w:t>.</w:t>
      </w:r>
    </w:p>
    <w:p w14:paraId="5A00E980" w14:textId="01D4A96C" w:rsidR="00F47132" w:rsidRPr="00F47132" w:rsidRDefault="009B49C0" w:rsidP="00AF18ED">
      <w:pPr>
        <w:spacing w:line="480" w:lineRule="auto"/>
        <w:ind w:left="720"/>
        <w:jc w:val="both"/>
      </w:pPr>
      <w:r>
        <w:t>Povidone-iodine (polyvinylpyrrolidone iodine, PVP-I) is a water-soluble complex of povidone, a carrier molecule, and iodine</w:t>
      </w:r>
      <w:r w:rsidR="001C3B4B">
        <w:t xml:space="preserve"> that</w:t>
      </w:r>
      <w:r>
        <w:t xml:space="preserve"> has powerful microbicidal activity. PVP-I formulations have been widely used for &gt;60 years because of their broad-spectrum antimicrobial activity and established safety profile </w:t>
      </w:r>
      <w:r w:rsidR="00966F25">
        <w:fldChar w:fldCharType="begin" w:fldLock="1"/>
      </w:r>
      <w:r w:rsidR="00D76F41">
        <w:instrText>ADDIN CSL_CITATION {"citationItems":[{"id":"ITEM-1","itemData":{"ISSN":"2193-8229","PMID":"32643111","abstract":"INTRODUCTION As of 22 June 2020, Severe Acute Respiratory Syndrome (SARS)-coronavirus (CoV)-2 has infected more than 8.95 million people worldwide, causing &gt; 468,000 deaths. The virus is transmitted through respiratory droplets and physical contact from contaminated surfaces to the mucosa. Hand hygiene and oral decontamination among other measures are key to preventing the spread of the virus. We report the in vitro virucidal activity of topical and oral povidone-iodine (PVP-I) products against SARS-CoV-2. METHODS Suspension assays were used to assess the virucidal activity of PVP-I against SARS-CoV-2. Products were tested at a contact time of 30 s for virucidal activity. Viral titres were calculated using the Spearman-Kärber method and reported as median tissue culture infectious dose (TCID50)/mL. RESULTS All four products [antiseptic solution (PVP-I 10%), skin cleanser (PVP-I 7.5%), gargle and mouth wash (PVP-I 1%) and throat spray (PVP-I 0.45%)] achieved ≥ 99.99% virucidal activity against SARS-CoV-2, corresponding to ≥ 4 log10 reduction of virus titre, within 30 s of contact. CONCLUSION This study provides evidence of rapid and effective virucidal activity of PVP-I against SARS-CoV-2. PVP-I-based products are widely available for medical and personal use for hand hygiene and oral decontamination, and could be readily integrated into coronavirus disease, COVID-19, infection control measures in hospital and community settings.","author":[{"dropping-particle":"","family":"Anderson","given":"Danielle E","non-dropping-particle":"","parse-names":false,"suffix":""},{"dropping-particle":"","family":"Sivalingam","given":"Velraj","non-dropping-particle":"","parse-names":false,"suffix":""},{"dropping-particle":"","family":"Kang","given":"Adrian Eng Zheng","non-dropping-particle":"","parse-names":false,"suffix":""},{"dropping-particle":"","family":"Ananthanarayanan","given":"Abhishek","non-dropping-particle":"","parse-names":false,"suffix":""},{"dropping-particle":"","family":"Arumugam","given":"Harsha","non-dropping-particle":"","parse-names":false,"suffix":""},{"dropping-particle":"","family":"Jenkins","given":"Timothy M","non-dropping-particle":"","parse-names":false,"suffix":""},{"dropping-particle":"","family":"Hadjiat","given":"Yacine","non-dropping-particle":"","parse-names":false,"suffix":""},{"dropping-particle":"","family":"Eggers","given":"Maren","non-dropping-particle":"","parse-names":false,"suffix":""}],"container-title":"Infectious diseases and therapy","id":"ITEM-1","issued":{"date-parts":[["2020"]]},"page":"1-8","title":"Povidone-Iodine Demonstrates Rapid In Vitro Virucidal Activity Against SARS-CoV-2, The Virus Causing COVID-19 Disease.","type":"article-journal"},"uris":["http://www.mendeley.com/documents/?uuid=ac4a7814-c555-4622-8795-7c33938578a2","http://www.mendeley.com/documents/?uuid=252bd227-31c7-4d94-8e5c-5881e4972565"]}],"mendeley":{"formattedCitation":"(Anderson &lt;i&gt;et al.&lt;/i&gt;, 2020)","plainTextFormattedCitation":"(Anderson et al., 2020)","previouslyFormattedCitation":"(Anderson &lt;i&gt;et al.&lt;/i&gt;, 2020)"},"properties":{"noteIndex":0},"schema":"https://github.com/citation-style-language/schema/raw/master/csl-citation.json"}</w:instrText>
      </w:r>
      <w:r w:rsidR="00966F25">
        <w:fldChar w:fldCharType="separate"/>
      </w:r>
      <w:r w:rsidR="000D559D" w:rsidRPr="000D559D">
        <w:rPr>
          <w:noProof/>
        </w:rPr>
        <w:t xml:space="preserve">(Anderson </w:t>
      </w:r>
      <w:r w:rsidR="000D559D" w:rsidRPr="000D559D">
        <w:rPr>
          <w:i/>
          <w:noProof/>
        </w:rPr>
        <w:t>et al.</w:t>
      </w:r>
      <w:r w:rsidR="000D559D" w:rsidRPr="000D559D">
        <w:rPr>
          <w:noProof/>
        </w:rPr>
        <w:t>, 2020)</w:t>
      </w:r>
      <w:r w:rsidR="00966F25">
        <w:fldChar w:fldCharType="end"/>
      </w:r>
      <w:r w:rsidR="00AF18ED">
        <w:t xml:space="preserve">. It is available in various preparations for use as a disinfectant for skin, </w:t>
      </w:r>
      <w:r w:rsidR="001C3B4B">
        <w:t>hand</w:t>
      </w:r>
      <w:r w:rsidR="00AF18ED">
        <w:t xml:space="preserve"> and mucosal surfaces, as well as for wound treatment and eye applications </w:t>
      </w:r>
      <w:r w:rsidR="00966F25">
        <w:fldChar w:fldCharType="begin" w:fldLock="1"/>
      </w:r>
      <w:r w:rsidR="00D76F41">
        <w:instrText>ADDIN CSL_CITATION {"citationItems":[{"id":"ITEM-1","itemData":{"ISBN":"4012101802007","ISSN":"21936382","abstract":"Introduction: Recent virus epidemics and rising antibiotic resistance highlight the importance of hygiene measures to prevent and control outbreaks. We investigated the in vitro bactericidal and virucidal efficacy of povidone-iodine (PVP-I) 7% gargle/mouthwash at defined dilution against oral and respiratory tract pathogens. Methods: PVP-I was tested against Klebsiella pneumoniae and Streptococcus pneumoniae according to bactericidal quantitative suspension test EN13727 and against severe acute respiratory syndrome and Middle East respiratory syndrome coronaviruses (SARS-CoV and MERS-CoV), rotavirus strain Wa and influenza virus A subtype H1N1 according to virucidal quantitative suspension test EN14476. PVP-I 7% gargle/mouthwash was diluted 1:30 with water to a concentration of 0.23% (the recommended concentration for “real-life” use in Japan) and tested at room temperature under clean conditions [0.3 g/l bovine serum albumin (BSA), viruses only] and dirty conditions (3.0 g/l BSA + 3.0 ml/l erythrocytes) as an interfering substance for defined contact times (minimum 15 s). Rotavirus was tested without protein load. A ≥ 5 log10 (99.999%) decrease of bacteria and ≥ 4 log10 (99.99%) reduction in viral titre represented effective bactericidal and virucidal activity, respectively, per European standards. Results: PVP-I gargle/mouthwash diluted 1:30 (equivalent to a concentration of 0.23% PVP-I) showed effective bactericidal activity against Klebsiella pneumoniae and Streptococcus pneumoniae and rapidly inactivated SARS-CoV, MERS-CoV, influenza virus A (H1N1) and rotavirus after 15 s of exposure. Conclusion: PVP-I 7% gargle/mouthwash showed rapid bactericidal activity and virucidal efficacy in vitro at a concentration of 0.23% PVP-I and may provide a protective oropharyngeal hygiene measure for individuals at high risk of exposure to oral and respiratory pathogens. Funding: Mundipharma Research GmbH &amp; Co. KG (MRG).","author":[{"dropping-particle":"","family":"Eggers","given":"Maren","non-dropping-particle":"","parse-names":false,"suffix":""},{"dropping-particle":"","family":"Koburger-Janssen","given":"Torsten","non-dropping-particle":"","parse-names":false,"suffix":""},{"dropping-particle":"","family":"Eickmann","given":"Markus","non-dropping-particle":"","parse-names":false,"suffix":""},{"dropping-particle":"","family":"Zorn","given":"Juergen","non-dropping-particle":"","parse-names":false,"suffix":""}],"container-title":"Infectious Diseases and Therapy","id":"ITEM-1","issue":"2","issued":{"date-parts":[["2018"]]},"page":"249-259","publisher":"Springer Healthcare","title":"In Vitro Bactericidal and Virucidal Efficacy of Povidone-Iodine Gargle/Mouthwash Against Respiratory and Oral Tract Pathogens","type":"article-journal","volume":"7"},"uris":["http://www.mendeley.com/documents/?uuid=1dce91a0-382c-49d1-8d34-4ba266d0aa29","http://www.mendeley.com/documents/?uuid=134d373a-d170-415b-85ab-ac7f57d041f4"]}],"mendeley":{"formattedCitation":"(Eggers &lt;i&gt;et al.&lt;/i&gt;, 2018)","plainTextFormattedCitation":"(Eggers et al., 2018)","previouslyFormattedCitation":"(Eggers &lt;i&gt;et al.&lt;/i&gt;, 2018)"},"properties":{"noteIndex":0},"schema":"https://github.com/citation-style-language/schema/raw/master/csl-citation.json"}</w:instrText>
      </w:r>
      <w:r w:rsidR="00966F25">
        <w:fldChar w:fldCharType="separate"/>
      </w:r>
      <w:r w:rsidR="00693997" w:rsidRPr="00693997">
        <w:rPr>
          <w:noProof/>
        </w:rPr>
        <w:t xml:space="preserve">(Eggers </w:t>
      </w:r>
      <w:r w:rsidR="00693997" w:rsidRPr="00693997">
        <w:rPr>
          <w:i/>
          <w:noProof/>
        </w:rPr>
        <w:t>et al.</w:t>
      </w:r>
      <w:r w:rsidR="00693997" w:rsidRPr="00693997">
        <w:rPr>
          <w:noProof/>
        </w:rPr>
        <w:t>, 2018)</w:t>
      </w:r>
      <w:r w:rsidR="00966F25">
        <w:fldChar w:fldCharType="end"/>
      </w:r>
      <w:r w:rsidR="00CA06AB">
        <w:t>. The antimicrobial action of PVP-I occurs after free iodine dissociates from the polymer complex. Once in the free form, iodine rapidly penetrates microbes</w:t>
      </w:r>
      <w:r w:rsidR="001C3B4B">
        <w:t>,</w:t>
      </w:r>
      <w:r w:rsidR="00CA06AB">
        <w:t xml:space="preserve"> disrupts proteins and oxidizes nucleic acid structures. This interaction ultimately results in microbial death </w:t>
      </w:r>
      <w:r w:rsidR="00966F25">
        <w:fldChar w:fldCharType="begin" w:fldLock="1"/>
      </w:r>
      <w:r w:rsidR="00D76F41">
        <w:instrText>ADDIN CSL_CITATION {"citationItems":[{"id":"ITEM-1","itemData":{"author":[{"dropping-particle":"","family":"Kirk-Bayley","given":"Justin","non-dropping-particle":"","parse-names":false,"suffix":""},{"dropping-particle":"","family":"Challacombe","given":"Stephen","non-dropping-particle":"","parse-names":false,"suffix":""},{"dropping-particle":"","family":"Sunkaraneni","given":"Vishnu","non-dropping-particle":"","parse-names":false,"suffix":""},{"dropping-particle":"","family":"Combes","given":"James","non-dropping-particle":"","parse-names":false,"suffix":""}],"container-title":"SSRN Electronic Journal","id":"ITEM-1","issued":{"date-parts":[["2020"]]},"page":"1-10","title":"The Use of Povidone Iodine Nasal Spray and Mouthwash During the Current COVID-19 Pandemic May Protect Healthcare Workers and Reduce Cross Infection.","type":"article-journal"},"uris":["http://www.mendeley.com/documents/?uuid=7ebbb806-2872-4042-a2dd-6499aeec5705","http://www.mendeley.com/documents/?uuid=cd4bf716-c616-484e-b101-9e6a5e2d16fa"]}],"mendeley":{"formattedCitation":"(Kirk-Bayley &lt;i&gt;et al.&lt;/i&gt;, 2020)","plainTextFormattedCitation":"(Kirk-Bayley et al., 2020)","previouslyFormattedCitation":"(Kirk-Bayley &lt;i&gt;et al.&lt;/i&gt;, 2020)"},"properties":{"noteIndex":0},"schema":"https://github.com/citation-style-language/schema/raw/master/csl-citation.json"}</w:instrText>
      </w:r>
      <w:r w:rsidR="00966F25">
        <w:fldChar w:fldCharType="separate"/>
      </w:r>
      <w:r w:rsidR="00693997" w:rsidRPr="00693997">
        <w:rPr>
          <w:noProof/>
        </w:rPr>
        <w:t xml:space="preserve">(Kirk-Bayley </w:t>
      </w:r>
      <w:r w:rsidR="00693997" w:rsidRPr="00693997">
        <w:rPr>
          <w:i/>
          <w:noProof/>
        </w:rPr>
        <w:t>et al.</w:t>
      </w:r>
      <w:r w:rsidR="00693997" w:rsidRPr="00693997">
        <w:rPr>
          <w:noProof/>
        </w:rPr>
        <w:t>, 2020)</w:t>
      </w:r>
      <w:r w:rsidR="00966F25">
        <w:fldChar w:fldCharType="end"/>
      </w:r>
      <w:r w:rsidR="001C3B4B" w:rsidRPr="00F47132">
        <w:t>.</w:t>
      </w:r>
    </w:p>
    <w:p w14:paraId="700AC098" w14:textId="746FB96F" w:rsidR="00D0047F" w:rsidRPr="00593EE5" w:rsidRDefault="00693997" w:rsidP="00AF18ED">
      <w:pPr>
        <w:spacing w:line="480" w:lineRule="auto"/>
        <w:ind w:left="720"/>
        <w:jc w:val="both"/>
      </w:pPr>
      <w:r>
        <w:t xml:space="preserve">Interest in the use of PVP-I against coronaviruses was first reported in response to the SARS and MERS outbreaks in the past decade. Commercially available 10% PVP-I solutions have been tested against human coronaviruses HCoV 229E, HCV0OC43, SARS and MERS18, </w:t>
      </w:r>
      <w:r w:rsidR="001C3B4B">
        <w:t>although</w:t>
      </w:r>
      <w:r>
        <w:t xml:space="preserve"> these commercial solutions are unsuitable for use in the nasal and oral cavities at commercially available </w:t>
      </w:r>
      <w:r>
        <w:lastRenderedPageBreak/>
        <w:t xml:space="preserve">concentrations. Homology with the current COVID-19 pathogen suggests that PVP-I might be effective, but there are no reported studies that have concluded the efficacy against </w:t>
      </w:r>
      <w:r w:rsidR="001C3B4B">
        <w:t>SARS-CoV</w:t>
      </w:r>
      <w:r>
        <w:t xml:space="preserve">-2 for any PVP-I solutions </w:t>
      </w:r>
      <w:r w:rsidR="00966F25">
        <w:fldChar w:fldCharType="begin" w:fldLock="1"/>
      </w:r>
      <w:r w:rsidR="00D76F41">
        <w:instrText>ADDIN CSL_CITATION {"citationItems":[{"id":"ITEM-1","itemData":{"DOI":"International Journal of Infectious Diseases","abstract":"Introduction:Improved antisepsis of human and non-human surfaces has been identified as a key feature of transmission reduction. There are no previous studies of povidone-iodine (PVP-I) against SARS-CoV-2. This study evaluated nasal and oral antiseptic formulations of povidone-iodine (PVP-I) for virucidal activity against SARS-CoV-2. This is the first report on the efficacy of PVP-I against the virus that causes COVID-19. Methods: PVP-I nasal antiseptic formulations and PVP-I oral rinse antiseptic formulations from 1-5% concentrations as well as controls were studied for virucidal efficacy against the SARS-CoV-2 virus. Test compounds were evaluated for ability to inactivate SARS-CoV-2 as measured in a virucidal assay. SARS-CoV-2 was exposed directly to the test compound for 60 seconds, compounds were then neutralized and surviving virus was quantified. Results: All concentrations of nasal antiseptics and oral rinse antiseptics evaluated completely inactivated the SARS-CoV-2 virus. Conclusions: Nasal and oral PVP-I antiseptic solutions are effective at inactivating the SARS-CoV-2 virus at a variety of concentrations after 60s exposure times. The formulations tested may help to reduce the transmission of SARS-CoV-2 if used for nasal decontamination, oral decontamination or surface decontamination in known or suspected cases of COVID-19.","author":[{"dropping-particle":"","family":"Pelletier","given":"Jesse","non-dropping-particle":"","parse-names":false,"suffix":""},{"dropping-particle":"","family":"Tessema","given":"Belachew","non-dropping-particle":"","parse-names":false,"suffix":""},{"dropping-particle":"","family":"Westover","given":"Jonna","non-dropping-particle":"","parse-names":false,"suffix":""},{"dropping-particle":"","family":"Frank","given":"Samantha","non-dropping-particle":"","parse-names":false,"suffix":""},{"dropping-particle":"","family":"Brown","given":"Seth","non-dropping-particle":"","parse-names":false,"suffix":""},{"dropping-particle":"","family":"Capriotti","given":"Joseph","non-dropping-particle":"","parse-names":false,"suffix":""}],"container-title":"Medrxiv","id":"ITEM-1","issued":{"date-parts":[["2020"]]},"page":"1-7","title":"Efficacy of Povidone-Iodine Nasal And Oral Antiseptic Preparations Against Severe Acute Respiratory Syndrome-Coronavirus 2 (SARS-CoV-2)","type":"article-journal","volume":"2"},"uris":["http://www.mendeley.com/documents/?uuid=026beb80-6f02-44d9-821f-ff37bf316070","http://www.mendeley.com/documents/?uuid=6b4b2329-21c2-49c7-b190-5cca73c4f32e"]}],"mendeley":{"formattedCitation":"(Pelletier &lt;i&gt;et al.&lt;/i&gt;, 2020)","plainTextFormattedCitation":"(Pelletier et al., 2020)","previouslyFormattedCitation":"(Pelletier &lt;i&gt;et al.&lt;/i&gt;, 2020)"},"properties":{"noteIndex":0},"schema":"https://github.com/citation-style-language/schema/raw/master/csl-citation.json"}</w:instrText>
      </w:r>
      <w:r w:rsidR="00966F25">
        <w:fldChar w:fldCharType="separate"/>
      </w:r>
      <w:r w:rsidRPr="00693997">
        <w:rPr>
          <w:noProof/>
        </w:rPr>
        <w:t xml:space="preserve">(Pelletier </w:t>
      </w:r>
      <w:r w:rsidRPr="00693997">
        <w:rPr>
          <w:i/>
          <w:noProof/>
        </w:rPr>
        <w:t>et al.</w:t>
      </w:r>
      <w:r w:rsidRPr="00693997">
        <w:rPr>
          <w:noProof/>
        </w:rPr>
        <w:t>, 2020)</w:t>
      </w:r>
      <w:r w:rsidR="00966F25">
        <w:fldChar w:fldCharType="end"/>
      </w:r>
      <w:r w:rsidR="004B7891">
        <w:rPr>
          <w:bCs/>
        </w:rPr>
        <w:t xml:space="preserve">. Therefore, the purpose of the randomized clinical trial is to investigate the virucidal activity of povidone iodine on COVID-19 located on the mucosal surface of </w:t>
      </w:r>
      <w:r w:rsidR="001C3B4B">
        <w:rPr>
          <w:bCs/>
        </w:rPr>
        <w:t xml:space="preserve">the </w:t>
      </w:r>
      <w:r w:rsidR="004B7891">
        <w:rPr>
          <w:bCs/>
        </w:rPr>
        <w:t>oral cavity, oropharynx and nasopharynx among COVID-19</w:t>
      </w:r>
      <w:r w:rsidR="001C3B4B">
        <w:rPr>
          <w:bCs/>
        </w:rPr>
        <w:t>-</w:t>
      </w:r>
      <w:r w:rsidR="004B7891">
        <w:rPr>
          <w:bCs/>
        </w:rPr>
        <w:t>positive patients seeking health care from Dhaka Medical College Hospital.</w:t>
      </w:r>
    </w:p>
    <w:p w14:paraId="678B730A" w14:textId="77777777" w:rsidR="008B742E" w:rsidRDefault="008B742E" w:rsidP="00C04146">
      <w:pPr>
        <w:ind w:firstLine="720"/>
        <w:rPr>
          <w:b/>
        </w:rPr>
      </w:pPr>
    </w:p>
    <w:p w14:paraId="6BC92F28" w14:textId="77777777" w:rsidR="001941CF" w:rsidRDefault="001C3B4B" w:rsidP="00C04146">
      <w:pPr>
        <w:ind w:firstLine="720"/>
        <w:rPr>
          <w:b/>
        </w:rPr>
      </w:pPr>
      <w:r w:rsidRPr="00593EE5">
        <w:rPr>
          <w:b/>
        </w:rPr>
        <w:t>Rationale of the study</w:t>
      </w:r>
    </w:p>
    <w:p w14:paraId="2022FA49" w14:textId="77777777" w:rsidR="00C04146" w:rsidRPr="00593EE5" w:rsidRDefault="00C04146" w:rsidP="006800E9">
      <w:pPr>
        <w:spacing w:line="480" w:lineRule="auto"/>
        <w:ind w:firstLine="720"/>
        <w:rPr>
          <w:b/>
        </w:rPr>
      </w:pPr>
    </w:p>
    <w:p w14:paraId="78E87398" w14:textId="5C592B1D" w:rsidR="00E01F91" w:rsidRPr="00593EE5" w:rsidRDefault="001C3B4B" w:rsidP="00E54226">
      <w:pPr>
        <w:spacing w:line="480" w:lineRule="auto"/>
        <w:ind w:left="720"/>
        <w:jc w:val="both"/>
        <w:rPr>
          <w:rFonts w:eastAsia="Calibri"/>
        </w:rPr>
      </w:pPr>
      <w:r>
        <w:rPr>
          <w:rFonts w:eastAsia="Calibri"/>
          <w:bCs/>
        </w:rPr>
        <w:t>Coronavirus</w:t>
      </w:r>
      <w:r w:rsidR="00E54226">
        <w:rPr>
          <w:rFonts w:eastAsia="Calibri"/>
          <w:bCs/>
        </w:rPr>
        <w:t xml:space="preserve"> disease 2019 (COVID-19) is a highly infectious disease </w:t>
      </w:r>
      <w:r>
        <w:rPr>
          <w:rFonts w:eastAsia="Calibri"/>
          <w:bCs/>
        </w:rPr>
        <w:t>that causes</w:t>
      </w:r>
      <w:r w:rsidR="00E54226">
        <w:rPr>
          <w:rFonts w:eastAsia="Calibri"/>
          <w:bCs/>
        </w:rPr>
        <w:t xml:space="preserve"> human</w:t>
      </w:r>
      <w:r>
        <w:rPr>
          <w:rFonts w:eastAsia="Calibri"/>
          <w:bCs/>
        </w:rPr>
        <w:t>-</w:t>
      </w:r>
      <w:r w:rsidR="00E54226">
        <w:rPr>
          <w:rFonts w:eastAsia="Calibri"/>
          <w:bCs/>
        </w:rPr>
        <w:t>to</w:t>
      </w:r>
      <w:r>
        <w:rPr>
          <w:rFonts w:eastAsia="Calibri"/>
          <w:bCs/>
        </w:rPr>
        <w:t>-</w:t>
      </w:r>
      <w:r w:rsidR="00E54226">
        <w:rPr>
          <w:rFonts w:eastAsia="Calibri"/>
          <w:bCs/>
        </w:rPr>
        <w:t xml:space="preserve">human transmission primarily by respiratory droplets from coughing, sneezing and speaking. In early SARS-CoV-2 infection, a greater viral titre can be found in saliva and nasal mucous; minimization of these titres should help to reduce cross infection. Povidone-iodine (PVP-I) disinfectant has better </w:t>
      </w:r>
      <w:r>
        <w:rPr>
          <w:rFonts w:eastAsia="Calibri"/>
          <w:bCs/>
        </w:rPr>
        <w:t>antiviral</w:t>
      </w:r>
      <w:r w:rsidR="00E54226">
        <w:rPr>
          <w:rFonts w:eastAsia="Calibri"/>
          <w:bCs/>
        </w:rPr>
        <w:t xml:space="preserve"> activity than other antiseptics and has already been proven to be an extremely effective virucide in vitro against severe acute respiratory syndrome and Middle East respiratory syndrome coronaviruses (SARS-CoV and MERS-CoV). </w:t>
      </w:r>
      <w:proofErr w:type="spellStart"/>
      <w:r>
        <w:rPr>
          <w:rFonts w:eastAsia="Calibri"/>
          <w:bCs/>
        </w:rPr>
        <w:t>Its</w:t>
      </w:r>
      <w:proofErr w:type="spellEnd"/>
      <w:r w:rsidR="00E54226">
        <w:rPr>
          <w:rFonts w:eastAsia="Calibri"/>
          <w:bCs/>
        </w:rPr>
        <w:t xml:space="preserve"> in vivo virucidal activity is unknown, </w:t>
      </w:r>
      <w:r>
        <w:rPr>
          <w:rFonts w:eastAsia="Calibri"/>
          <w:bCs/>
        </w:rPr>
        <w:t>although</w:t>
      </w:r>
      <w:r w:rsidR="00E54226">
        <w:rPr>
          <w:rFonts w:eastAsia="Calibri"/>
          <w:bCs/>
        </w:rPr>
        <w:t xml:space="preserve"> its nasal or oral preparation can be effective in reducing transmission. Earlier, very few studies evaluated the efficacy of povidone-iodine as</w:t>
      </w:r>
      <w:r>
        <w:rPr>
          <w:rFonts w:eastAsia="Calibri"/>
          <w:bCs/>
        </w:rPr>
        <w:t xml:space="preserve"> a</w:t>
      </w:r>
      <w:r w:rsidR="00E54226">
        <w:rPr>
          <w:rFonts w:eastAsia="Calibri"/>
          <w:bCs/>
        </w:rPr>
        <w:t xml:space="preserve"> nasal </w:t>
      </w:r>
      <w:r>
        <w:rPr>
          <w:rFonts w:eastAsia="Calibri"/>
          <w:bCs/>
        </w:rPr>
        <w:t>antiseptic</w:t>
      </w:r>
      <w:r w:rsidR="00E54226">
        <w:rPr>
          <w:rFonts w:eastAsia="Calibri"/>
          <w:bCs/>
        </w:rPr>
        <w:t xml:space="preserve"> or oral rinse </w:t>
      </w:r>
      <w:r>
        <w:rPr>
          <w:rFonts w:eastAsia="Calibri"/>
          <w:bCs/>
        </w:rPr>
        <w:t>antiseptic</w:t>
      </w:r>
      <w:r w:rsidR="00E54226">
        <w:rPr>
          <w:rFonts w:eastAsia="Calibri"/>
          <w:bCs/>
        </w:rPr>
        <w:t xml:space="preserve"> against the SARS-CoV-2 virus</w:t>
      </w:r>
      <w:r>
        <w:rPr>
          <w:rFonts w:eastAsia="Calibri"/>
          <w:bCs/>
        </w:rPr>
        <w:t>,</w:t>
      </w:r>
      <w:r w:rsidR="00E54226">
        <w:rPr>
          <w:rFonts w:eastAsia="Calibri"/>
          <w:bCs/>
        </w:rPr>
        <w:t xml:space="preserve"> but the </w:t>
      </w:r>
      <w:r>
        <w:rPr>
          <w:rFonts w:eastAsia="Calibri"/>
          <w:bCs/>
        </w:rPr>
        <w:t>results</w:t>
      </w:r>
      <w:r w:rsidR="00E54226">
        <w:rPr>
          <w:rFonts w:eastAsia="Calibri"/>
          <w:bCs/>
        </w:rPr>
        <w:t xml:space="preserve"> of those studies are not undebatable. </w:t>
      </w:r>
      <w:r>
        <w:rPr>
          <w:rFonts w:eastAsia="Calibri"/>
          <w:bCs/>
        </w:rPr>
        <w:t>Therefore, the</w:t>
      </w:r>
      <w:r w:rsidR="00E54226">
        <w:rPr>
          <w:rFonts w:eastAsia="Calibri"/>
          <w:bCs/>
        </w:rPr>
        <w:t xml:space="preserve"> aim of this study </w:t>
      </w:r>
      <w:r>
        <w:rPr>
          <w:rFonts w:eastAsia="Calibri"/>
          <w:bCs/>
        </w:rPr>
        <w:t>was</w:t>
      </w:r>
      <w:r w:rsidR="00E54226">
        <w:rPr>
          <w:rFonts w:eastAsia="Calibri"/>
          <w:bCs/>
        </w:rPr>
        <w:t xml:space="preserve"> to investigate the virucidal activity of povidone iodine on </w:t>
      </w:r>
      <w:r>
        <w:rPr>
          <w:rFonts w:eastAsia="Calibri"/>
          <w:bCs/>
        </w:rPr>
        <w:t>coronaviruses</w:t>
      </w:r>
      <w:r w:rsidR="00E54226">
        <w:rPr>
          <w:rFonts w:eastAsia="Calibri"/>
          <w:bCs/>
        </w:rPr>
        <w:t xml:space="preserve"> located on the mucosal surface of </w:t>
      </w:r>
      <w:r>
        <w:rPr>
          <w:rFonts w:eastAsia="Calibri"/>
          <w:bCs/>
        </w:rPr>
        <w:t xml:space="preserve">the </w:t>
      </w:r>
      <w:r w:rsidR="00E54226">
        <w:rPr>
          <w:rFonts w:eastAsia="Calibri"/>
          <w:bCs/>
        </w:rPr>
        <w:t>oropharynx and nasopharynx</w:t>
      </w:r>
      <w:r>
        <w:rPr>
          <w:rFonts w:eastAsia="Calibri"/>
          <w:bCs/>
        </w:rPr>
        <w:t>, which</w:t>
      </w:r>
      <w:r w:rsidR="00E54226">
        <w:rPr>
          <w:rFonts w:eastAsia="Calibri"/>
          <w:bCs/>
        </w:rPr>
        <w:t xml:space="preserve"> is very rational in this pandemic period.</w:t>
      </w:r>
    </w:p>
    <w:p w14:paraId="693D64E8" w14:textId="77777777" w:rsidR="00DC4A70" w:rsidRDefault="00DC4A70" w:rsidP="00186E8B">
      <w:pPr>
        <w:ind w:firstLine="720"/>
        <w:rPr>
          <w:b/>
        </w:rPr>
      </w:pPr>
    </w:p>
    <w:p w14:paraId="21572D35" w14:textId="77777777" w:rsidR="00DC4A70" w:rsidRDefault="00DC4A70" w:rsidP="00186E8B">
      <w:pPr>
        <w:ind w:firstLine="720"/>
        <w:rPr>
          <w:b/>
        </w:rPr>
      </w:pPr>
    </w:p>
    <w:p w14:paraId="08A78D73" w14:textId="73551017" w:rsidR="00584206" w:rsidRDefault="001C3B4B" w:rsidP="00186E8B">
      <w:pPr>
        <w:ind w:firstLine="720"/>
        <w:rPr>
          <w:b/>
        </w:rPr>
      </w:pPr>
      <w:r w:rsidRPr="00593EE5">
        <w:rPr>
          <w:b/>
        </w:rPr>
        <w:lastRenderedPageBreak/>
        <w:t>Research Hypothesis:</w:t>
      </w:r>
    </w:p>
    <w:p w14:paraId="1EEA38BD" w14:textId="77777777" w:rsidR="00186E8B" w:rsidRPr="00186E8B" w:rsidRDefault="00186E8B" w:rsidP="00186E8B">
      <w:pPr>
        <w:ind w:firstLine="720"/>
        <w:rPr>
          <w:b/>
        </w:rPr>
      </w:pPr>
    </w:p>
    <w:p w14:paraId="1A8F7AD6" w14:textId="1B420AB0" w:rsidR="00186E8B" w:rsidRPr="00186E8B" w:rsidRDefault="001C3B4B" w:rsidP="008B412E">
      <w:pPr>
        <w:spacing w:line="480" w:lineRule="auto"/>
        <w:ind w:left="720"/>
        <w:jc w:val="both"/>
        <w:rPr>
          <w:b/>
          <w:bCs/>
        </w:rPr>
      </w:pPr>
      <w:r w:rsidRPr="00186E8B">
        <w:rPr>
          <w:b/>
          <w:bCs/>
        </w:rPr>
        <w:t xml:space="preserve">Null hypothesis: </w:t>
      </w:r>
      <w:r w:rsidRPr="00186E8B">
        <w:t>Administration of</w:t>
      </w:r>
      <w:r>
        <w:rPr>
          <w:b/>
          <w:bCs/>
        </w:rPr>
        <w:t xml:space="preserve"> </w:t>
      </w:r>
      <w:r>
        <w:t>nasal</w:t>
      </w:r>
      <w:r w:rsidRPr="007342AE">
        <w:t xml:space="preserve"> preparations of </w:t>
      </w:r>
      <w:r w:rsidRPr="007342AE">
        <w:rPr>
          <w:rFonts w:eastAsia="Calibri"/>
        </w:rPr>
        <w:t xml:space="preserve">povidone-iodine (PVP-I) </w:t>
      </w:r>
      <w:r>
        <w:rPr>
          <w:bCs/>
        </w:rPr>
        <w:t>is no longer effective in clearing COVID-19 virus located on the mucosal surface of the nasopharynx.</w:t>
      </w:r>
    </w:p>
    <w:p w14:paraId="0D6824DC" w14:textId="77777777" w:rsidR="007342AE" w:rsidRPr="007342AE" w:rsidRDefault="001C3B4B" w:rsidP="008B412E">
      <w:pPr>
        <w:spacing w:line="480" w:lineRule="auto"/>
        <w:ind w:left="720"/>
        <w:jc w:val="both"/>
        <w:rPr>
          <w:bCs/>
        </w:rPr>
      </w:pPr>
      <w:r w:rsidRPr="00186E8B">
        <w:rPr>
          <w:b/>
          <w:bCs/>
        </w:rPr>
        <w:t>Alternative Hypothesis:</w:t>
      </w:r>
      <w:r w:rsidRPr="007342AE">
        <w:t xml:space="preserve"> Nasal preparations of </w:t>
      </w:r>
      <w:r w:rsidRPr="007342AE">
        <w:rPr>
          <w:rFonts w:eastAsia="Calibri"/>
        </w:rPr>
        <w:t xml:space="preserve">povidone-iodine (PVP-I) </w:t>
      </w:r>
      <w:r>
        <w:rPr>
          <w:bCs/>
        </w:rPr>
        <w:t>can effectively clear COVID-19 virus located on the mucosal surface of the nasopharynx.</w:t>
      </w:r>
    </w:p>
    <w:p w14:paraId="6F5AB97A" w14:textId="77777777" w:rsidR="007342AE" w:rsidRDefault="007342AE" w:rsidP="002E5B62">
      <w:pPr>
        <w:spacing w:line="360" w:lineRule="auto"/>
        <w:ind w:firstLine="720"/>
        <w:jc w:val="both"/>
        <w:rPr>
          <w:b/>
        </w:rPr>
      </w:pPr>
    </w:p>
    <w:p w14:paraId="068A67F2" w14:textId="77777777" w:rsidR="007955B9" w:rsidRPr="00593EE5" w:rsidRDefault="00622AAD" w:rsidP="007955B9">
      <w:pPr>
        <w:spacing w:line="360" w:lineRule="auto"/>
        <w:ind w:firstLine="720"/>
        <w:jc w:val="both"/>
        <w:rPr>
          <w:b/>
        </w:rPr>
      </w:pPr>
      <w:r w:rsidRPr="00593EE5">
        <w:rPr>
          <w:b/>
        </w:rPr>
        <w:t>Objectives:</w:t>
      </w:r>
    </w:p>
    <w:p w14:paraId="06C274AD" w14:textId="77777777" w:rsidR="004B576E" w:rsidRPr="00593EE5" w:rsidRDefault="004B576E" w:rsidP="007955B9">
      <w:pPr>
        <w:spacing w:line="360" w:lineRule="auto"/>
        <w:ind w:firstLine="720"/>
        <w:jc w:val="both"/>
        <w:rPr>
          <w:b/>
        </w:rPr>
      </w:pPr>
    </w:p>
    <w:p w14:paraId="6D02C871" w14:textId="77777777" w:rsidR="004D11A8" w:rsidRPr="00593EE5" w:rsidRDefault="001C3B4B" w:rsidP="007955B9">
      <w:pPr>
        <w:spacing w:line="360" w:lineRule="auto"/>
        <w:ind w:firstLine="720"/>
        <w:jc w:val="both"/>
        <w:rPr>
          <w:b/>
        </w:rPr>
      </w:pPr>
      <w:r w:rsidRPr="00593EE5">
        <w:rPr>
          <w:b/>
        </w:rPr>
        <w:t>General Objective:</w:t>
      </w:r>
    </w:p>
    <w:p w14:paraId="1ED08EB7" w14:textId="77777777" w:rsidR="004B576E" w:rsidRPr="00593EE5" w:rsidRDefault="00374946" w:rsidP="00374946">
      <w:pPr>
        <w:autoSpaceDE w:val="0"/>
        <w:autoSpaceDN w:val="0"/>
        <w:adjustRightInd w:val="0"/>
        <w:spacing w:line="360" w:lineRule="auto"/>
        <w:ind w:left="720"/>
        <w:jc w:val="both"/>
        <w:rPr>
          <w:b/>
          <w:bCs/>
        </w:rPr>
      </w:pPr>
      <w:r>
        <w:rPr>
          <w:bCs/>
        </w:rPr>
        <w:t>To determine the virucidal efficacy of povidone iodine on COVID-19 virus located in nasopharynx.</w:t>
      </w:r>
    </w:p>
    <w:p w14:paraId="41FFB91A" w14:textId="77777777" w:rsidR="00593EE5" w:rsidRPr="00593EE5" w:rsidRDefault="00593EE5" w:rsidP="004B576E">
      <w:pPr>
        <w:autoSpaceDE w:val="0"/>
        <w:autoSpaceDN w:val="0"/>
        <w:adjustRightInd w:val="0"/>
        <w:spacing w:line="360" w:lineRule="auto"/>
        <w:ind w:firstLine="720"/>
        <w:jc w:val="both"/>
        <w:rPr>
          <w:b/>
          <w:bCs/>
        </w:rPr>
      </w:pPr>
    </w:p>
    <w:p w14:paraId="0A6D043F" w14:textId="77777777" w:rsidR="0017737D" w:rsidRPr="00593EE5" w:rsidRDefault="001C3B4B" w:rsidP="004B576E">
      <w:pPr>
        <w:autoSpaceDE w:val="0"/>
        <w:autoSpaceDN w:val="0"/>
        <w:adjustRightInd w:val="0"/>
        <w:spacing w:line="360" w:lineRule="auto"/>
        <w:ind w:firstLine="720"/>
        <w:jc w:val="both"/>
        <w:rPr>
          <w:b/>
          <w:bCs/>
        </w:rPr>
      </w:pPr>
      <w:r w:rsidRPr="00593EE5">
        <w:rPr>
          <w:b/>
          <w:bCs/>
        </w:rPr>
        <w:t>Secondary objectives:</w:t>
      </w:r>
    </w:p>
    <w:p w14:paraId="1348AAA6" w14:textId="4FA0C9CB" w:rsidR="00374946" w:rsidRDefault="001C3B4B" w:rsidP="007F0D45">
      <w:pPr>
        <w:numPr>
          <w:ilvl w:val="0"/>
          <w:numId w:val="4"/>
        </w:numPr>
        <w:spacing w:line="360" w:lineRule="auto"/>
        <w:jc w:val="both"/>
      </w:pPr>
      <w:r>
        <w:t>To determine the efficacy of povidone iodine in clearing COVID-19 virus located in the nasopharynx</w:t>
      </w:r>
    </w:p>
    <w:p w14:paraId="65C759E6" w14:textId="77777777" w:rsidR="00D818D6" w:rsidRDefault="00374946" w:rsidP="007F0D45">
      <w:pPr>
        <w:numPr>
          <w:ilvl w:val="0"/>
          <w:numId w:val="4"/>
        </w:numPr>
        <w:spacing w:line="360" w:lineRule="auto"/>
        <w:jc w:val="both"/>
      </w:pPr>
      <w:r>
        <w:t>To assess the adverse events among the groups</w:t>
      </w:r>
    </w:p>
    <w:p w14:paraId="2BD0C437" w14:textId="77777777" w:rsidR="00374946" w:rsidRPr="00593EE5" w:rsidRDefault="00374946" w:rsidP="00374946">
      <w:pPr>
        <w:spacing w:line="360" w:lineRule="auto"/>
        <w:ind w:left="1410"/>
        <w:jc w:val="both"/>
      </w:pPr>
    </w:p>
    <w:p w14:paraId="03044EE5" w14:textId="77777777" w:rsidR="00093B19" w:rsidRPr="00593EE5" w:rsidRDefault="00093B19" w:rsidP="0083523A">
      <w:pPr>
        <w:pStyle w:val="ListParagraph"/>
        <w:spacing w:line="360" w:lineRule="auto"/>
        <w:ind w:left="2880" w:firstLine="720"/>
        <w:jc w:val="both"/>
        <w:rPr>
          <w:b/>
        </w:rPr>
      </w:pPr>
    </w:p>
    <w:p w14:paraId="575363A8" w14:textId="77777777" w:rsidR="008B0834" w:rsidRPr="00593EE5" w:rsidRDefault="008B0834" w:rsidP="0083523A">
      <w:pPr>
        <w:pStyle w:val="ListParagraph"/>
        <w:spacing w:line="360" w:lineRule="auto"/>
        <w:jc w:val="both"/>
        <w:rPr>
          <w:b/>
        </w:rPr>
      </w:pPr>
    </w:p>
    <w:p w14:paraId="35231447" w14:textId="77777777" w:rsidR="006C6F3F" w:rsidRPr="00593EE5" w:rsidRDefault="001C3B4B" w:rsidP="0083523A">
      <w:pPr>
        <w:pStyle w:val="ListParagraph"/>
        <w:spacing w:line="360" w:lineRule="auto"/>
        <w:ind w:left="2880" w:firstLine="720"/>
        <w:jc w:val="both"/>
        <w:rPr>
          <w:b/>
        </w:rPr>
      </w:pPr>
      <w:r w:rsidRPr="00593EE5">
        <w:br w:type="page"/>
      </w:r>
      <w:r w:rsidRPr="00593EE5">
        <w:rPr>
          <w:b/>
        </w:rPr>
        <w:lastRenderedPageBreak/>
        <w:t>METHODOLOGY</w:t>
      </w:r>
    </w:p>
    <w:p w14:paraId="1DCDB605" w14:textId="77777777" w:rsidR="006C6F3F" w:rsidRPr="00593EE5" w:rsidRDefault="006C6F3F" w:rsidP="0083523A">
      <w:pPr>
        <w:spacing w:line="360" w:lineRule="auto"/>
        <w:jc w:val="both"/>
        <w:rPr>
          <w:b/>
          <w:bCs/>
          <w:u w:val="single"/>
        </w:rPr>
      </w:pPr>
    </w:p>
    <w:p w14:paraId="77CCA991" w14:textId="77777777" w:rsidR="004D11A8" w:rsidRPr="00593EE5" w:rsidRDefault="00FC417A" w:rsidP="00122961">
      <w:pPr>
        <w:spacing w:after="240" w:line="480" w:lineRule="auto"/>
        <w:ind w:left="1440"/>
        <w:jc w:val="both"/>
        <w:rPr>
          <w:b/>
          <w:bCs/>
        </w:rPr>
      </w:pPr>
      <w:r>
        <w:rPr>
          <w:b/>
          <w:bCs/>
        </w:rPr>
        <w:t xml:space="preserve">Study Design: </w:t>
      </w:r>
      <w:r w:rsidR="00AA5284" w:rsidRPr="00F02FB2">
        <w:t>Open label</w:t>
      </w:r>
      <w:r w:rsidR="00634D24">
        <w:rPr>
          <w:b/>
          <w:bCs/>
        </w:rPr>
        <w:t xml:space="preserve"> </w:t>
      </w:r>
      <w:r w:rsidR="00C64B2E">
        <w:t>randomized clinical trial.</w:t>
      </w:r>
    </w:p>
    <w:p w14:paraId="01921205" w14:textId="77777777" w:rsidR="00C64B2E" w:rsidRPr="00C64B2E" w:rsidRDefault="00FC417A" w:rsidP="00122961">
      <w:pPr>
        <w:spacing w:after="240" w:line="480" w:lineRule="auto"/>
        <w:ind w:left="1440"/>
        <w:jc w:val="both"/>
      </w:pPr>
      <w:r>
        <w:rPr>
          <w:b/>
          <w:bCs/>
        </w:rPr>
        <w:t xml:space="preserve">Place of Study: </w:t>
      </w:r>
      <w:r w:rsidR="001C3B4B" w:rsidRPr="00C64B2E">
        <w:t>Department of Otorhinolaryngology and Head Neck Surgery, in collaboration with Department of Virology and Department of Medicine, Dhaka Medical College Hospital, Dhaka, Bangladesh.</w:t>
      </w:r>
    </w:p>
    <w:p w14:paraId="5BCA047C" w14:textId="40982711" w:rsidR="004D11A8" w:rsidRPr="00C64B2E" w:rsidRDefault="00FC417A" w:rsidP="00122961">
      <w:pPr>
        <w:spacing w:after="240" w:line="480" w:lineRule="auto"/>
        <w:ind w:left="1440"/>
        <w:jc w:val="both"/>
        <w:rPr>
          <w:bCs/>
        </w:rPr>
      </w:pPr>
      <w:r>
        <w:rPr>
          <w:b/>
        </w:rPr>
        <w:t xml:space="preserve">Period of study: </w:t>
      </w:r>
      <w:r w:rsidR="00C64B2E" w:rsidRPr="00EF775B">
        <w:rPr>
          <w:bCs/>
        </w:rPr>
        <w:t xml:space="preserve">The study period will be September 2020 to </w:t>
      </w:r>
      <w:r w:rsidR="00231A15">
        <w:rPr>
          <w:bCs/>
        </w:rPr>
        <w:t>Dec</w:t>
      </w:r>
      <w:r w:rsidR="00C64B2E" w:rsidRPr="00EF775B">
        <w:rPr>
          <w:bCs/>
        </w:rPr>
        <w:t>ember 2020.</w:t>
      </w:r>
    </w:p>
    <w:p w14:paraId="701AEB80" w14:textId="77777777" w:rsidR="00FA5534" w:rsidRPr="00122961" w:rsidRDefault="001C3B4B" w:rsidP="00122961">
      <w:pPr>
        <w:pStyle w:val="ListParagraph"/>
        <w:spacing w:after="240" w:line="480" w:lineRule="auto"/>
        <w:ind w:left="1440"/>
        <w:contextualSpacing w:val="0"/>
        <w:jc w:val="both"/>
        <w:rPr>
          <w:b/>
          <w:bCs/>
        </w:rPr>
      </w:pPr>
      <w:r w:rsidRPr="00593EE5">
        <w:rPr>
          <w:b/>
          <w:bCs/>
        </w:rPr>
        <w:t>Study population:</w:t>
      </w:r>
      <w:bookmarkStart w:id="0" w:name="_Hlk16859142"/>
      <w:r w:rsidR="00FC417A">
        <w:rPr>
          <w:b/>
          <w:bCs/>
        </w:rPr>
        <w:t xml:space="preserve"> </w:t>
      </w:r>
      <w:r w:rsidR="00EF775B">
        <w:rPr>
          <w:bCs/>
        </w:rPr>
        <w:t>Confirmed cases of COVID-19 disease proven by RT-PCR testing.</w:t>
      </w:r>
    </w:p>
    <w:bookmarkEnd w:id="0"/>
    <w:p w14:paraId="53C98CBA" w14:textId="17D8C15D" w:rsidR="009C1CDA" w:rsidRPr="00593EE5" w:rsidRDefault="006C6F3F" w:rsidP="0083523A">
      <w:pPr>
        <w:pStyle w:val="ListParagraph"/>
        <w:spacing w:line="360" w:lineRule="auto"/>
        <w:ind w:left="1440"/>
        <w:rPr>
          <w:b/>
        </w:rPr>
      </w:pPr>
      <w:r w:rsidRPr="005F5232">
        <w:rPr>
          <w:b/>
        </w:rPr>
        <w:t xml:space="preserve">Sampling and </w:t>
      </w:r>
      <w:r w:rsidR="001C3B4B">
        <w:rPr>
          <w:b/>
        </w:rPr>
        <w:t>statistical</w:t>
      </w:r>
      <w:r w:rsidRPr="005F5232">
        <w:rPr>
          <w:b/>
        </w:rPr>
        <w:t xml:space="preserve"> basis of the sample size:</w:t>
      </w:r>
      <w:bookmarkStart w:id="1" w:name="_Toc529148049"/>
      <w:r w:rsidR="00FC417A">
        <w:rPr>
          <w:b/>
        </w:rPr>
        <w:t xml:space="preserve"> </w:t>
      </w:r>
      <w:r w:rsidR="001C3B4B" w:rsidRPr="00593EE5">
        <w:rPr>
          <w:color w:val="222222"/>
        </w:rPr>
        <w:t xml:space="preserve">The sample size </w:t>
      </w:r>
      <w:r w:rsidR="001C3B4B">
        <w:rPr>
          <w:color w:val="222222"/>
        </w:rPr>
        <w:t>was</w:t>
      </w:r>
      <w:r w:rsidR="001C3B4B" w:rsidRPr="00593EE5">
        <w:rPr>
          <w:color w:val="222222"/>
        </w:rPr>
        <w:t xml:space="preserve"> determined using the following formula</w:t>
      </w:r>
      <w:r w:rsidR="001C3B4B">
        <w:rPr>
          <w:color w:val="222222"/>
        </w:rPr>
        <w:t>:</w:t>
      </w:r>
    </w:p>
    <w:p w14:paraId="7628A5E4" w14:textId="77777777" w:rsidR="00D26E8B" w:rsidRPr="00F72E55" w:rsidRDefault="001C3B4B" w:rsidP="00D26E8B">
      <w:pPr>
        <w:pStyle w:val="NormalWeb"/>
        <w:shd w:val="clear" w:color="auto" w:fill="FFFFFF"/>
        <w:spacing w:after="0" w:afterAutospacing="0" w:line="360" w:lineRule="auto"/>
        <w:ind w:left="1440"/>
        <w:jc w:val="both"/>
        <w:rPr>
          <w:b/>
          <w:bCs/>
          <w:color w:val="222222"/>
        </w:rPr>
      </w:pPr>
      <w:r w:rsidRPr="00F72E55">
        <w:rPr>
          <w:b/>
          <w:bCs/>
          <w:color w:val="222222"/>
        </w:rPr>
        <w:t>Sample size:</w:t>
      </w:r>
    </w:p>
    <w:p w14:paraId="1071125E" w14:textId="77777777" w:rsidR="00D26E8B" w:rsidRPr="00F72E55" w:rsidRDefault="001C3B4B" w:rsidP="00D26E8B">
      <w:pPr>
        <w:pStyle w:val="NormalWeb"/>
        <w:shd w:val="clear" w:color="auto" w:fill="FFFFFF"/>
        <w:spacing w:after="0" w:afterAutospacing="0" w:line="360" w:lineRule="auto"/>
        <w:ind w:left="1440"/>
        <w:jc w:val="both"/>
        <w:rPr>
          <w:color w:val="222222"/>
        </w:rPr>
      </w:pPr>
      <w:r w:rsidRPr="00F72E55">
        <w:rPr>
          <w:color w:val="222222"/>
          <w:u w:val="single"/>
        </w:rPr>
        <w:object w:dxaOrig="3780" w:dyaOrig="1065" w14:anchorId="2FF3C8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9pt;height:53.25pt" o:ole="">
            <v:imagedata r:id="rId10" o:title=""/>
          </v:shape>
          <o:OLEObject Type="Embed" ProgID="Equation.3" ShapeID="_x0000_i1025" DrawAspect="Content" ObjectID="_1666440888" r:id="rId11"/>
        </w:object>
      </w:r>
    </w:p>
    <w:p w14:paraId="5CDA6169" w14:textId="77777777" w:rsidR="005F5232" w:rsidRPr="00F72E55" w:rsidRDefault="005F5232" w:rsidP="005F5232">
      <w:pPr>
        <w:ind w:left="2606"/>
        <w:contextualSpacing/>
        <w:textAlignment w:val="baseline"/>
        <w:rPr>
          <w:color w:val="FF0000"/>
        </w:rPr>
      </w:pPr>
    </w:p>
    <w:p w14:paraId="40D7DB00" w14:textId="77777777" w:rsidR="005F5232" w:rsidRPr="00F72E55" w:rsidRDefault="001C3B4B" w:rsidP="005F5232">
      <w:pPr>
        <w:numPr>
          <w:ilvl w:val="1"/>
          <w:numId w:val="28"/>
        </w:numPr>
        <w:spacing w:line="360" w:lineRule="auto"/>
        <w:contextualSpacing/>
        <w:textAlignment w:val="baseline"/>
        <w:rPr>
          <w:color w:val="FF0000"/>
        </w:rPr>
      </w:pPr>
      <w:r w:rsidRPr="00F72E55">
        <w:rPr>
          <w:color w:val="000000"/>
        </w:rPr>
        <w:t>For 80% power, Z</w:t>
      </w:r>
      <w:r w:rsidRPr="00F72E55">
        <w:rPr>
          <w:rFonts w:ascii="Symbol" w:hAnsi="Symbol"/>
          <w:position w:val="-12"/>
          <w:vertAlign w:val="subscript"/>
        </w:rPr>
        <w:sym w:font="Symbol" w:char="F062"/>
      </w:r>
      <w:r w:rsidRPr="00F72E55">
        <w:rPr>
          <w:color w:val="000000"/>
        </w:rPr>
        <w:t>=.84</w:t>
      </w:r>
    </w:p>
    <w:p w14:paraId="33F97162" w14:textId="77777777" w:rsidR="005F5232" w:rsidRPr="00F72E55" w:rsidRDefault="001C3B4B" w:rsidP="005F5232">
      <w:pPr>
        <w:numPr>
          <w:ilvl w:val="1"/>
          <w:numId w:val="28"/>
        </w:numPr>
        <w:spacing w:line="360" w:lineRule="auto"/>
        <w:contextualSpacing/>
        <w:textAlignment w:val="baseline"/>
        <w:rPr>
          <w:color w:val="FF0000"/>
        </w:rPr>
      </w:pPr>
      <w:r w:rsidRPr="00F72E55">
        <w:rPr>
          <w:color w:val="000000"/>
        </w:rPr>
        <w:t>For 0.05 significance level, Z</w:t>
      </w:r>
      <w:r w:rsidRPr="00F72E55">
        <w:rPr>
          <w:rFonts w:ascii="Symbol" w:hAnsi="Symbol"/>
          <w:position w:val="-12"/>
          <w:vertAlign w:val="subscript"/>
        </w:rPr>
        <w:sym w:font="Symbol" w:char="F061"/>
      </w:r>
      <w:r w:rsidRPr="00F72E55">
        <w:rPr>
          <w:color w:val="000000"/>
        </w:rPr>
        <w:t>=1.96</w:t>
      </w:r>
    </w:p>
    <w:p w14:paraId="037F830A" w14:textId="6082522E" w:rsidR="005F5232" w:rsidRPr="00F72E55" w:rsidRDefault="001C3B4B" w:rsidP="005F5232">
      <w:pPr>
        <w:numPr>
          <w:ilvl w:val="1"/>
          <w:numId w:val="28"/>
        </w:numPr>
        <w:spacing w:line="360" w:lineRule="auto"/>
        <w:contextualSpacing/>
        <w:textAlignment w:val="baseline"/>
        <w:rPr>
          <w:color w:val="FF0000"/>
        </w:rPr>
      </w:pPr>
      <w:r w:rsidRPr="00F72E55">
        <w:rPr>
          <w:color w:val="000000"/>
        </w:rPr>
        <w:t>r=1 (eq</w:t>
      </w:r>
      <w:r w:rsidR="00001535" w:rsidRPr="00F72E55">
        <w:rPr>
          <w:color w:val="000000"/>
        </w:rPr>
        <w:t>ual number of cases and control</w:t>
      </w:r>
      <w:r w:rsidRPr="00F72E55">
        <w:rPr>
          <w:color w:val="000000"/>
        </w:rPr>
        <w:t>)</w:t>
      </w:r>
    </w:p>
    <w:p w14:paraId="4DD2C038" w14:textId="77777777" w:rsidR="005F5232" w:rsidRPr="00F72E55" w:rsidRDefault="001C3B4B" w:rsidP="005F5232">
      <w:pPr>
        <w:numPr>
          <w:ilvl w:val="1"/>
          <w:numId w:val="28"/>
        </w:numPr>
        <w:spacing w:line="360" w:lineRule="auto"/>
        <w:contextualSpacing/>
        <w:textAlignment w:val="baseline"/>
        <w:rPr>
          <w:color w:val="FF0000"/>
        </w:rPr>
      </w:pPr>
      <w:r w:rsidRPr="00F72E55">
        <w:rPr>
          <w:rFonts w:ascii="Symbol" w:hAnsi="Symbol"/>
        </w:rPr>
        <w:sym w:font="Symbol" w:char="F073"/>
      </w:r>
      <w:r w:rsidRPr="00F72E55">
        <w:rPr>
          <w:color w:val="000000"/>
        </w:rPr>
        <w:t>=10.0</w:t>
      </w:r>
    </w:p>
    <w:p w14:paraId="2924F6EB" w14:textId="77777777" w:rsidR="005F5232" w:rsidRPr="00F72E55" w:rsidRDefault="001C3B4B" w:rsidP="005F5232">
      <w:pPr>
        <w:numPr>
          <w:ilvl w:val="1"/>
          <w:numId w:val="28"/>
        </w:numPr>
        <w:spacing w:line="360" w:lineRule="auto"/>
        <w:contextualSpacing/>
        <w:textAlignment w:val="baseline"/>
        <w:rPr>
          <w:color w:val="FF0000"/>
        </w:rPr>
      </w:pPr>
      <w:r w:rsidRPr="00F72E55">
        <w:rPr>
          <w:color w:val="000000"/>
        </w:rPr>
        <w:t>Difference = 5.0</w:t>
      </w:r>
    </w:p>
    <w:p w14:paraId="0A214F4B" w14:textId="77777777" w:rsidR="005F5232" w:rsidRPr="00F72E55" w:rsidRDefault="001C3B4B" w:rsidP="005F5232">
      <w:pPr>
        <w:pStyle w:val="NormalWeb"/>
        <w:shd w:val="clear" w:color="auto" w:fill="FFFFFF"/>
        <w:spacing w:line="360" w:lineRule="auto"/>
        <w:ind w:left="1440"/>
        <w:jc w:val="both"/>
        <w:rPr>
          <w:color w:val="222222"/>
        </w:rPr>
      </w:pPr>
      <w:r w:rsidRPr="00F72E55">
        <w:rPr>
          <w:noProof/>
        </w:rPr>
        <w:drawing>
          <wp:inline distT="0" distB="0" distL="0" distR="0" wp14:anchorId="3658FEA8" wp14:editId="0F2E3918">
            <wp:extent cx="2076450" cy="4152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76476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076450" cy="415290"/>
                    </a:xfrm>
                    <a:prstGeom prst="rect">
                      <a:avLst/>
                    </a:prstGeom>
                    <a:noFill/>
                    <a:ln>
                      <a:noFill/>
                    </a:ln>
                  </pic:spPr>
                </pic:pic>
              </a:graphicData>
            </a:graphic>
          </wp:inline>
        </w:drawing>
      </w:r>
    </w:p>
    <w:p w14:paraId="3AEBB362" w14:textId="77777777" w:rsidR="005F5232" w:rsidRPr="00F72E55" w:rsidRDefault="001C3B4B" w:rsidP="005F5232">
      <w:pPr>
        <w:pStyle w:val="NormalWeb"/>
        <w:shd w:val="clear" w:color="auto" w:fill="FFFFFF"/>
        <w:spacing w:line="360" w:lineRule="auto"/>
        <w:ind w:left="1440"/>
        <w:jc w:val="both"/>
        <w:rPr>
          <w:color w:val="222222"/>
        </w:rPr>
      </w:pPr>
      <w:r w:rsidRPr="00F72E55">
        <w:rPr>
          <w:color w:val="222222"/>
        </w:rPr>
        <w:t>Therefore, n=126</w:t>
      </w:r>
    </w:p>
    <w:p w14:paraId="7F4D86D9" w14:textId="77777777" w:rsidR="005F5232" w:rsidRPr="00F72E55" w:rsidRDefault="001C3B4B" w:rsidP="005F5232">
      <w:pPr>
        <w:pStyle w:val="NormalWeb"/>
        <w:shd w:val="clear" w:color="auto" w:fill="FFFFFF"/>
        <w:spacing w:line="360" w:lineRule="auto"/>
        <w:ind w:left="1440"/>
        <w:jc w:val="both"/>
        <w:rPr>
          <w:color w:val="222222"/>
        </w:rPr>
      </w:pPr>
      <w:r w:rsidRPr="00F72E55">
        <w:rPr>
          <w:color w:val="222222"/>
        </w:rPr>
        <w:lastRenderedPageBreak/>
        <w:t>Including exclusion criteria total sample 63*2+</w:t>
      </w:r>
    </w:p>
    <w:p w14:paraId="5C3B2146" w14:textId="77777777" w:rsidR="009C1CDA" w:rsidRPr="00F72E55" w:rsidRDefault="00764CBA" w:rsidP="005F5232">
      <w:pPr>
        <w:pStyle w:val="NormalWeb"/>
        <w:shd w:val="clear" w:color="auto" w:fill="FFFFFF"/>
        <w:spacing w:line="360" w:lineRule="auto"/>
        <w:ind w:left="1440"/>
        <w:jc w:val="both"/>
        <w:rPr>
          <w:color w:val="222222"/>
        </w:rPr>
      </w:pPr>
      <w:r w:rsidRPr="00F72E55">
        <w:rPr>
          <w:color w:val="222222"/>
        </w:rPr>
        <w:t>30*2=186.</w:t>
      </w:r>
    </w:p>
    <w:p w14:paraId="637870BD" w14:textId="5808EA13" w:rsidR="005F5232" w:rsidRPr="00593EE5" w:rsidRDefault="001C3B4B" w:rsidP="005F5232">
      <w:pPr>
        <w:pStyle w:val="NormalWeb"/>
        <w:shd w:val="clear" w:color="auto" w:fill="FFFFFF"/>
        <w:spacing w:line="360" w:lineRule="auto"/>
        <w:ind w:left="1440"/>
        <w:jc w:val="both"/>
        <w:rPr>
          <w:color w:val="222222"/>
        </w:rPr>
      </w:pPr>
      <w:r w:rsidRPr="00F72E55">
        <w:rPr>
          <w:color w:val="222222"/>
        </w:rPr>
        <w:t>Therefore, in each group, a total of 27 samples will be collected after randomization.</w:t>
      </w:r>
    </w:p>
    <w:p w14:paraId="1E89FB99" w14:textId="17882BA8" w:rsidR="002C7B86" w:rsidRPr="00593EE5" w:rsidRDefault="001C3B4B" w:rsidP="0083523A">
      <w:pPr>
        <w:pStyle w:val="ListParagraph"/>
        <w:spacing w:line="360" w:lineRule="auto"/>
        <w:ind w:left="1440"/>
        <w:jc w:val="both"/>
        <w:rPr>
          <w:b/>
          <w:bCs/>
          <w:iCs/>
        </w:rPr>
      </w:pPr>
      <w:r w:rsidRPr="005F5232">
        <w:rPr>
          <w:b/>
          <w:bCs/>
          <w:iCs/>
        </w:rPr>
        <w:t>Number of participants</w:t>
      </w:r>
      <w:bookmarkEnd w:id="1"/>
      <w:r w:rsidR="00FC417A" w:rsidRPr="005F5232">
        <w:rPr>
          <w:b/>
          <w:bCs/>
          <w:iCs/>
        </w:rPr>
        <w:t xml:space="preserve">: </w:t>
      </w:r>
      <w:r>
        <w:rPr>
          <w:bCs/>
        </w:rPr>
        <w:t>The total</w:t>
      </w:r>
      <w:r w:rsidR="005F5232">
        <w:rPr>
          <w:bCs/>
        </w:rPr>
        <w:t xml:space="preserve"> number of parti</w:t>
      </w:r>
      <w:r w:rsidR="00CB13EF">
        <w:rPr>
          <w:bCs/>
        </w:rPr>
        <w:t xml:space="preserve">cipants will be </w:t>
      </w:r>
      <w:r w:rsidR="00C01177">
        <w:rPr>
          <w:bCs/>
        </w:rPr>
        <w:t>27 in each a</w:t>
      </w:r>
      <w:r w:rsidR="00001535">
        <w:rPr>
          <w:bCs/>
        </w:rPr>
        <w:t>rm (7 A</w:t>
      </w:r>
      <w:r w:rsidR="00CB13EF">
        <w:rPr>
          <w:bCs/>
        </w:rPr>
        <w:t>rm</w:t>
      </w:r>
      <w:r w:rsidR="005F5232">
        <w:rPr>
          <w:bCs/>
        </w:rPr>
        <w:t xml:space="preserve"> x 27=a total of 189 sample)</w:t>
      </w:r>
      <w:r>
        <w:rPr>
          <w:bCs/>
        </w:rPr>
        <w:t>.</w:t>
      </w:r>
    </w:p>
    <w:p w14:paraId="2E85D681" w14:textId="77777777" w:rsidR="002C7B86" w:rsidRPr="00593EE5" w:rsidRDefault="002C7B86" w:rsidP="0083523A">
      <w:pPr>
        <w:spacing w:line="360" w:lineRule="auto"/>
        <w:jc w:val="both"/>
        <w:rPr>
          <w:bCs/>
        </w:rPr>
      </w:pPr>
    </w:p>
    <w:p w14:paraId="5F82D5FF" w14:textId="77777777" w:rsidR="007A3D7B" w:rsidRPr="00593EE5" w:rsidRDefault="001C3B4B" w:rsidP="00E5279C">
      <w:pPr>
        <w:ind w:left="720" w:firstLine="720"/>
        <w:rPr>
          <w:b/>
        </w:rPr>
      </w:pPr>
      <w:r w:rsidRPr="00593EE5">
        <w:rPr>
          <w:b/>
        </w:rPr>
        <w:t>Inclusion criteria:</w:t>
      </w:r>
    </w:p>
    <w:p w14:paraId="39588E40" w14:textId="77777777" w:rsidR="007A3D7B" w:rsidRPr="00593EE5" w:rsidRDefault="001C3B4B" w:rsidP="0083523A">
      <w:pPr>
        <w:numPr>
          <w:ilvl w:val="3"/>
          <w:numId w:val="1"/>
        </w:numPr>
        <w:spacing w:after="200" w:line="360" w:lineRule="auto"/>
        <w:jc w:val="both"/>
        <w:rPr>
          <w:bCs/>
        </w:rPr>
      </w:pPr>
      <w:r w:rsidRPr="00593EE5">
        <w:rPr>
          <w:bCs/>
        </w:rPr>
        <w:t>Age: 15-90 years</w:t>
      </w:r>
    </w:p>
    <w:p w14:paraId="1555F555" w14:textId="77777777" w:rsidR="00AE631C" w:rsidRPr="00593EE5" w:rsidRDefault="001C3B4B" w:rsidP="0083523A">
      <w:pPr>
        <w:numPr>
          <w:ilvl w:val="3"/>
          <w:numId w:val="1"/>
        </w:numPr>
        <w:spacing w:after="200" w:line="360" w:lineRule="auto"/>
        <w:jc w:val="both"/>
        <w:rPr>
          <w:bCs/>
        </w:rPr>
      </w:pPr>
      <w:r>
        <w:rPr>
          <w:bCs/>
        </w:rPr>
        <w:t>Either gender</w:t>
      </w:r>
    </w:p>
    <w:p w14:paraId="1DB18DAE" w14:textId="77777777" w:rsidR="00AE631C" w:rsidRDefault="007046C7" w:rsidP="0083523A">
      <w:pPr>
        <w:numPr>
          <w:ilvl w:val="3"/>
          <w:numId w:val="1"/>
        </w:numPr>
        <w:spacing w:after="200" w:line="360" w:lineRule="auto"/>
        <w:jc w:val="both"/>
        <w:rPr>
          <w:bCs/>
        </w:rPr>
      </w:pPr>
      <w:r>
        <w:rPr>
          <w:bCs/>
        </w:rPr>
        <w:t>Patients diagnosed with COVID-19 disease by RT-PCR</w:t>
      </w:r>
    </w:p>
    <w:p w14:paraId="3F9510D8" w14:textId="77777777" w:rsidR="007046C7" w:rsidRDefault="001C3B4B" w:rsidP="0083523A">
      <w:pPr>
        <w:numPr>
          <w:ilvl w:val="3"/>
          <w:numId w:val="1"/>
        </w:numPr>
        <w:spacing w:after="200" w:line="360" w:lineRule="auto"/>
        <w:jc w:val="both"/>
        <w:rPr>
          <w:bCs/>
        </w:rPr>
      </w:pPr>
      <w:r w:rsidRPr="00620A0B">
        <w:rPr>
          <w:bCs/>
        </w:rPr>
        <w:t>Have confirmed COVID-19 symptoms and symptom onset within the past 4 days</w:t>
      </w:r>
    </w:p>
    <w:p w14:paraId="54B416FE" w14:textId="77777777" w:rsidR="00506330" w:rsidRPr="00593EE5" w:rsidRDefault="001C3B4B" w:rsidP="0083523A">
      <w:pPr>
        <w:numPr>
          <w:ilvl w:val="3"/>
          <w:numId w:val="1"/>
        </w:numPr>
        <w:spacing w:after="200" w:line="360" w:lineRule="auto"/>
        <w:jc w:val="both"/>
        <w:rPr>
          <w:bCs/>
        </w:rPr>
      </w:pPr>
      <w:r>
        <w:rPr>
          <w:bCs/>
        </w:rPr>
        <w:t>Capable of using a nasal spray device and perform nasal irrigation required by the study</w:t>
      </w:r>
    </w:p>
    <w:p w14:paraId="1BE2F707" w14:textId="77777777" w:rsidR="00DB6D30" w:rsidRPr="00DD5513" w:rsidRDefault="001C3B4B" w:rsidP="00DD5513">
      <w:pPr>
        <w:numPr>
          <w:ilvl w:val="3"/>
          <w:numId w:val="1"/>
        </w:numPr>
        <w:spacing w:after="200" w:line="360" w:lineRule="auto"/>
        <w:jc w:val="both"/>
        <w:rPr>
          <w:bCs/>
        </w:rPr>
      </w:pPr>
      <w:r w:rsidRPr="00593EE5">
        <w:rPr>
          <w:bCs/>
        </w:rPr>
        <w:t>Willing to participate</w:t>
      </w:r>
    </w:p>
    <w:p w14:paraId="6D2B7878" w14:textId="77777777" w:rsidR="00A61F93" w:rsidRDefault="001C3B4B" w:rsidP="0083523A">
      <w:pPr>
        <w:spacing w:after="200" w:line="360" w:lineRule="auto"/>
        <w:ind w:left="720" w:firstLine="720"/>
        <w:jc w:val="both"/>
        <w:rPr>
          <w:b/>
        </w:rPr>
      </w:pPr>
      <w:r w:rsidRPr="00593EE5">
        <w:rPr>
          <w:b/>
        </w:rPr>
        <w:t>Exclusion criteria:</w:t>
      </w:r>
    </w:p>
    <w:p w14:paraId="37B984E3" w14:textId="5DDE84F3" w:rsidR="00316BC9" w:rsidRPr="00316BC9" w:rsidRDefault="001C3B4B" w:rsidP="00E5279C">
      <w:pPr>
        <w:pStyle w:val="ListParagraph"/>
        <w:numPr>
          <w:ilvl w:val="0"/>
          <w:numId w:val="25"/>
        </w:numPr>
        <w:spacing w:after="200" w:line="480" w:lineRule="auto"/>
        <w:jc w:val="both"/>
      </w:pPr>
      <w:r>
        <w:t>Patients</w:t>
      </w:r>
      <w:r w:rsidRPr="00316BC9">
        <w:t xml:space="preserve"> with known sensitivity to PVP-I aqueous antiseptic solution or any of its listed excipients</w:t>
      </w:r>
    </w:p>
    <w:p w14:paraId="632BC484" w14:textId="77777777" w:rsidR="00316BC9" w:rsidRPr="00316BC9" w:rsidRDefault="001C3B4B" w:rsidP="00E5279C">
      <w:pPr>
        <w:pStyle w:val="ListParagraph"/>
        <w:numPr>
          <w:ilvl w:val="0"/>
          <w:numId w:val="25"/>
        </w:numPr>
        <w:spacing w:after="200" w:line="480" w:lineRule="auto"/>
        <w:jc w:val="both"/>
      </w:pPr>
      <w:r w:rsidRPr="00316BC9">
        <w:t>Previously diagnosed thyroid disease</w:t>
      </w:r>
    </w:p>
    <w:p w14:paraId="211EE3CE" w14:textId="77777777" w:rsidR="00316BC9" w:rsidRPr="00316BC9" w:rsidRDefault="00094877" w:rsidP="00E5279C">
      <w:pPr>
        <w:pStyle w:val="ListParagraph"/>
        <w:numPr>
          <w:ilvl w:val="0"/>
          <w:numId w:val="25"/>
        </w:numPr>
        <w:spacing w:after="200" w:line="480" w:lineRule="auto"/>
        <w:jc w:val="both"/>
      </w:pPr>
      <w:r w:rsidRPr="00727F72">
        <w:t>Patients with chronic renal failure: stage ≥3 by estimated glomerular filtration rate (eGFR) Modification of Diet in Renal Disease (MDRD)</w:t>
      </w:r>
    </w:p>
    <w:p w14:paraId="3916263C" w14:textId="77777777" w:rsidR="00316BC9" w:rsidRPr="00316BC9" w:rsidRDefault="001C3B4B" w:rsidP="00E5279C">
      <w:pPr>
        <w:pStyle w:val="ListParagraph"/>
        <w:numPr>
          <w:ilvl w:val="0"/>
          <w:numId w:val="25"/>
        </w:numPr>
        <w:spacing w:after="200" w:line="480" w:lineRule="auto"/>
        <w:jc w:val="both"/>
      </w:pPr>
      <w:r w:rsidRPr="00316BC9">
        <w:t>Patients with acute renal failure (KDIGO ≥stage 2: creatinine ≥2 X baseline)</w:t>
      </w:r>
    </w:p>
    <w:p w14:paraId="21C5A1D1" w14:textId="77777777" w:rsidR="00316BC9" w:rsidRPr="00316BC9" w:rsidRDefault="001C3B4B" w:rsidP="00E5279C">
      <w:pPr>
        <w:pStyle w:val="ListParagraph"/>
        <w:numPr>
          <w:ilvl w:val="0"/>
          <w:numId w:val="25"/>
        </w:numPr>
        <w:spacing w:after="200" w:line="480" w:lineRule="auto"/>
        <w:jc w:val="both"/>
      </w:pPr>
      <w:r>
        <w:lastRenderedPageBreak/>
        <w:t>Pregnant and lactating mother</w:t>
      </w:r>
    </w:p>
    <w:p w14:paraId="35DD967C" w14:textId="3C9F3B87" w:rsidR="00CD0AD7" w:rsidRPr="00E5279C" w:rsidRDefault="001C3B4B" w:rsidP="00E5279C">
      <w:pPr>
        <w:pStyle w:val="ListParagraph"/>
        <w:numPr>
          <w:ilvl w:val="0"/>
          <w:numId w:val="25"/>
        </w:numPr>
        <w:spacing w:after="200" w:line="480" w:lineRule="auto"/>
        <w:jc w:val="both"/>
      </w:pPr>
      <w:r>
        <w:t>Current requirement for invasive or noninvasive ventilation or planned within the next 6 hours.</w:t>
      </w:r>
    </w:p>
    <w:p w14:paraId="10E2D86F" w14:textId="77777777" w:rsidR="00FC417A" w:rsidRDefault="00FC417A">
      <w:pPr>
        <w:rPr>
          <w:b/>
        </w:rPr>
      </w:pPr>
    </w:p>
    <w:p w14:paraId="6995D571" w14:textId="77777777" w:rsidR="00054A02" w:rsidRPr="00593EE5" w:rsidRDefault="001C3B4B" w:rsidP="0083523A">
      <w:pPr>
        <w:spacing w:after="200" w:line="360" w:lineRule="auto"/>
        <w:ind w:left="720" w:firstLine="720"/>
        <w:jc w:val="both"/>
        <w:rPr>
          <w:b/>
        </w:rPr>
      </w:pPr>
      <w:r w:rsidRPr="00593EE5">
        <w:rPr>
          <w:b/>
        </w:rPr>
        <w:t>Operational definitions:</w:t>
      </w:r>
    </w:p>
    <w:p w14:paraId="342A35F4" w14:textId="77777777" w:rsidR="005F5E4F" w:rsidRDefault="00FC417A" w:rsidP="00A4019B">
      <w:pPr>
        <w:spacing w:line="360" w:lineRule="auto"/>
        <w:ind w:left="1440"/>
      </w:pPr>
      <w:r>
        <w:rPr>
          <w:b/>
          <w:bCs/>
          <w:u w:val="single"/>
        </w:rPr>
        <w:t xml:space="preserve">Povidone Iodine </w:t>
      </w:r>
      <w:r w:rsidR="00966F25" w:rsidRPr="005F5E4F">
        <w:rPr>
          <w:b/>
          <w:bCs/>
          <w:u w:val="single"/>
        </w:rPr>
        <w:fldChar w:fldCharType="begin" w:fldLock="1"/>
      </w:r>
      <w:r w:rsidR="00D76F41">
        <w:rPr>
          <w:b/>
          <w:bCs/>
          <w:u w:val="single"/>
        </w:rPr>
        <w:instrText>ADDIN CSL_CITATION {"citationItems":[{"id":"ITEM-1","itemData":{"author":[{"dropping-particle":"","family":"Kirk-Bayley","given":"Justin","non-dropping-particle":"","parse-names":false,"suffix":""},{"dropping-particle":"","family":"Challacombe","given":"Stephen","non-dropping-particle":"","parse-names":false,"suffix":""},{"dropping-particle":"","family":"Sunkaraneni","given":"Vishnu","non-dropping-particle":"","parse-names":false,"suffix":""},{"dropping-particle":"","family":"Combes","given":"James","non-dropping-particle":"","parse-names":false,"suffix":""}],"container-title":"SSRN Electronic Journal","id":"ITEM-1","issued":{"date-parts":[["2020"]]},"page":"1-10","title":"The Use of Povidone Iodine Nasal Spray and Mouthwash During the Current COVID-19 Pandemic May Protect Healthcare Workers and Reduce Cross Infection.","type":"article-journal"},"uris":["http://www.mendeley.com/documents/?uuid=cd4bf716-c616-484e-b101-9e6a5e2d16fa","http://www.mendeley.com/documents/?uuid=7ebbb806-2872-4042-a2dd-6499aeec5705"]}],"mendeley":{"formattedCitation":"(Kirk-Bayley &lt;i&gt;et al.&lt;/i&gt;, 2020)","plainTextFormattedCitation":"(Kirk-Bayley et al., 2020)","previouslyFormattedCitation":"(Kirk-Bayley &lt;i&gt;et al.&lt;/i&gt;, 2020)"},"properties":{"noteIndex":0},"schema":"https://github.com/citation-style-language/schema/raw/master/csl-citation.json"}</w:instrText>
      </w:r>
      <w:r w:rsidR="00966F25" w:rsidRPr="005F5E4F">
        <w:rPr>
          <w:b/>
          <w:bCs/>
          <w:u w:val="single"/>
        </w:rPr>
        <w:fldChar w:fldCharType="separate"/>
      </w:r>
      <w:r w:rsidR="005E1D1C" w:rsidRPr="005F5E4F">
        <w:rPr>
          <w:b/>
          <w:bCs/>
          <w:noProof/>
          <w:u w:val="single"/>
        </w:rPr>
        <w:t xml:space="preserve">(Kirk-Bayley </w:t>
      </w:r>
      <w:r w:rsidR="005E1D1C" w:rsidRPr="005F5E4F">
        <w:rPr>
          <w:b/>
          <w:bCs/>
          <w:i/>
          <w:noProof/>
          <w:u w:val="single"/>
        </w:rPr>
        <w:t>et al.</w:t>
      </w:r>
      <w:r w:rsidR="005E1D1C" w:rsidRPr="005F5E4F">
        <w:rPr>
          <w:b/>
          <w:bCs/>
          <w:noProof/>
          <w:u w:val="single"/>
        </w:rPr>
        <w:t>, 2020)</w:t>
      </w:r>
      <w:r w:rsidR="00966F25" w:rsidRPr="005F5E4F">
        <w:rPr>
          <w:b/>
          <w:bCs/>
          <w:u w:val="single"/>
        </w:rPr>
        <w:fldChar w:fldCharType="end"/>
      </w:r>
      <w:r w:rsidR="001C3B4B" w:rsidRPr="005F5E4F">
        <w:rPr>
          <w:b/>
          <w:bCs/>
        </w:rPr>
        <w:t>:</w:t>
      </w:r>
    </w:p>
    <w:p w14:paraId="5264ACAD" w14:textId="77777777" w:rsidR="00BA4E18" w:rsidRDefault="0017010E" w:rsidP="00143F3D">
      <w:pPr>
        <w:spacing w:line="480" w:lineRule="auto"/>
        <w:ind w:left="1440"/>
        <w:jc w:val="both"/>
      </w:pPr>
      <w:r>
        <w:t>Povidone-iodine (iodine with the water-soluble polymer polyvinylpyrrolidone, PVP-I) was discovered in 1955 at the Industrial Toxicology Laboratories in Philadelphia by H. A. Shelanski and M. V. Shelanski. It was developed in order to find an antimicrobial iodine complex that was less toxic than tincture of iodine, which caused burn. PVP-I antibacterial activity is enhanced by dilution of the usually available 10% w/w cutaneous solution, from 1:2 dilution up to a 1:100 dilution (0·1%).</w:t>
      </w:r>
    </w:p>
    <w:p w14:paraId="7B415D48" w14:textId="77777777" w:rsidR="00143F3D" w:rsidRPr="00593EE5" w:rsidRDefault="00143F3D" w:rsidP="00143F3D">
      <w:pPr>
        <w:spacing w:line="480" w:lineRule="auto"/>
        <w:ind w:left="1440"/>
        <w:jc w:val="both"/>
      </w:pPr>
    </w:p>
    <w:p w14:paraId="15A49DB4" w14:textId="77777777" w:rsidR="00BA4E18" w:rsidRPr="00593EE5" w:rsidRDefault="00BA4E18" w:rsidP="00BA4E18">
      <w:pPr>
        <w:spacing w:line="360" w:lineRule="auto"/>
        <w:ind w:left="1440"/>
      </w:pPr>
    </w:p>
    <w:p w14:paraId="6742B052" w14:textId="77777777" w:rsidR="00BA4E18" w:rsidRPr="005F5E4F" w:rsidRDefault="00BA4E18" w:rsidP="00176FA6">
      <w:pPr>
        <w:spacing w:line="360" w:lineRule="auto"/>
        <w:rPr>
          <w:b/>
          <w:bCs/>
          <w:u w:val="single"/>
        </w:rPr>
      </w:pPr>
    </w:p>
    <w:p w14:paraId="047320E5" w14:textId="77777777" w:rsidR="005F5E4F" w:rsidRPr="005F5E4F" w:rsidRDefault="005F5E4F" w:rsidP="00BA4E18">
      <w:pPr>
        <w:spacing w:line="360" w:lineRule="auto"/>
        <w:ind w:left="1440"/>
        <w:rPr>
          <w:b/>
          <w:bCs/>
        </w:rPr>
      </w:pPr>
    </w:p>
    <w:p w14:paraId="4FC1A245" w14:textId="77777777" w:rsidR="005F5E4F" w:rsidRPr="00593EE5" w:rsidRDefault="005F5E4F" w:rsidP="00BA4E18">
      <w:pPr>
        <w:spacing w:line="360" w:lineRule="auto"/>
        <w:ind w:left="1440"/>
      </w:pPr>
    </w:p>
    <w:p w14:paraId="527B09EE" w14:textId="77777777" w:rsidR="00BA4E18" w:rsidRPr="00593EE5" w:rsidRDefault="00BA4E18" w:rsidP="00BA4E18">
      <w:pPr>
        <w:spacing w:line="360" w:lineRule="auto"/>
        <w:ind w:left="1440"/>
      </w:pPr>
    </w:p>
    <w:p w14:paraId="5538D9A2" w14:textId="77777777" w:rsidR="00BA4E18" w:rsidRPr="00593EE5" w:rsidRDefault="00BA4E18" w:rsidP="00BA4E18">
      <w:pPr>
        <w:spacing w:line="360" w:lineRule="auto"/>
        <w:ind w:left="1440"/>
      </w:pPr>
    </w:p>
    <w:p w14:paraId="01020475" w14:textId="77777777" w:rsidR="00BA4E18" w:rsidRPr="00593EE5" w:rsidRDefault="00BA4E18" w:rsidP="00BA4E18">
      <w:pPr>
        <w:spacing w:line="360" w:lineRule="auto"/>
        <w:ind w:left="1440"/>
      </w:pPr>
    </w:p>
    <w:p w14:paraId="45719F7F" w14:textId="77777777" w:rsidR="004F13D2" w:rsidRPr="00593EE5" w:rsidRDefault="004F13D2" w:rsidP="0083523A">
      <w:pPr>
        <w:pStyle w:val="BodyText"/>
        <w:spacing w:line="360" w:lineRule="auto"/>
        <w:rPr>
          <w:b/>
          <w:bCs/>
          <w:caps/>
        </w:rPr>
      </w:pPr>
    </w:p>
    <w:p w14:paraId="33009E4F" w14:textId="77777777" w:rsidR="004F13D2" w:rsidRPr="00593EE5" w:rsidRDefault="004F13D2" w:rsidP="0083523A">
      <w:pPr>
        <w:pStyle w:val="BodyText"/>
        <w:spacing w:line="360" w:lineRule="auto"/>
        <w:rPr>
          <w:b/>
          <w:bCs/>
          <w:caps/>
        </w:rPr>
      </w:pPr>
    </w:p>
    <w:p w14:paraId="39C61378" w14:textId="77777777" w:rsidR="000E0905" w:rsidRPr="00593EE5" w:rsidRDefault="000E0905" w:rsidP="00BA4E18">
      <w:pPr>
        <w:pStyle w:val="BodyText"/>
        <w:spacing w:line="360" w:lineRule="auto"/>
        <w:ind w:left="720" w:firstLine="720"/>
        <w:rPr>
          <w:b/>
          <w:bCs/>
          <w:caps/>
          <w:highlight w:val="yellow"/>
        </w:rPr>
      </w:pPr>
    </w:p>
    <w:p w14:paraId="7EE5A31A" w14:textId="77777777" w:rsidR="00751B61" w:rsidRPr="00593EE5" w:rsidRDefault="00751B61" w:rsidP="00BA4E18">
      <w:pPr>
        <w:pStyle w:val="BodyText"/>
        <w:spacing w:line="360" w:lineRule="auto"/>
        <w:ind w:left="720" w:firstLine="720"/>
        <w:rPr>
          <w:b/>
          <w:bCs/>
          <w:caps/>
          <w:highlight w:val="yellow"/>
        </w:rPr>
      </w:pPr>
    </w:p>
    <w:p w14:paraId="4AAF2BB5" w14:textId="77777777" w:rsidR="00751B61" w:rsidRPr="00593EE5" w:rsidRDefault="00751B61" w:rsidP="00BA4E18">
      <w:pPr>
        <w:pStyle w:val="BodyText"/>
        <w:spacing w:line="360" w:lineRule="auto"/>
        <w:ind w:left="720" w:firstLine="720"/>
        <w:rPr>
          <w:b/>
          <w:bCs/>
          <w:caps/>
          <w:highlight w:val="yellow"/>
        </w:rPr>
      </w:pPr>
    </w:p>
    <w:p w14:paraId="3D2CA3FC" w14:textId="77777777" w:rsidR="00751B61" w:rsidRPr="00593EE5" w:rsidRDefault="00751B61" w:rsidP="00BA4E18">
      <w:pPr>
        <w:pStyle w:val="BodyText"/>
        <w:spacing w:line="360" w:lineRule="auto"/>
        <w:ind w:left="720" w:firstLine="720"/>
        <w:rPr>
          <w:b/>
          <w:bCs/>
          <w:caps/>
          <w:highlight w:val="yellow"/>
        </w:rPr>
      </w:pPr>
    </w:p>
    <w:p w14:paraId="749BBD3B" w14:textId="77777777" w:rsidR="005F5E4F" w:rsidRDefault="005F5E4F" w:rsidP="005F5E4F">
      <w:pPr>
        <w:spacing w:line="360" w:lineRule="auto"/>
        <w:rPr>
          <w:b/>
          <w:bCs/>
          <w:caps/>
        </w:rPr>
      </w:pPr>
    </w:p>
    <w:p w14:paraId="15B7739A" w14:textId="77777777" w:rsidR="00E848D4" w:rsidRDefault="00981079" w:rsidP="002C48F0">
      <w:pPr>
        <w:ind w:firstLine="720"/>
        <w:rPr>
          <w:b/>
        </w:rPr>
      </w:pPr>
      <w:r w:rsidRPr="00593EE5">
        <w:rPr>
          <w:b/>
        </w:rPr>
        <w:t>Method and data collection:</w:t>
      </w:r>
    </w:p>
    <w:p w14:paraId="39DA9577" w14:textId="77777777" w:rsidR="007F239D" w:rsidRDefault="007F239D" w:rsidP="00E848D4">
      <w:pPr>
        <w:spacing w:line="360" w:lineRule="auto"/>
        <w:ind w:left="720"/>
        <w:rPr>
          <w:b/>
        </w:rPr>
      </w:pPr>
    </w:p>
    <w:p w14:paraId="11A4CAC1" w14:textId="76D5AFE5" w:rsidR="006643CE" w:rsidRPr="007F239D" w:rsidRDefault="001C3B4B" w:rsidP="007F239D">
      <w:pPr>
        <w:spacing w:line="480" w:lineRule="auto"/>
        <w:ind w:left="720"/>
        <w:jc w:val="both"/>
        <w:rPr>
          <w:bCs/>
        </w:rPr>
      </w:pPr>
      <w:r w:rsidRPr="007F239D">
        <w:rPr>
          <w:b/>
        </w:rPr>
        <w:t xml:space="preserve">Participant selection and enrolment: </w:t>
      </w:r>
      <w:r w:rsidRPr="007F239D">
        <w:rPr>
          <w:bCs/>
        </w:rPr>
        <w:t xml:space="preserve">All patients admitted to the medical wards through </w:t>
      </w:r>
      <w:r>
        <w:rPr>
          <w:bCs/>
        </w:rPr>
        <w:t xml:space="preserve">the </w:t>
      </w:r>
      <w:r w:rsidRPr="007F239D">
        <w:rPr>
          <w:bCs/>
        </w:rPr>
        <w:t xml:space="preserve">emergency department or </w:t>
      </w:r>
      <w:r>
        <w:rPr>
          <w:bCs/>
        </w:rPr>
        <w:t>outpatient</w:t>
      </w:r>
      <w:r w:rsidRPr="007F239D">
        <w:rPr>
          <w:bCs/>
        </w:rPr>
        <w:t xml:space="preserve"> department with suspected COVID-19 cases will be initially approached and screened for confirmation of COVID-19. Confirmation of COVID-19 will be </w:t>
      </w:r>
      <w:r>
        <w:rPr>
          <w:bCs/>
        </w:rPr>
        <w:t>performed</w:t>
      </w:r>
      <w:r w:rsidRPr="007F239D">
        <w:rPr>
          <w:bCs/>
        </w:rPr>
        <w:t xml:space="preserve"> by positive impression of RT-PCR </w:t>
      </w:r>
      <w:r>
        <w:rPr>
          <w:bCs/>
        </w:rPr>
        <w:t xml:space="preserve">results. </w:t>
      </w:r>
      <w:r w:rsidRPr="007F239D">
        <w:rPr>
          <w:bCs/>
        </w:rPr>
        <w:t xml:space="preserve">Following confirmation of the viral infection, the patients will be seen by the ward doctors and clinical trial physicians (registered physicians). Moreover, baseline complete blood count (CBC) will be </w:t>
      </w:r>
      <w:r>
        <w:rPr>
          <w:bCs/>
        </w:rPr>
        <w:t>performed</w:t>
      </w:r>
      <w:r w:rsidRPr="007F239D">
        <w:rPr>
          <w:bCs/>
        </w:rPr>
        <w:t xml:space="preserve"> for each patient. Chest X</w:t>
      </w:r>
      <w:r>
        <w:rPr>
          <w:bCs/>
        </w:rPr>
        <w:t>-ray/high-</w:t>
      </w:r>
      <w:r w:rsidRPr="007F239D">
        <w:rPr>
          <w:bCs/>
        </w:rPr>
        <w:t xml:space="preserve">resolution computed tomography (HRCT) will be </w:t>
      </w:r>
      <w:r>
        <w:rPr>
          <w:bCs/>
        </w:rPr>
        <w:t>performed</w:t>
      </w:r>
      <w:r w:rsidRPr="007F239D">
        <w:rPr>
          <w:bCs/>
        </w:rPr>
        <w:t xml:space="preserve"> in necessary </w:t>
      </w:r>
      <w:r>
        <w:rPr>
          <w:bCs/>
        </w:rPr>
        <w:t>cases</w:t>
      </w:r>
      <w:r w:rsidRPr="007F239D">
        <w:rPr>
          <w:bCs/>
        </w:rPr>
        <w:t>. The ward doctors and trial physicians will together care for the patient; then</w:t>
      </w:r>
      <w:r>
        <w:rPr>
          <w:bCs/>
        </w:rPr>
        <w:t>,</w:t>
      </w:r>
      <w:r w:rsidRPr="007F239D">
        <w:rPr>
          <w:bCs/>
        </w:rPr>
        <w:t xml:space="preserve"> the patients will be briefed about the aim, objective and details of the procedure of the study. If without capacity, their relatives will be approached about the trial and seek their consent for recruitment. As this study will be confined </w:t>
      </w:r>
      <w:r>
        <w:rPr>
          <w:bCs/>
        </w:rPr>
        <w:t>to</w:t>
      </w:r>
      <w:r w:rsidRPr="007F239D">
        <w:rPr>
          <w:bCs/>
        </w:rPr>
        <w:t xml:space="preserve"> a tertiary care hospital, patients will be recruited up to day 4 of illness.</w:t>
      </w:r>
    </w:p>
    <w:p w14:paraId="7A02FD64" w14:textId="374144D7" w:rsidR="006724DC" w:rsidRPr="006724DC" w:rsidRDefault="001C3B4B" w:rsidP="006724DC">
      <w:pPr>
        <w:widowControl w:val="0"/>
        <w:spacing w:line="480" w:lineRule="auto"/>
        <w:ind w:left="720"/>
        <w:jc w:val="both"/>
        <w:rPr>
          <w:bCs/>
        </w:rPr>
      </w:pPr>
      <w:bookmarkStart w:id="2" w:name="_Toc529148069"/>
      <w:r>
        <w:rPr>
          <w:b/>
        </w:rPr>
        <w:t xml:space="preserve">Consenting participants: </w:t>
      </w:r>
      <w:r w:rsidRPr="009F483E">
        <w:rPr>
          <w:bCs/>
        </w:rPr>
        <w:t>It will be prioritized that the patients will be treated early for COVID-19 management by</w:t>
      </w:r>
      <w:r>
        <w:rPr>
          <w:bCs/>
        </w:rPr>
        <w:t xml:space="preserve"> a</w:t>
      </w:r>
      <w:r w:rsidRPr="009F483E">
        <w:rPr>
          <w:bCs/>
        </w:rPr>
        <w:t xml:space="preserve"> standard </w:t>
      </w:r>
      <w:r>
        <w:rPr>
          <w:bCs/>
        </w:rPr>
        <w:t>regimen</w:t>
      </w:r>
      <w:r w:rsidRPr="009F483E">
        <w:rPr>
          <w:bCs/>
        </w:rPr>
        <w:t xml:space="preserve"> and in accordance </w:t>
      </w:r>
      <w:r>
        <w:rPr>
          <w:bCs/>
        </w:rPr>
        <w:t>with</w:t>
      </w:r>
      <w:r w:rsidRPr="009F483E">
        <w:rPr>
          <w:bCs/>
        </w:rPr>
        <w:t xml:space="preserve"> the guidance of the national guidelines. </w:t>
      </w:r>
      <w:r>
        <w:rPr>
          <w:bCs/>
        </w:rPr>
        <w:t>Within the</w:t>
      </w:r>
      <w:r w:rsidRPr="009F483E">
        <w:rPr>
          <w:bCs/>
        </w:rPr>
        <w:t xml:space="preserve"> shortest possible time</w:t>
      </w:r>
      <w:r>
        <w:rPr>
          <w:bCs/>
        </w:rPr>
        <w:t>,</w:t>
      </w:r>
      <w:r w:rsidRPr="009F483E">
        <w:rPr>
          <w:bCs/>
        </w:rPr>
        <w:t xml:space="preserve"> preferably within 4 hours of admission, </w:t>
      </w:r>
      <w:r>
        <w:rPr>
          <w:bCs/>
        </w:rPr>
        <w:t xml:space="preserve">the </w:t>
      </w:r>
      <w:r w:rsidRPr="009F483E">
        <w:rPr>
          <w:bCs/>
        </w:rPr>
        <w:t>consenting procedure will be completed either from the patient or from the attendant/legal guardian of the patients to obtain the full potential benefit of the treatment. Written informed consent will be obtained from the patient in their own language [Bengali] by trial physicians working on the trial.</w:t>
      </w:r>
    </w:p>
    <w:p w14:paraId="5FBFD6C5" w14:textId="3BF8AB23" w:rsidR="00F82CAC" w:rsidRPr="00F82CAC" w:rsidRDefault="001C3B4B" w:rsidP="00F82CAC">
      <w:pPr>
        <w:widowControl w:val="0"/>
        <w:spacing w:line="480" w:lineRule="auto"/>
        <w:ind w:left="720"/>
        <w:jc w:val="both"/>
        <w:rPr>
          <w:bCs/>
        </w:rPr>
      </w:pPr>
      <w:r w:rsidRPr="00F82CAC">
        <w:rPr>
          <w:b/>
        </w:rPr>
        <w:lastRenderedPageBreak/>
        <w:t xml:space="preserve">Screening for eligibility: </w:t>
      </w:r>
      <w:r w:rsidRPr="00F82CAC">
        <w:rPr>
          <w:bCs/>
        </w:rPr>
        <w:t>During admission, demographic and clinical details</w:t>
      </w:r>
      <w:r>
        <w:rPr>
          <w:bCs/>
        </w:rPr>
        <w:t>,</w:t>
      </w:r>
      <w:r w:rsidRPr="00F82CAC">
        <w:rPr>
          <w:bCs/>
        </w:rPr>
        <w:t xml:space="preserve"> including name, age/date of birth, </w:t>
      </w:r>
      <w:r>
        <w:rPr>
          <w:bCs/>
        </w:rPr>
        <w:t>sex</w:t>
      </w:r>
      <w:r w:rsidRPr="00F82CAC">
        <w:rPr>
          <w:bCs/>
        </w:rPr>
        <w:t>, duration of onset of fever and hospitalization, vital statistics will be recorded before randomization. RT</w:t>
      </w:r>
      <w:r>
        <w:rPr>
          <w:bCs/>
        </w:rPr>
        <w:t>-</w:t>
      </w:r>
      <w:r w:rsidRPr="00F82CAC">
        <w:rPr>
          <w:bCs/>
        </w:rPr>
        <w:t xml:space="preserve">PCR for COVID-19 will be used for confirmation of COVID-19 virus infection. A screening log will be maintained including these essential details and the decision </w:t>
      </w:r>
      <w:r>
        <w:rPr>
          <w:bCs/>
        </w:rPr>
        <w:t>made</w:t>
      </w:r>
      <w:r w:rsidRPr="00F82CAC">
        <w:rPr>
          <w:bCs/>
        </w:rPr>
        <w:t xml:space="preserve"> by the patient</w:t>
      </w:r>
      <w:r>
        <w:rPr>
          <w:bCs/>
        </w:rPr>
        <w:t>,</w:t>
      </w:r>
      <w:r w:rsidRPr="00F82CAC">
        <w:rPr>
          <w:bCs/>
        </w:rPr>
        <w:t xml:space="preserve"> attendant or legal guardian where appropriate concerning recruitment. Ineligible and non-recruited patients will also be cared</w:t>
      </w:r>
      <w:r>
        <w:rPr>
          <w:bCs/>
        </w:rPr>
        <w:t xml:space="preserve"> for</w:t>
      </w:r>
      <w:r w:rsidRPr="00F82CAC">
        <w:rPr>
          <w:bCs/>
        </w:rPr>
        <w:t xml:space="preserve"> by ward physicians following standard treatment guidelines.</w:t>
      </w:r>
    </w:p>
    <w:p w14:paraId="5D9F1DB4" w14:textId="789839BC" w:rsidR="0053328B" w:rsidRDefault="001C3B4B" w:rsidP="0053328B">
      <w:pPr>
        <w:widowControl w:val="0"/>
        <w:spacing w:line="480" w:lineRule="auto"/>
        <w:ind w:left="720"/>
        <w:jc w:val="both"/>
        <w:rPr>
          <w:lang w:bidi="bn-BD"/>
        </w:rPr>
      </w:pPr>
      <w:r w:rsidRPr="0053328B">
        <w:rPr>
          <w:b/>
        </w:rPr>
        <w:t xml:space="preserve">Procedure of randomization: </w:t>
      </w:r>
      <w:r w:rsidRPr="0053328B">
        <w:rPr>
          <w:lang w:bidi="bn-BD"/>
        </w:rPr>
        <w:t xml:space="preserve">The study participants will be randomly assigned in this study into </w:t>
      </w:r>
      <w:r w:rsidR="004435E7">
        <w:rPr>
          <w:lang w:bidi="bn-BD"/>
        </w:rPr>
        <w:t>seven (7)</w:t>
      </w:r>
      <w:r w:rsidR="005E3F33">
        <w:rPr>
          <w:lang w:bidi="bn-BD"/>
        </w:rPr>
        <w:t xml:space="preserve"> equal A</w:t>
      </w:r>
      <w:r w:rsidR="00966487">
        <w:rPr>
          <w:lang w:bidi="bn-BD"/>
        </w:rPr>
        <w:t>rm</w:t>
      </w:r>
      <w:r>
        <w:rPr>
          <w:lang w:bidi="bn-BD"/>
        </w:rPr>
        <w:t>,</w:t>
      </w:r>
      <w:r w:rsidR="00966487">
        <w:rPr>
          <w:lang w:bidi="bn-BD"/>
        </w:rPr>
        <w:t xml:space="preserve"> where each arm</w:t>
      </w:r>
      <w:r w:rsidRPr="0053328B">
        <w:rPr>
          <w:lang w:bidi="bn-BD"/>
        </w:rPr>
        <w:t xml:space="preserve"> has equal opportunity to receive any treatment option. Randomization will be </w:t>
      </w:r>
      <w:r>
        <w:rPr>
          <w:lang w:bidi="bn-BD"/>
        </w:rPr>
        <w:t>performed</w:t>
      </w:r>
      <w:r w:rsidRPr="0053328B">
        <w:rPr>
          <w:lang w:bidi="bn-BD"/>
        </w:rPr>
        <w:t xml:space="preserve"> by </w:t>
      </w:r>
      <w:r w:rsidR="00E523CB">
        <w:rPr>
          <w:lang w:bidi="bn-BD"/>
        </w:rPr>
        <w:t xml:space="preserve">computer generated random sequences. </w:t>
      </w:r>
    </w:p>
    <w:p w14:paraId="3C436FF0" w14:textId="0614D2DD" w:rsidR="00046202" w:rsidRPr="00094877" w:rsidRDefault="00E523CB" w:rsidP="0053328B">
      <w:pPr>
        <w:pStyle w:val="ListParagraph"/>
        <w:widowControl w:val="0"/>
        <w:numPr>
          <w:ilvl w:val="1"/>
          <w:numId w:val="30"/>
        </w:numPr>
        <w:spacing w:line="480" w:lineRule="auto"/>
        <w:jc w:val="both"/>
        <w:rPr>
          <w:lang w:bidi="bn-BD"/>
        </w:rPr>
      </w:pPr>
      <w:r>
        <w:t>Arm 1</w:t>
      </w:r>
      <w:r w:rsidR="001C3B4B" w:rsidRPr="00094877">
        <w:rPr>
          <w:lang w:bidi="bn-BD"/>
        </w:rPr>
        <w:t xml:space="preserve"> will receive </w:t>
      </w:r>
      <w:r w:rsidR="001C3B4B">
        <w:rPr>
          <w:lang w:bidi="bn-BD"/>
        </w:rPr>
        <w:t>povidone</w:t>
      </w:r>
      <w:r w:rsidR="001C3B4B" w:rsidRPr="00094877">
        <w:rPr>
          <w:lang w:bidi="bn-BD"/>
        </w:rPr>
        <w:t xml:space="preserve"> iodine (PVP-I) nasal irrigation at a concentration of 0.4% </w:t>
      </w:r>
    </w:p>
    <w:p w14:paraId="022A1319" w14:textId="67EA0967" w:rsidR="00046202" w:rsidRPr="00094877" w:rsidRDefault="00E523CB" w:rsidP="00046202">
      <w:pPr>
        <w:pStyle w:val="ListParagraph"/>
        <w:widowControl w:val="0"/>
        <w:numPr>
          <w:ilvl w:val="1"/>
          <w:numId w:val="30"/>
        </w:numPr>
        <w:spacing w:line="480" w:lineRule="auto"/>
        <w:jc w:val="both"/>
        <w:rPr>
          <w:lang w:bidi="bn-BD"/>
        </w:rPr>
      </w:pPr>
      <w:r>
        <w:t>Arm 2</w:t>
      </w:r>
      <w:r w:rsidRPr="00094877">
        <w:rPr>
          <w:lang w:bidi="bn-BD"/>
        </w:rPr>
        <w:t xml:space="preserve"> </w:t>
      </w:r>
      <w:r w:rsidR="001C3B4B" w:rsidRPr="00094877">
        <w:rPr>
          <w:lang w:bidi="bn-BD"/>
        </w:rPr>
        <w:t xml:space="preserve">will receive </w:t>
      </w:r>
      <w:r w:rsidR="001C3B4B">
        <w:rPr>
          <w:lang w:bidi="bn-BD"/>
        </w:rPr>
        <w:t>povidone</w:t>
      </w:r>
      <w:r w:rsidR="001C3B4B" w:rsidRPr="00094877">
        <w:rPr>
          <w:lang w:bidi="bn-BD"/>
        </w:rPr>
        <w:t xml:space="preserve"> iodine (PVP-I) nasal irrigation at a concentration of 0.5% </w:t>
      </w:r>
    </w:p>
    <w:p w14:paraId="232B4F72" w14:textId="18779933" w:rsidR="00046202" w:rsidRPr="00094877" w:rsidRDefault="00E523CB" w:rsidP="00046202">
      <w:pPr>
        <w:pStyle w:val="ListParagraph"/>
        <w:widowControl w:val="0"/>
        <w:numPr>
          <w:ilvl w:val="1"/>
          <w:numId w:val="30"/>
        </w:numPr>
        <w:spacing w:line="480" w:lineRule="auto"/>
        <w:jc w:val="both"/>
        <w:rPr>
          <w:lang w:bidi="bn-BD"/>
        </w:rPr>
      </w:pPr>
      <w:r>
        <w:t xml:space="preserve">Arm 3 </w:t>
      </w:r>
      <w:r w:rsidR="001C3B4B" w:rsidRPr="00094877">
        <w:rPr>
          <w:lang w:bidi="bn-BD"/>
        </w:rPr>
        <w:t xml:space="preserve">will receive </w:t>
      </w:r>
      <w:r w:rsidR="001C3B4B">
        <w:rPr>
          <w:lang w:bidi="bn-BD"/>
        </w:rPr>
        <w:t>povidone</w:t>
      </w:r>
      <w:r w:rsidR="001C3B4B" w:rsidRPr="00094877">
        <w:rPr>
          <w:lang w:bidi="bn-BD"/>
        </w:rPr>
        <w:t xml:space="preserve"> iodine (PVP-I) nasal irrigation at a concentration of 0.6% </w:t>
      </w:r>
    </w:p>
    <w:p w14:paraId="4F938615" w14:textId="0C882F2E" w:rsidR="00046202" w:rsidRPr="00094877" w:rsidRDefault="00E523CB" w:rsidP="00046202">
      <w:pPr>
        <w:pStyle w:val="ListParagraph"/>
        <w:widowControl w:val="0"/>
        <w:numPr>
          <w:ilvl w:val="1"/>
          <w:numId w:val="30"/>
        </w:numPr>
        <w:spacing w:line="480" w:lineRule="auto"/>
        <w:jc w:val="both"/>
        <w:rPr>
          <w:lang w:bidi="bn-BD"/>
        </w:rPr>
      </w:pPr>
      <w:r>
        <w:t>Arm 4</w:t>
      </w:r>
      <w:r w:rsidRPr="00094877">
        <w:rPr>
          <w:lang w:bidi="bn-BD"/>
        </w:rPr>
        <w:t xml:space="preserve"> </w:t>
      </w:r>
      <w:r w:rsidR="001C3B4B" w:rsidRPr="00094877">
        <w:t xml:space="preserve">will receive PVP-I nasal spray at </w:t>
      </w:r>
      <w:r w:rsidR="001C3B4B">
        <w:t xml:space="preserve">a </w:t>
      </w:r>
      <w:r w:rsidR="001C3B4B" w:rsidRPr="00094877">
        <w:t>concentration of 0.5% with standard care.</w:t>
      </w:r>
    </w:p>
    <w:p w14:paraId="698BB0EA" w14:textId="3F3CF8C4" w:rsidR="00A8708B" w:rsidRPr="00094877" w:rsidRDefault="00E523CB" w:rsidP="00A8708B">
      <w:pPr>
        <w:pStyle w:val="ListParagraph"/>
        <w:widowControl w:val="0"/>
        <w:numPr>
          <w:ilvl w:val="1"/>
          <w:numId w:val="30"/>
        </w:numPr>
        <w:spacing w:line="480" w:lineRule="auto"/>
        <w:jc w:val="both"/>
        <w:rPr>
          <w:lang w:bidi="bn-BD"/>
        </w:rPr>
      </w:pPr>
      <w:r>
        <w:t>Arm 5</w:t>
      </w:r>
      <w:r w:rsidRPr="00094877">
        <w:rPr>
          <w:lang w:bidi="bn-BD"/>
        </w:rPr>
        <w:t xml:space="preserve"> </w:t>
      </w:r>
      <w:r w:rsidR="001C3B4B" w:rsidRPr="00094877">
        <w:t>will receive PVP-I nasal spray at</w:t>
      </w:r>
      <w:r w:rsidR="001C3B4B">
        <w:t xml:space="preserve"> a</w:t>
      </w:r>
      <w:r w:rsidR="001C3B4B" w:rsidRPr="00094877">
        <w:t xml:space="preserve"> concentration of 0.6%</w:t>
      </w:r>
    </w:p>
    <w:p w14:paraId="2F0EE051" w14:textId="21205CBC" w:rsidR="00A8708B" w:rsidRPr="00094877" w:rsidRDefault="00E523CB" w:rsidP="00A8708B">
      <w:pPr>
        <w:pStyle w:val="ListParagraph"/>
        <w:widowControl w:val="0"/>
        <w:numPr>
          <w:ilvl w:val="1"/>
          <w:numId w:val="30"/>
        </w:numPr>
        <w:spacing w:line="480" w:lineRule="auto"/>
        <w:jc w:val="both"/>
        <w:rPr>
          <w:lang w:bidi="bn-BD"/>
        </w:rPr>
      </w:pPr>
      <w:r>
        <w:t>Arm 6</w:t>
      </w:r>
      <w:r w:rsidRPr="00094877">
        <w:rPr>
          <w:lang w:bidi="bn-BD"/>
        </w:rPr>
        <w:t xml:space="preserve"> </w:t>
      </w:r>
      <w:r w:rsidR="001C3B4B" w:rsidRPr="00094877">
        <w:rPr>
          <w:lang w:bidi="bn-BD"/>
        </w:rPr>
        <w:t>(</w:t>
      </w:r>
      <w:r w:rsidR="001C3B4B">
        <w:rPr>
          <w:lang w:bidi="bn-BD"/>
        </w:rPr>
        <w:t>placebo</w:t>
      </w:r>
      <w:r w:rsidR="001C3B4B" w:rsidRPr="00094877">
        <w:rPr>
          <w:lang w:bidi="bn-BD"/>
        </w:rPr>
        <w:t xml:space="preserve"> comparator group) will receive nasal irrigation </w:t>
      </w:r>
      <w:r w:rsidR="001C3B4B">
        <w:rPr>
          <w:lang w:bidi="bn-BD"/>
        </w:rPr>
        <w:t>with</w:t>
      </w:r>
      <w:r w:rsidR="001C3B4B" w:rsidRPr="00094877">
        <w:rPr>
          <w:lang w:bidi="bn-BD"/>
        </w:rPr>
        <w:t xml:space="preserve"> distilled water </w:t>
      </w:r>
    </w:p>
    <w:p w14:paraId="68C05F10" w14:textId="2A944FB6" w:rsidR="0037602B" w:rsidRDefault="00E523CB" w:rsidP="00094877">
      <w:pPr>
        <w:pStyle w:val="ListParagraph"/>
        <w:widowControl w:val="0"/>
        <w:numPr>
          <w:ilvl w:val="1"/>
          <w:numId w:val="30"/>
        </w:numPr>
        <w:spacing w:line="480" w:lineRule="auto"/>
        <w:jc w:val="both"/>
        <w:rPr>
          <w:lang w:bidi="bn-BD"/>
        </w:rPr>
      </w:pPr>
      <w:r>
        <w:t>Arm 7</w:t>
      </w:r>
      <w:r w:rsidRPr="00094877">
        <w:rPr>
          <w:lang w:bidi="bn-BD"/>
        </w:rPr>
        <w:t xml:space="preserve"> </w:t>
      </w:r>
      <w:r w:rsidR="001C3B4B" w:rsidRPr="00094877">
        <w:rPr>
          <w:lang w:bidi="bn-BD"/>
        </w:rPr>
        <w:t>(</w:t>
      </w:r>
      <w:r w:rsidR="001C3B4B">
        <w:rPr>
          <w:lang w:bidi="bn-BD"/>
        </w:rPr>
        <w:t>placebo</w:t>
      </w:r>
      <w:r w:rsidR="001C3B4B" w:rsidRPr="00094877">
        <w:rPr>
          <w:lang w:bidi="bn-BD"/>
        </w:rPr>
        <w:t xml:space="preserve"> comparator group) will </w:t>
      </w:r>
      <w:r w:rsidR="001C3B4B">
        <w:rPr>
          <w:lang w:bidi="bn-BD"/>
        </w:rPr>
        <w:t>receive</w:t>
      </w:r>
      <w:r w:rsidR="001C3B4B" w:rsidRPr="00094877">
        <w:rPr>
          <w:lang w:bidi="bn-BD"/>
        </w:rPr>
        <w:t xml:space="preserve"> nasal spray </w:t>
      </w:r>
      <w:r w:rsidR="001C3B4B">
        <w:rPr>
          <w:lang w:bidi="bn-BD"/>
        </w:rPr>
        <w:t>with</w:t>
      </w:r>
      <w:r w:rsidR="001C3B4B" w:rsidRPr="00094877">
        <w:rPr>
          <w:lang w:bidi="bn-BD"/>
        </w:rPr>
        <w:t xml:space="preserve"> distilled water </w:t>
      </w:r>
      <w:r w:rsidR="007C1747">
        <w:rPr>
          <w:lang w:bidi="bn-BD"/>
        </w:rPr>
        <w:t xml:space="preserve"> </w:t>
      </w:r>
    </w:p>
    <w:p w14:paraId="370BC846" w14:textId="40F2B344" w:rsidR="0053328B" w:rsidRPr="0037602B" w:rsidRDefault="001C3B4B" w:rsidP="0037602B">
      <w:pPr>
        <w:widowControl w:val="0"/>
        <w:spacing w:line="480" w:lineRule="auto"/>
        <w:ind w:left="1440"/>
        <w:jc w:val="both"/>
        <w:rPr>
          <w:lang w:bidi="bn-BD"/>
        </w:rPr>
      </w:pPr>
      <w:r w:rsidRPr="0053328B">
        <w:rPr>
          <w:lang w:bidi="bn-BD"/>
        </w:rPr>
        <w:lastRenderedPageBreak/>
        <w:t xml:space="preserve">This can be done quickly, with baseline information typically captured in &lt;15 min. Recruitment &amp; randomization will be performed contemporaneously with assessment/resuscitation of patients by a second person so that medical care is not delayed by recruitment. Patients will only be randomized once baseline data </w:t>
      </w:r>
      <w:r>
        <w:rPr>
          <w:lang w:bidi="bn-BD"/>
        </w:rPr>
        <w:t>have</w:t>
      </w:r>
      <w:r w:rsidRPr="0053328B">
        <w:rPr>
          <w:lang w:bidi="bn-BD"/>
        </w:rPr>
        <w:t xml:space="preserve"> been entered; after this has been done, participants will not be withdrawn from the study. Following tossing</w:t>
      </w:r>
      <w:r>
        <w:rPr>
          <w:lang w:bidi="bn-BD"/>
        </w:rPr>
        <w:t>,</w:t>
      </w:r>
      <w:r w:rsidRPr="0053328B">
        <w:rPr>
          <w:lang w:bidi="bn-BD"/>
        </w:rPr>
        <w:t xml:space="preserve"> the trial physicians reported the </w:t>
      </w:r>
      <w:r>
        <w:rPr>
          <w:lang w:bidi="bn-BD"/>
        </w:rPr>
        <w:t>principal investigator</w:t>
      </w:r>
      <w:r w:rsidRPr="0053328B">
        <w:rPr>
          <w:lang w:bidi="bn-BD"/>
        </w:rPr>
        <w:t xml:space="preserve"> (PI) of the trial</w:t>
      </w:r>
      <w:r>
        <w:rPr>
          <w:lang w:bidi="bn-BD"/>
        </w:rPr>
        <w:t>,</w:t>
      </w:r>
      <w:r w:rsidRPr="0053328B">
        <w:rPr>
          <w:lang w:bidi="bn-BD"/>
        </w:rPr>
        <w:t xml:space="preserve"> and then the PI handed over an opaque sealed envelope, which will be numbered sequentially to correspond to patient enrolment numbers, which will be used for concealment of treatment allocations. Envelopes will be kept in a locked drawer and will be opened in </w:t>
      </w:r>
      <w:r>
        <w:rPr>
          <w:lang w:bidi="bn-BD"/>
        </w:rPr>
        <w:t>strict</w:t>
      </w:r>
      <w:r w:rsidRPr="0053328B">
        <w:rPr>
          <w:lang w:bidi="bn-BD"/>
        </w:rPr>
        <w:t xml:space="preserve"> numerical order by supervisor in </w:t>
      </w:r>
      <w:r>
        <w:rPr>
          <w:lang w:bidi="bn-BD"/>
        </w:rPr>
        <w:t xml:space="preserve">the </w:t>
      </w:r>
      <w:r w:rsidRPr="0053328B">
        <w:rPr>
          <w:lang w:bidi="bn-BD"/>
        </w:rPr>
        <w:t xml:space="preserve">presence of </w:t>
      </w:r>
      <w:r>
        <w:rPr>
          <w:lang w:bidi="bn-BD"/>
        </w:rPr>
        <w:t xml:space="preserve">the </w:t>
      </w:r>
      <w:r w:rsidRPr="0053328B">
        <w:rPr>
          <w:lang w:bidi="bn-BD"/>
        </w:rPr>
        <w:t>nursing supervisor of</w:t>
      </w:r>
      <w:r>
        <w:rPr>
          <w:lang w:bidi="bn-BD"/>
        </w:rPr>
        <w:t xml:space="preserve"> the</w:t>
      </w:r>
      <w:r w:rsidRPr="0053328B">
        <w:rPr>
          <w:lang w:bidi="bn-BD"/>
        </w:rPr>
        <w:t xml:space="preserve"> study unit. Allocation between arms will initially be equal, although this may be revised following guidance of the PI and his team (as per the statistical plan).</w:t>
      </w:r>
    </w:p>
    <w:p w14:paraId="5A0EE8A4" w14:textId="77777777" w:rsidR="00FD47D0" w:rsidRPr="00FD47D0" w:rsidRDefault="001C3B4B" w:rsidP="005E3F33">
      <w:pPr>
        <w:widowControl w:val="0"/>
        <w:spacing w:line="360" w:lineRule="auto"/>
        <w:ind w:left="1440"/>
        <w:jc w:val="both"/>
        <w:rPr>
          <w:bCs/>
        </w:rPr>
      </w:pPr>
      <w:r w:rsidRPr="00FD47D0">
        <w:rPr>
          <w:b/>
        </w:rPr>
        <w:t xml:space="preserve">Withdrawal of study participants: </w:t>
      </w:r>
      <w:r w:rsidRPr="00FD47D0">
        <w:rPr>
          <w:bCs/>
        </w:rPr>
        <w:t>Participants are free to withdraw from the study at any point, for any reason. If this occurs, the primary reason for withdrawal will be documented in the participant’s case record form. The participant will have the option of withdrawal from:</w:t>
      </w:r>
    </w:p>
    <w:p w14:paraId="08FFB2CC" w14:textId="77777777" w:rsidR="00FD47D0" w:rsidRPr="00FD47D0" w:rsidRDefault="001C3B4B" w:rsidP="00FD47D0">
      <w:pPr>
        <w:widowControl w:val="0"/>
        <w:numPr>
          <w:ilvl w:val="0"/>
          <w:numId w:val="29"/>
        </w:numPr>
        <w:spacing w:line="360" w:lineRule="auto"/>
        <w:jc w:val="both"/>
        <w:rPr>
          <w:bCs/>
        </w:rPr>
      </w:pPr>
      <w:r w:rsidRPr="00FD47D0">
        <w:rPr>
          <w:bCs/>
        </w:rPr>
        <w:t>Study medication with continued study procedures and collection of clinical and safety data,</w:t>
      </w:r>
    </w:p>
    <w:p w14:paraId="547B0012" w14:textId="77777777" w:rsidR="00FD47D0" w:rsidRPr="00FD47D0" w:rsidRDefault="001C3B4B" w:rsidP="00FD47D0">
      <w:pPr>
        <w:widowControl w:val="0"/>
        <w:numPr>
          <w:ilvl w:val="0"/>
          <w:numId w:val="29"/>
        </w:numPr>
        <w:spacing w:line="360" w:lineRule="auto"/>
        <w:jc w:val="both"/>
        <w:rPr>
          <w:bCs/>
        </w:rPr>
      </w:pPr>
      <w:r w:rsidRPr="00FD47D0">
        <w:rPr>
          <w:bCs/>
        </w:rPr>
        <w:t>All aspects of the trial but continued use of data collected up to that point,</w:t>
      </w:r>
    </w:p>
    <w:p w14:paraId="0DBE82B7" w14:textId="77777777" w:rsidR="00FD47D0" w:rsidRPr="00FD47D0" w:rsidRDefault="001C3B4B" w:rsidP="00FD47D0">
      <w:pPr>
        <w:widowControl w:val="0"/>
        <w:numPr>
          <w:ilvl w:val="0"/>
          <w:numId w:val="29"/>
        </w:numPr>
        <w:spacing w:line="360" w:lineRule="auto"/>
        <w:jc w:val="both"/>
        <w:rPr>
          <w:bCs/>
        </w:rPr>
      </w:pPr>
      <w:r w:rsidRPr="00FD47D0">
        <w:rPr>
          <w:bCs/>
        </w:rPr>
        <w:t>All aspects of the trial with the removal of all previously collected data, or</w:t>
      </w:r>
    </w:p>
    <w:p w14:paraId="60A96797" w14:textId="77777777" w:rsidR="00FD47D0" w:rsidRPr="00FD47D0" w:rsidRDefault="001C3B4B" w:rsidP="0053328B">
      <w:pPr>
        <w:widowControl w:val="0"/>
        <w:numPr>
          <w:ilvl w:val="0"/>
          <w:numId w:val="29"/>
        </w:numPr>
        <w:spacing w:line="360" w:lineRule="auto"/>
        <w:jc w:val="both"/>
        <w:rPr>
          <w:bCs/>
        </w:rPr>
      </w:pPr>
      <w:r w:rsidRPr="00FD47D0">
        <w:rPr>
          <w:bCs/>
        </w:rPr>
        <w:t>All aspects of the trial with the removal of previously collected data and stored participant samples.</w:t>
      </w:r>
    </w:p>
    <w:p w14:paraId="5DF80623" w14:textId="77777777" w:rsidR="00FD47D0" w:rsidRPr="00FD47D0" w:rsidRDefault="001C3B4B" w:rsidP="00FD47D0">
      <w:pPr>
        <w:spacing w:after="200" w:line="480" w:lineRule="auto"/>
        <w:ind w:left="720" w:right="90"/>
        <w:jc w:val="both"/>
      </w:pPr>
      <w:r w:rsidRPr="00FD47D0">
        <w:lastRenderedPageBreak/>
        <w:t xml:space="preserve">Randomized patients who wish to withdraw from the study before they have undertaken any </w:t>
      </w:r>
      <w:r w:rsidRPr="00FD47D0">
        <w:rPr>
          <w:noProof/>
        </w:rPr>
        <w:t>study-related</w:t>
      </w:r>
      <w:r w:rsidRPr="00FD47D0">
        <w:t xml:space="preserve"> procedures will be replaced. Data on the original participant will be kept on the CRF/database if the participant agrees to this.</w:t>
      </w:r>
    </w:p>
    <w:p w14:paraId="0F105757" w14:textId="77777777" w:rsidR="00E44C19" w:rsidRPr="00E44C19" w:rsidRDefault="001C3B4B" w:rsidP="00E44C19">
      <w:pPr>
        <w:spacing w:line="480" w:lineRule="auto"/>
        <w:ind w:firstLine="720"/>
        <w:rPr>
          <w:b/>
        </w:rPr>
      </w:pPr>
      <w:r w:rsidRPr="00E44C19">
        <w:rPr>
          <w:b/>
        </w:rPr>
        <w:t>Investigational medicinal product and placebo:</w:t>
      </w:r>
    </w:p>
    <w:p w14:paraId="00F36A4B" w14:textId="38B84F16" w:rsidR="00E44C19" w:rsidRPr="00094877" w:rsidRDefault="001C3B4B" w:rsidP="0077003B">
      <w:pPr>
        <w:widowControl w:val="0"/>
        <w:spacing w:line="480" w:lineRule="auto"/>
        <w:ind w:left="720"/>
        <w:jc w:val="both"/>
        <w:rPr>
          <w:lang w:bidi="bn-BD"/>
        </w:rPr>
      </w:pPr>
      <w:r w:rsidRPr="00094877">
        <w:rPr>
          <w:b/>
        </w:rPr>
        <w:t xml:space="preserve">Intervention for </w:t>
      </w:r>
      <w:r w:rsidR="007E2932">
        <w:rPr>
          <w:b/>
        </w:rPr>
        <w:t>Arms 1, 2, 3, 4 and 5</w:t>
      </w:r>
      <w:r w:rsidRPr="00094877">
        <w:rPr>
          <w:b/>
        </w:rPr>
        <w:t xml:space="preserve"> (PVP-I group/treatment group): </w:t>
      </w:r>
      <w:r w:rsidR="007E2932">
        <w:rPr>
          <w:bCs/>
        </w:rPr>
        <w:t xml:space="preserve">Arm 1 </w:t>
      </w:r>
      <w:r w:rsidRPr="00094877">
        <w:rPr>
          <w:bCs/>
        </w:rPr>
        <w:t xml:space="preserve">will receive </w:t>
      </w:r>
      <w:r w:rsidR="007E2932">
        <w:rPr>
          <w:bCs/>
        </w:rPr>
        <w:t>povidone</w:t>
      </w:r>
      <w:r w:rsidRPr="00094877">
        <w:rPr>
          <w:bCs/>
        </w:rPr>
        <w:t xml:space="preserve"> iodine (PVP-I) nasal irrigation at </w:t>
      </w:r>
      <w:r w:rsidR="007E2932">
        <w:rPr>
          <w:bCs/>
        </w:rPr>
        <w:t>a concentration of 0.4%, Arm 2</w:t>
      </w:r>
      <w:r w:rsidRPr="00094877">
        <w:rPr>
          <w:bCs/>
        </w:rPr>
        <w:t xml:space="preserve"> will receive </w:t>
      </w:r>
      <w:r w:rsidR="007E2932">
        <w:rPr>
          <w:bCs/>
        </w:rPr>
        <w:t>povidone</w:t>
      </w:r>
      <w:r w:rsidRPr="00094877">
        <w:rPr>
          <w:bCs/>
        </w:rPr>
        <w:t xml:space="preserve"> iodine (PVP-I) nasal irrigation at </w:t>
      </w:r>
      <w:r w:rsidR="007E2932">
        <w:rPr>
          <w:bCs/>
        </w:rPr>
        <w:t>a concentration of 0.5%, Arm 3</w:t>
      </w:r>
      <w:r w:rsidRPr="00094877">
        <w:rPr>
          <w:bCs/>
        </w:rPr>
        <w:t xml:space="preserve"> will receive </w:t>
      </w:r>
      <w:r w:rsidR="007E2932">
        <w:rPr>
          <w:bCs/>
        </w:rPr>
        <w:t>povidone</w:t>
      </w:r>
      <w:r w:rsidRPr="00094877">
        <w:rPr>
          <w:bCs/>
        </w:rPr>
        <w:t xml:space="preserve"> iodine (PVP-I) nasal irrigation at </w:t>
      </w:r>
      <w:r w:rsidR="007E2932">
        <w:rPr>
          <w:bCs/>
        </w:rPr>
        <w:t>a concentration of 0.6%, Arm 4</w:t>
      </w:r>
      <w:r w:rsidRPr="00094877">
        <w:rPr>
          <w:bCs/>
        </w:rPr>
        <w:t xml:space="preserve"> will receive PVP-I nasal spray at </w:t>
      </w:r>
      <w:r>
        <w:rPr>
          <w:bCs/>
        </w:rPr>
        <w:t xml:space="preserve">a </w:t>
      </w:r>
      <w:r w:rsidRPr="00094877">
        <w:rPr>
          <w:bCs/>
        </w:rPr>
        <w:t>c</w:t>
      </w:r>
      <w:r w:rsidR="007E2932">
        <w:rPr>
          <w:bCs/>
        </w:rPr>
        <w:t>oncentration of 0.5% and Arm 5</w:t>
      </w:r>
      <w:r w:rsidRPr="00094877">
        <w:rPr>
          <w:bCs/>
        </w:rPr>
        <w:t xml:space="preserve"> will receive PVP-I nasal spray at</w:t>
      </w:r>
      <w:r>
        <w:rPr>
          <w:bCs/>
        </w:rPr>
        <w:t xml:space="preserve"> a</w:t>
      </w:r>
      <w:r w:rsidRPr="00094877">
        <w:rPr>
          <w:bCs/>
        </w:rPr>
        <w:t xml:space="preserve"> concentration of 0.6%. The contact time will be minimum 30 seconds.</w:t>
      </w:r>
    </w:p>
    <w:p w14:paraId="15416FE1" w14:textId="2CFE27DC" w:rsidR="00E44C19" w:rsidRPr="0077003B" w:rsidRDefault="001C3B4B" w:rsidP="0077003B">
      <w:pPr>
        <w:widowControl w:val="0"/>
        <w:spacing w:line="480" w:lineRule="auto"/>
        <w:ind w:left="720"/>
        <w:jc w:val="both"/>
        <w:rPr>
          <w:highlight w:val="yellow"/>
          <w:lang w:bidi="bn-BD"/>
        </w:rPr>
      </w:pPr>
      <w:r w:rsidRPr="00094877">
        <w:rPr>
          <w:b/>
        </w:rPr>
        <w:t xml:space="preserve">Intervention for </w:t>
      </w:r>
      <w:r w:rsidR="007E2932">
        <w:rPr>
          <w:b/>
        </w:rPr>
        <w:t>Arms 6 and 7</w:t>
      </w:r>
      <w:r w:rsidRPr="00094877">
        <w:rPr>
          <w:b/>
        </w:rPr>
        <w:t xml:space="preserve"> (</w:t>
      </w:r>
      <w:r w:rsidR="005E3F33">
        <w:rPr>
          <w:b/>
        </w:rPr>
        <w:t>placebo comparat</w:t>
      </w:r>
      <w:r w:rsidR="00727DF0">
        <w:rPr>
          <w:b/>
        </w:rPr>
        <w:t>or</w:t>
      </w:r>
      <w:r w:rsidRPr="00094877">
        <w:rPr>
          <w:b/>
        </w:rPr>
        <w:t xml:space="preserve">): </w:t>
      </w:r>
      <w:r w:rsidR="007E2932">
        <w:rPr>
          <w:bCs/>
        </w:rPr>
        <w:t>Arm 6</w:t>
      </w:r>
      <w:r>
        <w:rPr>
          <w:bCs/>
        </w:rPr>
        <w:t xml:space="preserve"> (Placebo comparator group</w:t>
      </w:r>
      <w:r w:rsidR="007E2932">
        <w:rPr>
          <w:bCs/>
        </w:rPr>
        <w:t>) will receive nasal irrigation with</w:t>
      </w:r>
      <w:r>
        <w:rPr>
          <w:bCs/>
        </w:rPr>
        <w:t xml:space="preserve"> distilled water</w:t>
      </w:r>
      <w:r w:rsidR="007E2932">
        <w:rPr>
          <w:bCs/>
        </w:rPr>
        <w:t>,</w:t>
      </w:r>
      <w:r>
        <w:rPr>
          <w:bCs/>
        </w:rPr>
        <w:t xml:space="preserve"> and </w:t>
      </w:r>
      <w:r w:rsidR="007E2932">
        <w:rPr>
          <w:bCs/>
        </w:rPr>
        <w:t>Arm 7</w:t>
      </w:r>
      <w:r>
        <w:rPr>
          <w:bCs/>
        </w:rPr>
        <w:t xml:space="preserve"> (Placebo comparator group) will </w:t>
      </w:r>
      <w:r w:rsidR="007E2932">
        <w:rPr>
          <w:bCs/>
        </w:rPr>
        <w:t>receive</w:t>
      </w:r>
      <w:r>
        <w:rPr>
          <w:bCs/>
        </w:rPr>
        <w:t xml:space="preserve"> nasal spray </w:t>
      </w:r>
      <w:r w:rsidR="007E2932">
        <w:rPr>
          <w:bCs/>
        </w:rPr>
        <w:t>with</w:t>
      </w:r>
      <w:r>
        <w:rPr>
          <w:bCs/>
        </w:rPr>
        <w:t xml:space="preserve"> distilled water </w:t>
      </w:r>
      <w:r w:rsidR="007E2932">
        <w:rPr>
          <w:bCs/>
        </w:rPr>
        <w:t>for the</w:t>
      </w:r>
      <w:r>
        <w:rPr>
          <w:bCs/>
        </w:rPr>
        <w:t xml:space="preserve"> same duration as a placebo agent.</w:t>
      </w:r>
    </w:p>
    <w:p w14:paraId="2E7D88C9" w14:textId="2D3EE812" w:rsidR="00E44C19" w:rsidRPr="00567E23" w:rsidRDefault="00567E23" w:rsidP="00567E23">
      <w:pPr>
        <w:spacing w:line="480" w:lineRule="auto"/>
        <w:ind w:left="720"/>
        <w:jc w:val="both"/>
        <w:rPr>
          <w:bCs/>
        </w:rPr>
      </w:pPr>
      <w:r>
        <w:rPr>
          <w:bCs/>
        </w:rPr>
        <w:t>All</w:t>
      </w:r>
      <w:r w:rsidR="001C3B4B" w:rsidRPr="00E44C19">
        <w:rPr>
          <w:bCs/>
        </w:rPr>
        <w:t xml:space="preserve"> groups</w:t>
      </w:r>
      <w:r>
        <w:rPr>
          <w:bCs/>
        </w:rPr>
        <w:t xml:space="preserve"> of patients</w:t>
      </w:r>
      <w:r w:rsidR="001C3B4B" w:rsidRPr="00E44C19">
        <w:rPr>
          <w:bCs/>
        </w:rPr>
        <w:t xml:space="preserve"> will </w:t>
      </w:r>
      <w:r w:rsidR="007E2932">
        <w:rPr>
          <w:bCs/>
        </w:rPr>
        <w:t>receive</w:t>
      </w:r>
      <w:r w:rsidR="001C3B4B">
        <w:rPr>
          <w:bCs/>
        </w:rPr>
        <w:t xml:space="preserve"> </w:t>
      </w:r>
      <w:r w:rsidR="001C3B4B" w:rsidRPr="00E44C19">
        <w:rPr>
          <w:bCs/>
        </w:rPr>
        <w:t>standard medical care according to country guideline</w:t>
      </w:r>
      <w:r>
        <w:rPr>
          <w:bCs/>
        </w:rPr>
        <w:t xml:space="preserve">. </w:t>
      </w:r>
    </w:p>
    <w:p w14:paraId="09052EF5" w14:textId="5888B270" w:rsidR="00132CFB" w:rsidRDefault="001C3B4B" w:rsidP="00567E23">
      <w:pPr>
        <w:spacing w:line="480" w:lineRule="auto"/>
        <w:ind w:left="720"/>
        <w:jc w:val="both"/>
        <w:rPr>
          <w:bCs/>
        </w:rPr>
      </w:pPr>
      <w:r w:rsidRPr="00C32DC0">
        <w:rPr>
          <w:b/>
        </w:rPr>
        <w:t xml:space="preserve">Preparation of placebo: </w:t>
      </w:r>
      <w:r w:rsidR="007E2932">
        <w:rPr>
          <w:bCs/>
        </w:rPr>
        <w:t>As</w:t>
      </w:r>
      <w:r>
        <w:rPr>
          <w:bCs/>
        </w:rPr>
        <w:t xml:space="preserve"> this study will be an open</w:t>
      </w:r>
      <w:r w:rsidR="007E2932">
        <w:rPr>
          <w:bCs/>
        </w:rPr>
        <w:t xml:space="preserve"> </w:t>
      </w:r>
      <w:r>
        <w:rPr>
          <w:bCs/>
        </w:rPr>
        <w:t>label study,</w:t>
      </w:r>
      <w:r w:rsidR="007E2932">
        <w:rPr>
          <w:bCs/>
        </w:rPr>
        <w:t xml:space="preserve"> </w:t>
      </w:r>
      <w:r>
        <w:rPr>
          <w:bCs/>
        </w:rPr>
        <w:t xml:space="preserve">no blinding </w:t>
      </w:r>
      <w:r>
        <w:rPr>
          <w:bCs/>
        </w:rPr>
        <w:t xml:space="preserve">will be </w:t>
      </w:r>
      <w:r w:rsidR="007E2932">
        <w:rPr>
          <w:bCs/>
        </w:rPr>
        <w:t>performed</w:t>
      </w:r>
      <w:r>
        <w:rPr>
          <w:bCs/>
        </w:rPr>
        <w:t xml:space="preserve"> and no dummy placebo will be made.</w:t>
      </w:r>
    </w:p>
    <w:p w14:paraId="26E7299F" w14:textId="77777777" w:rsidR="006643CE" w:rsidRPr="001C00EC" w:rsidRDefault="001C3B4B" w:rsidP="006643CE">
      <w:pPr>
        <w:pStyle w:val="Heading3"/>
        <w:keepNext w:val="0"/>
        <w:spacing w:before="180" w:after="120" w:line="480" w:lineRule="auto"/>
        <w:ind w:firstLine="720"/>
        <w:rPr>
          <w:rFonts w:ascii="Times New Roman" w:hAnsi="Times New Roman" w:cs="Times New Roman"/>
          <w:bCs w:val="0"/>
          <w:sz w:val="24"/>
          <w:szCs w:val="24"/>
        </w:rPr>
      </w:pPr>
      <w:r w:rsidRPr="001C00EC">
        <w:rPr>
          <w:rFonts w:ascii="Times New Roman" w:hAnsi="Times New Roman" w:cs="Times New Roman"/>
          <w:bCs w:val="0"/>
          <w:sz w:val="24"/>
          <w:szCs w:val="24"/>
        </w:rPr>
        <w:t>Storage</w:t>
      </w:r>
      <w:bookmarkEnd w:id="2"/>
      <w:r>
        <w:rPr>
          <w:rFonts w:ascii="Times New Roman" w:hAnsi="Times New Roman" w:cs="Times New Roman"/>
          <w:bCs w:val="0"/>
          <w:sz w:val="24"/>
          <w:szCs w:val="24"/>
        </w:rPr>
        <w:t>:</w:t>
      </w:r>
    </w:p>
    <w:p w14:paraId="0D349095" w14:textId="16A583EF" w:rsidR="009D104D" w:rsidRPr="006643CE" w:rsidRDefault="001C3B4B" w:rsidP="006643CE">
      <w:pPr>
        <w:tabs>
          <w:tab w:val="left" w:pos="851"/>
        </w:tabs>
        <w:spacing w:line="480" w:lineRule="auto"/>
        <w:ind w:left="720"/>
        <w:jc w:val="both"/>
      </w:pPr>
      <w:r>
        <w:t>Drugs will be stored at room temperature 20-25</w:t>
      </w:r>
      <w:r w:rsidRPr="001C00EC">
        <w:rPr>
          <w:vertAlign w:val="superscript"/>
        </w:rPr>
        <w:t>0</w:t>
      </w:r>
      <w:r>
        <w:t xml:space="preserve"> in </w:t>
      </w:r>
      <w:r w:rsidR="007E2932">
        <w:t>a trial storage room.  The reconstituted</w:t>
      </w:r>
      <w:r>
        <w:t xml:space="preserve"> solution will also be kept at </w:t>
      </w:r>
      <w:r w:rsidR="007E2932">
        <w:t>temperatures of</w:t>
      </w:r>
      <w:r>
        <w:t xml:space="preserve"> 20-25</w:t>
      </w:r>
      <w:r w:rsidRPr="001C00EC">
        <w:rPr>
          <w:vertAlign w:val="superscript"/>
        </w:rPr>
        <w:t>0</w:t>
      </w:r>
      <w:r w:rsidRPr="001C00EC">
        <w:t xml:space="preserve">. Solution should be used within 48 hours after mixing. </w:t>
      </w:r>
      <w:r w:rsidR="007E2932">
        <w:t>The trial</w:t>
      </w:r>
      <w:r w:rsidRPr="001C00EC">
        <w:t xml:space="preserve"> storage room will be monitored</w:t>
      </w:r>
      <w:r w:rsidR="007E2932">
        <w:t>,</w:t>
      </w:r>
      <w:r w:rsidRPr="001C00EC">
        <w:t xml:space="preserve"> and </w:t>
      </w:r>
      <w:r w:rsidR="007E2932">
        <w:t xml:space="preserve">the </w:t>
      </w:r>
      <w:r w:rsidRPr="001C00EC">
        <w:t xml:space="preserve">logging of temperatures will be noted. Drugs will be transported by the </w:t>
      </w:r>
      <w:r w:rsidRPr="001C00EC">
        <w:lastRenderedPageBreak/>
        <w:t>manufacturers to the study sites using their standard temperature-controlled processes.</w:t>
      </w:r>
    </w:p>
    <w:p w14:paraId="349B531C" w14:textId="77777777" w:rsidR="00502F25" w:rsidRPr="00502F25" w:rsidRDefault="001C3B4B" w:rsidP="009D4451">
      <w:pPr>
        <w:spacing w:line="480" w:lineRule="auto"/>
        <w:ind w:firstLine="720"/>
        <w:rPr>
          <w:b/>
        </w:rPr>
      </w:pPr>
      <w:bookmarkStart w:id="3" w:name="_Toc529148078"/>
      <w:r w:rsidRPr="00502F25">
        <w:rPr>
          <w:b/>
        </w:rPr>
        <w:t>Dosing regimen:</w:t>
      </w:r>
    </w:p>
    <w:p w14:paraId="45D02EBD" w14:textId="7A198128" w:rsidR="00502F25" w:rsidRPr="00132CFB" w:rsidRDefault="007E2932" w:rsidP="009D4451">
      <w:pPr>
        <w:spacing w:line="480" w:lineRule="auto"/>
        <w:ind w:left="720"/>
        <w:jc w:val="both"/>
        <w:rPr>
          <w:bCs/>
        </w:rPr>
      </w:pPr>
      <w:r>
        <w:rPr>
          <w:b/>
        </w:rPr>
        <w:t>Intervention Arms</w:t>
      </w:r>
      <w:r w:rsidR="001C3B4B" w:rsidRPr="00132CFB">
        <w:rPr>
          <w:b/>
        </w:rPr>
        <w:t xml:space="preserve"> (</w:t>
      </w:r>
      <w:r>
        <w:rPr>
          <w:b/>
        </w:rPr>
        <w:t>Arms 1, 2, 3, 4, 5</w:t>
      </w:r>
      <w:r w:rsidR="001C3B4B" w:rsidRPr="00132CFB">
        <w:rPr>
          <w:b/>
        </w:rPr>
        <w:t>):</w:t>
      </w:r>
      <w:r w:rsidR="001C3B4B" w:rsidRPr="00132CFB">
        <w:rPr>
          <w:bCs/>
        </w:rPr>
        <w:t xml:space="preserve"> Participants allocated to PVP-I solution (especially prepared for the study) after confirmation of COVID-19 positivity. Proper dilution with normal saline will be added</w:t>
      </w:r>
      <w:r w:rsidR="001C3B4B">
        <w:rPr>
          <w:bCs/>
        </w:rPr>
        <w:t>,</w:t>
      </w:r>
      <w:r w:rsidR="001C3B4B" w:rsidRPr="00132CFB">
        <w:rPr>
          <w:bCs/>
        </w:rPr>
        <w:t xml:space="preserve"> which will be physically and chemically stable for 6 hours. Other supporting care (crystalloid solution infusion)</w:t>
      </w:r>
      <w:r>
        <w:rPr>
          <w:bCs/>
        </w:rPr>
        <w:t>,</w:t>
      </w:r>
      <w:r w:rsidR="001C3B4B">
        <w:rPr>
          <w:bCs/>
        </w:rPr>
        <w:t xml:space="preserve"> and</w:t>
      </w:r>
      <w:r w:rsidR="001C3B4B" w:rsidRPr="00132CFB">
        <w:rPr>
          <w:bCs/>
        </w:rPr>
        <w:t xml:space="preserve"> monitoring of vital stati</w:t>
      </w:r>
      <w:r>
        <w:rPr>
          <w:bCs/>
        </w:rPr>
        <w:t>sti</w:t>
      </w:r>
      <w:r w:rsidR="001C3B4B" w:rsidRPr="00132CFB">
        <w:rPr>
          <w:bCs/>
        </w:rPr>
        <w:t xml:space="preserve">cs, in case of bleeding protective measures will be </w:t>
      </w:r>
      <w:r>
        <w:rPr>
          <w:bCs/>
        </w:rPr>
        <w:t xml:space="preserve">performed </w:t>
      </w:r>
      <w:r w:rsidR="001C3B4B" w:rsidRPr="00132CFB">
        <w:rPr>
          <w:bCs/>
        </w:rPr>
        <w:t xml:space="preserve">according to the national </w:t>
      </w:r>
      <w:r>
        <w:rPr>
          <w:bCs/>
        </w:rPr>
        <w:t>guidelines</w:t>
      </w:r>
      <w:r w:rsidR="001C3B4B" w:rsidRPr="00132CFB">
        <w:rPr>
          <w:bCs/>
        </w:rPr>
        <w:t>.</w:t>
      </w:r>
    </w:p>
    <w:p w14:paraId="5E9DF322" w14:textId="5D4391F7" w:rsidR="00502F25" w:rsidRPr="00502F25" w:rsidRDefault="007E2932" w:rsidP="00BD68E7">
      <w:pPr>
        <w:spacing w:line="480" w:lineRule="auto"/>
        <w:ind w:left="720"/>
        <w:jc w:val="both"/>
        <w:rPr>
          <w:bCs/>
        </w:rPr>
      </w:pPr>
      <w:r>
        <w:rPr>
          <w:b/>
        </w:rPr>
        <w:t>Control Arms</w:t>
      </w:r>
      <w:r w:rsidR="001C3B4B" w:rsidRPr="00132CFB">
        <w:rPr>
          <w:b/>
        </w:rPr>
        <w:t xml:space="preserve"> (</w:t>
      </w:r>
      <w:r>
        <w:rPr>
          <w:b/>
        </w:rPr>
        <w:t>Arms 6 and 7</w:t>
      </w:r>
      <w:r w:rsidR="001C3B4B" w:rsidRPr="00132CFB">
        <w:rPr>
          <w:b/>
        </w:rPr>
        <w:t>):</w:t>
      </w:r>
      <w:r w:rsidR="0077003B" w:rsidRPr="00132CFB">
        <w:rPr>
          <w:bCs/>
        </w:rPr>
        <w:t xml:space="preserve"> Participants allocated distilled water </w:t>
      </w:r>
      <w:r>
        <w:rPr>
          <w:bCs/>
        </w:rPr>
        <w:t xml:space="preserve">for </w:t>
      </w:r>
      <w:r>
        <w:rPr>
          <w:bCs/>
        </w:rPr>
        <w:t>nasal irrigation for Arm 6</w:t>
      </w:r>
      <w:r w:rsidR="0077003B" w:rsidRPr="00132CFB">
        <w:rPr>
          <w:bCs/>
        </w:rPr>
        <w:t xml:space="preserve"> a placebo </w:t>
      </w:r>
      <w:r>
        <w:rPr>
          <w:bCs/>
        </w:rPr>
        <w:t>that</w:t>
      </w:r>
      <w:r w:rsidR="0077003B" w:rsidRPr="00132CFB">
        <w:rPr>
          <w:bCs/>
        </w:rPr>
        <w:t xml:space="preserve"> will also be reconstituted and applied at </w:t>
      </w:r>
      <w:r>
        <w:rPr>
          <w:bCs/>
        </w:rPr>
        <w:t xml:space="preserve">the same rate as mentioned in the </w:t>
      </w:r>
      <w:r w:rsidR="0077003B" w:rsidRPr="00132CFB">
        <w:rPr>
          <w:bCs/>
        </w:rPr>
        <w:t>invention groups and distilled w</w:t>
      </w:r>
      <w:r>
        <w:rPr>
          <w:bCs/>
        </w:rPr>
        <w:t xml:space="preserve">ater for nasal spray </w:t>
      </w:r>
      <w:r>
        <w:rPr>
          <w:bCs/>
        </w:rPr>
        <w:t>for Arm 7</w:t>
      </w:r>
      <w:r w:rsidR="0077003B" w:rsidRPr="00132CFB">
        <w:rPr>
          <w:bCs/>
        </w:rPr>
        <w:t xml:space="preserve"> a placebo </w:t>
      </w:r>
      <w:r>
        <w:rPr>
          <w:bCs/>
        </w:rPr>
        <w:t>that</w:t>
      </w:r>
      <w:r w:rsidR="0077003B" w:rsidRPr="00132CFB">
        <w:rPr>
          <w:bCs/>
        </w:rPr>
        <w:t xml:space="preserve"> will also be reconstituted and applied at </w:t>
      </w:r>
      <w:r>
        <w:rPr>
          <w:bCs/>
        </w:rPr>
        <w:t xml:space="preserve">the same rate as mentioned in the </w:t>
      </w:r>
      <w:r w:rsidR="0077003B" w:rsidRPr="00132CFB">
        <w:rPr>
          <w:bCs/>
        </w:rPr>
        <w:t>invention groups.</w:t>
      </w:r>
    </w:p>
    <w:p w14:paraId="6C853D76" w14:textId="2DC24D57" w:rsidR="00502F25" w:rsidRPr="009D4451" w:rsidRDefault="009D4451" w:rsidP="009D4451">
      <w:pPr>
        <w:spacing w:line="480" w:lineRule="auto"/>
        <w:ind w:left="720"/>
        <w:jc w:val="both"/>
        <w:rPr>
          <w:bCs/>
          <w:sz w:val="28"/>
          <w:szCs w:val="28"/>
        </w:rPr>
      </w:pPr>
      <w:r w:rsidRPr="00132CFB">
        <w:rPr>
          <w:bCs/>
        </w:rPr>
        <w:t xml:space="preserve">In both </w:t>
      </w:r>
      <w:r w:rsidR="007E2932">
        <w:rPr>
          <w:bCs/>
        </w:rPr>
        <w:t>Arms</w:t>
      </w:r>
      <w:r w:rsidRPr="00132CFB">
        <w:rPr>
          <w:bCs/>
        </w:rPr>
        <w:t xml:space="preserve"> of patients, 10 ml of PVP-I or distilled water will be administered for 2 minutes. Nasal spray will be administered in each nostril using an atomizing device (2 sprays for average device). Control groups</w:t>
      </w:r>
      <w:r w:rsidR="007E2932">
        <w:rPr>
          <w:bCs/>
        </w:rPr>
        <w:t>,</w:t>
      </w:r>
      <w:r w:rsidRPr="00132CFB">
        <w:rPr>
          <w:bCs/>
        </w:rPr>
        <w:t xml:space="preserve"> will receive distilled water irrigation and distilled water nasal spray </w:t>
      </w:r>
      <w:r w:rsidR="007E2932">
        <w:rPr>
          <w:bCs/>
        </w:rPr>
        <w:t>at</w:t>
      </w:r>
      <w:r w:rsidRPr="00132CFB">
        <w:rPr>
          <w:bCs/>
        </w:rPr>
        <w:t xml:space="preserve"> similar </w:t>
      </w:r>
      <w:r w:rsidR="007E2932">
        <w:rPr>
          <w:bCs/>
        </w:rPr>
        <w:t>amounts</w:t>
      </w:r>
      <w:r w:rsidRPr="00132CFB">
        <w:rPr>
          <w:bCs/>
        </w:rPr>
        <w:t xml:space="preserve"> and </w:t>
      </w:r>
      <w:r w:rsidR="007E2932">
        <w:rPr>
          <w:bCs/>
        </w:rPr>
        <w:t>durations</w:t>
      </w:r>
      <w:r w:rsidR="001C3B4B">
        <w:rPr>
          <w:bCs/>
        </w:rPr>
        <w:t>.</w:t>
      </w:r>
      <w:r w:rsidR="008057A2" w:rsidRPr="008057A2">
        <w:rPr>
          <w:rFonts w:eastAsia="Calibri"/>
          <w:bCs/>
          <w:sz w:val="22"/>
          <w:szCs w:val="22"/>
          <w:lang w:bidi="bn-IN"/>
        </w:rPr>
        <w:t xml:space="preserve"> </w:t>
      </w:r>
      <w:r w:rsidR="008057A2">
        <w:rPr>
          <w:rFonts w:eastAsia="Calibri"/>
          <w:bCs/>
          <w:sz w:val="22"/>
          <w:szCs w:val="22"/>
          <w:lang w:bidi="bn-IN"/>
        </w:rPr>
        <w:t xml:space="preserve">Further RT-PCR will </w:t>
      </w:r>
      <w:r w:rsidR="008057A2" w:rsidRPr="008057A2">
        <w:rPr>
          <w:bCs/>
        </w:rPr>
        <w:t xml:space="preserve">be assessed </w:t>
      </w:r>
      <w:r w:rsidR="008057A2">
        <w:rPr>
          <w:bCs/>
        </w:rPr>
        <w:t>within</w:t>
      </w:r>
      <w:r w:rsidR="008057A2" w:rsidRPr="008057A2">
        <w:rPr>
          <w:bCs/>
        </w:rPr>
        <w:t xml:space="preserve"> 1 minutes to 15 minutes </w:t>
      </w:r>
      <w:r w:rsidR="008057A2">
        <w:rPr>
          <w:bCs/>
        </w:rPr>
        <w:t>of</w:t>
      </w:r>
      <w:r w:rsidR="008057A2" w:rsidRPr="008057A2">
        <w:rPr>
          <w:bCs/>
        </w:rPr>
        <w:t xml:space="preserve"> the</w:t>
      </w:r>
      <w:r w:rsidR="008057A2">
        <w:rPr>
          <w:bCs/>
        </w:rPr>
        <w:t xml:space="preserve"> following</w:t>
      </w:r>
      <w:r w:rsidR="008057A2" w:rsidRPr="008057A2">
        <w:rPr>
          <w:bCs/>
        </w:rPr>
        <w:t xml:space="preserve"> intervention</w:t>
      </w:r>
      <w:r w:rsidR="008057A2">
        <w:rPr>
          <w:bCs/>
        </w:rPr>
        <w:t xml:space="preserve">. </w:t>
      </w:r>
    </w:p>
    <w:p w14:paraId="4E93B71A" w14:textId="651C18A9" w:rsidR="003D7962" w:rsidRPr="003D7962" w:rsidRDefault="001C3B4B" w:rsidP="003D7962">
      <w:pPr>
        <w:keepNext/>
        <w:tabs>
          <w:tab w:val="left" w:pos="720"/>
        </w:tabs>
        <w:spacing w:before="240" w:after="60" w:line="480" w:lineRule="auto"/>
        <w:ind w:left="720"/>
        <w:jc w:val="both"/>
        <w:outlineLvl w:val="1"/>
        <w:rPr>
          <w:b/>
          <w:bCs/>
          <w:iCs/>
        </w:rPr>
      </w:pPr>
      <w:r w:rsidRPr="003D7962">
        <w:rPr>
          <w:b/>
          <w:bCs/>
          <w:iCs/>
        </w:rPr>
        <w:lastRenderedPageBreak/>
        <w:t>Participant compliance</w:t>
      </w:r>
      <w:bookmarkEnd w:id="3"/>
      <w:r w:rsidRPr="003D7962">
        <w:rPr>
          <w:b/>
          <w:bCs/>
          <w:iCs/>
        </w:rPr>
        <w:t xml:space="preserve">: </w:t>
      </w:r>
      <w:r w:rsidRPr="003D7962">
        <w:t>The study team will not create any problem with compliance while the patient is under care and supervision in</w:t>
      </w:r>
      <w:r w:rsidR="007E2932">
        <w:t xml:space="preserve"> the</w:t>
      </w:r>
      <w:r w:rsidRPr="003D7962">
        <w:t xml:space="preserve"> hospital. It </w:t>
      </w:r>
      <w:r w:rsidR="00F530E3">
        <w:t xml:space="preserve">will be </w:t>
      </w:r>
      <w:r w:rsidRPr="003D7962">
        <w:t xml:space="preserve">ensured that all recruited patients </w:t>
      </w:r>
      <w:r w:rsidR="00F530E3">
        <w:t>will receive</w:t>
      </w:r>
      <w:r w:rsidRPr="003D7962">
        <w:t xml:space="preserve"> the appropriate interventions, although </w:t>
      </w:r>
      <w:r w:rsidR="00F530E3">
        <w:t>they</w:t>
      </w:r>
      <w:r w:rsidRPr="003D7962">
        <w:t xml:space="preserve"> could be interrupted due to the </w:t>
      </w:r>
      <w:r w:rsidRPr="003D7962">
        <w:rPr>
          <w:noProof/>
        </w:rPr>
        <w:t>onset</w:t>
      </w:r>
      <w:r w:rsidRPr="003D7962">
        <w:t xml:space="preserve"> of potential adverse effects such as hypotension.</w:t>
      </w:r>
    </w:p>
    <w:p w14:paraId="13E43531" w14:textId="1FA40629" w:rsidR="003D7962" w:rsidRPr="00132CFB" w:rsidRDefault="001C3B4B" w:rsidP="00132CFB">
      <w:pPr>
        <w:keepNext/>
        <w:tabs>
          <w:tab w:val="left" w:pos="720"/>
        </w:tabs>
        <w:spacing w:before="240" w:after="60" w:line="480" w:lineRule="auto"/>
        <w:ind w:left="720"/>
        <w:jc w:val="both"/>
        <w:outlineLvl w:val="1"/>
        <w:rPr>
          <w:b/>
          <w:bCs/>
          <w:iCs/>
        </w:rPr>
      </w:pPr>
      <w:bookmarkStart w:id="4" w:name="_Toc529148079"/>
      <w:r w:rsidRPr="003D7962">
        <w:rPr>
          <w:b/>
          <w:bCs/>
          <w:iCs/>
        </w:rPr>
        <w:t>Overdose</w:t>
      </w:r>
      <w:bookmarkEnd w:id="4"/>
      <w:r w:rsidRPr="003D7962">
        <w:rPr>
          <w:b/>
          <w:bCs/>
          <w:iCs/>
        </w:rPr>
        <w:t xml:space="preserve">: </w:t>
      </w:r>
      <w:r w:rsidR="007A20B1">
        <w:t xml:space="preserve">The study team will </w:t>
      </w:r>
      <w:r w:rsidR="00F530E3">
        <w:t>titrate</w:t>
      </w:r>
      <w:r w:rsidR="007A20B1">
        <w:t xml:space="preserve"> the drugs against the key adverse effect of hypotension. Nasal spray and nasal irrigation will be halted if</w:t>
      </w:r>
      <w:r w:rsidR="00F530E3">
        <w:t xml:space="preserve"> patients complain of </w:t>
      </w:r>
      <w:r w:rsidR="007A20B1">
        <w:t xml:space="preserve">significant discomfort or clinically significant hypotension or </w:t>
      </w:r>
      <w:r w:rsidR="00F530E3">
        <w:t>signs</w:t>
      </w:r>
      <w:r w:rsidR="007A20B1">
        <w:t xml:space="preserve"> of anaphylaxis. Procedures will be started again at a lower rate if the condition settles or according to the patient’s choice.</w:t>
      </w:r>
    </w:p>
    <w:p w14:paraId="34D95CFD" w14:textId="48DDAEAF" w:rsidR="0084404A" w:rsidRPr="0084404A" w:rsidRDefault="001C3B4B" w:rsidP="0084404A">
      <w:pPr>
        <w:tabs>
          <w:tab w:val="left" w:pos="851"/>
        </w:tabs>
        <w:spacing w:after="200" w:line="480" w:lineRule="auto"/>
        <w:ind w:left="720"/>
        <w:jc w:val="both"/>
        <w:rPr>
          <w:b/>
          <w:bCs/>
        </w:rPr>
      </w:pPr>
      <w:r w:rsidRPr="0084404A">
        <w:rPr>
          <w:b/>
          <w:bCs/>
        </w:rPr>
        <w:t xml:space="preserve">Responsibility sharing of care of the patients: </w:t>
      </w:r>
      <w:r>
        <w:t xml:space="preserve">As the patients will remain under the care of the hospitals’ consultant physicians/unit head who will have primary responsibility for their management. Management protocols will be agreed </w:t>
      </w:r>
      <w:r w:rsidR="00F530E3">
        <w:t xml:space="preserve">upon </w:t>
      </w:r>
      <w:r>
        <w:t xml:space="preserve">between the medical team and study team. Decisions about intubation, requirement of blood and blood products, transfer of patients to intensive care, weaning of ventilation and extubation will be made by the medical team independently of study doctors. All decisions will be based on the patient’s clinical condition and the available hospital resources, as per usual hospital practice. The study team preferably by trial physicians will note down the record </w:t>
      </w:r>
      <w:r>
        <w:t>in</w:t>
      </w:r>
      <w:r w:rsidR="00F530E3">
        <w:t xml:space="preserve"> the</w:t>
      </w:r>
      <w:r>
        <w:t xml:space="preserve"> patient’s </w:t>
      </w:r>
      <w:r w:rsidR="00F530E3">
        <w:t>case record form</w:t>
      </w:r>
      <w:r>
        <w:t xml:space="preserve"> (CRF).</w:t>
      </w:r>
    </w:p>
    <w:p w14:paraId="11D114A1" w14:textId="77777777" w:rsidR="00AF346C" w:rsidRDefault="001C3B4B" w:rsidP="00D76F41">
      <w:pPr>
        <w:spacing w:line="480" w:lineRule="auto"/>
        <w:ind w:left="720"/>
        <w:jc w:val="both"/>
        <w:rPr>
          <w:bCs/>
        </w:rPr>
      </w:pPr>
      <w:r>
        <w:rPr>
          <w:b/>
        </w:rPr>
        <w:t xml:space="preserve">Prohibited Medications: </w:t>
      </w:r>
      <w:r w:rsidRPr="00F4610B">
        <w:rPr>
          <w:bCs/>
        </w:rPr>
        <w:t>No medicines are specifically prohibited for this clinical trial.</w:t>
      </w:r>
    </w:p>
    <w:p w14:paraId="1D11193E" w14:textId="2718882B" w:rsidR="00771DA6" w:rsidRPr="00771DA6" w:rsidRDefault="001C3B4B" w:rsidP="003402DF">
      <w:pPr>
        <w:spacing w:line="480" w:lineRule="auto"/>
        <w:ind w:left="720"/>
        <w:jc w:val="both"/>
        <w:rPr>
          <w:bCs/>
        </w:rPr>
      </w:pPr>
      <w:r>
        <w:rPr>
          <w:b/>
        </w:rPr>
        <w:t xml:space="preserve">Non-investigational medicinal products: </w:t>
      </w:r>
      <w:r>
        <w:rPr>
          <w:bCs/>
        </w:rPr>
        <w:t xml:space="preserve">All patients will receive standard care plus supporting care according to the “National Guidelines on Clinical </w:t>
      </w:r>
      <w:r>
        <w:rPr>
          <w:bCs/>
        </w:rPr>
        <w:lastRenderedPageBreak/>
        <w:t>Management of Coronavirus Disease 2019 (</w:t>
      </w:r>
      <w:r w:rsidR="00F530E3">
        <w:rPr>
          <w:bCs/>
        </w:rPr>
        <w:t>COVID</w:t>
      </w:r>
      <w:r>
        <w:rPr>
          <w:bCs/>
        </w:rPr>
        <w:t>-19)”. Among the standard care fluids, oxygen, ventilatory support,</w:t>
      </w:r>
      <w:r w:rsidR="00F530E3">
        <w:rPr>
          <w:bCs/>
        </w:rPr>
        <w:t xml:space="preserve"> and</w:t>
      </w:r>
      <w:r>
        <w:rPr>
          <w:bCs/>
        </w:rPr>
        <w:t xml:space="preserve"> antipyretics will be provided</w:t>
      </w:r>
      <w:r w:rsidR="00F530E3">
        <w:rPr>
          <w:bCs/>
        </w:rPr>
        <w:t xml:space="preserve"> as necessary </w:t>
      </w:r>
      <w:r>
        <w:rPr>
          <w:bCs/>
        </w:rPr>
        <w:t xml:space="preserve">in all </w:t>
      </w:r>
      <w:r w:rsidR="00F530E3">
        <w:rPr>
          <w:bCs/>
        </w:rPr>
        <w:t>Arms</w:t>
      </w:r>
      <w:r>
        <w:rPr>
          <w:bCs/>
        </w:rPr>
        <w:t xml:space="preserve"> of patients and will be decided by the chief/consultant of the admission unit. No other </w:t>
      </w:r>
      <w:proofErr w:type="spellStart"/>
      <w:r w:rsidR="00F530E3">
        <w:rPr>
          <w:bCs/>
        </w:rPr>
        <w:t>noninvestigational</w:t>
      </w:r>
      <w:proofErr w:type="spellEnd"/>
      <w:r>
        <w:rPr>
          <w:bCs/>
        </w:rPr>
        <w:t xml:space="preserve"> product will be used for the study purpose. In case of any product required for </w:t>
      </w:r>
      <w:r w:rsidR="00F530E3">
        <w:rPr>
          <w:bCs/>
        </w:rPr>
        <w:t xml:space="preserve">the </w:t>
      </w:r>
      <w:r>
        <w:rPr>
          <w:bCs/>
        </w:rPr>
        <w:t>best suited management, inclusion of this patient will be decided upon the opinion of the PI.</w:t>
      </w:r>
    </w:p>
    <w:p w14:paraId="34020E34" w14:textId="4C0DBE27" w:rsidR="003402DF" w:rsidRDefault="001C3B4B" w:rsidP="00F42E10">
      <w:pPr>
        <w:spacing w:line="480" w:lineRule="auto"/>
        <w:ind w:left="720"/>
        <w:jc w:val="both"/>
        <w:rPr>
          <w:bCs/>
        </w:rPr>
      </w:pPr>
      <w:r w:rsidRPr="00F42E10">
        <w:rPr>
          <w:b/>
        </w:rPr>
        <w:t>Methods of data collection:</w:t>
      </w:r>
      <w:r w:rsidRPr="00F42E10">
        <w:rPr>
          <w:bCs/>
        </w:rPr>
        <w:t xml:space="preserve"> </w:t>
      </w:r>
      <w:r w:rsidR="00F530E3">
        <w:rPr>
          <w:bCs/>
        </w:rPr>
        <w:t>Data</w:t>
      </w:r>
      <w:r w:rsidRPr="00F42E10">
        <w:rPr>
          <w:bCs/>
        </w:rPr>
        <w:t xml:space="preserve"> collection will be </w:t>
      </w:r>
      <w:r w:rsidR="00F530E3">
        <w:rPr>
          <w:bCs/>
        </w:rPr>
        <w:t>performed</w:t>
      </w:r>
      <w:r w:rsidRPr="00F42E10">
        <w:rPr>
          <w:bCs/>
        </w:rPr>
        <w:t xml:space="preserve"> by the trial physicians. A paper</w:t>
      </w:r>
      <w:r w:rsidR="00F530E3">
        <w:rPr>
          <w:bCs/>
        </w:rPr>
        <w:t xml:space="preserve"> </w:t>
      </w:r>
      <w:r w:rsidRPr="00F42E10">
        <w:rPr>
          <w:bCs/>
        </w:rPr>
        <w:t xml:space="preserve">based </w:t>
      </w:r>
      <w:r w:rsidR="00F530E3">
        <w:rPr>
          <w:bCs/>
        </w:rPr>
        <w:t>semi-structured questionnaire will be</w:t>
      </w:r>
      <w:r w:rsidRPr="00F42E10">
        <w:rPr>
          <w:bCs/>
        </w:rPr>
        <w:t xml:space="preserve"> made and </w:t>
      </w:r>
      <w:r w:rsidR="00F530E3">
        <w:rPr>
          <w:bCs/>
        </w:rPr>
        <w:t>pretested</w:t>
      </w:r>
      <w:r w:rsidRPr="00F42E10">
        <w:rPr>
          <w:bCs/>
        </w:rPr>
        <w:t xml:space="preserve"> before data collection. All potential participants will be recorded in this database at first contact and assigned a study number. This study number (</w:t>
      </w:r>
      <w:r w:rsidR="00F530E3">
        <w:rPr>
          <w:bCs/>
        </w:rPr>
        <w:t>e.g.,</w:t>
      </w:r>
      <w:r w:rsidRPr="00F42E10">
        <w:rPr>
          <w:bCs/>
        </w:rPr>
        <w:t xml:space="preserve"> DMC-PVP-I-0001) will be used for all data and samples collected from that person. Study doctors will recruit and randomize patients</w:t>
      </w:r>
      <w:r w:rsidR="00F72E55">
        <w:rPr>
          <w:bCs/>
        </w:rPr>
        <w:t xml:space="preserve">. </w:t>
      </w:r>
      <w:r w:rsidRPr="00F42E10">
        <w:rPr>
          <w:bCs/>
        </w:rPr>
        <w:t xml:space="preserve">They will not be able to predict allocation before randomization. Following randomization, allocation will be </w:t>
      </w:r>
      <w:r w:rsidR="00F530E3">
        <w:rPr>
          <w:bCs/>
        </w:rPr>
        <w:t>performed</w:t>
      </w:r>
      <w:r w:rsidRPr="00F42E10">
        <w:rPr>
          <w:bCs/>
        </w:rPr>
        <w:t xml:space="preserve"> by the PI</w:t>
      </w:r>
      <w:r w:rsidR="00F530E3">
        <w:rPr>
          <w:bCs/>
        </w:rPr>
        <w:t>,</w:t>
      </w:r>
      <w:r w:rsidRPr="00F42E10">
        <w:rPr>
          <w:bCs/>
        </w:rPr>
        <w:t xml:space="preserve"> and trial physicians or </w:t>
      </w:r>
      <w:r w:rsidR="00F530E3">
        <w:rPr>
          <w:bCs/>
        </w:rPr>
        <w:t>nurses</w:t>
      </w:r>
      <w:r w:rsidRPr="00F42E10">
        <w:rPr>
          <w:bCs/>
        </w:rPr>
        <w:t xml:space="preserve"> will confirm the administration of either drug (0.4% or 0</w:t>
      </w:r>
      <w:r w:rsidR="00F530E3">
        <w:rPr>
          <w:bCs/>
        </w:rPr>
        <w:t>.</w:t>
      </w:r>
      <w:r w:rsidRPr="00F42E10">
        <w:rPr>
          <w:bCs/>
        </w:rPr>
        <w:t>5% or 0.6% PVP-I)/placebo (distilled water). Patients will be closely monitored. Temperature will be measured</w:t>
      </w:r>
      <w:r w:rsidR="00F530E3">
        <w:rPr>
          <w:bCs/>
        </w:rPr>
        <w:t xml:space="preserve"> </w:t>
      </w:r>
      <w:r w:rsidRPr="00F42E10">
        <w:rPr>
          <w:bCs/>
        </w:rPr>
        <w:t xml:space="preserve">every 6 hours, </w:t>
      </w:r>
      <w:r w:rsidR="00F530E3">
        <w:rPr>
          <w:bCs/>
        </w:rPr>
        <w:t xml:space="preserve">and </w:t>
      </w:r>
      <w:r w:rsidRPr="00F42E10">
        <w:rPr>
          <w:bCs/>
        </w:rPr>
        <w:t xml:space="preserve">blood pressure, respiratory rate, </w:t>
      </w:r>
      <w:r w:rsidR="00F530E3">
        <w:rPr>
          <w:bCs/>
        </w:rPr>
        <w:t xml:space="preserve">and pulse rate will be measured </w:t>
      </w:r>
      <w:r w:rsidRPr="00F42E10">
        <w:rPr>
          <w:bCs/>
        </w:rPr>
        <w:t>every hour. Urine output will be measured in every 8 hours. Drug</w:t>
      </w:r>
      <w:r>
        <w:rPr>
          <w:bCs/>
        </w:rPr>
        <w:t>-</w:t>
      </w:r>
      <w:r w:rsidRPr="00F42E10">
        <w:rPr>
          <w:bCs/>
        </w:rPr>
        <w:t>related side effects or any adverse events will be observed in each group.</w:t>
      </w:r>
    </w:p>
    <w:p w14:paraId="4DE7C0F3" w14:textId="75F634A8" w:rsidR="003402DF" w:rsidRDefault="001C3B4B" w:rsidP="00F42E10">
      <w:pPr>
        <w:spacing w:line="480" w:lineRule="auto"/>
        <w:ind w:left="720"/>
        <w:jc w:val="both"/>
        <w:rPr>
          <w:bCs/>
        </w:rPr>
      </w:pPr>
      <w:r>
        <w:rPr>
          <w:bCs/>
        </w:rPr>
        <w:t xml:space="preserve">If there </w:t>
      </w:r>
      <w:r w:rsidR="00F530E3">
        <w:rPr>
          <w:bCs/>
        </w:rPr>
        <w:t>is</w:t>
      </w:r>
      <w:r>
        <w:rPr>
          <w:bCs/>
        </w:rPr>
        <w:t xml:space="preserve"> no reaction or unusual event, another RT-PCR sample </w:t>
      </w:r>
      <w:r w:rsidR="00F530E3">
        <w:rPr>
          <w:bCs/>
        </w:rPr>
        <w:t xml:space="preserve">will be </w:t>
      </w:r>
      <w:r>
        <w:rPr>
          <w:bCs/>
        </w:rPr>
        <w:t xml:space="preserve">collected </w:t>
      </w:r>
      <w:r>
        <w:rPr>
          <w:bCs/>
        </w:rPr>
        <w:t>from the nasopharynx and sent for further testing.</w:t>
      </w:r>
    </w:p>
    <w:p w14:paraId="4EE1FEDF" w14:textId="33898FAF" w:rsidR="00F42E10" w:rsidRPr="00F42E10" w:rsidRDefault="00F530E3" w:rsidP="00F42E10">
      <w:pPr>
        <w:spacing w:line="480" w:lineRule="auto"/>
        <w:ind w:left="720"/>
        <w:jc w:val="both"/>
        <w:rPr>
          <w:bCs/>
        </w:rPr>
      </w:pPr>
      <w:r>
        <w:rPr>
          <w:bCs/>
        </w:rPr>
        <w:t>The total</w:t>
      </w:r>
      <w:r w:rsidR="001C3B4B" w:rsidRPr="00F42E10">
        <w:rPr>
          <w:bCs/>
        </w:rPr>
        <w:t xml:space="preserve"> duration of the follow</w:t>
      </w:r>
      <w:r>
        <w:rPr>
          <w:bCs/>
        </w:rPr>
        <w:t xml:space="preserve">-up will be 2 days (or a </w:t>
      </w:r>
      <w:r w:rsidR="001C3B4B" w:rsidRPr="00F42E10">
        <w:rPr>
          <w:bCs/>
        </w:rPr>
        <w:t>person fulfills the discharge criteria). All clinical events will be noted in case record form by trial physicians, including vital status at hospital discharge. Data entry will be date/time stamped. Laboratory analysis data will be collected using</w:t>
      </w:r>
      <w:r>
        <w:rPr>
          <w:bCs/>
        </w:rPr>
        <w:t xml:space="preserve"> the </w:t>
      </w:r>
      <w:r w:rsidR="001C3B4B" w:rsidRPr="00F42E10">
        <w:rPr>
          <w:bCs/>
        </w:rPr>
        <w:t>same CRF.</w:t>
      </w:r>
    </w:p>
    <w:p w14:paraId="4EFB8D9F" w14:textId="10D73E51" w:rsidR="00527974" w:rsidRPr="00527974" w:rsidRDefault="001C3B4B" w:rsidP="00527974">
      <w:pPr>
        <w:spacing w:line="480" w:lineRule="auto"/>
        <w:ind w:left="720"/>
        <w:jc w:val="both"/>
        <w:rPr>
          <w:b/>
        </w:rPr>
      </w:pPr>
      <w:r>
        <w:rPr>
          <w:b/>
        </w:rPr>
        <w:lastRenderedPageBreak/>
        <w:t xml:space="preserve">Data quality and standards: </w:t>
      </w:r>
      <w:r w:rsidR="00F530E3">
        <w:rPr>
          <w:bCs/>
        </w:rPr>
        <w:t>Following</w:t>
      </w:r>
      <w:r w:rsidRPr="009762DB">
        <w:rPr>
          <w:bCs/>
        </w:rPr>
        <w:t xml:space="preserve"> collection, all data </w:t>
      </w:r>
      <w:r w:rsidR="00F530E3">
        <w:rPr>
          <w:bCs/>
        </w:rPr>
        <w:t>sets</w:t>
      </w:r>
      <w:r w:rsidRPr="009762DB">
        <w:rPr>
          <w:bCs/>
        </w:rPr>
        <w:t xml:space="preserve"> and collected record </w:t>
      </w:r>
      <w:r w:rsidR="00F530E3">
        <w:rPr>
          <w:bCs/>
        </w:rPr>
        <w:t>forms</w:t>
      </w:r>
      <w:r w:rsidRPr="009762DB">
        <w:rPr>
          <w:bCs/>
        </w:rPr>
        <w:t xml:space="preserve"> will be checked. A formal clinical data management plan will be </w:t>
      </w:r>
      <w:r w:rsidRPr="009762DB">
        <w:rPr>
          <w:bCs/>
        </w:rPr>
        <w:t xml:space="preserve">written </w:t>
      </w:r>
      <w:r w:rsidR="00F530E3">
        <w:rPr>
          <w:bCs/>
        </w:rPr>
        <w:t xml:space="preserve">before the study starts, agreed upon </w:t>
      </w:r>
      <w:r w:rsidRPr="009762DB">
        <w:rPr>
          <w:bCs/>
        </w:rPr>
        <w:t xml:space="preserve">by the </w:t>
      </w:r>
      <w:r w:rsidR="00F530E3">
        <w:rPr>
          <w:bCs/>
        </w:rPr>
        <w:t>co-investigators</w:t>
      </w:r>
      <w:r w:rsidRPr="009762DB">
        <w:rPr>
          <w:bCs/>
        </w:rPr>
        <w:t xml:space="preserve"> and Data Monitoring Committee, and documented </w:t>
      </w:r>
      <w:r w:rsidR="00F530E3">
        <w:rPr>
          <w:bCs/>
        </w:rPr>
        <w:t>as a trial</w:t>
      </w:r>
      <w:r w:rsidRPr="009762DB">
        <w:rPr>
          <w:bCs/>
        </w:rPr>
        <w:t xml:space="preserve"> master file.</w:t>
      </w:r>
      <w:r>
        <w:rPr>
          <w:b/>
        </w:rPr>
        <w:t xml:space="preserve"> </w:t>
      </w:r>
      <w:r w:rsidRPr="00183FAF">
        <w:rPr>
          <w:bCs/>
        </w:rPr>
        <w:t>Laboratory results will be discussed regularly between the PI and laboratory managers.</w:t>
      </w:r>
    </w:p>
    <w:p w14:paraId="2374FA16" w14:textId="77777777" w:rsidR="006969E4" w:rsidRPr="006969E4" w:rsidRDefault="001C3B4B" w:rsidP="006969E4">
      <w:pPr>
        <w:widowControl w:val="0"/>
        <w:spacing w:line="480" w:lineRule="auto"/>
        <w:ind w:left="720"/>
        <w:jc w:val="both"/>
        <w:rPr>
          <w:b/>
          <w:bCs/>
        </w:rPr>
      </w:pPr>
      <w:r w:rsidRPr="006969E4">
        <w:rPr>
          <w:b/>
          <w:bCs/>
        </w:rPr>
        <w:t>Proposed Analysis Plan of the study:</w:t>
      </w:r>
    </w:p>
    <w:p w14:paraId="59AAD1FE" w14:textId="00B24958" w:rsidR="006969E4" w:rsidRDefault="001C3B4B" w:rsidP="006969E4">
      <w:pPr>
        <w:widowControl w:val="0"/>
        <w:spacing w:line="480" w:lineRule="auto"/>
        <w:ind w:left="720"/>
        <w:jc w:val="both"/>
      </w:pPr>
      <w:r>
        <w:t xml:space="preserve">Data analysis will be </w:t>
      </w:r>
      <w:r w:rsidR="00F530E3">
        <w:t>performed</w:t>
      </w:r>
      <w:r>
        <w:t xml:space="preserve"> by </w:t>
      </w:r>
      <w:r>
        <w:rPr>
          <w:rStyle w:val="Emphasis"/>
          <w:bCs/>
          <w:i w:val="0"/>
          <w:iCs w:val="0"/>
          <w:shd w:val="clear" w:color="auto" w:fill="FFFFFF"/>
        </w:rPr>
        <w:t xml:space="preserve">data management software, </w:t>
      </w:r>
      <w:r w:rsidRPr="00132CFB">
        <w:rPr>
          <w:bCs/>
          <w:shd w:val="clear" w:color="auto" w:fill="FFFFFF"/>
        </w:rPr>
        <w:t>R-4.0.2’</w:t>
      </w:r>
      <w:r>
        <w:t xml:space="preserve">. Then, the </w:t>
      </w:r>
      <w:r w:rsidR="00F530E3">
        <w:t>principal investigator (PI) will also check and verify</w:t>
      </w:r>
      <w:r>
        <w:t xml:space="preserve"> the data. Then data will be transferred to statistician. If it is consistent with the objectives</w:t>
      </w:r>
      <w:r w:rsidR="00F530E3">
        <w:t>,</w:t>
      </w:r>
      <w:r>
        <w:t xml:space="preserve"> then the PI and his team will draft the final result.</w:t>
      </w:r>
    </w:p>
    <w:p w14:paraId="0946D95D" w14:textId="10671BA9" w:rsidR="00F404BE" w:rsidRPr="00593EE5" w:rsidRDefault="00F530E3" w:rsidP="006969E4">
      <w:pPr>
        <w:widowControl w:val="0"/>
        <w:spacing w:line="480" w:lineRule="auto"/>
        <w:ind w:left="720"/>
        <w:jc w:val="both"/>
        <w:rPr>
          <w:b/>
          <w:highlight w:val="yellow"/>
        </w:rPr>
      </w:pPr>
      <w:r>
        <w:t>The following</w:t>
      </w:r>
      <w:r w:rsidR="001C3B4B">
        <w:t xml:space="preserve"> procedure will be followed during data analysis. The RCT aims to determine whether </w:t>
      </w:r>
      <w:r>
        <w:t>povidone</w:t>
      </w:r>
      <w:r w:rsidR="001C3B4B">
        <w:t xml:space="preserve"> iodine can clear COVID-19 </w:t>
      </w:r>
      <w:r>
        <w:t xml:space="preserve">virus </w:t>
      </w:r>
      <w:r w:rsidR="001C3B4B">
        <w:t>from</w:t>
      </w:r>
      <w:r>
        <w:t xml:space="preserve"> the </w:t>
      </w:r>
      <w:r w:rsidR="001C3B4B">
        <w:t xml:space="preserve">nasopharynx of </w:t>
      </w:r>
      <w:r>
        <w:t xml:space="preserve">COVID-19 </w:t>
      </w:r>
      <w:r w:rsidR="001C3B4B">
        <w:t xml:space="preserve">positive patients. The analysis will be performed on an intention-to-treat basis and </w:t>
      </w:r>
      <w:r>
        <w:t xml:space="preserve">a </w:t>
      </w:r>
      <w:r w:rsidR="001C3B4B">
        <w:t xml:space="preserve">per-protocol basis. Subgroup analyses based on the primary outcome will also be estimated. Although the study is not formally powered for these subgroup analyses, the analysis will be added to draw a more conclusive statement. Statistical significance </w:t>
      </w:r>
      <w:r>
        <w:t>is</w:t>
      </w:r>
      <w:r w:rsidR="001C3B4B">
        <w:t xml:space="preserve"> set </w:t>
      </w:r>
      <w:r>
        <w:t>at the</w:t>
      </w:r>
      <w:r w:rsidR="001C3B4B">
        <w:t xml:space="preserve"> 95% confidence level at </w:t>
      </w:r>
      <w:r>
        <w:t xml:space="preserve">the </w:t>
      </w:r>
      <w:r w:rsidR="001C3B4B">
        <w:t>5% acceptable error level. Differences will be considered significant at the P &lt; 0.05 level for all these tests. The data will be expressed as</w:t>
      </w:r>
      <w:r w:rsidR="00380342">
        <w:t xml:space="preserve"> the</w:t>
      </w:r>
      <w:r w:rsidR="001C3B4B">
        <w:t xml:space="preserve"> means ± </w:t>
      </w:r>
      <w:r w:rsidR="00380342">
        <w:t>standard</w:t>
      </w:r>
      <w:r w:rsidR="001C3B4B">
        <w:t xml:space="preserve"> </w:t>
      </w:r>
      <w:r w:rsidR="001C3B4B">
        <w:t xml:space="preserve">deviations (SD) for continuous variables and as frequencies (%) for categorical variables. Chi-square </w:t>
      </w:r>
      <w:r w:rsidR="00380342">
        <w:t>test and Student’s t test</w:t>
      </w:r>
      <w:r w:rsidR="001C3B4B">
        <w:t xml:space="preserve"> or ANOVA will be used in </w:t>
      </w:r>
      <w:r w:rsidR="00380342">
        <w:t>cases</w:t>
      </w:r>
      <w:r w:rsidR="001C3B4B">
        <w:t xml:space="preserve"> of normally distributed data</w:t>
      </w:r>
      <w:r w:rsidR="00380342">
        <w:t>,</w:t>
      </w:r>
      <w:r w:rsidR="001C3B4B">
        <w:t xml:space="preserve"> and similar </w:t>
      </w:r>
      <w:r w:rsidR="00380342">
        <w:t>non parametric</w:t>
      </w:r>
      <w:r w:rsidR="001C3B4B">
        <w:t xml:space="preserve"> data will be used whenever appropriate. Data will be analyzed by SPSS 20 Windows version (Chicago, Illinois, USA)</w:t>
      </w:r>
      <w:r w:rsidR="00380342">
        <w:t>,</w:t>
      </w:r>
      <w:r w:rsidR="001C3B4B">
        <w:t xml:space="preserve"> and </w:t>
      </w:r>
      <w:r w:rsidR="00380342">
        <w:t>graphs and charts</w:t>
      </w:r>
      <w:r w:rsidR="001C3B4B">
        <w:t xml:space="preserve"> will be expressed by Microsoft Excel 2016.</w:t>
      </w:r>
    </w:p>
    <w:p w14:paraId="7E0D8153" w14:textId="77777777" w:rsidR="009762DB" w:rsidRPr="00593EE5" w:rsidRDefault="009762DB" w:rsidP="00DB214B">
      <w:pPr>
        <w:spacing w:line="480" w:lineRule="auto"/>
        <w:jc w:val="both"/>
        <w:rPr>
          <w:b/>
          <w:highlight w:val="yellow"/>
        </w:rPr>
      </w:pPr>
    </w:p>
    <w:p w14:paraId="6727445C" w14:textId="77777777" w:rsidR="0035706D" w:rsidRPr="00593EE5" w:rsidRDefault="001C3B4B" w:rsidP="00DB214B">
      <w:pPr>
        <w:spacing w:line="480" w:lineRule="auto"/>
        <w:jc w:val="both"/>
        <w:rPr>
          <w:bCs/>
        </w:rPr>
      </w:pPr>
      <w:r w:rsidRPr="00593EE5">
        <w:rPr>
          <w:bCs/>
        </w:rPr>
        <w:lastRenderedPageBreak/>
        <w:t>.</w:t>
      </w:r>
      <w:bookmarkStart w:id="5" w:name="_Hlk12436574"/>
    </w:p>
    <w:p w14:paraId="68767D53" w14:textId="77777777" w:rsidR="007F239D" w:rsidRPr="007F239D" w:rsidRDefault="001C3B4B" w:rsidP="00D76F41">
      <w:pPr>
        <w:keepNext/>
        <w:spacing w:before="240" w:after="60" w:line="480" w:lineRule="auto"/>
        <w:ind w:left="720"/>
        <w:jc w:val="both"/>
        <w:outlineLvl w:val="0"/>
        <w:rPr>
          <w:b/>
          <w:bCs/>
          <w:iCs/>
          <w:kern w:val="32"/>
        </w:rPr>
      </w:pPr>
      <w:r w:rsidRPr="007F239D">
        <w:rPr>
          <w:b/>
          <w:bCs/>
          <w:iCs/>
          <w:kern w:val="32"/>
        </w:rPr>
        <w:t>Ethical consideration:</w:t>
      </w:r>
    </w:p>
    <w:p w14:paraId="24B2B551" w14:textId="52E9B08F" w:rsidR="007F239D" w:rsidRPr="007F239D" w:rsidRDefault="00614CBD" w:rsidP="00D76F41">
      <w:pPr>
        <w:spacing w:after="120" w:line="480" w:lineRule="auto"/>
        <w:ind w:left="720"/>
        <w:jc w:val="both"/>
      </w:pPr>
      <w:r w:rsidRPr="00DF1338">
        <w:t xml:space="preserve">The researcher is duly </w:t>
      </w:r>
      <w:r w:rsidR="001C3B4B">
        <w:t>concerned</w:t>
      </w:r>
      <w:r w:rsidRPr="00DF1338">
        <w:t xml:space="preserve"> about the ethical issues </w:t>
      </w:r>
      <w:r w:rsidR="001C3B4B">
        <w:t>related</w:t>
      </w:r>
      <w:r w:rsidRPr="00DF1338">
        <w:t xml:space="preserve"> to the study. In this study</w:t>
      </w:r>
      <w:r w:rsidR="001C3B4B">
        <w:t>,</w:t>
      </w:r>
      <w:r w:rsidRPr="00DF1338">
        <w:t xml:space="preserve"> the following criteria will be followed to ensure maintaining ethical values. All ethical </w:t>
      </w:r>
      <w:r w:rsidR="001C3B4B">
        <w:t>measures</w:t>
      </w:r>
      <w:r w:rsidRPr="00DF1338">
        <w:t xml:space="preserve"> will be followed in accordance </w:t>
      </w:r>
      <w:r w:rsidR="001C3B4B">
        <w:t>with</w:t>
      </w:r>
      <w:r w:rsidRPr="00DF1338">
        <w:t xml:space="preserve"> the current Declaration of Helsinki and </w:t>
      </w:r>
      <w:r w:rsidR="00FE1317" w:rsidRPr="00540E15">
        <w:rPr>
          <w:color w:val="202122"/>
          <w:shd w:val="clear" w:color="auto" w:fill="FFFFFF"/>
        </w:rPr>
        <w:t xml:space="preserve">Good </w:t>
      </w:r>
      <w:r w:rsidR="001C3B4B">
        <w:rPr>
          <w:color w:val="202122"/>
        </w:rPr>
        <w:t>Clinical Practice</w:t>
      </w:r>
      <w:r w:rsidR="00FE1317" w:rsidRPr="00540E15">
        <w:rPr>
          <w:color w:val="202122"/>
          <w:shd w:val="clear" w:color="auto" w:fill="FFFFFF"/>
        </w:rPr>
        <w:t> (GCP)</w:t>
      </w:r>
      <w:r w:rsidRPr="00540E15">
        <w:t xml:space="preserve"> </w:t>
      </w:r>
      <w:r w:rsidRPr="00DF1338">
        <w:t>guidelines.</w:t>
      </w:r>
    </w:p>
    <w:p w14:paraId="76E2A7EF" w14:textId="77777777" w:rsidR="007F239D" w:rsidRPr="007F239D" w:rsidRDefault="00540E15" w:rsidP="00D76F41">
      <w:pPr>
        <w:numPr>
          <w:ilvl w:val="0"/>
          <w:numId w:val="31"/>
        </w:numPr>
        <w:spacing w:after="120" w:line="480" w:lineRule="auto"/>
        <w:ind w:left="1440"/>
        <w:jc w:val="both"/>
      </w:pPr>
      <w:r>
        <w:t>Formal ethical clearance was taken from the ethical review committee of the Dhaka Medical College for conducting the study.</w:t>
      </w:r>
    </w:p>
    <w:p w14:paraId="70516EE9" w14:textId="77777777" w:rsidR="007F239D" w:rsidRPr="007F239D" w:rsidRDefault="001C3B4B" w:rsidP="00D76F41">
      <w:pPr>
        <w:numPr>
          <w:ilvl w:val="0"/>
          <w:numId w:val="31"/>
        </w:numPr>
        <w:spacing w:after="120" w:line="480" w:lineRule="auto"/>
        <w:ind w:left="1440"/>
        <w:jc w:val="both"/>
      </w:pPr>
      <w:r w:rsidRPr="007F239D">
        <w:t>Confidentiality of the person and the information will be maintained, observed and unauthorized persons will have no access to the data.</w:t>
      </w:r>
    </w:p>
    <w:p w14:paraId="7F18E0D8" w14:textId="546E391C" w:rsidR="007F239D" w:rsidRPr="007F239D" w:rsidRDefault="001C3B4B" w:rsidP="00D76F41">
      <w:pPr>
        <w:numPr>
          <w:ilvl w:val="0"/>
          <w:numId w:val="31"/>
        </w:numPr>
        <w:spacing w:after="120" w:line="480" w:lineRule="auto"/>
        <w:ind w:left="1440"/>
        <w:jc w:val="both"/>
      </w:pPr>
      <w:r w:rsidRPr="007F239D">
        <w:t xml:space="preserve">Informed written consent will be </w:t>
      </w:r>
      <w:r>
        <w:t>obtained</w:t>
      </w:r>
      <w:r w:rsidRPr="007F239D">
        <w:t xml:space="preserve"> from the subject.</w:t>
      </w:r>
    </w:p>
    <w:p w14:paraId="7876B693" w14:textId="77777777" w:rsidR="007F239D" w:rsidRPr="007F239D" w:rsidRDefault="001C3B4B" w:rsidP="00D76F41">
      <w:pPr>
        <w:numPr>
          <w:ilvl w:val="0"/>
          <w:numId w:val="31"/>
        </w:numPr>
        <w:spacing w:after="120" w:line="480" w:lineRule="auto"/>
        <w:ind w:left="1440"/>
        <w:jc w:val="both"/>
      </w:pPr>
      <w:r w:rsidRPr="007F239D">
        <w:t>The content of the consent requirements will be as such:</w:t>
      </w:r>
    </w:p>
    <w:p w14:paraId="7D472C32" w14:textId="77777777" w:rsidR="007F239D" w:rsidRPr="007F239D" w:rsidRDefault="001C3B4B" w:rsidP="00D76F41">
      <w:pPr>
        <w:numPr>
          <w:ilvl w:val="2"/>
          <w:numId w:val="31"/>
        </w:numPr>
        <w:spacing w:after="120" w:line="480" w:lineRule="auto"/>
        <w:ind w:left="2880"/>
        <w:jc w:val="both"/>
      </w:pPr>
      <w:r w:rsidRPr="007F239D">
        <w:t>Explanation of the nature &amp; purpose of the study.</w:t>
      </w:r>
    </w:p>
    <w:p w14:paraId="2E7771AD" w14:textId="77777777" w:rsidR="007F239D" w:rsidRPr="007F239D" w:rsidRDefault="001C3B4B" w:rsidP="00D76F41">
      <w:pPr>
        <w:numPr>
          <w:ilvl w:val="2"/>
          <w:numId w:val="31"/>
        </w:numPr>
        <w:spacing w:after="120" w:line="480" w:lineRule="auto"/>
        <w:ind w:left="2880"/>
        <w:jc w:val="both"/>
      </w:pPr>
      <w:r w:rsidRPr="007F239D">
        <w:t>Explanation of the procedure of study.</w:t>
      </w:r>
    </w:p>
    <w:p w14:paraId="3750C8E6" w14:textId="77777777" w:rsidR="007F239D" w:rsidRPr="007F239D" w:rsidRDefault="001C3B4B" w:rsidP="00D76F41">
      <w:pPr>
        <w:numPr>
          <w:ilvl w:val="2"/>
          <w:numId w:val="31"/>
        </w:numPr>
        <w:spacing w:after="120" w:line="480" w:lineRule="auto"/>
        <w:ind w:left="2880"/>
        <w:jc w:val="both"/>
      </w:pPr>
      <w:r w:rsidRPr="007F239D">
        <w:t>Explanation that they have the right to refuse, accept &amp; withdraw to participate in the study.</w:t>
      </w:r>
    </w:p>
    <w:p w14:paraId="3137EB3C" w14:textId="2391C608" w:rsidR="00DF1338" w:rsidRPr="00DF1338" w:rsidRDefault="001C3B4B" w:rsidP="00D76F41">
      <w:pPr>
        <w:numPr>
          <w:ilvl w:val="0"/>
          <w:numId w:val="31"/>
        </w:numPr>
        <w:spacing w:after="160" w:line="480" w:lineRule="auto"/>
        <w:ind w:left="1440"/>
        <w:contextualSpacing/>
        <w:jc w:val="both"/>
        <w:rPr>
          <w:rFonts w:eastAsia="Calibri"/>
        </w:rPr>
      </w:pPr>
      <w:r w:rsidRPr="00DF1338">
        <w:rPr>
          <w:rFonts w:eastAsia="Calibri"/>
        </w:rPr>
        <w:t xml:space="preserve">It will </w:t>
      </w:r>
      <w:r>
        <w:rPr>
          <w:rFonts w:eastAsia="Calibri"/>
        </w:rPr>
        <w:t>be</w:t>
      </w:r>
      <w:r w:rsidRPr="00DF1338">
        <w:rPr>
          <w:rFonts w:eastAsia="Calibri"/>
        </w:rPr>
        <w:t xml:space="preserve"> clear to the patient that his/her confidentiality will be maintained, that there is no monetary benefit of the patient in this study, he/she can refuse to participate in the study at any time and it will in no way hamper his/her treatmen</w:t>
      </w:r>
      <w:bookmarkEnd w:id="5"/>
      <w:r w:rsidRPr="00DF1338">
        <w:rPr>
          <w:rFonts w:eastAsia="Calibri"/>
        </w:rPr>
        <w:t>t.</w:t>
      </w:r>
    </w:p>
    <w:p w14:paraId="494821CE" w14:textId="3AD75BAA" w:rsidR="00A808E7" w:rsidRPr="00DF1338" w:rsidRDefault="001C3B4B" w:rsidP="00D76F41">
      <w:pPr>
        <w:numPr>
          <w:ilvl w:val="0"/>
          <w:numId w:val="31"/>
        </w:numPr>
        <w:spacing w:after="160" w:line="480" w:lineRule="auto"/>
        <w:ind w:left="1440"/>
        <w:contextualSpacing/>
        <w:jc w:val="both"/>
        <w:rPr>
          <w:rFonts w:eastAsia="Calibri"/>
        </w:rPr>
      </w:pPr>
      <w:r w:rsidRPr="00DF1338">
        <w:rPr>
          <w:rFonts w:eastAsia="Calibri"/>
        </w:rPr>
        <w:t xml:space="preserve">It will be made clear to the patient that there is an invasive procedure </w:t>
      </w:r>
      <w:r>
        <w:rPr>
          <w:rFonts w:eastAsia="Calibri"/>
        </w:rPr>
        <w:t xml:space="preserve">that </w:t>
      </w:r>
      <w:r w:rsidRPr="00DF1338">
        <w:rPr>
          <w:rFonts w:eastAsia="Calibri"/>
        </w:rPr>
        <w:t xml:space="preserve">will be </w:t>
      </w:r>
      <w:r>
        <w:rPr>
          <w:rFonts w:eastAsia="Calibri"/>
        </w:rPr>
        <w:t>performed</w:t>
      </w:r>
      <w:r w:rsidRPr="00DF1338">
        <w:rPr>
          <w:rFonts w:eastAsia="Calibri"/>
        </w:rPr>
        <w:t xml:space="preserve"> for the study</w:t>
      </w:r>
      <w:r>
        <w:rPr>
          <w:rFonts w:eastAsia="Calibri"/>
        </w:rPr>
        <w:t>,</w:t>
      </w:r>
      <w:r w:rsidRPr="00DF1338">
        <w:rPr>
          <w:rFonts w:eastAsia="Calibri"/>
        </w:rPr>
        <w:t xml:space="preserve"> mostly for the sample collection of RT-PCR.</w:t>
      </w:r>
    </w:p>
    <w:p w14:paraId="6F45C0D6" w14:textId="77777777" w:rsidR="00A808E7" w:rsidRPr="00835F5D" w:rsidRDefault="001C3B4B" w:rsidP="00D76F41">
      <w:pPr>
        <w:numPr>
          <w:ilvl w:val="0"/>
          <w:numId w:val="31"/>
        </w:numPr>
        <w:spacing w:after="160" w:line="480" w:lineRule="auto"/>
        <w:ind w:left="1440"/>
        <w:contextualSpacing/>
        <w:jc w:val="both"/>
        <w:rPr>
          <w:rFonts w:eastAsia="Calibri"/>
        </w:rPr>
      </w:pPr>
      <w:r w:rsidRPr="00DF1338">
        <w:rPr>
          <w:rFonts w:eastAsia="Calibri"/>
        </w:rPr>
        <w:lastRenderedPageBreak/>
        <w:t>They will be assured that any adverse reaction or unusual events will be managed immediately, with highest care.</w:t>
      </w:r>
    </w:p>
    <w:p w14:paraId="6203CC40" w14:textId="77777777" w:rsidR="00947338" w:rsidRPr="00593EE5" w:rsidRDefault="001C3B4B" w:rsidP="00D76F41">
      <w:pPr>
        <w:spacing w:after="200" w:line="360" w:lineRule="auto"/>
        <w:ind w:left="720"/>
        <w:rPr>
          <w:b/>
          <w:bCs/>
          <w:u w:val="single"/>
        </w:rPr>
      </w:pPr>
      <w:r w:rsidRPr="00593EE5">
        <w:br w:type="page"/>
      </w:r>
      <w:r w:rsidR="00D5455B" w:rsidRPr="00593EE5">
        <w:rPr>
          <w:b/>
          <w:bCs/>
          <w:u w:val="single"/>
        </w:rPr>
        <w:lastRenderedPageBreak/>
        <w:t>Reference:</w:t>
      </w:r>
    </w:p>
    <w:p w14:paraId="46BF8C7D" w14:textId="77777777" w:rsidR="00D76F41" w:rsidRPr="00D76F41" w:rsidRDefault="001C3B4B" w:rsidP="00D76F41">
      <w:pPr>
        <w:widowControl w:val="0"/>
        <w:autoSpaceDE w:val="0"/>
        <w:autoSpaceDN w:val="0"/>
        <w:adjustRightInd w:val="0"/>
        <w:spacing w:after="200" w:line="480" w:lineRule="auto"/>
        <w:ind w:left="720"/>
        <w:jc w:val="both"/>
        <w:rPr>
          <w:noProof/>
        </w:rPr>
      </w:pPr>
      <w:r>
        <w:rPr>
          <w:b/>
          <w:bCs/>
        </w:rPr>
        <w:fldChar w:fldCharType="begin" w:fldLock="1"/>
      </w:r>
      <w:r>
        <w:rPr>
          <w:b/>
          <w:bCs/>
        </w:rPr>
        <w:instrText xml:space="preserve">ADDIN Mendeley Bibliography CSL_BIBLIOGRAPHY </w:instrText>
      </w:r>
      <w:r>
        <w:rPr>
          <w:b/>
          <w:bCs/>
        </w:rPr>
        <w:fldChar w:fldCharType="separate"/>
      </w:r>
      <w:r w:rsidRPr="00D76F41">
        <w:rPr>
          <w:noProof/>
        </w:rPr>
        <w:t xml:space="preserve">Anderson, D. E. </w:t>
      </w:r>
      <w:r w:rsidRPr="00D76F41">
        <w:rPr>
          <w:i/>
          <w:iCs/>
          <w:noProof/>
        </w:rPr>
        <w:t>et al.</w:t>
      </w:r>
      <w:r w:rsidRPr="00D76F41">
        <w:rPr>
          <w:noProof/>
        </w:rPr>
        <w:t xml:space="preserve"> (2020) ‘Povidone-Iodine Demonstrates Rapid In Vitro Virucidal Activity Against SARS-CoV-2, The Virus Causing COVID-19 Disease.’, </w:t>
      </w:r>
      <w:r w:rsidRPr="00D76F41">
        <w:rPr>
          <w:i/>
          <w:iCs/>
          <w:noProof/>
        </w:rPr>
        <w:t>Infectious diseases and therapy</w:t>
      </w:r>
      <w:r w:rsidRPr="00D76F41">
        <w:rPr>
          <w:noProof/>
        </w:rPr>
        <w:t>, pp. 1–8.</w:t>
      </w:r>
    </w:p>
    <w:p w14:paraId="3D7D7E10"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Chin, A. W. H. </w:t>
      </w:r>
      <w:r w:rsidRPr="00D76F41">
        <w:rPr>
          <w:i/>
          <w:iCs/>
          <w:noProof/>
        </w:rPr>
        <w:t>et al.</w:t>
      </w:r>
      <w:r w:rsidRPr="00D76F41">
        <w:rPr>
          <w:noProof/>
        </w:rPr>
        <w:t xml:space="preserve"> (2020) ‘Stability of SARS-CoV-2 in different environmental conditions’, </w:t>
      </w:r>
      <w:r w:rsidRPr="00D76F41">
        <w:rPr>
          <w:i/>
          <w:iCs/>
          <w:noProof/>
        </w:rPr>
        <w:t>The Lancet Microbe</w:t>
      </w:r>
      <w:r w:rsidRPr="00D76F41">
        <w:rPr>
          <w:noProof/>
        </w:rPr>
        <w:t>. Elsevier Ltd, 1(1), p. e10.</w:t>
      </w:r>
    </w:p>
    <w:p w14:paraId="1259FFCF"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Doremalen, N. van </w:t>
      </w:r>
      <w:r w:rsidRPr="00D76F41">
        <w:rPr>
          <w:i/>
          <w:iCs/>
          <w:noProof/>
        </w:rPr>
        <w:t>et al.</w:t>
      </w:r>
      <w:r w:rsidRPr="00D76F41">
        <w:rPr>
          <w:noProof/>
        </w:rPr>
        <w:t xml:space="preserve"> (2020) ‘Aerosol and Surface Stability of SARS-CoV-2 as Compared with SARS-CoV-1’, </w:t>
      </w:r>
      <w:r w:rsidRPr="00D76F41">
        <w:rPr>
          <w:i/>
          <w:iCs/>
          <w:noProof/>
        </w:rPr>
        <w:t>The New England Journal of Medicine</w:t>
      </w:r>
      <w:r w:rsidRPr="00D76F41">
        <w:rPr>
          <w:noProof/>
        </w:rPr>
        <w:t>, 382(16), pp. 1–3.</w:t>
      </w:r>
    </w:p>
    <w:p w14:paraId="21B7736E"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Eggers, M. </w:t>
      </w:r>
      <w:r w:rsidRPr="00D76F41">
        <w:rPr>
          <w:i/>
          <w:iCs/>
          <w:noProof/>
        </w:rPr>
        <w:t>et al.</w:t>
      </w:r>
      <w:r w:rsidRPr="00D76F41">
        <w:rPr>
          <w:noProof/>
        </w:rPr>
        <w:t xml:space="preserve"> (2018) ‘In Vitro Bactericidal and Virucidal Efficacy of Povidone-Iodine Gargle/Mouthwash Against Respiratory and Oral Tract Pathogens’, </w:t>
      </w:r>
      <w:r w:rsidRPr="00D76F41">
        <w:rPr>
          <w:i/>
          <w:iCs/>
          <w:noProof/>
        </w:rPr>
        <w:t>Infectious Diseases and Therapy</w:t>
      </w:r>
      <w:r w:rsidRPr="00D76F41">
        <w:rPr>
          <w:noProof/>
        </w:rPr>
        <w:t>. Springer Healthcare, 7(2), pp. 249–259.</w:t>
      </w:r>
    </w:p>
    <w:p w14:paraId="15D40487"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Kirk-Bayley, J. </w:t>
      </w:r>
      <w:r w:rsidRPr="00D76F41">
        <w:rPr>
          <w:i/>
          <w:iCs/>
          <w:noProof/>
        </w:rPr>
        <w:t>et al.</w:t>
      </w:r>
      <w:r w:rsidRPr="00D76F41">
        <w:rPr>
          <w:noProof/>
        </w:rPr>
        <w:t xml:space="preserve"> (2020) ‘The Use of Povidone Iodine Nasal Spray and Mouthwash During the Current COVID-19 Pandemic May Protect Healthcare Workers and Reduce Cross Infection.’, </w:t>
      </w:r>
      <w:r w:rsidRPr="00D76F41">
        <w:rPr>
          <w:i/>
          <w:iCs/>
          <w:noProof/>
        </w:rPr>
        <w:t>SSRN Electronic Journal</w:t>
      </w:r>
      <w:r w:rsidRPr="00D76F41">
        <w:rPr>
          <w:noProof/>
        </w:rPr>
        <w:t>, pp. 1–10.</w:t>
      </w:r>
    </w:p>
    <w:p w14:paraId="01BE600D"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Mady, L. J. </w:t>
      </w:r>
      <w:r w:rsidRPr="00D76F41">
        <w:rPr>
          <w:i/>
          <w:iCs/>
          <w:noProof/>
        </w:rPr>
        <w:t>et al.</w:t>
      </w:r>
      <w:r w:rsidRPr="00D76F41">
        <w:rPr>
          <w:noProof/>
        </w:rPr>
        <w:t xml:space="preserve"> (2020) ‘Consideration of povidone-iodine as a public health intervention for COVID-19: Utilization as “Personal Protective Equipment” for frontline providers exposed in high-risk head and neck and skull base oncology care’, </w:t>
      </w:r>
      <w:r w:rsidRPr="00D76F41">
        <w:rPr>
          <w:i/>
          <w:iCs/>
          <w:noProof/>
        </w:rPr>
        <w:t>Oral Oncology</w:t>
      </w:r>
      <w:r w:rsidRPr="00D76F41">
        <w:rPr>
          <w:noProof/>
        </w:rPr>
        <w:t>, p. 104724.</w:t>
      </w:r>
    </w:p>
    <w:p w14:paraId="7F777E41"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Pelletier, J. </w:t>
      </w:r>
      <w:r w:rsidRPr="00D76F41">
        <w:rPr>
          <w:i/>
          <w:iCs/>
          <w:noProof/>
        </w:rPr>
        <w:t>et al.</w:t>
      </w:r>
      <w:r w:rsidRPr="00D76F41">
        <w:rPr>
          <w:noProof/>
        </w:rPr>
        <w:t xml:space="preserve"> (2020) ‘Efficacy of Povidone-Iodine Nasal And Oral Antiseptic Preparations Against Severe Acute Respiratory Syndrome-Coronavirus 2 (SARS-CoV-2)’, </w:t>
      </w:r>
      <w:r w:rsidRPr="00D76F41">
        <w:rPr>
          <w:i/>
          <w:iCs/>
          <w:noProof/>
        </w:rPr>
        <w:t>Medrxiv</w:t>
      </w:r>
      <w:r w:rsidRPr="00D76F41">
        <w:rPr>
          <w:noProof/>
        </w:rPr>
        <w:t>, 2, pp. 1–7.</w:t>
      </w:r>
    </w:p>
    <w:p w14:paraId="263371E9"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lastRenderedPageBreak/>
        <w:t xml:space="preserve">WHO (2020) </w:t>
      </w:r>
      <w:r w:rsidRPr="00D76F41">
        <w:rPr>
          <w:i/>
          <w:iCs/>
          <w:noProof/>
        </w:rPr>
        <w:t>WHO Coronavirus Disease (COVID-19) Dashboard</w:t>
      </w:r>
      <w:r w:rsidRPr="00D76F41">
        <w:rPr>
          <w:noProof/>
        </w:rPr>
        <w:t>.</w:t>
      </w:r>
    </w:p>
    <w:p w14:paraId="1EA5D096"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Zhao, S. </w:t>
      </w:r>
      <w:r w:rsidRPr="00D76F41">
        <w:rPr>
          <w:i/>
          <w:iCs/>
          <w:noProof/>
        </w:rPr>
        <w:t>et al.</w:t>
      </w:r>
      <w:r w:rsidRPr="00D76F41">
        <w:rPr>
          <w:noProof/>
        </w:rPr>
        <w:t xml:space="preserve"> (2020) ‘Preliminary estimation of the basic reproduction number of novel coronavirus (2019-nCoV) in China, from 2019 to 2020: A data-driven analysis in the early phase of the outbreak’, </w:t>
      </w:r>
      <w:r w:rsidRPr="00D76F41">
        <w:rPr>
          <w:i/>
          <w:iCs/>
          <w:noProof/>
        </w:rPr>
        <w:t>International Journal of Infectious Diseases</w:t>
      </w:r>
      <w:r w:rsidRPr="00D76F41">
        <w:rPr>
          <w:noProof/>
        </w:rPr>
        <w:t>, 92(January), pp. 214–217.</w:t>
      </w:r>
    </w:p>
    <w:p w14:paraId="5A3FD545"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Zhu, N. </w:t>
      </w:r>
      <w:r w:rsidRPr="00D76F41">
        <w:rPr>
          <w:i/>
          <w:iCs/>
          <w:noProof/>
        </w:rPr>
        <w:t>et al.</w:t>
      </w:r>
      <w:r w:rsidRPr="00D76F41">
        <w:rPr>
          <w:noProof/>
        </w:rPr>
        <w:t xml:space="preserve"> (2020) ‘A novel coronavirus from patients with pneumonia in China, 2019’, </w:t>
      </w:r>
      <w:r w:rsidRPr="00D76F41">
        <w:rPr>
          <w:i/>
          <w:iCs/>
          <w:noProof/>
        </w:rPr>
        <w:t>New England Journal of Medicine</w:t>
      </w:r>
      <w:r w:rsidRPr="00D76F41">
        <w:rPr>
          <w:noProof/>
        </w:rPr>
        <w:t>, 382(8), pp. 727–733.</w:t>
      </w:r>
    </w:p>
    <w:p w14:paraId="5DE59C8B" w14:textId="77777777" w:rsidR="00D76F41" w:rsidRPr="00D76F41" w:rsidRDefault="001C3B4B" w:rsidP="00D76F41">
      <w:pPr>
        <w:widowControl w:val="0"/>
        <w:autoSpaceDE w:val="0"/>
        <w:autoSpaceDN w:val="0"/>
        <w:adjustRightInd w:val="0"/>
        <w:spacing w:after="200" w:line="480" w:lineRule="auto"/>
        <w:ind w:left="720"/>
        <w:jc w:val="both"/>
        <w:rPr>
          <w:noProof/>
        </w:rPr>
      </w:pPr>
      <w:r w:rsidRPr="00D76F41">
        <w:rPr>
          <w:noProof/>
        </w:rPr>
        <w:t xml:space="preserve">Zou, L. </w:t>
      </w:r>
      <w:r w:rsidRPr="00D76F41">
        <w:rPr>
          <w:i/>
          <w:iCs/>
          <w:noProof/>
        </w:rPr>
        <w:t>et al.</w:t>
      </w:r>
      <w:r w:rsidRPr="00D76F41">
        <w:rPr>
          <w:noProof/>
        </w:rPr>
        <w:t xml:space="preserve"> (2020) ‘SARS-CoV-2 Viral Load in Upper Respiratory Specimens of Infected Patients’, </w:t>
      </w:r>
      <w:r w:rsidRPr="00D76F41">
        <w:rPr>
          <w:i/>
          <w:iCs/>
          <w:noProof/>
        </w:rPr>
        <w:t>New England Journal of Medicine</w:t>
      </w:r>
      <w:r w:rsidRPr="00D76F41">
        <w:rPr>
          <w:noProof/>
        </w:rPr>
        <w:t>, 382(12), pp. 1175–1177.</w:t>
      </w:r>
    </w:p>
    <w:p w14:paraId="1AF32082" w14:textId="02021FCA" w:rsidR="003D42A2" w:rsidRPr="00AD563F" w:rsidRDefault="001C3B4B" w:rsidP="00AD563F">
      <w:pPr>
        <w:spacing w:after="200" w:line="480" w:lineRule="auto"/>
        <w:jc w:val="both"/>
        <w:rPr>
          <w:b/>
          <w:bCs/>
        </w:rPr>
      </w:pPr>
      <w:r>
        <w:rPr>
          <w:b/>
          <w:bCs/>
        </w:rPr>
        <w:fldChar w:fldCharType="end"/>
      </w:r>
    </w:p>
    <w:p w14:paraId="7C32D1EC" w14:textId="7278091A" w:rsidR="00176FA6" w:rsidRDefault="00176FA6">
      <w:pPr>
        <w:rPr>
          <w:b/>
          <w:bCs/>
          <w:highlight w:val="yellow"/>
          <w:u w:val="single"/>
        </w:rPr>
      </w:pPr>
    </w:p>
    <w:p w14:paraId="44AC3B80" w14:textId="268A26E1" w:rsidR="00835F5D" w:rsidRDefault="001C3B4B" w:rsidP="003D42A2">
      <w:pPr>
        <w:spacing w:after="200" w:line="360" w:lineRule="auto"/>
      </w:pPr>
      <w:r>
        <w:rPr>
          <w:b/>
          <w:bCs/>
        </w:rPr>
        <w:t xml:space="preserve">BUDGET: </w:t>
      </w:r>
      <w:r w:rsidRPr="00835F5D">
        <w:t>Self-funded.</w:t>
      </w:r>
    </w:p>
    <w:p w14:paraId="1D025CCF" w14:textId="5FE23D58" w:rsidR="00AD563F" w:rsidRPr="00AD563F" w:rsidRDefault="00AD563F" w:rsidP="003D42A2">
      <w:pPr>
        <w:spacing w:after="200" w:line="360" w:lineRule="auto"/>
        <w:rPr>
          <w:b/>
          <w:bCs/>
        </w:rPr>
      </w:pPr>
      <w:r w:rsidRPr="00AD563F">
        <w:rPr>
          <w:b/>
          <w:bCs/>
        </w:rPr>
        <w:t xml:space="preserve">Time line: </w:t>
      </w:r>
    </w:p>
    <w:tbl>
      <w:tblPr>
        <w:tblStyle w:val="TableGrid"/>
        <w:tblW w:w="0" w:type="auto"/>
        <w:tblLook w:val="04A0" w:firstRow="1" w:lastRow="0" w:firstColumn="1" w:lastColumn="0" w:noHBand="0" w:noVBand="1"/>
      </w:tblPr>
      <w:tblGrid>
        <w:gridCol w:w="2653"/>
        <w:gridCol w:w="1595"/>
        <w:gridCol w:w="1530"/>
        <w:gridCol w:w="1450"/>
        <w:gridCol w:w="1648"/>
      </w:tblGrid>
      <w:tr w:rsidR="00AD563F" w14:paraId="74791774" w14:textId="77777777" w:rsidTr="00AD563F">
        <w:tc>
          <w:tcPr>
            <w:tcW w:w="2653" w:type="dxa"/>
          </w:tcPr>
          <w:p w14:paraId="7860A490" w14:textId="64F0A621" w:rsidR="00AD563F" w:rsidRPr="00AD563F" w:rsidRDefault="00AD563F" w:rsidP="0083523A">
            <w:pPr>
              <w:spacing w:line="360" w:lineRule="auto"/>
              <w:jc w:val="both"/>
              <w:rPr>
                <w:b/>
              </w:rPr>
            </w:pPr>
            <w:r w:rsidRPr="00AD563F">
              <w:rPr>
                <w:b/>
              </w:rPr>
              <w:t>Task</w:t>
            </w:r>
          </w:p>
        </w:tc>
        <w:tc>
          <w:tcPr>
            <w:tcW w:w="1595" w:type="dxa"/>
          </w:tcPr>
          <w:p w14:paraId="2E9621C6" w14:textId="18A73E81" w:rsidR="00AD563F" w:rsidRPr="00AD563F" w:rsidRDefault="00AD563F" w:rsidP="0083523A">
            <w:pPr>
              <w:spacing w:line="360" w:lineRule="auto"/>
              <w:jc w:val="both"/>
              <w:rPr>
                <w:b/>
              </w:rPr>
            </w:pPr>
            <w:r w:rsidRPr="00AD563F">
              <w:rPr>
                <w:b/>
              </w:rPr>
              <w:t xml:space="preserve">September </w:t>
            </w:r>
          </w:p>
        </w:tc>
        <w:tc>
          <w:tcPr>
            <w:tcW w:w="1530" w:type="dxa"/>
          </w:tcPr>
          <w:p w14:paraId="509A6D57" w14:textId="29CEB917" w:rsidR="00AD563F" w:rsidRPr="00AD563F" w:rsidRDefault="00AD563F" w:rsidP="0083523A">
            <w:pPr>
              <w:spacing w:line="360" w:lineRule="auto"/>
              <w:jc w:val="both"/>
              <w:rPr>
                <w:b/>
              </w:rPr>
            </w:pPr>
            <w:r w:rsidRPr="00AD563F">
              <w:rPr>
                <w:b/>
              </w:rPr>
              <w:t xml:space="preserve">October </w:t>
            </w:r>
          </w:p>
        </w:tc>
        <w:tc>
          <w:tcPr>
            <w:tcW w:w="1450" w:type="dxa"/>
          </w:tcPr>
          <w:p w14:paraId="4F61763A" w14:textId="47737FD9" w:rsidR="00AD563F" w:rsidRPr="00AD563F" w:rsidRDefault="00AD563F" w:rsidP="0083523A">
            <w:pPr>
              <w:spacing w:line="360" w:lineRule="auto"/>
              <w:jc w:val="both"/>
              <w:rPr>
                <w:b/>
              </w:rPr>
            </w:pPr>
            <w:r w:rsidRPr="00AD563F">
              <w:rPr>
                <w:b/>
              </w:rPr>
              <w:t xml:space="preserve">November </w:t>
            </w:r>
          </w:p>
        </w:tc>
        <w:tc>
          <w:tcPr>
            <w:tcW w:w="1648" w:type="dxa"/>
          </w:tcPr>
          <w:p w14:paraId="69015DD1" w14:textId="4D16C409" w:rsidR="00AD563F" w:rsidRPr="00AD563F" w:rsidRDefault="00AD563F" w:rsidP="0083523A">
            <w:pPr>
              <w:spacing w:line="360" w:lineRule="auto"/>
              <w:jc w:val="both"/>
              <w:rPr>
                <w:b/>
              </w:rPr>
            </w:pPr>
            <w:r w:rsidRPr="00AD563F">
              <w:rPr>
                <w:b/>
              </w:rPr>
              <w:t>December</w:t>
            </w:r>
          </w:p>
        </w:tc>
      </w:tr>
      <w:tr w:rsidR="00AD563F" w14:paraId="4D7E9CA8" w14:textId="77777777" w:rsidTr="00AD563F">
        <w:tc>
          <w:tcPr>
            <w:tcW w:w="2653" w:type="dxa"/>
          </w:tcPr>
          <w:p w14:paraId="6485B8FF" w14:textId="3576D52B" w:rsidR="00AD563F" w:rsidRPr="00AD563F" w:rsidRDefault="00AD563F" w:rsidP="0083523A">
            <w:pPr>
              <w:spacing w:line="360" w:lineRule="auto"/>
              <w:jc w:val="both"/>
              <w:rPr>
                <w:b/>
                <w:highlight w:val="yellow"/>
              </w:rPr>
            </w:pPr>
            <w:r w:rsidRPr="00AD563F">
              <w:rPr>
                <w:b/>
              </w:rPr>
              <w:t xml:space="preserve">Recruitments </w:t>
            </w:r>
          </w:p>
        </w:tc>
        <w:tc>
          <w:tcPr>
            <w:tcW w:w="1595" w:type="dxa"/>
            <w:shd w:val="clear" w:color="auto" w:fill="002060"/>
          </w:tcPr>
          <w:p w14:paraId="7916F237" w14:textId="77777777" w:rsidR="00AD563F" w:rsidRDefault="00AD563F" w:rsidP="0083523A">
            <w:pPr>
              <w:spacing w:line="360" w:lineRule="auto"/>
              <w:jc w:val="both"/>
              <w:rPr>
                <w:bCs/>
                <w:highlight w:val="yellow"/>
              </w:rPr>
            </w:pPr>
          </w:p>
        </w:tc>
        <w:tc>
          <w:tcPr>
            <w:tcW w:w="1530" w:type="dxa"/>
            <w:shd w:val="clear" w:color="auto" w:fill="002060"/>
          </w:tcPr>
          <w:p w14:paraId="0057112F" w14:textId="77777777" w:rsidR="00AD563F" w:rsidRDefault="00AD563F" w:rsidP="0083523A">
            <w:pPr>
              <w:spacing w:line="360" w:lineRule="auto"/>
              <w:jc w:val="both"/>
              <w:rPr>
                <w:bCs/>
                <w:highlight w:val="yellow"/>
              </w:rPr>
            </w:pPr>
          </w:p>
        </w:tc>
        <w:tc>
          <w:tcPr>
            <w:tcW w:w="1450" w:type="dxa"/>
          </w:tcPr>
          <w:p w14:paraId="273AEC73" w14:textId="77777777" w:rsidR="00AD563F" w:rsidRDefault="00AD563F" w:rsidP="0083523A">
            <w:pPr>
              <w:spacing w:line="360" w:lineRule="auto"/>
              <w:jc w:val="both"/>
              <w:rPr>
                <w:bCs/>
                <w:highlight w:val="yellow"/>
              </w:rPr>
            </w:pPr>
          </w:p>
        </w:tc>
        <w:tc>
          <w:tcPr>
            <w:tcW w:w="1648" w:type="dxa"/>
          </w:tcPr>
          <w:p w14:paraId="1A8DD059" w14:textId="77777777" w:rsidR="00AD563F" w:rsidRDefault="00AD563F" w:rsidP="0083523A">
            <w:pPr>
              <w:spacing w:line="360" w:lineRule="auto"/>
              <w:jc w:val="both"/>
              <w:rPr>
                <w:bCs/>
                <w:highlight w:val="yellow"/>
              </w:rPr>
            </w:pPr>
          </w:p>
        </w:tc>
      </w:tr>
      <w:tr w:rsidR="00AD563F" w14:paraId="3BC7C355" w14:textId="77777777" w:rsidTr="00AD563F">
        <w:tc>
          <w:tcPr>
            <w:tcW w:w="2653" w:type="dxa"/>
          </w:tcPr>
          <w:p w14:paraId="0D4CA6F6" w14:textId="1147853B" w:rsidR="00AD563F" w:rsidRPr="00AD563F" w:rsidRDefault="00AD563F" w:rsidP="0083523A">
            <w:pPr>
              <w:spacing w:line="360" w:lineRule="auto"/>
              <w:jc w:val="both"/>
              <w:rPr>
                <w:b/>
              </w:rPr>
            </w:pPr>
            <w:r w:rsidRPr="00AD563F">
              <w:rPr>
                <w:b/>
              </w:rPr>
              <w:t>Data analysis</w:t>
            </w:r>
          </w:p>
        </w:tc>
        <w:tc>
          <w:tcPr>
            <w:tcW w:w="1595" w:type="dxa"/>
          </w:tcPr>
          <w:p w14:paraId="50ADDB3F" w14:textId="77777777" w:rsidR="00AD563F" w:rsidRDefault="00AD563F" w:rsidP="0083523A">
            <w:pPr>
              <w:spacing w:line="360" w:lineRule="auto"/>
              <w:jc w:val="both"/>
              <w:rPr>
                <w:bCs/>
                <w:highlight w:val="yellow"/>
              </w:rPr>
            </w:pPr>
          </w:p>
        </w:tc>
        <w:tc>
          <w:tcPr>
            <w:tcW w:w="1530" w:type="dxa"/>
          </w:tcPr>
          <w:p w14:paraId="38C0DC59" w14:textId="77777777" w:rsidR="00AD563F" w:rsidRDefault="00AD563F" w:rsidP="0083523A">
            <w:pPr>
              <w:spacing w:line="360" w:lineRule="auto"/>
              <w:jc w:val="both"/>
              <w:rPr>
                <w:bCs/>
                <w:highlight w:val="yellow"/>
              </w:rPr>
            </w:pPr>
          </w:p>
        </w:tc>
        <w:tc>
          <w:tcPr>
            <w:tcW w:w="1450" w:type="dxa"/>
            <w:shd w:val="clear" w:color="auto" w:fill="002060"/>
          </w:tcPr>
          <w:p w14:paraId="59D221B7" w14:textId="77777777" w:rsidR="00AD563F" w:rsidRDefault="00AD563F" w:rsidP="0083523A">
            <w:pPr>
              <w:spacing w:line="360" w:lineRule="auto"/>
              <w:jc w:val="both"/>
              <w:rPr>
                <w:bCs/>
                <w:highlight w:val="yellow"/>
              </w:rPr>
            </w:pPr>
          </w:p>
        </w:tc>
        <w:tc>
          <w:tcPr>
            <w:tcW w:w="1648" w:type="dxa"/>
          </w:tcPr>
          <w:p w14:paraId="6D644C15" w14:textId="77777777" w:rsidR="00AD563F" w:rsidRDefault="00AD563F" w:rsidP="0083523A">
            <w:pPr>
              <w:spacing w:line="360" w:lineRule="auto"/>
              <w:jc w:val="both"/>
              <w:rPr>
                <w:bCs/>
                <w:highlight w:val="yellow"/>
              </w:rPr>
            </w:pPr>
          </w:p>
        </w:tc>
      </w:tr>
      <w:tr w:rsidR="00AD563F" w14:paraId="2C1EAC44" w14:textId="77777777" w:rsidTr="00AD563F">
        <w:tc>
          <w:tcPr>
            <w:tcW w:w="2653" w:type="dxa"/>
          </w:tcPr>
          <w:p w14:paraId="799D5789" w14:textId="7669DCED" w:rsidR="00AD563F" w:rsidRPr="00AD563F" w:rsidRDefault="00AD563F" w:rsidP="0083523A">
            <w:pPr>
              <w:spacing w:line="360" w:lineRule="auto"/>
              <w:jc w:val="both"/>
              <w:rPr>
                <w:b/>
              </w:rPr>
            </w:pPr>
            <w:r w:rsidRPr="00AD563F">
              <w:rPr>
                <w:b/>
              </w:rPr>
              <w:t xml:space="preserve">Manuscript draft </w:t>
            </w:r>
          </w:p>
        </w:tc>
        <w:tc>
          <w:tcPr>
            <w:tcW w:w="1595" w:type="dxa"/>
          </w:tcPr>
          <w:p w14:paraId="243423CC" w14:textId="77777777" w:rsidR="00AD563F" w:rsidRDefault="00AD563F" w:rsidP="0083523A">
            <w:pPr>
              <w:spacing w:line="360" w:lineRule="auto"/>
              <w:jc w:val="both"/>
              <w:rPr>
                <w:bCs/>
                <w:highlight w:val="yellow"/>
              </w:rPr>
            </w:pPr>
          </w:p>
        </w:tc>
        <w:tc>
          <w:tcPr>
            <w:tcW w:w="1530" w:type="dxa"/>
          </w:tcPr>
          <w:p w14:paraId="7F4E1ADA" w14:textId="77777777" w:rsidR="00AD563F" w:rsidRDefault="00AD563F" w:rsidP="0083523A">
            <w:pPr>
              <w:spacing w:line="360" w:lineRule="auto"/>
              <w:jc w:val="both"/>
              <w:rPr>
                <w:bCs/>
                <w:highlight w:val="yellow"/>
              </w:rPr>
            </w:pPr>
          </w:p>
        </w:tc>
        <w:tc>
          <w:tcPr>
            <w:tcW w:w="1450" w:type="dxa"/>
            <w:shd w:val="clear" w:color="auto" w:fill="002060"/>
          </w:tcPr>
          <w:p w14:paraId="726923EA" w14:textId="77777777" w:rsidR="00AD563F" w:rsidRDefault="00AD563F" w:rsidP="0083523A">
            <w:pPr>
              <w:spacing w:line="360" w:lineRule="auto"/>
              <w:jc w:val="both"/>
              <w:rPr>
                <w:bCs/>
                <w:highlight w:val="yellow"/>
              </w:rPr>
            </w:pPr>
          </w:p>
        </w:tc>
        <w:tc>
          <w:tcPr>
            <w:tcW w:w="1648" w:type="dxa"/>
            <w:shd w:val="clear" w:color="auto" w:fill="002060"/>
          </w:tcPr>
          <w:p w14:paraId="4693B8A0" w14:textId="77777777" w:rsidR="00AD563F" w:rsidRDefault="00AD563F" w:rsidP="0083523A">
            <w:pPr>
              <w:spacing w:line="360" w:lineRule="auto"/>
              <w:jc w:val="both"/>
              <w:rPr>
                <w:bCs/>
                <w:highlight w:val="yellow"/>
              </w:rPr>
            </w:pPr>
          </w:p>
        </w:tc>
      </w:tr>
      <w:tr w:rsidR="00AD563F" w14:paraId="7E3083FB" w14:textId="77777777" w:rsidTr="00AD563F">
        <w:tc>
          <w:tcPr>
            <w:tcW w:w="2653" w:type="dxa"/>
          </w:tcPr>
          <w:p w14:paraId="2FC373E3" w14:textId="1717AECF" w:rsidR="00AD563F" w:rsidRPr="00AD563F" w:rsidRDefault="00AD563F" w:rsidP="0083523A">
            <w:pPr>
              <w:spacing w:line="360" w:lineRule="auto"/>
              <w:jc w:val="both"/>
              <w:rPr>
                <w:b/>
              </w:rPr>
            </w:pPr>
            <w:r w:rsidRPr="00AD563F">
              <w:rPr>
                <w:b/>
              </w:rPr>
              <w:t xml:space="preserve">Final draft and dissemination </w:t>
            </w:r>
          </w:p>
        </w:tc>
        <w:tc>
          <w:tcPr>
            <w:tcW w:w="1595" w:type="dxa"/>
          </w:tcPr>
          <w:p w14:paraId="7841945E" w14:textId="77777777" w:rsidR="00AD563F" w:rsidRDefault="00AD563F" w:rsidP="0083523A">
            <w:pPr>
              <w:spacing w:line="360" w:lineRule="auto"/>
              <w:jc w:val="both"/>
              <w:rPr>
                <w:bCs/>
                <w:highlight w:val="yellow"/>
              </w:rPr>
            </w:pPr>
          </w:p>
        </w:tc>
        <w:tc>
          <w:tcPr>
            <w:tcW w:w="1530" w:type="dxa"/>
          </w:tcPr>
          <w:p w14:paraId="06E5D03D" w14:textId="77777777" w:rsidR="00AD563F" w:rsidRDefault="00AD563F" w:rsidP="0083523A">
            <w:pPr>
              <w:spacing w:line="360" w:lineRule="auto"/>
              <w:jc w:val="both"/>
              <w:rPr>
                <w:bCs/>
                <w:highlight w:val="yellow"/>
              </w:rPr>
            </w:pPr>
          </w:p>
        </w:tc>
        <w:tc>
          <w:tcPr>
            <w:tcW w:w="1450" w:type="dxa"/>
          </w:tcPr>
          <w:p w14:paraId="397271D4" w14:textId="77777777" w:rsidR="00AD563F" w:rsidRDefault="00AD563F" w:rsidP="0083523A">
            <w:pPr>
              <w:spacing w:line="360" w:lineRule="auto"/>
              <w:jc w:val="both"/>
              <w:rPr>
                <w:bCs/>
                <w:highlight w:val="yellow"/>
              </w:rPr>
            </w:pPr>
          </w:p>
        </w:tc>
        <w:tc>
          <w:tcPr>
            <w:tcW w:w="1648" w:type="dxa"/>
            <w:shd w:val="clear" w:color="auto" w:fill="002060"/>
          </w:tcPr>
          <w:p w14:paraId="7685984C" w14:textId="77777777" w:rsidR="00AD563F" w:rsidRDefault="00AD563F" w:rsidP="0083523A">
            <w:pPr>
              <w:spacing w:line="360" w:lineRule="auto"/>
              <w:jc w:val="both"/>
              <w:rPr>
                <w:bCs/>
                <w:highlight w:val="yellow"/>
              </w:rPr>
            </w:pPr>
          </w:p>
        </w:tc>
      </w:tr>
    </w:tbl>
    <w:p w14:paraId="303E2700" w14:textId="77777777" w:rsidR="00F71D5B" w:rsidRPr="00593EE5" w:rsidRDefault="00F71D5B" w:rsidP="0083523A">
      <w:pPr>
        <w:spacing w:line="360" w:lineRule="auto"/>
        <w:jc w:val="both"/>
        <w:rPr>
          <w:bCs/>
          <w:highlight w:val="yellow"/>
        </w:rPr>
      </w:pPr>
    </w:p>
    <w:p w14:paraId="5B6AEC30" w14:textId="77777777" w:rsidR="004B79EA" w:rsidRPr="00593EE5" w:rsidRDefault="004B79EA" w:rsidP="0083523A">
      <w:pPr>
        <w:spacing w:line="360" w:lineRule="auto"/>
        <w:rPr>
          <w:rtl/>
          <w:cs/>
        </w:rPr>
      </w:pPr>
    </w:p>
    <w:sectPr w:rsidR="004B79EA" w:rsidRPr="00593EE5" w:rsidSect="00B4017B">
      <w:footnotePr>
        <w:numRestart w:val="eachPage"/>
      </w:footnotePr>
      <w:pgSz w:w="11900" w:h="16840"/>
      <w:pgMar w:top="1440" w:right="1440" w:bottom="1440" w:left="1800" w:header="720" w:footer="720" w:gutter="0"/>
      <w:cols w:space="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E3AEE"/>
    <w:multiLevelType w:val="hybridMultilevel"/>
    <w:tmpl w:val="DD082C38"/>
    <w:lvl w:ilvl="0" w:tplc="D2AA3EF8">
      <w:start w:val="1"/>
      <w:numFmt w:val="decimal"/>
      <w:lvlText w:val="%1."/>
      <w:lvlJc w:val="left"/>
      <w:pPr>
        <w:ind w:left="720" w:hanging="360"/>
      </w:pPr>
    </w:lvl>
    <w:lvl w:ilvl="1" w:tplc="FE0252BA" w:tentative="1">
      <w:start w:val="1"/>
      <w:numFmt w:val="lowerLetter"/>
      <w:lvlText w:val="%2."/>
      <w:lvlJc w:val="left"/>
      <w:pPr>
        <w:ind w:left="1440" w:hanging="360"/>
      </w:pPr>
    </w:lvl>
    <w:lvl w:ilvl="2" w:tplc="139CA62E" w:tentative="1">
      <w:start w:val="1"/>
      <w:numFmt w:val="lowerRoman"/>
      <w:lvlText w:val="%3."/>
      <w:lvlJc w:val="right"/>
      <w:pPr>
        <w:ind w:left="2160" w:hanging="180"/>
      </w:pPr>
    </w:lvl>
    <w:lvl w:ilvl="3" w:tplc="A52E8156" w:tentative="1">
      <w:start w:val="1"/>
      <w:numFmt w:val="decimal"/>
      <w:lvlText w:val="%4."/>
      <w:lvlJc w:val="left"/>
      <w:pPr>
        <w:ind w:left="2880" w:hanging="360"/>
      </w:pPr>
    </w:lvl>
    <w:lvl w:ilvl="4" w:tplc="65D4EBF8" w:tentative="1">
      <w:start w:val="1"/>
      <w:numFmt w:val="lowerLetter"/>
      <w:lvlText w:val="%5."/>
      <w:lvlJc w:val="left"/>
      <w:pPr>
        <w:ind w:left="3600" w:hanging="360"/>
      </w:pPr>
    </w:lvl>
    <w:lvl w:ilvl="5" w:tplc="1D0A6A3C" w:tentative="1">
      <w:start w:val="1"/>
      <w:numFmt w:val="lowerRoman"/>
      <w:lvlText w:val="%6."/>
      <w:lvlJc w:val="right"/>
      <w:pPr>
        <w:ind w:left="4320" w:hanging="180"/>
      </w:pPr>
    </w:lvl>
    <w:lvl w:ilvl="6" w:tplc="EDCE8ED8" w:tentative="1">
      <w:start w:val="1"/>
      <w:numFmt w:val="decimal"/>
      <w:lvlText w:val="%7."/>
      <w:lvlJc w:val="left"/>
      <w:pPr>
        <w:ind w:left="5040" w:hanging="360"/>
      </w:pPr>
    </w:lvl>
    <w:lvl w:ilvl="7" w:tplc="7DD6D6BE" w:tentative="1">
      <w:start w:val="1"/>
      <w:numFmt w:val="lowerLetter"/>
      <w:lvlText w:val="%8."/>
      <w:lvlJc w:val="left"/>
      <w:pPr>
        <w:ind w:left="5760" w:hanging="360"/>
      </w:pPr>
    </w:lvl>
    <w:lvl w:ilvl="8" w:tplc="E8080ABE" w:tentative="1">
      <w:start w:val="1"/>
      <w:numFmt w:val="lowerRoman"/>
      <w:lvlText w:val="%9."/>
      <w:lvlJc w:val="right"/>
      <w:pPr>
        <w:ind w:left="6480" w:hanging="180"/>
      </w:pPr>
    </w:lvl>
  </w:abstractNum>
  <w:abstractNum w:abstractNumId="1" w15:restartNumberingAfterBreak="0">
    <w:nsid w:val="070A2EDF"/>
    <w:multiLevelType w:val="hybridMultilevel"/>
    <w:tmpl w:val="636A657C"/>
    <w:lvl w:ilvl="0" w:tplc="0D968B1C">
      <w:start w:val="1"/>
      <w:numFmt w:val="bullet"/>
      <w:lvlText w:val=""/>
      <w:lvlJc w:val="left"/>
      <w:pPr>
        <w:ind w:left="720" w:hanging="360"/>
      </w:pPr>
      <w:rPr>
        <w:rFonts w:ascii="Wingdings" w:hAnsi="Wingdings" w:hint="default"/>
      </w:rPr>
    </w:lvl>
    <w:lvl w:ilvl="1" w:tplc="28CEAFA2" w:tentative="1">
      <w:start w:val="1"/>
      <w:numFmt w:val="bullet"/>
      <w:lvlText w:val="o"/>
      <w:lvlJc w:val="left"/>
      <w:pPr>
        <w:ind w:left="1440" w:hanging="360"/>
      </w:pPr>
      <w:rPr>
        <w:rFonts w:ascii="Courier New" w:hAnsi="Courier New" w:cs="Courier New" w:hint="default"/>
      </w:rPr>
    </w:lvl>
    <w:lvl w:ilvl="2" w:tplc="732E50F6" w:tentative="1">
      <w:start w:val="1"/>
      <w:numFmt w:val="bullet"/>
      <w:lvlText w:val=""/>
      <w:lvlJc w:val="left"/>
      <w:pPr>
        <w:ind w:left="2160" w:hanging="360"/>
      </w:pPr>
      <w:rPr>
        <w:rFonts w:ascii="Wingdings" w:hAnsi="Wingdings" w:hint="default"/>
      </w:rPr>
    </w:lvl>
    <w:lvl w:ilvl="3" w:tplc="5CB285A0" w:tentative="1">
      <w:start w:val="1"/>
      <w:numFmt w:val="bullet"/>
      <w:lvlText w:val=""/>
      <w:lvlJc w:val="left"/>
      <w:pPr>
        <w:ind w:left="2880" w:hanging="360"/>
      </w:pPr>
      <w:rPr>
        <w:rFonts w:ascii="Symbol" w:hAnsi="Symbol" w:hint="default"/>
      </w:rPr>
    </w:lvl>
    <w:lvl w:ilvl="4" w:tplc="B7EC73F8" w:tentative="1">
      <w:start w:val="1"/>
      <w:numFmt w:val="bullet"/>
      <w:lvlText w:val="o"/>
      <w:lvlJc w:val="left"/>
      <w:pPr>
        <w:ind w:left="3600" w:hanging="360"/>
      </w:pPr>
      <w:rPr>
        <w:rFonts w:ascii="Courier New" w:hAnsi="Courier New" w:cs="Courier New" w:hint="default"/>
      </w:rPr>
    </w:lvl>
    <w:lvl w:ilvl="5" w:tplc="58A4174E" w:tentative="1">
      <w:start w:val="1"/>
      <w:numFmt w:val="bullet"/>
      <w:lvlText w:val=""/>
      <w:lvlJc w:val="left"/>
      <w:pPr>
        <w:ind w:left="4320" w:hanging="360"/>
      </w:pPr>
      <w:rPr>
        <w:rFonts w:ascii="Wingdings" w:hAnsi="Wingdings" w:hint="default"/>
      </w:rPr>
    </w:lvl>
    <w:lvl w:ilvl="6" w:tplc="7068CA52" w:tentative="1">
      <w:start w:val="1"/>
      <w:numFmt w:val="bullet"/>
      <w:lvlText w:val=""/>
      <w:lvlJc w:val="left"/>
      <w:pPr>
        <w:ind w:left="5040" w:hanging="360"/>
      </w:pPr>
      <w:rPr>
        <w:rFonts w:ascii="Symbol" w:hAnsi="Symbol" w:hint="default"/>
      </w:rPr>
    </w:lvl>
    <w:lvl w:ilvl="7" w:tplc="6194E3CA" w:tentative="1">
      <w:start w:val="1"/>
      <w:numFmt w:val="bullet"/>
      <w:lvlText w:val="o"/>
      <w:lvlJc w:val="left"/>
      <w:pPr>
        <w:ind w:left="5760" w:hanging="360"/>
      </w:pPr>
      <w:rPr>
        <w:rFonts w:ascii="Courier New" w:hAnsi="Courier New" w:cs="Courier New" w:hint="default"/>
      </w:rPr>
    </w:lvl>
    <w:lvl w:ilvl="8" w:tplc="74205B16" w:tentative="1">
      <w:start w:val="1"/>
      <w:numFmt w:val="bullet"/>
      <w:lvlText w:val=""/>
      <w:lvlJc w:val="left"/>
      <w:pPr>
        <w:ind w:left="6480" w:hanging="360"/>
      </w:pPr>
      <w:rPr>
        <w:rFonts w:ascii="Wingdings" w:hAnsi="Wingdings" w:hint="default"/>
      </w:rPr>
    </w:lvl>
  </w:abstractNum>
  <w:abstractNum w:abstractNumId="2" w15:restartNumberingAfterBreak="0">
    <w:nsid w:val="11801557"/>
    <w:multiLevelType w:val="hybridMultilevel"/>
    <w:tmpl w:val="D402117C"/>
    <w:lvl w:ilvl="0" w:tplc="41DA9E62">
      <w:start w:val="1"/>
      <w:numFmt w:val="lowerRoman"/>
      <w:lvlText w:val="%1."/>
      <w:lvlJc w:val="right"/>
      <w:pPr>
        <w:ind w:left="1770" w:hanging="360"/>
      </w:pPr>
    </w:lvl>
    <w:lvl w:ilvl="1" w:tplc="A746BF94" w:tentative="1">
      <w:start w:val="1"/>
      <w:numFmt w:val="lowerLetter"/>
      <w:lvlText w:val="%2."/>
      <w:lvlJc w:val="left"/>
      <w:pPr>
        <w:ind w:left="2490" w:hanging="360"/>
      </w:pPr>
    </w:lvl>
    <w:lvl w:ilvl="2" w:tplc="3CE6B4A2" w:tentative="1">
      <w:start w:val="1"/>
      <w:numFmt w:val="lowerRoman"/>
      <w:lvlText w:val="%3."/>
      <w:lvlJc w:val="right"/>
      <w:pPr>
        <w:ind w:left="3210" w:hanging="180"/>
      </w:pPr>
    </w:lvl>
    <w:lvl w:ilvl="3" w:tplc="3CECA35E" w:tentative="1">
      <w:start w:val="1"/>
      <w:numFmt w:val="decimal"/>
      <w:lvlText w:val="%4."/>
      <w:lvlJc w:val="left"/>
      <w:pPr>
        <w:ind w:left="3930" w:hanging="360"/>
      </w:pPr>
    </w:lvl>
    <w:lvl w:ilvl="4" w:tplc="B72A7486" w:tentative="1">
      <w:start w:val="1"/>
      <w:numFmt w:val="lowerLetter"/>
      <w:lvlText w:val="%5."/>
      <w:lvlJc w:val="left"/>
      <w:pPr>
        <w:ind w:left="4650" w:hanging="360"/>
      </w:pPr>
    </w:lvl>
    <w:lvl w:ilvl="5" w:tplc="DBC6BDE6" w:tentative="1">
      <w:start w:val="1"/>
      <w:numFmt w:val="lowerRoman"/>
      <w:lvlText w:val="%6."/>
      <w:lvlJc w:val="right"/>
      <w:pPr>
        <w:ind w:left="5370" w:hanging="180"/>
      </w:pPr>
    </w:lvl>
    <w:lvl w:ilvl="6" w:tplc="A52284E2" w:tentative="1">
      <w:start w:val="1"/>
      <w:numFmt w:val="decimal"/>
      <w:lvlText w:val="%7."/>
      <w:lvlJc w:val="left"/>
      <w:pPr>
        <w:ind w:left="6090" w:hanging="360"/>
      </w:pPr>
    </w:lvl>
    <w:lvl w:ilvl="7" w:tplc="75C0BE4C" w:tentative="1">
      <w:start w:val="1"/>
      <w:numFmt w:val="lowerLetter"/>
      <w:lvlText w:val="%8."/>
      <w:lvlJc w:val="left"/>
      <w:pPr>
        <w:ind w:left="6810" w:hanging="360"/>
      </w:pPr>
    </w:lvl>
    <w:lvl w:ilvl="8" w:tplc="EB362982" w:tentative="1">
      <w:start w:val="1"/>
      <w:numFmt w:val="lowerRoman"/>
      <w:lvlText w:val="%9."/>
      <w:lvlJc w:val="right"/>
      <w:pPr>
        <w:ind w:left="7530" w:hanging="180"/>
      </w:pPr>
    </w:lvl>
  </w:abstractNum>
  <w:abstractNum w:abstractNumId="3" w15:restartNumberingAfterBreak="0">
    <w:nsid w:val="137C2A13"/>
    <w:multiLevelType w:val="multilevel"/>
    <w:tmpl w:val="A98CE00E"/>
    <w:lvl w:ilvl="0">
      <w:start w:val="1"/>
      <w:numFmt w:val="bullet"/>
      <w:lvlText w:val=""/>
      <w:lvlJc w:val="left"/>
      <w:pPr>
        <w:tabs>
          <w:tab w:val="num" w:pos="2160"/>
        </w:tabs>
        <w:ind w:left="2160" w:hanging="360"/>
      </w:pPr>
      <w:rPr>
        <w:rFonts w:ascii="Symbol" w:hAnsi="Symbol" w:hint="default"/>
        <w:sz w:val="20"/>
      </w:rPr>
    </w:lvl>
    <w:lvl w:ilvl="1" w:tentative="1">
      <w:start w:val="1"/>
      <w:numFmt w:val="bullet"/>
      <w:lvlText w:val="o"/>
      <w:lvlJc w:val="left"/>
      <w:pPr>
        <w:tabs>
          <w:tab w:val="num" w:pos="2880"/>
        </w:tabs>
        <w:ind w:left="2880" w:hanging="360"/>
      </w:pPr>
      <w:rPr>
        <w:rFonts w:ascii="Courier New" w:hAnsi="Courier New"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4" w15:restartNumberingAfterBreak="0">
    <w:nsid w:val="1C385726"/>
    <w:multiLevelType w:val="hybridMultilevel"/>
    <w:tmpl w:val="469E9990"/>
    <w:lvl w:ilvl="0" w:tplc="DCE278B4">
      <w:start w:val="1"/>
      <w:numFmt w:val="bullet"/>
      <w:lvlText w:val=""/>
      <w:lvlJc w:val="left"/>
      <w:pPr>
        <w:ind w:left="720" w:hanging="360"/>
      </w:pPr>
      <w:rPr>
        <w:rFonts w:ascii="Symbol" w:hAnsi="Symbol" w:hint="default"/>
      </w:rPr>
    </w:lvl>
    <w:lvl w:ilvl="1" w:tplc="05445BFE" w:tentative="1">
      <w:start w:val="1"/>
      <w:numFmt w:val="bullet"/>
      <w:lvlText w:val="o"/>
      <w:lvlJc w:val="left"/>
      <w:pPr>
        <w:ind w:left="1440" w:hanging="360"/>
      </w:pPr>
      <w:rPr>
        <w:rFonts w:ascii="Courier New" w:hAnsi="Courier New" w:cs="Courier New" w:hint="default"/>
      </w:rPr>
    </w:lvl>
    <w:lvl w:ilvl="2" w:tplc="96DE6850">
      <w:start w:val="1"/>
      <w:numFmt w:val="bullet"/>
      <w:lvlText w:val=""/>
      <w:lvlJc w:val="left"/>
      <w:pPr>
        <w:ind w:left="540" w:hanging="360"/>
      </w:pPr>
      <w:rPr>
        <w:rFonts w:ascii="Wingdings" w:hAnsi="Wingdings" w:hint="default"/>
      </w:rPr>
    </w:lvl>
    <w:lvl w:ilvl="3" w:tplc="1BB8A4C8">
      <w:start w:val="1"/>
      <w:numFmt w:val="bullet"/>
      <w:lvlText w:val=""/>
      <w:lvlJc w:val="left"/>
      <w:pPr>
        <w:ind w:left="2880" w:hanging="360"/>
      </w:pPr>
      <w:rPr>
        <w:rFonts w:ascii="Symbol" w:hAnsi="Symbol" w:hint="default"/>
      </w:rPr>
    </w:lvl>
    <w:lvl w:ilvl="4" w:tplc="20DAC916" w:tentative="1">
      <w:start w:val="1"/>
      <w:numFmt w:val="bullet"/>
      <w:lvlText w:val="o"/>
      <w:lvlJc w:val="left"/>
      <w:pPr>
        <w:ind w:left="3600" w:hanging="360"/>
      </w:pPr>
      <w:rPr>
        <w:rFonts w:ascii="Courier New" w:hAnsi="Courier New" w:cs="Courier New" w:hint="default"/>
      </w:rPr>
    </w:lvl>
    <w:lvl w:ilvl="5" w:tplc="D2ACCC32" w:tentative="1">
      <w:start w:val="1"/>
      <w:numFmt w:val="bullet"/>
      <w:lvlText w:val=""/>
      <w:lvlJc w:val="left"/>
      <w:pPr>
        <w:ind w:left="4320" w:hanging="360"/>
      </w:pPr>
      <w:rPr>
        <w:rFonts w:ascii="Wingdings" w:hAnsi="Wingdings" w:hint="default"/>
      </w:rPr>
    </w:lvl>
    <w:lvl w:ilvl="6" w:tplc="196A66CA" w:tentative="1">
      <w:start w:val="1"/>
      <w:numFmt w:val="bullet"/>
      <w:lvlText w:val=""/>
      <w:lvlJc w:val="left"/>
      <w:pPr>
        <w:ind w:left="5040" w:hanging="360"/>
      </w:pPr>
      <w:rPr>
        <w:rFonts w:ascii="Symbol" w:hAnsi="Symbol" w:hint="default"/>
      </w:rPr>
    </w:lvl>
    <w:lvl w:ilvl="7" w:tplc="E61A1A4A" w:tentative="1">
      <w:start w:val="1"/>
      <w:numFmt w:val="bullet"/>
      <w:lvlText w:val="o"/>
      <w:lvlJc w:val="left"/>
      <w:pPr>
        <w:ind w:left="5760" w:hanging="360"/>
      </w:pPr>
      <w:rPr>
        <w:rFonts w:ascii="Courier New" w:hAnsi="Courier New" w:cs="Courier New" w:hint="default"/>
      </w:rPr>
    </w:lvl>
    <w:lvl w:ilvl="8" w:tplc="E76CA5E0" w:tentative="1">
      <w:start w:val="1"/>
      <w:numFmt w:val="bullet"/>
      <w:lvlText w:val=""/>
      <w:lvlJc w:val="left"/>
      <w:pPr>
        <w:ind w:left="6480" w:hanging="360"/>
      </w:pPr>
      <w:rPr>
        <w:rFonts w:ascii="Wingdings" w:hAnsi="Wingdings" w:hint="default"/>
      </w:rPr>
    </w:lvl>
  </w:abstractNum>
  <w:abstractNum w:abstractNumId="5" w15:restartNumberingAfterBreak="0">
    <w:nsid w:val="1CE062E7"/>
    <w:multiLevelType w:val="hybridMultilevel"/>
    <w:tmpl w:val="08166CD0"/>
    <w:lvl w:ilvl="0" w:tplc="9BFEF9A6">
      <w:start w:val="1"/>
      <w:numFmt w:val="bullet"/>
      <w:lvlText w:val=""/>
      <w:lvlJc w:val="left"/>
      <w:pPr>
        <w:tabs>
          <w:tab w:val="num" w:pos="720"/>
        </w:tabs>
        <w:ind w:left="720" w:hanging="360"/>
      </w:pPr>
      <w:rPr>
        <w:rFonts w:ascii="Wingdings" w:hAnsi="Wingdings" w:hint="default"/>
      </w:rPr>
    </w:lvl>
    <w:lvl w:ilvl="1" w:tplc="20D02FD8">
      <w:start w:val="1"/>
      <w:numFmt w:val="bullet"/>
      <w:lvlText w:val=""/>
      <w:lvlJc w:val="left"/>
      <w:pPr>
        <w:tabs>
          <w:tab w:val="num" w:pos="2070"/>
        </w:tabs>
        <w:ind w:left="2070" w:hanging="360"/>
      </w:pPr>
      <w:rPr>
        <w:rFonts w:ascii="Symbol" w:hAnsi="Symbol" w:hint="default"/>
      </w:rPr>
    </w:lvl>
    <w:lvl w:ilvl="2" w:tplc="E244C876" w:tentative="1">
      <w:start w:val="1"/>
      <w:numFmt w:val="bullet"/>
      <w:lvlText w:val=""/>
      <w:lvlJc w:val="left"/>
      <w:pPr>
        <w:tabs>
          <w:tab w:val="num" w:pos="2160"/>
        </w:tabs>
        <w:ind w:left="2160" w:hanging="360"/>
      </w:pPr>
      <w:rPr>
        <w:rFonts w:ascii="Wingdings" w:hAnsi="Wingdings" w:hint="default"/>
      </w:rPr>
    </w:lvl>
    <w:lvl w:ilvl="3" w:tplc="EACAEAB0" w:tentative="1">
      <w:start w:val="1"/>
      <w:numFmt w:val="bullet"/>
      <w:lvlText w:val=""/>
      <w:lvlJc w:val="left"/>
      <w:pPr>
        <w:tabs>
          <w:tab w:val="num" w:pos="2880"/>
        </w:tabs>
        <w:ind w:left="2880" w:hanging="360"/>
      </w:pPr>
      <w:rPr>
        <w:rFonts w:ascii="Wingdings" w:hAnsi="Wingdings" w:hint="default"/>
      </w:rPr>
    </w:lvl>
    <w:lvl w:ilvl="4" w:tplc="DF44B09C" w:tentative="1">
      <w:start w:val="1"/>
      <w:numFmt w:val="bullet"/>
      <w:lvlText w:val=""/>
      <w:lvlJc w:val="left"/>
      <w:pPr>
        <w:tabs>
          <w:tab w:val="num" w:pos="3600"/>
        </w:tabs>
        <w:ind w:left="3600" w:hanging="360"/>
      </w:pPr>
      <w:rPr>
        <w:rFonts w:ascii="Wingdings" w:hAnsi="Wingdings" w:hint="default"/>
      </w:rPr>
    </w:lvl>
    <w:lvl w:ilvl="5" w:tplc="DCC4F314" w:tentative="1">
      <w:start w:val="1"/>
      <w:numFmt w:val="bullet"/>
      <w:lvlText w:val=""/>
      <w:lvlJc w:val="left"/>
      <w:pPr>
        <w:tabs>
          <w:tab w:val="num" w:pos="4320"/>
        </w:tabs>
        <w:ind w:left="4320" w:hanging="360"/>
      </w:pPr>
      <w:rPr>
        <w:rFonts w:ascii="Wingdings" w:hAnsi="Wingdings" w:hint="default"/>
      </w:rPr>
    </w:lvl>
    <w:lvl w:ilvl="6" w:tplc="CAD83430" w:tentative="1">
      <w:start w:val="1"/>
      <w:numFmt w:val="bullet"/>
      <w:lvlText w:val=""/>
      <w:lvlJc w:val="left"/>
      <w:pPr>
        <w:tabs>
          <w:tab w:val="num" w:pos="5040"/>
        </w:tabs>
        <w:ind w:left="5040" w:hanging="360"/>
      </w:pPr>
      <w:rPr>
        <w:rFonts w:ascii="Wingdings" w:hAnsi="Wingdings" w:hint="default"/>
      </w:rPr>
    </w:lvl>
    <w:lvl w:ilvl="7" w:tplc="A03C8FEC" w:tentative="1">
      <w:start w:val="1"/>
      <w:numFmt w:val="bullet"/>
      <w:lvlText w:val=""/>
      <w:lvlJc w:val="left"/>
      <w:pPr>
        <w:tabs>
          <w:tab w:val="num" w:pos="5760"/>
        </w:tabs>
        <w:ind w:left="5760" w:hanging="360"/>
      </w:pPr>
      <w:rPr>
        <w:rFonts w:ascii="Wingdings" w:hAnsi="Wingdings" w:hint="default"/>
      </w:rPr>
    </w:lvl>
    <w:lvl w:ilvl="8" w:tplc="F01CF23A"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E11189B"/>
    <w:multiLevelType w:val="hybridMultilevel"/>
    <w:tmpl w:val="BA70EFAC"/>
    <w:lvl w:ilvl="0" w:tplc="78CCB2F4">
      <w:start w:val="1"/>
      <w:numFmt w:val="bullet"/>
      <w:lvlText w:val=""/>
      <w:lvlJc w:val="left"/>
      <w:pPr>
        <w:ind w:left="2520" w:hanging="360"/>
      </w:pPr>
      <w:rPr>
        <w:rFonts w:ascii="Symbol" w:hAnsi="Symbol" w:hint="default"/>
      </w:rPr>
    </w:lvl>
    <w:lvl w:ilvl="1" w:tplc="C3F8855E">
      <w:start w:val="1"/>
      <w:numFmt w:val="bullet"/>
      <w:lvlText w:val="o"/>
      <w:lvlJc w:val="left"/>
      <w:pPr>
        <w:ind w:left="3240" w:hanging="360"/>
      </w:pPr>
      <w:rPr>
        <w:rFonts w:ascii="Courier New" w:hAnsi="Courier New" w:cs="Courier New" w:hint="default"/>
      </w:rPr>
    </w:lvl>
    <w:lvl w:ilvl="2" w:tplc="C972D1BC" w:tentative="1">
      <w:start w:val="1"/>
      <w:numFmt w:val="bullet"/>
      <w:lvlText w:val=""/>
      <w:lvlJc w:val="left"/>
      <w:pPr>
        <w:ind w:left="3960" w:hanging="360"/>
      </w:pPr>
      <w:rPr>
        <w:rFonts w:ascii="Wingdings" w:hAnsi="Wingdings" w:hint="default"/>
      </w:rPr>
    </w:lvl>
    <w:lvl w:ilvl="3" w:tplc="AF528EF8" w:tentative="1">
      <w:start w:val="1"/>
      <w:numFmt w:val="bullet"/>
      <w:lvlText w:val=""/>
      <w:lvlJc w:val="left"/>
      <w:pPr>
        <w:ind w:left="4680" w:hanging="360"/>
      </w:pPr>
      <w:rPr>
        <w:rFonts w:ascii="Symbol" w:hAnsi="Symbol" w:hint="default"/>
      </w:rPr>
    </w:lvl>
    <w:lvl w:ilvl="4" w:tplc="5A028062" w:tentative="1">
      <w:start w:val="1"/>
      <w:numFmt w:val="bullet"/>
      <w:lvlText w:val="o"/>
      <w:lvlJc w:val="left"/>
      <w:pPr>
        <w:ind w:left="5400" w:hanging="360"/>
      </w:pPr>
      <w:rPr>
        <w:rFonts w:ascii="Courier New" w:hAnsi="Courier New" w:cs="Courier New" w:hint="default"/>
      </w:rPr>
    </w:lvl>
    <w:lvl w:ilvl="5" w:tplc="93802084" w:tentative="1">
      <w:start w:val="1"/>
      <w:numFmt w:val="bullet"/>
      <w:lvlText w:val=""/>
      <w:lvlJc w:val="left"/>
      <w:pPr>
        <w:ind w:left="6120" w:hanging="360"/>
      </w:pPr>
      <w:rPr>
        <w:rFonts w:ascii="Wingdings" w:hAnsi="Wingdings" w:hint="default"/>
      </w:rPr>
    </w:lvl>
    <w:lvl w:ilvl="6" w:tplc="D14E1F86" w:tentative="1">
      <w:start w:val="1"/>
      <w:numFmt w:val="bullet"/>
      <w:lvlText w:val=""/>
      <w:lvlJc w:val="left"/>
      <w:pPr>
        <w:ind w:left="6840" w:hanging="360"/>
      </w:pPr>
      <w:rPr>
        <w:rFonts w:ascii="Symbol" w:hAnsi="Symbol" w:hint="default"/>
      </w:rPr>
    </w:lvl>
    <w:lvl w:ilvl="7" w:tplc="D0AAC73E" w:tentative="1">
      <w:start w:val="1"/>
      <w:numFmt w:val="bullet"/>
      <w:lvlText w:val="o"/>
      <w:lvlJc w:val="left"/>
      <w:pPr>
        <w:ind w:left="7560" w:hanging="360"/>
      </w:pPr>
      <w:rPr>
        <w:rFonts w:ascii="Courier New" w:hAnsi="Courier New" w:cs="Courier New" w:hint="default"/>
      </w:rPr>
    </w:lvl>
    <w:lvl w:ilvl="8" w:tplc="442CCF0A" w:tentative="1">
      <w:start w:val="1"/>
      <w:numFmt w:val="bullet"/>
      <w:lvlText w:val=""/>
      <w:lvlJc w:val="left"/>
      <w:pPr>
        <w:ind w:left="8280" w:hanging="360"/>
      </w:pPr>
      <w:rPr>
        <w:rFonts w:ascii="Wingdings" w:hAnsi="Wingdings" w:hint="default"/>
      </w:rPr>
    </w:lvl>
  </w:abstractNum>
  <w:abstractNum w:abstractNumId="7" w15:restartNumberingAfterBreak="0">
    <w:nsid w:val="23BD346A"/>
    <w:multiLevelType w:val="hybridMultilevel"/>
    <w:tmpl w:val="F3602EB0"/>
    <w:lvl w:ilvl="0" w:tplc="7A10406A">
      <w:start w:val="1"/>
      <w:numFmt w:val="bullet"/>
      <w:lvlText w:val=""/>
      <w:lvlJc w:val="left"/>
      <w:pPr>
        <w:ind w:left="2880" w:hanging="360"/>
      </w:pPr>
      <w:rPr>
        <w:rFonts w:ascii="Symbol" w:hAnsi="Symbol" w:hint="default"/>
      </w:rPr>
    </w:lvl>
    <w:lvl w:ilvl="1" w:tplc="6D9436D4" w:tentative="1">
      <w:start w:val="1"/>
      <w:numFmt w:val="bullet"/>
      <w:lvlText w:val="o"/>
      <w:lvlJc w:val="left"/>
      <w:pPr>
        <w:ind w:left="3600" w:hanging="360"/>
      </w:pPr>
      <w:rPr>
        <w:rFonts w:ascii="Courier New" w:hAnsi="Courier New" w:hint="default"/>
      </w:rPr>
    </w:lvl>
    <w:lvl w:ilvl="2" w:tplc="E4DECB5E" w:tentative="1">
      <w:start w:val="1"/>
      <w:numFmt w:val="bullet"/>
      <w:lvlText w:val=""/>
      <w:lvlJc w:val="left"/>
      <w:pPr>
        <w:ind w:left="4320" w:hanging="360"/>
      </w:pPr>
      <w:rPr>
        <w:rFonts w:ascii="Wingdings" w:hAnsi="Wingdings" w:hint="default"/>
      </w:rPr>
    </w:lvl>
    <w:lvl w:ilvl="3" w:tplc="82D6DDAA" w:tentative="1">
      <w:start w:val="1"/>
      <w:numFmt w:val="bullet"/>
      <w:lvlText w:val=""/>
      <w:lvlJc w:val="left"/>
      <w:pPr>
        <w:ind w:left="5040" w:hanging="360"/>
      </w:pPr>
      <w:rPr>
        <w:rFonts w:ascii="Symbol" w:hAnsi="Symbol" w:hint="default"/>
      </w:rPr>
    </w:lvl>
    <w:lvl w:ilvl="4" w:tplc="57C0E20C" w:tentative="1">
      <w:start w:val="1"/>
      <w:numFmt w:val="bullet"/>
      <w:lvlText w:val="o"/>
      <w:lvlJc w:val="left"/>
      <w:pPr>
        <w:ind w:left="5760" w:hanging="360"/>
      </w:pPr>
      <w:rPr>
        <w:rFonts w:ascii="Courier New" w:hAnsi="Courier New" w:hint="default"/>
      </w:rPr>
    </w:lvl>
    <w:lvl w:ilvl="5" w:tplc="7B025A90" w:tentative="1">
      <w:start w:val="1"/>
      <w:numFmt w:val="bullet"/>
      <w:lvlText w:val=""/>
      <w:lvlJc w:val="left"/>
      <w:pPr>
        <w:ind w:left="6480" w:hanging="360"/>
      </w:pPr>
      <w:rPr>
        <w:rFonts w:ascii="Wingdings" w:hAnsi="Wingdings" w:hint="default"/>
      </w:rPr>
    </w:lvl>
    <w:lvl w:ilvl="6" w:tplc="CEF87C7A" w:tentative="1">
      <w:start w:val="1"/>
      <w:numFmt w:val="bullet"/>
      <w:lvlText w:val=""/>
      <w:lvlJc w:val="left"/>
      <w:pPr>
        <w:ind w:left="7200" w:hanging="360"/>
      </w:pPr>
      <w:rPr>
        <w:rFonts w:ascii="Symbol" w:hAnsi="Symbol" w:hint="default"/>
      </w:rPr>
    </w:lvl>
    <w:lvl w:ilvl="7" w:tplc="B5B67D48" w:tentative="1">
      <w:start w:val="1"/>
      <w:numFmt w:val="bullet"/>
      <w:lvlText w:val="o"/>
      <w:lvlJc w:val="left"/>
      <w:pPr>
        <w:ind w:left="7920" w:hanging="360"/>
      </w:pPr>
      <w:rPr>
        <w:rFonts w:ascii="Courier New" w:hAnsi="Courier New" w:hint="default"/>
      </w:rPr>
    </w:lvl>
    <w:lvl w:ilvl="8" w:tplc="CD7EECA6" w:tentative="1">
      <w:start w:val="1"/>
      <w:numFmt w:val="bullet"/>
      <w:lvlText w:val=""/>
      <w:lvlJc w:val="left"/>
      <w:pPr>
        <w:ind w:left="8640" w:hanging="360"/>
      </w:pPr>
      <w:rPr>
        <w:rFonts w:ascii="Wingdings" w:hAnsi="Wingdings" w:hint="default"/>
      </w:rPr>
    </w:lvl>
  </w:abstractNum>
  <w:abstractNum w:abstractNumId="8" w15:restartNumberingAfterBreak="0">
    <w:nsid w:val="24E778E3"/>
    <w:multiLevelType w:val="hybridMultilevel"/>
    <w:tmpl w:val="D402117C"/>
    <w:lvl w:ilvl="0" w:tplc="7A7A1BEA">
      <w:start w:val="1"/>
      <w:numFmt w:val="lowerRoman"/>
      <w:lvlText w:val="%1."/>
      <w:lvlJc w:val="right"/>
      <w:pPr>
        <w:ind w:left="1770" w:hanging="360"/>
      </w:pPr>
    </w:lvl>
    <w:lvl w:ilvl="1" w:tplc="39D88458" w:tentative="1">
      <w:start w:val="1"/>
      <w:numFmt w:val="lowerLetter"/>
      <w:lvlText w:val="%2."/>
      <w:lvlJc w:val="left"/>
      <w:pPr>
        <w:ind w:left="2490" w:hanging="360"/>
      </w:pPr>
    </w:lvl>
    <w:lvl w:ilvl="2" w:tplc="CA4EB5C6" w:tentative="1">
      <w:start w:val="1"/>
      <w:numFmt w:val="lowerRoman"/>
      <w:lvlText w:val="%3."/>
      <w:lvlJc w:val="right"/>
      <w:pPr>
        <w:ind w:left="3210" w:hanging="180"/>
      </w:pPr>
    </w:lvl>
    <w:lvl w:ilvl="3" w:tplc="F9AE1366" w:tentative="1">
      <w:start w:val="1"/>
      <w:numFmt w:val="decimal"/>
      <w:lvlText w:val="%4."/>
      <w:lvlJc w:val="left"/>
      <w:pPr>
        <w:ind w:left="3930" w:hanging="360"/>
      </w:pPr>
    </w:lvl>
    <w:lvl w:ilvl="4" w:tplc="B772373E" w:tentative="1">
      <w:start w:val="1"/>
      <w:numFmt w:val="lowerLetter"/>
      <w:lvlText w:val="%5."/>
      <w:lvlJc w:val="left"/>
      <w:pPr>
        <w:ind w:left="4650" w:hanging="360"/>
      </w:pPr>
    </w:lvl>
    <w:lvl w:ilvl="5" w:tplc="CFAEC5FE" w:tentative="1">
      <w:start w:val="1"/>
      <w:numFmt w:val="lowerRoman"/>
      <w:lvlText w:val="%6."/>
      <w:lvlJc w:val="right"/>
      <w:pPr>
        <w:ind w:left="5370" w:hanging="180"/>
      </w:pPr>
    </w:lvl>
    <w:lvl w:ilvl="6" w:tplc="5B74FFD4" w:tentative="1">
      <w:start w:val="1"/>
      <w:numFmt w:val="decimal"/>
      <w:lvlText w:val="%7."/>
      <w:lvlJc w:val="left"/>
      <w:pPr>
        <w:ind w:left="6090" w:hanging="360"/>
      </w:pPr>
    </w:lvl>
    <w:lvl w:ilvl="7" w:tplc="0CD6B222" w:tentative="1">
      <w:start w:val="1"/>
      <w:numFmt w:val="lowerLetter"/>
      <w:lvlText w:val="%8."/>
      <w:lvlJc w:val="left"/>
      <w:pPr>
        <w:ind w:left="6810" w:hanging="360"/>
      </w:pPr>
    </w:lvl>
    <w:lvl w:ilvl="8" w:tplc="30EC16CA" w:tentative="1">
      <w:start w:val="1"/>
      <w:numFmt w:val="lowerRoman"/>
      <w:lvlText w:val="%9."/>
      <w:lvlJc w:val="right"/>
      <w:pPr>
        <w:ind w:left="7530" w:hanging="180"/>
      </w:pPr>
    </w:lvl>
  </w:abstractNum>
  <w:abstractNum w:abstractNumId="9" w15:restartNumberingAfterBreak="0">
    <w:nsid w:val="2741146D"/>
    <w:multiLevelType w:val="multilevel"/>
    <w:tmpl w:val="A09C29AA"/>
    <w:lvl w:ilvl="0">
      <w:start w:val="1"/>
      <w:numFmt w:val="bullet"/>
      <w:lvlText w:val=""/>
      <w:lvlJc w:val="left"/>
      <w:pPr>
        <w:tabs>
          <w:tab w:val="num" w:pos="2520"/>
        </w:tabs>
        <w:ind w:left="2520" w:hanging="360"/>
      </w:pPr>
      <w:rPr>
        <w:rFonts w:ascii="Symbol" w:hAnsi="Symbol" w:hint="default"/>
        <w:sz w:val="20"/>
      </w:rPr>
    </w:lvl>
    <w:lvl w:ilvl="1" w:tentative="1">
      <w:start w:val="1"/>
      <w:numFmt w:val="bullet"/>
      <w:lvlText w:val=""/>
      <w:lvlJc w:val="left"/>
      <w:pPr>
        <w:tabs>
          <w:tab w:val="num" w:pos="3240"/>
        </w:tabs>
        <w:ind w:left="3240" w:hanging="360"/>
      </w:pPr>
      <w:rPr>
        <w:rFonts w:ascii="Symbol" w:hAnsi="Symbol" w:hint="default"/>
        <w:sz w:val="20"/>
      </w:rPr>
    </w:lvl>
    <w:lvl w:ilvl="2" w:tentative="1">
      <w:start w:val="1"/>
      <w:numFmt w:val="bullet"/>
      <w:lvlText w:val=""/>
      <w:lvlJc w:val="left"/>
      <w:pPr>
        <w:tabs>
          <w:tab w:val="num" w:pos="3960"/>
        </w:tabs>
        <w:ind w:left="3960" w:hanging="360"/>
      </w:pPr>
      <w:rPr>
        <w:rFonts w:ascii="Symbol" w:hAnsi="Symbol" w:hint="default"/>
        <w:sz w:val="20"/>
      </w:rPr>
    </w:lvl>
    <w:lvl w:ilvl="3" w:tentative="1">
      <w:start w:val="1"/>
      <w:numFmt w:val="bullet"/>
      <w:lvlText w:val=""/>
      <w:lvlJc w:val="left"/>
      <w:pPr>
        <w:tabs>
          <w:tab w:val="num" w:pos="4680"/>
        </w:tabs>
        <w:ind w:left="4680" w:hanging="360"/>
      </w:pPr>
      <w:rPr>
        <w:rFonts w:ascii="Symbol" w:hAnsi="Symbol" w:hint="default"/>
        <w:sz w:val="20"/>
      </w:rPr>
    </w:lvl>
    <w:lvl w:ilvl="4" w:tentative="1">
      <w:start w:val="1"/>
      <w:numFmt w:val="bullet"/>
      <w:lvlText w:val=""/>
      <w:lvlJc w:val="left"/>
      <w:pPr>
        <w:tabs>
          <w:tab w:val="num" w:pos="5400"/>
        </w:tabs>
        <w:ind w:left="5400" w:hanging="360"/>
      </w:pPr>
      <w:rPr>
        <w:rFonts w:ascii="Symbol" w:hAnsi="Symbol" w:hint="default"/>
        <w:sz w:val="20"/>
      </w:rPr>
    </w:lvl>
    <w:lvl w:ilvl="5" w:tentative="1">
      <w:start w:val="1"/>
      <w:numFmt w:val="bullet"/>
      <w:lvlText w:val=""/>
      <w:lvlJc w:val="left"/>
      <w:pPr>
        <w:tabs>
          <w:tab w:val="num" w:pos="6120"/>
        </w:tabs>
        <w:ind w:left="6120" w:hanging="360"/>
      </w:pPr>
      <w:rPr>
        <w:rFonts w:ascii="Symbol" w:hAnsi="Symbol" w:hint="default"/>
        <w:sz w:val="20"/>
      </w:rPr>
    </w:lvl>
    <w:lvl w:ilvl="6" w:tentative="1">
      <w:start w:val="1"/>
      <w:numFmt w:val="bullet"/>
      <w:lvlText w:val=""/>
      <w:lvlJc w:val="left"/>
      <w:pPr>
        <w:tabs>
          <w:tab w:val="num" w:pos="6840"/>
        </w:tabs>
        <w:ind w:left="6840" w:hanging="360"/>
      </w:pPr>
      <w:rPr>
        <w:rFonts w:ascii="Symbol" w:hAnsi="Symbol" w:hint="default"/>
        <w:sz w:val="20"/>
      </w:rPr>
    </w:lvl>
    <w:lvl w:ilvl="7" w:tentative="1">
      <w:start w:val="1"/>
      <w:numFmt w:val="bullet"/>
      <w:lvlText w:val=""/>
      <w:lvlJc w:val="left"/>
      <w:pPr>
        <w:tabs>
          <w:tab w:val="num" w:pos="7560"/>
        </w:tabs>
        <w:ind w:left="7560" w:hanging="360"/>
      </w:pPr>
      <w:rPr>
        <w:rFonts w:ascii="Symbol" w:hAnsi="Symbol" w:hint="default"/>
        <w:sz w:val="20"/>
      </w:rPr>
    </w:lvl>
    <w:lvl w:ilvl="8" w:tentative="1">
      <w:start w:val="1"/>
      <w:numFmt w:val="bullet"/>
      <w:lvlText w:val=""/>
      <w:lvlJc w:val="left"/>
      <w:pPr>
        <w:tabs>
          <w:tab w:val="num" w:pos="8280"/>
        </w:tabs>
        <w:ind w:left="8280" w:hanging="360"/>
      </w:pPr>
      <w:rPr>
        <w:rFonts w:ascii="Symbol" w:hAnsi="Symbol" w:hint="default"/>
        <w:sz w:val="20"/>
      </w:rPr>
    </w:lvl>
  </w:abstractNum>
  <w:abstractNum w:abstractNumId="10" w15:restartNumberingAfterBreak="0">
    <w:nsid w:val="27C74933"/>
    <w:multiLevelType w:val="hybridMultilevel"/>
    <w:tmpl w:val="E4C03B8E"/>
    <w:lvl w:ilvl="0" w:tplc="45924328">
      <w:start w:val="1"/>
      <w:numFmt w:val="bullet"/>
      <w:lvlText w:val=""/>
      <w:lvlJc w:val="left"/>
      <w:pPr>
        <w:ind w:left="2880" w:hanging="360"/>
      </w:pPr>
      <w:rPr>
        <w:rFonts w:ascii="Symbol" w:hAnsi="Symbol" w:hint="default"/>
      </w:rPr>
    </w:lvl>
    <w:lvl w:ilvl="1" w:tplc="AE7EA140" w:tentative="1">
      <w:start w:val="1"/>
      <w:numFmt w:val="bullet"/>
      <w:lvlText w:val="o"/>
      <w:lvlJc w:val="left"/>
      <w:pPr>
        <w:ind w:left="3600" w:hanging="360"/>
      </w:pPr>
      <w:rPr>
        <w:rFonts w:ascii="Courier New" w:hAnsi="Courier New" w:cs="Courier New" w:hint="default"/>
      </w:rPr>
    </w:lvl>
    <w:lvl w:ilvl="2" w:tplc="81AC29DA" w:tentative="1">
      <w:start w:val="1"/>
      <w:numFmt w:val="bullet"/>
      <w:lvlText w:val=""/>
      <w:lvlJc w:val="left"/>
      <w:pPr>
        <w:ind w:left="4320" w:hanging="360"/>
      </w:pPr>
      <w:rPr>
        <w:rFonts w:ascii="Wingdings" w:hAnsi="Wingdings" w:hint="default"/>
      </w:rPr>
    </w:lvl>
    <w:lvl w:ilvl="3" w:tplc="1F3CC28E" w:tentative="1">
      <w:start w:val="1"/>
      <w:numFmt w:val="bullet"/>
      <w:lvlText w:val=""/>
      <w:lvlJc w:val="left"/>
      <w:pPr>
        <w:ind w:left="5040" w:hanging="360"/>
      </w:pPr>
      <w:rPr>
        <w:rFonts w:ascii="Symbol" w:hAnsi="Symbol" w:hint="default"/>
      </w:rPr>
    </w:lvl>
    <w:lvl w:ilvl="4" w:tplc="48A2051A" w:tentative="1">
      <w:start w:val="1"/>
      <w:numFmt w:val="bullet"/>
      <w:lvlText w:val="o"/>
      <w:lvlJc w:val="left"/>
      <w:pPr>
        <w:ind w:left="5760" w:hanging="360"/>
      </w:pPr>
      <w:rPr>
        <w:rFonts w:ascii="Courier New" w:hAnsi="Courier New" w:cs="Courier New" w:hint="default"/>
      </w:rPr>
    </w:lvl>
    <w:lvl w:ilvl="5" w:tplc="EF6A5CAE" w:tentative="1">
      <w:start w:val="1"/>
      <w:numFmt w:val="bullet"/>
      <w:lvlText w:val=""/>
      <w:lvlJc w:val="left"/>
      <w:pPr>
        <w:ind w:left="6480" w:hanging="360"/>
      </w:pPr>
      <w:rPr>
        <w:rFonts w:ascii="Wingdings" w:hAnsi="Wingdings" w:hint="default"/>
      </w:rPr>
    </w:lvl>
    <w:lvl w:ilvl="6" w:tplc="0256DE10" w:tentative="1">
      <w:start w:val="1"/>
      <w:numFmt w:val="bullet"/>
      <w:lvlText w:val=""/>
      <w:lvlJc w:val="left"/>
      <w:pPr>
        <w:ind w:left="7200" w:hanging="360"/>
      </w:pPr>
      <w:rPr>
        <w:rFonts w:ascii="Symbol" w:hAnsi="Symbol" w:hint="default"/>
      </w:rPr>
    </w:lvl>
    <w:lvl w:ilvl="7" w:tplc="B79440B4" w:tentative="1">
      <w:start w:val="1"/>
      <w:numFmt w:val="bullet"/>
      <w:lvlText w:val="o"/>
      <w:lvlJc w:val="left"/>
      <w:pPr>
        <w:ind w:left="7920" w:hanging="360"/>
      </w:pPr>
      <w:rPr>
        <w:rFonts w:ascii="Courier New" w:hAnsi="Courier New" w:cs="Courier New" w:hint="default"/>
      </w:rPr>
    </w:lvl>
    <w:lvl w:ilvl="8" w:tplc="A866F5E0" w:tentative="1">
      <w:start w:val="1"/>
      <w:numFmt w:val="bullet"/>
      <w:lvlText w:val=""/>
      <w:lvlJc w:val="left"/>
      <w:pPr>
        <w:ind w:left="8640" w:hanging="360"/>
      </w:pPr>
      <w:rPr>
        <w:rFonts w:ascii="Wingdings" w:hAnsi="Wingdings" w:hint="default"/>
      </w:rPr>
    </w:lvl>
  </w:abstractNum>
  <w:abstractNum w:abstractNumId="11" w15:restartNumberingAfterBreak="0">
    <w:nsid w:val="27DE1A76"/>
    <w:multiLevelType w:val="hybridMultilevel"/>
    <w:tmpl w:val="A9C2E518"/>
    <w:lvl w:ilvl="0" w:tplc="C8002498">
      <w:start w:val="1"/>
      <w:numFmt w:val="bullet"/>
      <w:lvlText w:val=""/>
      <w:lvlJc w:val="left"/>
      <w:pPr>
        <w:ind w:left="2160" w:hanging="720"/>
      </w:pPr>
      <w:rPr>
        <w:rFonts w:ascii="Symbol" w:hAnsi="Symbol" w:hint="default"/>
      </w:rPr>
    </w:lvl>
    <w:lvl w:ilvl="1" w:tplc="626C430C" w:tentative="1">
      <w:start w:val="1"/>
      <w:numFmt w:val="lowerLetter"/>
      <w:lvlText w:val="%2."/>
      <w:lvlJc w:val="left"/>
      <w:pPr>
        <w:ind w:left="2520" w:hanging="360"/>
      </w:pPr>
    </w:lvl>
    <w:lvl w:ilvl="2" w:tplc="9F0E796E" w:tentative="1">
      <w:start w:val="1"/>
      <w:numFmt w:val="lowerRoman"/>
      <w:lvlText w:val="%3."/>
      <w:lvlJc w:val="right"/>
      <w:pPr>
        <w:ind w:left="3240" w:hanging="180"/>
      </w:pPr>
    </w:lvl>
    <w:lvl w:ilvl="3" w:tplc="06E2764E" w:tentative="1">
      <w:start w:val="1"/>
      <w:numFmt w:val="decimal"/>
      <w:lvlText w:val="%4."/>
      <w:lvlJc w:val="left"/>
      <w:pPr>
        <w:ind w:left="3960" w:hanging="360"/>
      </w:pPr>
    </w:lvl>
    <w:lvl w:ilvl="4" w:tplc="0FDE012E" w:tentative="1">
      <w:start w:val="1"/>
      <w:numFmt w:val="lowerLetter"/>
      <w:lvlText w:val="%5."/>
      <w:lvlJc w:val="left"/>
      <w:pPr>
        <w:ind w:left="4680" w:hanging="360"/>
      </w:pPr>
    </w:lvl>
    <w:lvl w:ilvl="5" w:tplc="900CB3AE" w:tentative="1">
      <w:start w:val="1"/>
      <w:numFmt w:val="lowerRoman"/>
      <w:lvlText w:val="%6."/>
      <w:lvlJc w:val="right"/>
      <w:pPr>
        <w:ind w:left="5400" w:hanging="180"/>
      </w:pPr>
    </w:lvl>
    <w:lvl w:ilvl="6" w:tplc="8AE01404" w:tentative="1">
      <w:start w:val="1"/>
      <w:numFmt w:val="decimal"/>
      <w:lvlText w:val="%7."/>
      <w:lvlJc w:val="left"/>
      <w:pPr>
        <w:ind w:left="6120" w:hanging="360"/>
      </w:pPr>
    </w:lvl>
    <w:lvl w:ilvl="7" w:tplc="4132AAC2" w:tentative="1">
      <w:start w:val="1"/>
      <w:numFmt w:val="lowerLetter"/>
      <w:lvlText w:val="%8."/>
      <w:lvlJc w:val="left"/>
      <w:pPr>
        <w:ind w:left="6840" w:hanging="360"/>
      </w:pPr>
    </w:lvl>
    <w:lvl w:ilvl="8" w:tplc="5DD06B08" w:tentative="1">
      <w:start w:val="1"/>
      <w:numFmt w:val="lowerRoman"/>
      <w:lvlText w:val="%9."/>
      <w:lvlJc w:val="right"/>
      <w:pPr>
        <w:ind w:left="7560" w:hanging="180"/>
      </w:pPr>
    </w:lvl>
  </w:abstractNum>
  <w:abstractNum w:abstractNumId="12" w15:restartNumberingAfterBreak="0">
    <w:nsid w:val="2CD349B2"/>
    <w:multiLevelType w:val="hybridMultilevel"/>
    <w:tmpl w:val="E466A224"/>
    <w:lvl w:ilvl="0" w:tplc="79F400A8">
      <w:numFmt w:val="bullet"/>
      <w:lvlText w:val="•"/>
      <w:lvlJc w:val="left"/>
      <w:pPr>
        <w:tabs>
          <w:tab w:val="num" w:pos="2790"/>
        </w:tabs>
        <w:ind w:left="2790" w:hanging="360"/>
      </w:pPr>
      <w:rPr>
        <w:rFonts w:ascii="Times New Roman" w:eastAsia="Times New Roman" w:hAnsi="Times New Roman" w:cs="Times New Roman" w:hint="default"/>
        <w:color w:val="auto"/>
      </w:rPr>
    </w:lvl>
    <w:lvl w:ilvl="1" w:tplc="92264C14">
      <w:start w:val="1"/>
      <w:numFmt w:val="bullet"/>
      <w:lvlText w:val=""/>
      <w:lvlJc w:val="left"/>
      <w:pPr>
        <w:ind w:left="1800" w:hanging="360"/>
      </w:pPr>
      <w:rPr>
        <w:rFonts w:ascii="Wingdings" w:hAnsi="Wingdings" w:hint="default"/>
      </w:rPr>
    </w:lvl>
    <w:lvl w:ilvl="2" w:tplc="34AE49DA" w:tentative="1">
      <w:start w:val="1"/>
      <w:numFmt w:val="bullet"/>
      <w:lvlText w:val=""/>
      <w:lvlJc w:val="left"/>
      <w:pPr>
        <w:ind w:left="2880" w:hanging="360"/>
      </w:pPr>
      <w:rPr>
        <w:rFonts w:ascii="Wingdings" w:hAnsi="Wingdings" w:hint="default"/>
      </w:rPr>
    </w:lvl>
    <w:lvl w:ilvl="3" w:tplc="95BCB22C" w:tentative="1">
      <w:start w:val="1"/>
      <w:numFmt w:val="bullet"/>
      <w:lvlText w:val=""/>
      <w:lvlJc w:val="left"/>
      <w:pPr>
        <w:ind w:left="3600" w:hanging="360"/>
      </w:pPr>
      <w:rPr>
        <w:rFonts w:ascii="Symbol" w:hAnsi="Symbol" w:hint="default"/>
      </w:rPr>
    </w:lvl>
    <w:lvl w:ilvl="4" w:tplc="F04C2994" w:tentative="1">
      <w:start w:val="1"/>
      <w:numFmt w:val="bullet"/>
      <w:lvlText w:val="o"/>
      <w:lvlJc w:val="left"/>
      <w:pPr>
        <w:ind w:left="4320" w:hanging="360"/>
      </w:pPr>
      <w:rPr>
        <w:rFonts w:ascii="Courier New" w:hAnsi="Courier New" w:cs="Courier New" w:hint="default"/>
      </w:rPr>
    </w:lvl>
    <w:lvl w:ilvl="5" w:tplc="74508316" w:tentative="1">
      <w:start w:val="1"/>
      <w:numFmt w:val="bullet"/>
      <w:lvlText w:val=""/>
      <w:lvlJc w:val="left"/>
      <w:pPr>
        <w:ind w:left="5040" w:hanging="360"/>
      </w:pPr>
      <w:rPr>
        <w:rFonts w:ascii="Wingdings" w:hAnsi="Wingdings" w:hint="default"/>
      </w:rPr>
    </w:lvl>
    <w:lvl w:ilvl="6" w:tplc="5B704378" w:tentative="1">
      <w:start w:val="1"/>
      <w:numFmt w:val="bullet"/>
      <w:lvlText w:val=""/>
      <w:lvlJc w:val="left"/>
      <w:pPr>
        <w:ind w:left="5760" w:hanging="360"/>
      </w:pPr>
      <w:rPr>
        <w:rFonts w:ascii="Symbol" w:hAnsi="Symbol" w:hint="default"/>
      </w:rPr>
    </w:lvl>
    <w:lvl w:ilvl="7" w:tplc="AF48F770" w:tentative="1">
      <w:start w:val="1"/>
      <w:numFmt w:val="bullet"/>
      <w:lvlText w:val="o"/>
      <w:lvlJc w:val="left"/>
      <w:pPr>
        <w:ind w:left="6480" w:hanging="360"/>
      </w:pPr>
      <w:rPr>
        <w:rFonts w:ascii="Courier New" w:hAnsi="Courier New" w:cs="Courier New" w:hint="default"/>
      </w:rPr>
    </w:lvl>
    <w:lvl w:ilvl="8" w:tplc="39C6DDAA" w:tentative="1">
      <w:start w:val="1"/>
      <w:numFmt w:val="bullet"/>
      <w:lvlText w:val=""/>
      <w:lvlJc w:val="left"/>
      <w:pPr>
        <w:ind w:left="7200" w:hanging="360"/>
      </w:pPr>
      <w:rPr>
        <w:rFonts w:ascii="Wingdings" w:hAnsi="Wingdings" w:hint="default"/>
      </w:rPr>
    </w:lvl>
  </w:abstractNum>
  <w:abstractNum w:abstractNumId="13" w15:restartNumberingAfterBreak="0">
    <w:nsid w:val="2D92666B"/>
    <w:multiLevelType w:val="hybridMultilevel"/>
    <w:tmpl w:val="AD46DF26"/>
    <w:lvl w:ilvl="0" w:tplc="6978814E">
      <w:start w:val="1"/>
      <w:numFmt w:val="bullet"/>
      <w:lvlText w:val=""/>
      <w:lvlJc w:val="left"/>
      <w:pPr>
        <w:ind w:left="4320" w:hanging="360"/>
      </w:pPr>
      <w:rPr>
        <w:rFonts w:ascii="Wingdings" w:hAnsi="Wingdings" w:hint="default"/>
      </w:rPr>
    </w:lvl>
    <w:lvl w:ilvl="1" w:tplc="1BB2EF0E" w:tentative="1">
      <w:start w:val="1"/>
      <w:numFmt w:val="bullet"/>
      <w:lvlText w:val="o"/>
      <w:lvlJc w:val="left"/>
      <w:pPr>
        <w:ind w:left="5040" w:hanging="360"/>
      </w:pPr>
      <w:rPr>
        <w:rFonts w:ascii="Courier New" w:hAnsi="Courier New" w:cs="Courier New" w:hint="default"/>
      </w:rPr>
    </w:lvl>
    <w:lvl w:ilvl="2" w:tplc="71F8B112" w:tentative="1">
      <w:start w:val="1"/>
      <w:numFmt w:val="bullet"/>
      <w:lvlText w:val=""/>
      <w:lvlJc w:val="left"/>
      <w:pPr>
        <w:ind w:left="5760" w:hanging="360"/>
      </w:pPr>
      <w:rPr>
        <w:rFonts w:ascii="Wingdings" w:hAnsi="Wingdings" w:hint="default"/>
      </w:rPr>
    </w:lvl>
    <w:lvl w:ilvl="3" w:tplc="9D007F92" w:tentative="1">
      <w:start w:val="1"/>
      <w:numFmt w:val="bullet"/>
      <w:lvlText w:val=""/>
      <w:lvlJc w:val="left"/>
      <w:pPr>
        <w:ind w:left="6480" w:hanging="360"/>
      </w:pPr>
      <w:rPr>
        <w:rFonts w:ascii="Symbol" w:hAnsi="Symbol" w:hint="default"/>
      </w:rPr>
    </w:lvl>
    <w:lvl w:ilvl="4" w:tplc="7CD8E95C" w:tentative="1">
      <w:start w:val="1"/>
      <w:numFmt w:val="bullet"/>
      <w:lvlText w:val="o"/>
      <w:lvlJc w:val="left"/>
      <w:pPr>
        <w:ind w:left="7200" w:hanging="360"/>
      </w:pPr>
      <w:rPr>
        <w:rFonts w:ascii="Courier New" w:hAnsi="Courier New" w:cs="Courier New" w:hint="default"/>
      </w:rPr>
    </w:lvl>
    <w:lvl w:ilvl="5" w:tplc="2ECA76D8" w:tentative="1">
      <w:start w:val="1"/>
      <w:numFmt w:val="bullet"/>
      <w:lvlText w:val=""/>
      <w:lvlJc w:val="left"/>
      <w:pPr>
        <w:ind w:left="7920" w:hanging="360"/>
      </w:pPr>
      <w:rPr>
        <w:rFonts w:ascii="Wingdings" w:hAnsi="Wingdings" w:hint="default"/>
      </w:rPr>
    </w:lvl>
    <w:lvl w:ilvl="6" w:tplc="99EC8FB8" w:tentative="1">
      <w:start w:val="1"/>
      <w:numFmt w:val="bullet"/>
      <w:lvlText w:val=""/>
      <w:lvlJc w:val="left"/>
      <w:pPr>
        <w:ind w:left="8640" w:hanging="360"/>
      </w:pPr>
      <w:rPr>
        <w:rFonts w:ascii="Symbol" w:hAnsi="Symbol" w:hint="default"/>
      </w:rPr>
    </w:lvl>
    <w:lvl w:ilvl="7" w:tplc="0F2ECFA2" w:tentative="1">
      <w:start w:val="1"/>
      <w:numFmt w:val="bullet"/>
      <w:lvlText w:val="o"/>
      <w:lvlJc w:val="left"/>
      <w:pPr>
        <w:ind w:left="9360" w:hanging="360"/>
      </w:pPr>
      <w:rPr>
        <w:rFonts w:ascii="Courier New" w:hAnsi="Courier New" w:cs="Courier New" w:hint="default"/>
      </w:rPr>
    </w:lvl>
    <w:lvl w:ilvl="8" w:tplc="3670C90C" w:tentative="1">
      <w:start w:val="1"/>
      <w:numFmt w:val="bullet"/>
      <w:lvlText w:val=""/>
      <w:lvlJc w:val="left"/>
      <w:pPr>
        <w:ind w:left="10080" w:hanging="360"/>
      </w:pPr>
      <w:rPr>
        <w:rFonts w:ascii="Wingdings" w:hAnsi="Wingdings" w:hint="default"/>
      </w:rPr>
    </w:lvl>
  </w:abstractNum>
  <w:abstractNum w:abstractNumId="14" w15:restartNumberingAfterBreak="0">
    <w:nsid w:val="2FB4392B"/>
    <w:multiLevelType w:val="hybridMultilevel"/>
    <w:tmpl w:val="DCDA42DE"/>
    <w:lvl w:ilvl="0" w:tplc="C4DEF8C0">
      <w:start w:val="1"/>
      <w:numFmt w:val="decimal"/>
      <w:lvlText w:val="%1."/>
      <w:lvlJc w:val="left"/>
      <w:pPr>
        <w:ind w:left="1127" w:hanging="360"/>
      </w:pPr>
    </w:lvl>
    <w:lvl w:ilvl="1" w:tplc="6FF8EA5C" w:tentative="1">
      <w:start w:val="1"/>
      <w:numFmt w:val="lowerLetter"/>
      <w:lvlText w:val="%2."/>
      <w:lvlJc w:val="left"/>
      <w:pPr>
        <w:ind w:left="1847" w:hanging="360"/>
      </w:pPr>
    </w:lvl>
    <w:lvl w:ilvl="2" w:tplc="775C9746" w:tentative="1">
      <w:start w:val="1"/>
      <w:numFmt w:val="lowerRoman"/>
      <w:lvlText w:val="%3."/>
      <w:lvlJc w:val="right"/>
      <w:pPr>
        <w:ind w:left="2567" w:hanging="180"/>
      </w:pPr>
    </w:lvl>
    <w:lvl w:ilvl="3" w:tplc="FEE2AC36" w:tentative="1">
      <w:start w:val="1"/>
      <w:numFmt w:val="decimal"/>
      <w:lvlText w:val="%4."/>
      <w:lvlJc w:val="left"/>
      <w:pPr>
        <w:ind w:left="3287" w:hanging="360"/>
      </w:pPr>
    </w:lvl>
    <w:lvl w:ilvl="4" w:tplc="0B446EB0" w:tentative="1">
      <w:start w:val="1"/>
      <w:numFmt w:val="lowerLetter"/>
      <w:lvlText w:val="%5."/>
      <w:lvlJc w:val="left"/>
      <w:pPr>
        <w:ind w:left="4007" w:hanging="360"/>
      </w:pPr>
    </w:lvl>
    <w:lvl w:ilvl="5" w:tplc="B72C9A76" w:tentative="1">
      <w:start w:val="1"/>
      <w:numFmt w:val="lowerRoman"/>
      <w:lvlText w:val="%6."/>
      <w:lvlJc w:val="right"/>
      <w:pPr>
        <w:ind w:left="4727" w:hanging="180"/>
      </w:pPr>
    </w:lvl>
    <w:lvl w:ilvl="6" w:tplc="4ECE9708" w:tentative="1">
      <w:start w:val="1"/>
      <w:numFmt w:val="decimal"/>
      <w:lvlText w:val="%7."/>
      <w:lvlJc w:val="left"/>
      <w:pPr>
        <w:ind w:left="5447" w:hanging="360"/>
      </w:pPr>
    </w:lvl>
    <w:lvl w:ilvl="7" w:tplc="A9F0EC9A" w:tentative="1">
      <w:start w:val="1"/>
      <w:numFmt w:val="lowerLetter"/>
      <w:lvlText w:val="%8."/>
      <w:lvlJc w:val="left"/>
      <w:pPr>
        <w:ind w:left="6167" w:hanging="360"/>
      </w:pPr>
    </w:lvl>
    <w:lvl w:ilvl="8" w:tplc="5452280A" w:tentative="1">
      <w:start w:val="1"/>
      <w:numFmt w:val="lowerRoman"/>
      <w:lvlText w:val="%9."/>
      <w:lvlJc w:val="right"/>
      <w:pPr>
        <w:ind w:left="6887" w:hanging="180"/>
      </w:pPr>
    </w:lvl>
  </w:abstractNum>
  <w:abstractNum w:abstractNumId="15" w15:restartNumberingAfterBreak="0">
    <w:nsid w:val="39261CEF"/>
    <w:multiLevelType w:val="hybridMultilevel"/>
    <w:tmpl w:val="4844EA44"/>
    <w:lvl w:ilvl="0" w:tplc="985C8CF6">
      <w:start w:val="1"/>
      <w:numFmt w:val="decimal"/>
      <w:lvlText w:val="%1."/>
      <w:lvlJc w:val="left"/>
      <w:pPr>
        <w:ind w:left="360" w:hanging="360"/>
      </w:pPr>
      <w:rPr>
        <w:rFonts w:hint="default"/>
      </w:rPr>
    </w:lvl>
    <w:lvl w:ilvl="1" w:tplc="50BA80FA" w:tentative="1">
      <w:start w:val="1"/>
      <w:numFmt w:val="lowerLetter"/>
      <w:lvlText w:val="%2."/>
      <w:lvlJc w:val="left"/>
      <w:pPr>
        <w:ind w:left="1080" w:hanging="360"/>
      </w:pPr>
    </w:lvl>
    <w:lvl w:ilvl="2" w:tplc="54ACCE2A" w:tentative="1">
      <w:start w:val="1"/>
      <w:numFmt w:val="lowerRoman"/>
      <w:lvlText w:val="%3."/>
      <w:lvlJc w:val="right"/>
      <w:pPr>
        <w:ind w:left="1800" w:hanging="180"/>
      </w:pPr>
    </w:lvl>
    <w:lvl w:ilvl="3" w:tplc="D4487120" w:tentative="1">
      <w:start w:val="1"/>
      <w:numFmt w:val="decimal"/>
      <w:lvlText w:val="%4."/>
      <w:lvlJc w:val="left"/>
      <w:pPr>
        <w:ind w:left="2520" w:hanging="360"/>
      </w:pPr>
    </w:lvl>
    <w:lvl w:ilvl="4" w:tplc="51C0AADA" w:tentative="1">
      <w:start w:val="1"/>
      <w:numFmt w:val="lowerLetter"/>
      <w:lvlText w:val="%5."/>
      <w:lvlJc w:val="left"/>
      <w:pPr>
        <w:ind w:left="3240" w:hanging="360"/>
      </w:pPr>
    </w:lvl>
    <w:lvl w:ilvl="5" w:tplc="EB5A6114" w:tentative="1">
      <w:start w:val="1"/>
      <w:numFmt w:val="lowerRoman"/>
      <w:lvlText w:val="%6."/>
      <w:lvlJc w:val="right"/>
      <w:pPr>
        <w:ind w:left="3960" w:hanging="180"/>
      </w:pPr>
    </w:lvl>
    <w:lvl w:ilvl="6" w:tplc="B38A2482" w:tentative="1">
      <w:start w:val="1"/>
      <w:numFmt w:val="decimal"/>
      <w:lvlText w:val="%7."/>
      <w:lvlJc w:val="left"/>
      <w:pPr>
        <w:ind w:left="4680" w:hanging="360"/>
      </w:pPr>
    </w:lvl>
    <w:lvl w:ilvl="7" w:tplc="F12A7FE6" w:tentative="1">
      <w:start w:val="1"/>
      <w:numFmt w:val="lowerLetter"/>
      <w:lvlText w:val="%8."/>
      <w:lvlJc w:val="left"/>
      <w:pPr>
        <w:ind w:left="5400" w:hanging="360"/>
      </w:pPr>
    </w:lvl>
    <w:lvl w:ilvl="8" w:tplc="0A1E6E6A" w:tentative="1">
      <w:start w:val="1"/>
      <w:numFmt w:val="lowerRoman"/>
      <w:lvlText w:val="%9."/>
      <w:lvlJc w:val="right"/>
      <w:pPr>
        <w:ind w:left="6120" w:hanging="180"/>
      </w:pPr>
    </w:lvl>
  </w:abstractNum>
  <w:abstractNum w:abstractNumId="16" w15:restartNumberingAfterBreak="0">
    <w:nsid w:val="417024F8"/>
    <w:multiLevelType w:val="hybridMultilevel"/>
    <w:tmpl w:val="DA16F624"/>
    <w:lvl w:ilvl="0" w:tplc="41CECDA2">
      <w:start w:val="1"/>
      <w:numFmt w:val="bullet"/>
      <w:lvlText w:val=""/>
      <w:lvlJc w:val="left"/>
      <w:pPr>
        <w:ind w:left="2880" w:hanging="360"/>
      </w:pPr>
      <w:rPr>
        <w:rFonts w:ascii="Symbol" w:hAnsi="Symbol" w:hint="default"/>
      </w:rPr>
    </w:lvl>
    <w:lvl w:ilvl="1" w:tplc="3B824834" w:tentative="1">
      <w:start w:val="1"/>
      <w:numFmt w:val="bullet"/>
      <w:lvlText w:val="o"/>
      <w:lvlJc w:val="left"/>
      <w:pPr>
        <w:ind w:left="3600" w:hanging="360"/>
      </w:pPr>
      <w:rPr>
        <w:rFonts w:ascii="Courier New" w:hAnsi="Courier New" w:hint="default"/>
      </w:rPr>
    </w:lvl>
    <w:lvl w:ilvl="2" w:tplc="49F01374" w:tentative="1">
      <w:start w:val="1"/>
      <w:numFmt w:val="bullet"/>
      <w:lvlText w:val=""/>
      <w:lvlJc w:val="left"/>
      <w:pPr>
        <w:ind w:left="4320" w:hanging="360"/>
      </w:pPr>
      <w:rPr>
        <w:rFonts w:ascii="Wingdings" w:hAnsi="Wingdings" w:hint="default"/>
      </w:rPr>
    </w:lvl>
    <w:lvl w:ilvl="3" w:tplc="C4A6BB62" w:tentative="1">
      <w:start w:val="1"/>
      <w:numFmt w:val="bullet"/>
      <w:lvlText w:val=""/>
      <w:lvlJc w:val="left"/>
      <w:pPr>
        <w:ind w:left="5040" w:hanging="360"/>
      </w:pPr>
      <w:rPr>
        <w:rFonts w:ascii="Symbol" w:hAnsi="Symbol" w:hint="default"/>
      </w:rPr>
    </w:lvl>
    <w:lvl w:ilvl="4" w:tplc="277AD05A" w:tentative="1">
      <w:start w:val="1"/>
      <w:numFmt w:val="bullet"/>
      <w:lvlText w:val="o"/>
      <w:lvlJc w:val="left"/>
      <w:pPr>
        <w:ind w:left="5760" w:hanging="360"/>
      </w:pPr>
      <w:rPr>
        <w:rFonts w:ascii="Courier New" w:hAnsi="Courier New" w:hint="default"/>
      </w:rPr>
    </w:lvl>
    <w:lvl w:ilvl="5" w:tplc="A7CEFFAE" w:tentative="1">
      <w:start w:val="1"/>
      <w:numFmt w:val="bullet"/>
      <w:lvlText w:val=""/>
      <w:lvlJc w:val="left"/>
      <w:pPr>
        <w:ind w:left="6480" w:hanging="360"/>
      </w:pPr>
      <w:rPr>
        <w:rFonts w:ascii="Wingdings" w:hAnsi="Wingdings" w:hint="default"/>
      </w:rPr>
    </w:lvl>
    <w:lvl w:ilvl="6" w:tplc="3BC08240" w:tentative="1">
      <w:start w:val="1"/>
      <w:numFmt w:val="bullet"/>
      <w:lvlText w:val=""/>
      <w:lvlJc w:val="left"/>
      <w:pPr>
        <w:ind w:left="7200" w:hanging="360"/>
      </w:pPr>
      <w:rPr>
        <w:rFonts w:ascii="Symbol" w:hAnsi="Symbol" w:hint="default"/>
      </w:rPr>
    </w:lvl>
    <w:lvl w:ilvl="7" w:tplc="60D41432" w:tentative="1">
      <w:start w:val="1"/>
      <w:numFmt w:val="bullet"/>
      <w:lvlText w:val="o"/>
      <w:lvlJc w:val="left"/>
      <w:pPr>
        <w:ind w:left="7920" w:hanging="360"/>
      </w:pPr>
      <w:rPr>
        <w:rFonts w:ascii="Courier New" w:hAnsi="Courier New" w:hint="default"/>
      </w:rPr>
    </w:lvl>
    <w:lvl w:ilvl="8" w:tplc="288E37EA" w:tentative="1">
      <w:start w:val="1"/>
      <w:numFmt w:val="bullet"/>
      <w:lvlText w:val=""/>
      <w:lvlJc w:val="left"/>
      <w:pPr>
        <w:ind w:left="8640" w:hanging="360"/>
      </w:pPr>
      <w:rPr>
        <w:rFonts w:ascii="Wingdings" w:hAnsi="Wingdings" w:hint="default"/>
      </w:rPr>
    </w:lvl>
  </w:abstractNum>
  <w:abstractNum w:abstractNumId="17" w15:restartNumberingAfterBreak="0">
    <w:nsid w:val="42CB235A"/>
    <w:multiLevelType w:val="hybridMultilevel"/>
    <w:tmpl w:val="364C5978"/>
    <w:lvl w:ilvl="0" w:tplc="0438247C">
      <w:start w:val="1"/>
      <w:numFmt w:val="decimal"/>
      <w:lvlText w:val="%1."/>
      <w:lvlJc w:val="left"/>
      <w:pPr>
        <w:ind w:left="720" w:hanging="360"/>
      </w:pPr>
      <w:rPr>
        <w:rFonts w:eastAsia="Times New Roman" w:hint="default"/>
        <w:b w:val="0"/>
      </w:rPr>
    </w:lvl>
    <w:lvl w:ilvl="1" w:tplc="1344936E" w:tentative="1">
      <w:start w:val="1"/>
      <w:numFmt w:val="lowerLetter"/>
      <w:lvlText w:val="%2."/>
      <w:lvlJc w:val="left"/>
      <w:pPr>
        <w:ind w:left="1440" w:hanging="360"/>
      </w:pPr>
    </w:lvl>
    <w:lvl w:ilvl="2" w:tplc="710697A8" w:tentative="1">
      <w:start w:val="1"/>
      <w:numFmt w:val="lowerRoman"/>
      <w:lvlText w:val="%3."/>
      <w:lvlJc w:val="right"/>
      <w:pPr>
        <w:ind w:left="2160" w:hanging="180"/>
      </w:pPr>
    </w:lvl>
    <w:lvl w:ilvl="3" w:tplc="963E698E" w:tentative="1">
      <w:start w:val="1"/>
      <w:numFmt w:val="decimal"/>
      <w:lvlText w:val="%4."/>
      <w:lvlJc w:val="left"/>
      <w:pPr>
        <w:ind w:left="2880" w:hanging="360"/>
      </w:pPr>
    </w:lvl>
    <w:lvl w:ilvl="4" w:tplc="FD60E1DA" w:tentative="1">
      <w:start w:val="1"/>
      <w:numFmt w:val="lowerLetter"/>
      <w:lvlText w:val="%5."/>
      <w:lvlJc w:val="left"/>
      <w:pPr>
        <w:ind w:left="3600" w:hanging="360"/>
      </w:pPr>
    </w:lvl>
    <w:lvl w:ilvl="5" w:tplc="193A2704" w:tentative="1">
      <w:start w:val="1"/>
      <w:numFmt w:val="lowerRoman"/>
      <w:lvlText w:val="%6."/>
      <w:lvlJc w:val="right"/>
      <w:pPr>
        <w:ind w:left="4320" w:hanging="180"/>
      </w:pPr>
    </w:lvl>
    <w:lvl w:ilvl="6" w:tplc="4FF02040" w:tentative="1">
      <w:start w:val="1"/>
      <w:numFmt w:val="decimal"/>
      <w:lvlText w:val="%7."/>
      <w:lvlJc w:val="left"/>
      <w:pPr>
        <w:ind w:left="5040" w:hanging="360"/>
      </w:pPr>
    </w:lvl>
    <w:lvl w:ilvl="7" w:tplc="B218F300" w:tentative="1">
      <w:start w:val="1"/>
      <w:numFmt w:val="lowerLetter"/>
      <w:lvlText w:val="%8."/>
      <w:lvlJc w:val="left"/>
      <w:pPr>
        <w:ind w:left="5760" w:hanging="360"/>
      </w:pPr>
    </w:lvl>
    <w:lvl w:ilvl="8" w:tplc="00040F02" w:tentative="1">
      <w:start w:val="1"/>
      <w:numFmt w:val="lowerRoman"/>
      <w:lvlText w:val="%9."/>
      <w:lvlJc w:val="right"/>
      <w:pPr>
        <w:ind w:left="6480" w:hanging="180"/>
      </w:pPr>
    </w:lvl>
  </w:abstractNum>
  <w:abstractNum w:abstractNumId="18" w15:restartNumberingAfterBreak="0">
    <w:nsid w:val="48163BF5"/>
    <w:multiLevelType w:val="hybridMultilevel"/>
    <w:tmpl w:val="C7B061CC"/>
    <w:lvl w:ilvl="0" w:tplc="D292A73E">
      <w:start w:val="1"/>
      <w:numFmt w:val="lowerLetter"/>
      <w:lvlText w:val="%1)"/>
      <w:lvlJc w:val="left"/>
      <w:pPr>
        <w:ind w:left="1440" w:hanging="360"/>
      </w:pPr>
    </w:lvl>
    <w:lvl w:ilvl="1" w:tplc="6BE0D65A" w:tentative="1">
      <w:start w:val="1"/>
      <w:numFmt w:val="lowerLetter"/>
      <w:lvlText w:val="%2."/>
      <w:lvlJc w:val="left"/>
      <w:pPr>
        <w:ind w:left="2160" w:hanging="360"/>
      </w:pPr>
    </w:lvl>
    <w:lvl w:ilvl="2" w:tplc="E9A4F48C" w:tentative="1">
      <w:start w:val="1"/>
      <w:numFmt w:val="lowerRoman"/>
      <w:lvlText w:val="%3."/>
      <w:lvlJc w:val="right"/>
      <w:pPr>
        <w:ind w:left="2880" w:hanging="180"/>
      </w:pPr>
    </w:lvl>
    <w:lvl w:ilvl="3" w:tplc="3738E016" w:tentative="1">
      <w:start w:val="1"/>
      <w:numFmt w:val="decimal"/>
      <w:lvlText w:val="%4."/>
      <w:lvlJc w:val="left"/>
      <w:pPr>
        <w:ind w:left="3600" w:hanging="360"/>
      </w:pPr>
    </w:lvl>
    <w:lvl w:ilvl="4" w:tplc="35C8C1EA" w:tentative="1">
      <w:start w:val="1"/>
      <w:numFmt w:val="lowerLetter"/>
      <w:lvlText w:val="%5."/>
      <w:lvlJc w:val="left"/>
      <w:pPr>
        <w:ind w:left="4320" w:hanging="360"/>
      </w:pPr>
    </w:lvl>
    <w:lvl w:ilvl="5" w:tplc="B3009EA2" w:tentative="1">
      <w:start w:val="1"/>
      <w:numFmt w:val="lowerRoman"/>
      <w:lvlText w:val="%6."/>
      <w:lvlJc w:val="right"/>
      <w:pPr>
        <w:ind w:left="5040" w:hanging="180"/>
      </w:pPr>
    </w:lvl>
    <w:lvl w:ilvl="6" w:tplc="2B4EA4DE" w:tentative="1">
      <w:start w:val="1"/>
      <w:numFmt w:val="decimal"/>
      <w:lvlText w:val="%7."/>
      <w:lvlJc w:val="left"/>
      <w:pPr>
        <w:ind w:left="5760" w:hanging="360"/>
      </w:pPr>
    </w:lvl>
    <w:lvl w:ilvl="7" w:tplc="4F0C0134" w:tentative="1">
      <w:start w:val="1"/>
      <w:numFmt w:val="lowerLetter"/>
      <w:lvlText w:val="%8."/>
      <w:lvlJc w:val="left"/>
      <w:pPr>
        <w:ind w:left="6480" w:hanging="360"/>
      </w:pPr>
    </w:lvl>
    <w:lvl w:ilvl="8" w:tplc="65168D82" w:tentative="1">
      <w:start w:val="1"/>
      <w:numFmt w:val="lowerRoman"/>
      <w:lvlText w:val="%9."/>
      <w:lvlJc w:val="right"/>
      <w:pPr>
        <w:ind w:left="7200" w:hanging="180"/>
      </w:pPr>
    </w:lvl>
  </w:abstractNum>
  <w:abstractNum w:abstractNumId="19" w15:restartNumberingAfterBreak="0">
    <w:nsid w:val="4BB65174"/>
    <w:multiLevelType w:val="hybridMultilevel"/>
    <w:tmpl w:val="354E519A"/>
    <w:lvl w:ilvl="0" w:tplc="52201506">
      <w:start w:val="1"/>
      <w:numFmt w:val="bullet"/>
      <w:lvlText w:val=""/>
      <w:lvlJc w:val="left"/>
      <w:pPr>
        <w:ind w:left="2220" w:hanging="360"/>
      </w:pPr>
      <w:rPr>
        <w:rFonts w:ascii="Symbol" w:hAnsi="Symbol" w:hint="default"/>
      </w:rPr>
    </w:lvl>
    <w:lvl w:ilvl="1" w:tplc="C7E6558C" w:tentative="1">
      <w:start w:val="1"/>
      <w:numFmt w:val="bullet"/>
      <w:lvlText w:val="o"/>
      <w:lvlJc w:val="left"/>
      <w:pPr>
        <w:ind w:left="2940" w:hanging="360"/>
      </w:pPr>
      <w:rPr>
        <w:rFonts w:ascii="Courier New" w:hAnsi="Courier New" w:hint="default"/>
      </w:rPr>
    </w:lvl>
    <w:lvl w:ilvl="2" w:tplc="69D8DA4A" w:tentative="1">
      <w:start w:val="1"/>
      <w:numFmt w:val="bullet"/>
      <w:lvlText w:val=""/>
      <w:lvlJc w:val="left"/>
      <w:pPr>
        <w:ind w:left="3660" w:hanging="360"/>
      </w:pPr>
      <w:rPr>
        <w:rFonts w:ascii="Wingdings" w:hAnsi="Wingdings" w:hint="default"/>
      </w:rPr>
    </w:lvl>
    <w:lvl w:ilvl="3" w:tplc="D79E86B6" w:tentative="1">
      <w:start w:val="1"/>
      <w:numFmt w:val="bullet"/>
      <w:lvlText w:val=""/>
      <w:lvlJc w:val="left"/>
      <w:pPr>
        <w:ind w:left="4380" w:hanging="360"/>
      </w:pPr>
      <w:rPr>
        <w:rFonts w:ascii="Symbol" w:hAnsi="Symbol" w:hint="default"/>
      </w:rPr>
    </w:lvl>
    <w:lvl w:ilvl="4" w:tplc="6DE428EA" w:tentative="1">
      <w:start w:val="1"/>
      <w:numFmt w:val="bullet"/>
      <w:lvlText w:val="o"/>
      <w:lvlJc w:val="left"/>
      <w:pPr>
        <w:ind w:left="5100" w:hanging="360"/>
      </w:pPr>
      <w:rPr>
        <w:rFonts w:ascii="Courier New" w:hAnsi="Courier New" w:hint="default"/>
      </w:rPr>
    </w:lvl>
    <w:lvl w:ilvl="5" w:tplc="07745014" w:tentative="1">
      <w:start w:val="1"/>
      <w:numFmt w:val="bullet"/>
      <w:lvlText w:val=""/>
      <w:lvlJc w:val="left"/>
      <w:pPr>
        <w:ind w:left="5820" w:hanging="360"/>
      </w:pPr>
      <w:rPr>
        <w:rFonts w:ascii="Wingdings" w:hAnsi="Wingdings" w:hint="default"/>
      </w:rPr>
    </w:lvl>
    <w:lvl w:ilvl="6" w:tplc="A36AA6AE" w:tentative="1">
      <w:start w:val="1"/>
      <w:numFmt w:val="bullet"/>
      <w:lvlText w:val=""/>
      <w:lvlJc w:val="left"/>
      <w:pPr>
        <w:ind w:left="6540" w:hanging="360"/>
      </w:pPr>
      <w:rPr>
        <w:rFonts w:ascii="Symbol" w:hAnsi="Symbol" w:hint="default"/>
      </w:rPr>
    </w:lvl>
    <w:lvl w:ilvl="7" w:tplc="009A8F34" w:tentative="1">
      <w:start w:val="1"/>
      <w:numFmt w:val="bullet"/>
      <w:lvlText w:val="o"/>
      <w:lvlJc w:val="left"/>
      <w:pPr>
        <w:ind w:left="7260" w:hanging="360"/>
      </w:pPr>
      <w:rPr>
        <w:rFonts w:ascii="Courier New" w:hAnsi="Courier New" w:hint="default"/>
      </w:rPr>
    </w:lvl>
    <w:lvl w:ilvl="8" w:tplc="32C4D77A" w:tentative="1">
      <w:start w:val="1"/>
      <w:numFmt w:val="bullet"/>
      <w:lvlText w:val=""/>
      <w:lvlJc w:val="left"/>
      <w:pPr>
        <w:ind w:left="7980" w:hanging="360"/>
      </w:pPr>
      <w:rPr>
        <w:rFonts w:ascii="Wingdings" w:hAnsi="Wingdings" w:hint="default"/>
      </w:rPr>
    </w:lvl>
  </w:abstractNum>
  <w:abstractNum w:abstractNumId="20" w15:restartNumberingAfterBreak="0">
    <w:nsid w:val="59B66124"/>
    <w:multiLevelType w:val="hybridMultilevel"/>
    <w:tmpl w:val="984C3136"/>
    <w:lvl w:ilvl="0" w:tplc="5E22A718">
      <w:start w:val="1"/>
      <w:numFmt w:val="bullet"/>
      <w:lvlText w:val=""/>
      <w:lvlJc w:val="left"/>
      <w:pPr>
        <w:ind w:left="720" w:hanging="360"/>
      </w:pPr>
      <w:rPr>
        <w:rFonts w:ascii="Symbol" w:hAnsi="Symbol" w:hint="default"/>
      </w:rPr>
    </w:lvl>
    <w:lvl w:ilvl="1" w:tplc="AE1E4D8E">
      <w:numFmt w:val="bullet"/>
      <w:lvlText w:val="•"/>
      <w:lvlJc w:val="left"/>
      <w:pPr>
        <w:ind w:left="1440" w:hanging="360"/>
      </w:pPr>
      <w:rPr>
        <w:rFonts w:ascii="Times New Roman" w:eastAsia="Times New Roman" w:hAnsi="Times New Roman" w:cs="Times New Roman" w:hint="default"/>
      </w:rPr>
    </w:lvl>
    <w:lvl w:ilvl="2" w:tplc="C0307670" w:tentative="1">
      <w:start w:val="1"/>
      <w:numFmt w:val="bullet"/>
      <w:lvlText w:val=""/>
      <w:lvlJc w:val="left"/>
      <w:pPr>
        <w:ind w:left="2160" w:hanging="360"/>
      </w:pPr>
      <w:rPr>
        <w:rFonts w:ascii="Wingdings" w:hAnsi="Wingdings" w:hint="default"/>
      </w:rPr>
    </w:lvl>
    <w:lvl w:ilvl="3" w:tplc="1A162684">
      <w:start w:val="1"/>
      <w:numFmt w:val="bullet"/>
      <w:lvlText w:val=""/>
      <w:lvlJc w:val="left"/>
      <w:pPr>
        <w:ind w:left="2880" w:hanging="360"/>
      </w:pPr>
      <w:rPr>
        <w:rFonts w:ascii="Symbol" w:hAnsi="Symbol" w:hint="default"/>
      </w:rPr>
    </w:lvl>
    <w:lvl w:ilvl="4" w:tplc="DAF47B74" w:tentative="1">
      <w:start w:val="1"/>
      <w:numFmt w:val="bullet"/>
      <w:lvlText w:val="o"/>
      <w:lvlJc w:val="left"/>
      <w:pPr>
        <w:ind w:left="3600" w:hanging="360"/>
      </w:pPr>
      <w:rPr>
        <w:rFonts w:ascii="Courier New" w:hAnsi="Courier New" w:cs="Courier New" w:hint="default"/>
      </w:rPr>
    </w:lvl>
    <w:lvl w:ilvl="5" w:tplc="867A9124" w:tentative="1">
      <w:start w:val="1"/>
      <w:numFmt w:val="bullet"/>
      <w:lvlText w:val=""/>
      <w:lvlJc w:val="left"/>
      <w:pPr>
        <w:ind w:left="4320" w:hanging="360"/>
      </w:pPr>
      <w:rPr>
        <w:rFonts w:ascii="Wingdings" w:hAnsi="Wingdings" w:hint="default"/>
      </w:rPr>
    </w:lvl>
    <w:lvl w:ilvl="6" w:tplc="B2E23590" w:tentative="1">
      <w:start w:val="1"/>
      <w:numFmt w:val="bullet"/>
      <w:lvlText w:val=""/>
      <w:lvlJc w:val="left"/>
      <w:pPr>
        <w:ind w:left="5040" w:hanging="360"/>
      </w:pPr>
      <w:rPr>
        <w:rFonts w:ascii="Symbol" w:hAnsi="Symbol" w:hint="default"/>
      </w:rPr>
    </w:lvl>
    <w:lvl w:ilvl="7" w:tplc="212E63E4" w:tentative="1">
      <w:start w:val="1"/>
      <w:numFmt w:val="bullet"/>
      <w:lvlText w:val="o"/>
      <w:lvlJc w:val="left"/>
      <w:pPr>
        <w:ind w:left="5760" w:hanging="360"/>
      </w:pPr>
      <w:rPr>
        <w:rFonts w:ascii="Courier New" w:hAnsi="Courier New" w:cs="Courier New" w:hint="default"/>
      </w:rPr>
    </w:lvl>
    <w:lvl w:ilvl="8" w:tplc="A6D26D38" w:tentative="1">
      <w:start w:val="1"/>
      <w:numFmt w:val="bullet"/>
      <w:lvlText w:val=""/>
      <w:lvlJc w:val="left"/>
      <w:pPr>
        <w:ind w:left="6480" w:hanging="360"/>
      </w:pPr>
      <w:rPr>
        <w:rFonts w:ascii="Wingdings" w:hAnsi="Wingdings" w:hint="default"/>
      </w:rPr>
    </w:lvl>
  </w:abstractNum>
  <w:abstractNum w:abstractNumId="21" w15:restartNumberingAfterBreak="0">
    <w:nsid w:val="68B36DA7"/>
    <w:multiLevelType w:val="hybridMultilevel"/>
    <w:tmpl w:val="B650B1BC"/>
    <w:lvl w:ilvl="0" w:tplc="1F3822AC">
      <w:start w:val="1"/>
      <w:numFmt w:val="bullet"/>
      <w:lvlText w:val=""/>
      <w:lvlJc w:val="left"/>
      <w:pPr>
        <w:ind w:left="720" w:hanging="360"/>
      </w:pPr>
      <w:rPr>
        <w:rFonts w:ascii="Wingdings" w:hAnsi="Wingdings" w:hint="default"/>
      </w:rPr>
    </w:lvl>
    <w:lvl w:ilvl="1" w:tplc="A8FEBC06" w:tentative="1">
      <w:start w:val="1"/>
      <w:numFmt w:val="bullet"/>
      <w:lvlText w:val="o"/>
      <w:lvlJc w:val="left"/>
      <w:pPr>
        <w:ind w:left="1440" w:hanging="360"/>
      </w:pPr>
      <w:rPr>
        <w:rFonts w:ascii="Courier New" w:hAnsi="Courier New" w:cs="Courier New" w:hint="default"/>
      </w:rPr>
    </w:lvl>
    <w:lvl w:ilvl="2" w:tplc="EC6CAB1C" w:tentative="1">
      <w:start w:val="1"/>
      <w:numFmt w:val="bullet"/>
      <w:lvlText w:val=""/>
      <w:lvlJc w:val="left"/>
      <w:pPr>
        <w:ind w:left="2160" w:hanging="360"/>
      </w:pPr>
      <w:rPr>
        <w:rFonts w:ascii="Wingdings" w:hAnsi="Wingdings" w:hint="default"/>
      </w:rPr>
    </w:lvl>
    <w:lvl w:ilvl="3" w:tplc="DFC87A3A" w:tentative="1">
      <w:start w:val="1"/>
      <w:numFmt w:val="bullet"/>
      <w:lvlText w:val=""/>
      <w:lvlJc w:val="left"/>
      <w:pPr>
        <w:ind w:left="2880" w:hanging="360"/>
      </w:pPr>
      <w:rPr>
        <w:rFonts w:ascii="Symbol" w:hAnsi="Symbol" w:hint="default"/>
      </w:rPr>
    </w:lvl>
    <w:lvl w:ilvl="4" w:tplc="80A49A0A" w:tentative="1">
      <w:start w:val="1"/>
      <w:numFmt w:val="bullet"/>
      <w:lvlText w:val="o"/>
      <w:lvlJc w:val="left"/>
      <w:pPr>
        <w:ind w:left="3600" w:hanging="360"/>
      </w:pPr>
      <w:rPr>
        <w:rFonts w:ascii="Courier New" w:hAnsi="Courier New" w:cs="Courier New" w:hint="default"/>
      </w:rPr>
    </w:lvl>
    <w:lvl w:ilvl="5" w:tplc="ECC4CBD2" w:tentative="1">
      <w:start w:val="1"/>
      <w:numFmt w:val="bullet"/>
      <w:lvlText w:val=""/>
      <w:lvlJc w:val="left"/>
      <w:pPr>
        <w:ind w:left="4320" w:hanging="360"/>
      </w:pPr>
      <w:rPr>
        <w:rFonts w:ascii="Wingdings" w:hAnsi="Wingdings" w:hint="default"/>
      </w:rPr>
    </w:lvl>
    <w:lvl w:ilvl="6" w:tplc="CA606196" w:tentative="1">
      <w:start w:val="1"/>
      <w:numFmt w:val="bullet"/>
      <w:lvlText w:val=""/>
      <w:lvlJc w:val="left"/>
      <w:pPr>
        <w:ind w:left="5040" w:hanging="360"/>
      </w:pPr>
      <w:rPr>
        <w:rFonts w:ascii="Symbol" w:hAnsi="Symbol" w:hint="default"/>
      </w:rPr>
    </w:lvl>
    <w:lvl w:ilvl="7" w:tplc="14984BE8" w:tentative="1">
      <w:start w:val="1"/>
      <w:numFmt w:val="bullet"/>
      <w:lvlText w:val="o"/>
      <w:lvlJc w:val="left"/>
      <w:pPr>
        <w:ind w:left="5760" w:hanging="360"/>
      </w:pPr>
      <w:rPr>
        <w:rFonts w:ascii="Courier New" w:hAnsi="Courier New" w:cs="Courier New" w:hint="default"/>
      </w:rPr>
    </w:lvl>
    <w:lvl w:ilvl="8" w:tplc="82BA7ECA" w:tentative="1">
      <w:start w:val="1"/>
      <w:numFmt w:val="bullet"/>
      <w:lvlText w:val=""/>
      <w:lvlJc w:val="left"/>
      <w:pPr>
        <w:ind w:left="6480" w:hanging="360"/>
      </w:pPr>
      <w:rPr>
        <w:rFonts w:ascii="Wingdings" w:hAnsi="Wingdings" w:hint="default"/>
      </w:rPr>
    </w:lvl>
  </w:abstractNum>
  <w:abstractNum w:abstractNumId="22" w15:restartNumberingAfterBreak="0">
    <w:nsid w:val="68F41662"/>
    <w:multiLevelType w:val="hybridMultilevel"/>
    <w:tmpl w:val="B1C8BF10"/>
    <w:lvl w:ilvl="0" w:tplc="AE1C1832">
      <w:start w:val="1"/>
      <w:numFmt w:val="bullet"/>
      <w:lvlText w:val=""/>
      <w:lvlJc w:val="left"/>
      <w:pPr>
        <w:ind w:left="360" w:hanging="360"/>
      </w:pPr>
      <w:rPr>
        <w:rFonts w:ascii="Wingdings" w:hAnsi="Wingdings" w:hint="default"/>
      </w:rPr>
    </w:lvl>
    <w:lvl w:ilvl="1" w:tplc="7CEA94BA" w:tentative="1">
      <w:start w:val="1"/>
      <w:numFmt w:val="bullet"/>
      <w:lvlText w:val="o"/>
      <w:lvlJc w:val="left"/>
      <w:pPr>
        <w:ind w:left="1080" w:hanging="360"/>
      </w:pPr>
      <w:rPr>
        <w:rFonts w:ascii="Courier New" w:hAnsi="Courier New" w:cs="Courier New" w:hint="default"/>
      </w:rPr>
    </w:lvl>
    <w:lvl w:ilvl="2" w:tplc="331AB324" w:tentative="1">
      <w:start w:val="1"/>
      <w:numFmt w:val="bullet"/>
      <w:lvlText w:val=""/>
      <w:lvlJc w:val="left"/>
      <w:pPr>
        <w:ind w:left="1800" w:hanging="360"/>
      </w:pPr>
      <w:rPr>
        <w:rFonts w:ascii="Wingdings" w:hAnsi="Wingdings" w:hint="default"/>
      </w:rPr>
    </w:lvl>
    <w:lvl w:ilvl="3" w:tplc="2076BF1E" w:tentative="1">
      <w:start w:val="1"/>
      <w:numFmt w:val="bullet"/>
      <w:lvlText w:val=""/>
      <w:lvlJc w:val="left"/>
      <w:pPr>
        <w:ind w:left="2520" w:hanging="360"/>
      </w:pPr>
      <w:rPr>
        <w:rFonts w:ascii="Symbol" w:hAnsi="Symbol" w:hint="default"/>
      </w:rPr>
    </w:lvl>
    <w:lvl w:ilvl="4" w:tplc="6038D30E" w:tentative="1">
      <w:start w:val="1"/>
      <w:numFmt w:val="bullet"/>
      <w:lvlText w:val="o"/>
      <w:lvlJc w:val="left"/>
      <w:pPr>
        <w:ind w:left="3240" w:hanging="360"/>
      </w:pPr>
      <w:rPr>
        <w:rFonts w:ascii="Courier New" w:hAnsi="Courier New" w:cs="Courier New" w:hint="default"/>
      </w:rPr>
    </w:lvl>
    <w:lvl w:ilvl="5" w:tplc="3AC27400" w:tentative="1">
      <w:start w:val="1"/>
      <w:numFmt w:val="bullet"/>
      <w:lvlText w:val=""/>
      <w:lvlJc w:val="left"/>
      <w:pPr>
        <w:ind w:left="3960" w:hanging="360"/>
      </w:pPr>
      <w:rPr>
        <w:rFonts w:ascii="Wingdings" w:hAnsi="Wingdings" w:hint="default"/>
      </w:rPr>
    </w:lvl>
    <w:lvl w:ilvl="6" w:tplc="AEDE28FA" w:tentative="1">
      <w:start w:val="1"/>
      <w:numFmt w:val="bullet"/>
      <w:lvlText w:val=""/>
      <w:lvlJc w:val="left"/>
      <w:pPr>
        <w:ind w:left="4680" w:hanging="360"/>
      </w:pPr>
      <w:rPr>
        <w:rFonts w:ascii="Symbol" w:hAnsi="Symbol" w:hint="default"/>
      </w:rPr>
    </w:lvl>
    <w:lvl w:ilvl="7" w:tplc="6D3C19EE" w:tentative="1">
      <w:start w:val="1"/>
      <w:numFmt w:val="bullet"/>
      <w:lvlText w:val="o"/>
      <w:lvlJc w:val="left"/>
      <w:pPr>
        <w:ind w:left="5400" w:hanging="360"/>
      </w:pPr>
      <w:rPr>
        <w:rFonts w:ascii="Courier New" w:hAnsi="Courier New" w:cs="Courier New" w:hint="default"/>
      </w:rPr>
    </w:lvl>
    <w:lvl w:ilvl="8" w:tplc="1E48F074" w:tentative="1">
      <w:start w:val="1"/>
      <w:numFmt w:val="bullet"/>
      <w:lvlText w:val=""/>
      <w:lvlJc w:val="left"/>
      <w:pPr>
        <w:ind w:left="6120" w:hanging="360"/>
      </w:pPr>
      <w:rPr>
        <w:rFonts w:ascii="Wingdings" w:hAnsi="Wingdings" w:hint="default"/>
      </w:rPr>
    </w:lvl>
  </w:abstractNum>
  <w:abstractNum w:abstractNumId="23" w15:restartNumberingAfterBreak="0">
    <w:nsid w:val="6B3175CD"/>
    <w:multiLevelType w:val="hybridMultilevel"/>
    <w:tmpl w:val="32728B06"/>
    <w:lvl w:ilvl="0" w:tplc="3EFA7A88">
      <w:start w:val="1"/>
      <w:numFmt w:val="upperLetter"/>
      <w:lvlText w:val="%1."/>
      <w:lvlJc w:val="left"/>
      <w:pPr>
        <w:ind w:left="720" w:hanging="360"/>
      </w:pPr>
      <w:rPr>
        <w:rFonts w:hint="default"/>
      </w:rPr>
    </w:lvl>
    <w:lvl w:ilvl="1" w:tplc="3F2614CC">
      <w:start w:val="1"/>
      <w:numFmt w:val="lowerLetter"/>
      <w:lvlText w:val="%2."/>
      <w:lvlJc w:val="left"/>
      <w:pPr>
        <w:ind w:left="1440" w:hanging="360"/>
      </w:pPr>
    </w:lvl>
    <w:lvl w:ilvl="2" w:tplc="563CBD60">
      <w:start w:val="1"/>
      <w:numFmt w:val="lowerRoman"/>
      <w:lvlText w:val="%3."/>
      <w:lvlJc w:val="right"/>
      <w:pPr>
        <w:ind w:left="2160" w:hanging="180"/>
      </w:pPr>
    </w:lvl>
    <w:lvl w:ilvl="3" w:tplc="A0AA144A" w:tentative="1">
      <w:start w:val="1"/>
      <w:numFmt w:val="decimal"/>
      <w:lvlText w:val="%4."/>
      <w:lvlJc w:val="left"/>
      <w:pPr>
        <w:ind w:left="2880" w:hanging="360"/>
      </w:pPr>
    </w:lvl>
    <w:lvl w:ilvl="4" w:tplc="D4E4B8B8" w:tentative="1">
      <w:start w:val="1"/>
      <w:numFmt w:val="lowerLetter"/>
      <w:lvlText w:val="%5."/>
      <w:lvlJc w:val="left"/>
      <w:pPr>
        <w:ind w:left="3600" w:hanging="360"/>
      </w:pPr>
    </w:lvl>
    <w:lvl w:ilvl="5" w:tplc="EDC8AE22" w:tentative="1">
      <w:start w:val="1"/>
      <w:numFmt w:val="lowerRoman"/>
      <w:lvlText w:val="%6."/>
      <w:lvlJc w:val="right"/>
      <w:pPr>
        <w:ind w:left="4320" w:hanging="180"/>
      </w:pPr>
    </w:lvl>
    <w:lvl w:ilvl="6" w:tplc="F920C6F6" w:tentative="1">
      <w:start w:val="1"/>
      <w:numFmt w:val="decimal"/>
      <w:lvlText w:val="%7."/>
      <w:lvlJc w:val="left"/>
      <w:pPr>
        <w:ind w:left="5040" w:hanging="360"/>
      </w:pPr>
    </w:lvl>
    <w:lvl w:ilvl="7" w:tplc="3E5E1708" w:tentative="1">
      <w:start w:val="1"/>
      <w:numFmt w:val="lowerLetter"/>
      <w:lvlText w:val="%8."/>
      <w:lvlJc w:val="left"/>
      <w:pPr>
        <w:ind w:left="5760" w:hanging="360"/>
      </w:pPr>
    </w:lvl>
    <w:lvl w:ilvl="8" w:tplc="E5267EE6" w:tentative="1">
      <w:start w:val="1"/>
      <w:numFmt w:val="lowerRoman"/>
      <w:lvlText w:val="%9."/>
      <w:lvlJc w:val="right"/>
      <w:pPr>
        <w:ind w:left="6480" w:hanging="180"/>
      </w:pPr>
    </w:lvl>
  </w:abstractNum>
  <w:abstractNum w:abstractNumId="24" w15:restartNumberingAfterBreak="0">
    <w:nsid w:val="6B9333D0"/>
    <w:multiLevelType w:val="hybridMultilevel"/>
    <w:tmpl w:val="E1E6BA9A"/>
    <w:lvl w:ilvl="0" w:tplc="8A0C5E4E">
      <w:start w:val="1"/>
      <w:numFmt w:val="bullet"/>
      <w:lvlText w:val=""/>
      <w:lvlJc w:val="left"/>
      <w:pPr>
        <w:ind w:left="2160" w:hanging="360"/>
      </w:pPr>
      <w:rPr>
        <w:rFonts w:ascii="Symbol" w:hAnsi="Symbol" w:hint="default"/>
      </w:rPr>
    </w:lvl>
    <w:lvl w:ilvl="1" w:tplc="5906BDA8" w:tentative="1">
      <w:start w:val="1"/>
      <w:numFmt w:val="bullet"/>
      <w:lvlText w:val="o"/>
      <w:lvlJc w:val="left"/>
      <w:pPr>
        <w:ind w:left="2880" w:hanging="360"/>
      </w:pPr>
      <w:rPr>
        <w:rFonts w:ascii="Courier New" w:hAnsi="Courier New" w:hint="default"/>
      </w:rPr>
    </w:lvl>
    <w:lvl w:ilvl="2" w:tplc="7C566920" w:tentative="1">
      <w:start w:val="1"/>
      <w:numFmt w:val="bullet"/>
      <w:lvlText w:val=""/>
      <w:lvlJc w:val="left"/>
      <w:pPr>
        <w:ind w:left="3600" w:hanging="360"/>
      </w:pPr>
      <w:rPr>
        <w:rFonts w:ascii="Wingdings" w:hAnsi="Wingdings" w:hint="default"/>
      </w:rPr>
    </w:lvl>
    <w:lvl w:ilvl="3" w:tplc="543E3C84" w:tentative="1">
      <w:start w:val="1"/>
      <w:numFmt w:val="bullet"/>
      <w:lvlText w:val=""/>
      <w:lvlJc w:val="left"/>
      <w:pPr>
        <w:ind w:left="4320" w:hanging="360"/>
      </w:pPr>
      <w:rPr>
        <w:rFonts w:ascii="Symbol" w:hAnsi="Symbol" w:hint="default"/>
      </w:rPr>
    </w:lvl>
    <w:lvl w:ilvl="4" w:tplc="0048133E" w:tentative="1">
      <w:start w:val="1"/>
      <w:numFmt w:val="bullet"/>
      <w:lvlText w:val="o"/>
      <w:lvlJc w:val="left"/>
      <w:pPr>
        <w:ind w:left="5040" w:hanging="360"/>
      </w:pPr>
      <w:rPr>
        <w:rFonts w:ascii="Courier New" w:hAnsi="Courier New" w:hint="default"/>
      </w:rPr>
    </w:lvl>
    <w:lvl w:ilvl="5" w:tplc="A52AE06E" w:tentative="1">
      <w:start w:val="1"/>
      <w:numFmt w:val="bullet"/>
      <w:lvlText w:val=""/>
      <w:lvlJc w:val="left"/>
      <w:pPr>
        <w:ind w:left="5760" w:hanging="360"/>
      </w:pPr>
      <w:rPr>
        <w:rFonts w:ascii="Wingdings" w:hAnsi="Wingdings" w:hint="default"/>
      </w:rPr>
    </w:lvl>
    <w:lvl w:ilvl="6" w:tplc="60E82B72" w:tentative="1">
      <w:start w:val="1"/>
      <w:numFmt w:val="bullet"/>
      <w:lvlText w:val=""/>
      <w:lvlJc w:val="left"/>
      <w:pPr>
        <w:ind w:left="6480" w:hanging="360"/>
      </w:pPr>
      <w:rPr>
        <w:rFonts w:ascii="Symbol" w:hAnsi="Symbol" w:hint="default"/>
      </w:rPr>
    </w:lvl>
    <w:lvl w:ilvl="7" w:tplc="277E6E1E" w:tentative="1">
      <w:start w:val="1"/>
      <w:numFmt w:val="bullet"/>
      <w:lvlText w:val="o"/>
      <w:lvlJc w:val="left"/>
      <w:pPr>
        <w:ind w:left="7200" w:hanging="360"/>
      </w:pPr>
      <w:rPr>
        <w:rFonts w:ascii="Courier New" w:hAnsi="Courier New" w:hint="default"/>
      </w:rPr>
    </w:lvl>
    <w:lvl w:ilvl="8" w:tplc="010C75F2" w:tentative="1">
      <w:start w:val="1"/>
      <w:numFmt w:val="bullet"/>
      <w:lvlText w:val=""/>
      <w:lvlJc w:val="left"/>
      <w:pPr>
        <w:ind w:left="7920" w:hanging="360"/>
      </w:pPr>
      <w:rPr>
        <w:rFonts w:ascii="Wingdings" w:hAnsi="Wingdings" w:hint="default"/>
      </w:rPr>
    </w:lvl>
  </w:abstractNum>
  <w:abstractNum w:abstractNumId="25" w15:restartNumberingAfterBreak="0">
    <w:nsid w:val="6E3E0DFA"/>
    <w:multiLevelType w:val="hybridMultilevel"/>
    <w:tmpl w:val="AD507DF8"/>
    <w:lvl w:ilvl="0" w:tplc="C81EBB58">
      <w:start w:val="1"/>
      <w:numFmt w:val="bullet"/>
      <w:lvlText w:val=""/>
      <w:lvlJc w:val="left"/>
      <w:pPr>
        <w:ind w:left="540" w:hanging="360"/>
      </w:pPr>
      <w:rPr>
        <w:rFonts w:ascii="Wingdings" w:hAnsi="Wingdings" w:hint="default"/>
      </w:rPr>
    </w:lvl>
    <w:lvl w:ilvl="1" w:tplc="8E027F70" w:tentative="1">
      <w:start w:val="1"/>
      <w:numFmt w:val="bullet"/>
      <w:lvlText w:val="o"/>
      <w:lvlJc w:val="left"/>
      <w:pPr>
        <w:ind w:left="1260" w:hanging="360"/>
      </w:pPr>
      <w:rPr>
        <w:rFonts w:ascii="Courier New" w:hAnsi="Courier New" w:cs="Courier New" w:hint="default"/>
      </w:rPr>
    </w:lvl>
    <w:lvl w:ilvl="2" w:tplc="483447C4" w:tentative="1">
      <w:start w:val="1"/>
      <w:numFmt w:val="bullet"/>
      <w:lvlText w:val=""/>
      <w:lvlJc w:val="left"/>
      <w:pPr>
        <w:ind w:left="1980" w:hanging="360"/>
      </w:pPr>
      <w:rPr>
        <w:rFonts w:ascii="Wingdings" w:hAnsi="Wingdings" w:hint="default"/>
      </w:rPr>
    </w:lvl>
    <w:lvl w:ilvl="3" w:tplc="BC7A3B1A" w:tentative="1">
      <w:start w:val="1"/>
      <w:numFmt w:val="bullet"/>
      <w:lvlText w:val=""/>
      <w:lvlJc w:val="left"/>
      <w:pPr>
        <w:ind w:left="2700" w:hanging="360"/>
      </w:pPr>
      <w:rPr>
        <w:rFonts w:ascii="Symbol" w:hAnsi="Symbol" w:hint="default"/>
      </w:rPr>
    </w:lvl>
    <w:lvl w:ilvl="4" w:tplc="B39CED10" w:tentative="1">
      <w:start w:val="1"/>
      <w:numFmt w:val="bullet"/>
      <w:lvlText w:val="o"/>
      <w:lvlJc w:val="left"/>
      <w:pPr>
        <w:ind w:left="3420" w:hanging="360"/>
      </w:pPr>
      <w:rPr>
        <w:rFonts w:ascii="Courier New" w:hAnsi="Courier New" w:cs="Courier New" w:hint="default"/>
      </w:rPr>
    </w:lvl>
    <w:lvl w:ilvl="5" w:tplc="27D0DB6C" w:tentative="1">
      <w:start w:val="1"/>
      <w:numFmt w:val="bullet"/>
      <w:lvlText w:val=""/>
      <w:lvlJc w:val="left"/>
      <w:pPr>
        <w:ind w:left="4140" w:hanging="360"/>
      </w:pPr>
      <w:rPr>
        <w:rFonts w:ascii="Wingdings" w:hAnsi="Wingdings" w:hint="default"/>
      </w:rPr>
    </w:lvl>
    <w:lvl w:ilvl="6" w:tplc="37B6CAB6" w:tentative="1">
      <w:start w:val="1"/>
      <w:numFmt w:val="bullet"/>
      <w:lvlText w:val=""/>
      <w:lvlJc w:val="left"/>
      <w:pPr>
        <w:ind w:left="4860" w:hanging="360"/>
      </w:pPr>
      <w:rPr>
        <w:rFonts w:ascii="Symbol" w:hAnsi="Symbol" w:hint="default"/>
      </w:rPr>
    </w:lvl>
    <w:lvl w:ilvl="7" w:tplc="349A5128" w:tentative="1">
      <w:start w:val="1"/>
      <w:numFmt w:val="bullet"/>
      <w:lvlText w:val="o"/>
      <w:lvlJc w:val="left"/>
      <w:pPr>
        <w:ind w:left="5580" w:hanging="360"/>
      </w:pPr>
      <w:rPr>
        <w:rFonts w:ascii="Courier New" w:hAnsi="Courier New" w:cs="Courier New" w:hint="default"/>
      </w:rPr>
    </w:lvl>
    <w:lvl w:ilvl="8" w:tplc="D1066354" w:tentative="1">
      <w:start w:val="1"/>
      <w:numFmt w:val="bullet"/>
      <w:lvlText w:val=""/>
      <w:lvlJc w:val="left"/>
      <w:pPr>
        <w:ind w:left="6300" w:hanging="360"/>
      </w:pPr>
      <w:rPr>
        <w:rFonts w:ascii="Wingdings" w:hAnsi="Wingdings" w:hint="default"/>
      </w:rPr>
    </w:lvl>
  </w:abstractNum>
  <w:abstractNum w:abstractNumId="26" w15:restartNumberingAfterBreak="0">
    <w:nsid w:val="71175BF8"/>
    <w:multiLevelType w:val="multilevel"/>
    <w:tmpl w:val="FD880DAC"/>
    <w:lvl w:ilvl="0">
      <w:start w:val="1"/>
      <w:numFmt w:val="bullet"/>
      <w:lvlText w:val=""/>
      <w:lvlJc w:val="left"/>
      <w:pPr>
        <w:tabs>
          <w:tab w:val="num" w:pos="2160"/>
        </w:tabs>
        <w:ind w:left="2160" w:hanging="360"/>
      </w:pPr>
      <w:rPr>
        <w:rFonts w:ascii="Symbol" w:hAnsi="Symbol" w:hint="default"/>
        <w:sz w:val="20"/>
      </w:rPr>
    </w:lvl>
    <w:lvl w:ilvl="1" w:tentative="1">
      <w:start w:val="1"/>
      <w:numFmt w:val="bullet"/>
      <w:lvlText w:val=""/>
      <w:lvlJc w:val="left"/>
      <w:pPr>
        <w:tabs>
          <w:tab w:val="num" w:pos="2880"/>
        </w:tabs>
        <w:ind w:left="2880" w:hanging="360"/>
      </w:pPr>
      <w:rPr>
        <w:rFonts w:ascii="Symbol" w:hAnsi="Symbol" w:hint="default"/>
        <w:sz w:val="20"/>
      </w:rPr>
    </w:lvl>
    <w:lvl w:ilvl="2" w:tentative="1">
      <w:start w:val="1"/>
      <w:numFmt w:val="bullet"/>
      <w:lvlText w:val=""/>
      <w:lvlJc w:val="left"/>
      <w:pPr>
        <w:tabs>
          <w:tab w:val="num" w:pos="3600"/>
        </w:tabs>
        <w:ind w:left="3600" w:hanging="360"/>
      </w:pPr>
      <w:rPr>
        <w:rFonts w:ascii="Symbol" w:hAnsi="Symbol" w:hint="default"/>
        <w:sz w:val="20"/>
      </w:rPr>
    </w:lvl>
    <w:lvl w:ilvl="3" w:tentative="1">
      <w:start w:val="1"/>
      <w:numFmt w:val="bullet"/>
      <w:lvlText w:val=""/>
      <w:lvlJc w:val="left"/>
      <w:pPr>
        <w:tabs>
          <w:tab w:val="num" w:pos="4320"/>
        </w:tabs>
        <w:ind w:left="4320" w:hanging="360"/>
      </w:pPr>
      <w:rPr>
        <w:rFonts w:ascii="Symbol" w:hAnsi="Symbol" w:hint="default"/>
        <w:sz w:val="20"/>
      </w:rPr>
    </w:lvl>
    <w:lvl w:ilvl="4" w:tentative="1">
      <w:start w:val="1"/>
      <w:numFmt w:val="bullet"/>
      <w:lvlText w:val=""/>
      <w:lvlJc w:val="left"/>
      <w:pPr>
        <w:tabs>
          <w:tab w:val="num" w:pos="5040"/>
        </w:tabs>
        <w:ind w:left="5040" w:hanging="360"/>
      </w:pPr>
      <w:rPr>
        <w:rFonts w:ascii="Symbol" w:hAnsi="Symbol" w:hint="default"/>
        <w:sz w:val="20"/>
      </w:rPr>
    </w:lvl>
    <w:lvl w:ilvl="5" w:tentative="1">
      <w:start w:val="1"/>
      <w:numFmt w:val="bullet"/>
      <w:lvlText w:val=""/>
      <w:lvlJc w:val="left"/>
      <w:pPr>
        <w:tabs>
          <w:tab w:val="num" w:pos="5760"/>
        </w:tabs>
        <w:ind w:left="5760" w:hanging="360"/>
      </w:pPr>
      <w:rPr>
        <w:rFonts w:ascii="Symbol" w:hAnsi="Symbol" w:hint="default"/>
        <w:sz w:val="20"/>
      </w:rPr>
    </w:lvl>
    <w:lvl w:ilvl="6" w:tentative="1">
      <w:start w:val="1"/>
      <w:numFmt w:val="bullet"/>
      <w:lvlText w:val=""/>
      <w:lvlJc w:val="left"/>
      <w:pPr>
        <w:tabs>
          <w:tab w:val="num" w:pos="6480"/>
        </w:tabs>
        <w:ind w:left="6480" w:hanging="360"/>
      </w:pPr>
      <w:rPr>
        <w:rFonts w:ascii="Symbol" w:hAnsi="Symbol" w:hint="default"/>
        <w:sz w:val="20"/>
      </w:rPr>
    </w:lvl>
    <w:lvl w:ilvl="7" w:tentative="1">
      <w:start w:val="1"/>
      <w:numFmt w:val="bullet"/>
      <w:lvlText w:val=""/>
      <w:lvlJc w:val="left"/>
      <w:pPr>
        <w:tabs>
          <w:tab w:val="num" w:pos="7200"/>
        </w:tabs>
        <w:ind w:left="7200" w:hanging="360"/>
      </w:pPr>
      <w:rPr>
        <w:rFonts w:ascii="Symbol" w:hAnsi="Symbol" w:hint="default"/>
        <w:sz w:val="20"/>
      </w:rPr>
    </w:lvl>
    <w:lvl w:ilvl="8" w:tentative="1">
      <w:start w:val="1"/>
      <w:numFmt w:val="bullet"/>
      <w:lvlText w:val=""/>
      <w:lvlJc w:val="left"/>
      <w:pPr>
        <w:tabs>
          <w:tab w:val="num" w:pos="7920"/>
        </w:tabs>
        <w:ind w:left="7920" w:hanging="360"/>
      </w:pPr>
      <w:rPr>
        <w:rFonts w:ascii="Symbol" w:hAnsi="Symbol" w:hint="default"/>
        <w:sz w:val="20"/>
      </w:rPr>
    </w:lvl>
  </w:abstractNum>
  <w:abstractNum w:abstractNumId="27" w15:restartNumberingAfterBreak="0">
    <w:nsid w:val="721F5D96"/>
    <w:multiLevelType w:val="hybridMultilevel"/>
    <w:tmpl w:val="1E2CF84E"/>
    <w:lvl w:ilvl="0" w:tplc="E95C00F0">
      <w:start w:val="1"/>
      <w:numFmt w:val="bullet"/>
      <w:lvlText w:val=""/>
      <w:lvlJc w:val="left"/>
      <w:pPr>
        <w:ind w:left="2880" w:hanging="360"/>
      </w:pPr>
      <w:rPr>
        <w:rFonts w:ascii="Symbol" w:hAnsi="Symbol" w:hint="default"/>
      </w:rPr>
    </w:lvl>
    <w:lvl w:ilvl="1" w:tplc="721E59C6" w:tentative="1">
      <w:start w:val="1"/>
      <w:numFmt w:val="bullet"/>
      <w:lvlText w:val="o"/>
      <w:lvlJc w:val="left"/>
      <w:pPr>
        <w:ind w:left="3600" w:hanging="360"/>
      </w:pPr>
      <w:rPr>
        <w:rFonts w:ascii="Courier New" w:hAnsi="Courier New" w:hint="default"/>
      </w:rPr>
    </w:lvl>
    <w:lvl w:ilvl="2" w:tplc="989AEF5A" w:tentative="1">
      <w:start w:val="1"/>
      <w:numFmt w:val="bullet"/>
      <w:lvlText w:val=""/>
      <w:lvlJc w:val="left"/>
      <w:pPr>
        <w:ind w:left="4320" w:hanging="360"/>
      </w:pPr>
      <w:rPr>
        <w:rFonts w:ascii="Wingdings" w:hAnsi="Wingdings" w:hint="default"/>
      </w:rPr>
    </w:lvl>
    <w:lvl w:ilvl="3" w:tplc="11AEB4E0">
      <w:start w:val="1"/>
      <w:numFmt w:val="bullet"/>
      <w:lvlText w:val=""/>
      <w:lvlJc w:val="left"/>
      <w:pPr>
        <w:ind w:left="5040" w:hanging="360"/>
      </w:pPr>
      <w:rPr>
        <w:rFonts w:ascii="Symbol" w:hAnsi="Symbol" w:hint="default"/>
      </w:rPr>
    </w:lvl>
    <w:lvl w:ilvl="4" w:tplc="A8D81156" w:tentative="1">
      <w:start w:val="1"/>
      <w:numFmt w:val="bullet"/>
      <w:lvlText w:val="o"/>
      <w:lvlJc w:val="left"/>
      <w:pPr>
        <w:ind w:left="5760" w:hanging="360"/>
      </w:pPr>
      <w:rPr>
        <w:rFonts w:ascii="Courier New" w:hAnsi="Courier New" w:hint="default"/>
      </w:rPr>
    </w:lvl>
    <w:lvl w:ilvl="5" w:tplc="97FC3866" w:tentative="1">
      <w:start w:val="1"/>
      <w:numFmt w:val="bullet"/>
      <w:lvlText w:val=""/>
      <w:lvlJc w:val="left"/>
      <w:pPr>
        <w:ind w:left="6480" w:hanging="360"/>
      </w:pPr>
      <w:rPr>
        <w:rFonts w:ascii="Wingdings" w:hAnsi="Wingdings" w:hint="default"/>
      </w:rPr>
    </w:lvl>
    <w:lvl w:ilvl="6" w:tplc="04A443EE" w:tentative="1">
      <w:start w:val="1"/>
      <w:numFmt w:val="bullet"/>
      <w:lvlText w:val=""/>
      <w:lvlJc w:val="left"/>
      <w:pPr>
        <w:ind w:left="7200" w:hanging="360"/>
      </w:pPr>
      <w:rPr>
        <w:rFonts w:ascii="Symbol" w:hAnsi="Symbol" w:hint="default"/>
      </w:rPr>
    </w:lvl>
    <w:lvl w:ilvl="7" w:tplc="529A5D90" w:tentative="1">
      <w:start w:val="1"/>
      <w:numFmt w:val="bullet"/>
      <w:lvlText w:val="o"/>
      <w:lvlJc w:val="left"/>
      <w:pPr>
        <w:ind w:left="7920" w:hanging="360"/>
      </w:pPr>
      <w:rPr>
        <w:rFonts w:ascii="Courier New" w:hAnsi="Courier New" w:hint="default"/>
      </w:rPr>
    </w:lvl>
    <w:lvl w:ilvl="8" w:tplc="CD441EC0" w:tentative="1">
      <w:start w:val="1"/>
      <w:numFmt w:val="bullet"/>
      <w:lvlText w:val=""/>
      <w:lvlJc w:val="left"/>
      <w:pPr>
        <w:ind w:left="8640" w:hanging="360"/>
      </w:pPr>
      <w:rPr>
        <w:rFonts w:ascii="Wingdings" w:hAnsi="Wingdings" w:hint="default"/>
      </w:rPr>
    </w:lvl>
  </w:abstractNum>
  <w:abstractNum w:abstractNumId="28" w15:restartNumberingAfterBreak="0">
    <w:nsid w:val="75EE7197"/>
    <w:multiLevelType w:val="hybridMultilevel"/>
    <w:tmpl w:val="794E4684"/>
    <w:lvl w:ilvl="0" w:tplc="A00A104A">
      <w:start w:val="1"/>
      <w:numFmt w:val="bullet"/>
      <w:lvlText w:val=""/>
      <w:lvlJc w:val="left"/>
      <w:pPr>
        <w:tabs>
          <w:tab w:val="num" w:pos="720"/>
        </w:tabs>
        <w:ind w:left="720" w:hanging="360"/>
      </w:pPr>
      <w:rPr>
        <w:rFonts w:ascii="Wingdings" w:hAnsi="Wingdings" w:hint="default"/>
      </w:rPr>
    </w:lvl>
    <w:lvl w:ilvl="1" w:tplc="669E212E">
      <w:numFmt w:val="bullet"/>
      <w:lvlText w:val="•"/>
      <w:lvlJc w:val="left"/>
      <w:pPr>
        <w:tabs>
          <w:tab w:val="num" w:pos="2070"/>
        </w:tabs>
        <w:ind w:left="2070" w:hanging="360"/>
      </w:pPr>
      <w:rPr>
        <w:rFonts w:ascii="Times New Roman" w:eastAsia="Times New Roman" w:hAnsi="Times New Roman" w:cs="Times New Roman" w:hint="default"/>
        <w:color w:val="auto"/>
      </w:rPr>
    </w:lvl>
    <w:lvl w:ilvl="2" w:tplc="4A6685A0" w:tentative="1">
      <w:start w:val="1"/>
      <w:numFmt w:val="bullet"/>
      <w:lvlText w:val=""/>
      <w:lvlJc w:val="left"/>
      <w:pPr>
        <w:tabs>
          <w:tab w:val="num" w:pos="2160"/>
        </w:tabs>
        <w:ind w:left="2160" w:hanging="360"/>
      </w:pPr>
      <w:rPr>
        <w:rFonts w:ascii="Wingdings" w:hAnsi="Wingdings" w:hint="default"/>
      </w:rPr>
    </w:lvl>
    <w:lvl w:ilvl="3" w:tplc="E89C6C02" w:tentative="1">
      <w:start w:val="1"/>
      <w:numFmt w:val="bullet"/>
      <w:lvlText w:val=""/>
      <w:lvlJc w:val="left"/>
      <w:pPr>
        <w:tabs>
          <w:tab w:val="num" w:pos="2880"/>
        </w:tabs>
        <w:ind w:left="2880" w:hanging="360"/>
      </w:pPr>
      <w:rPr>
        <w:rFonts w:ascii="Wingdings" w:hAnsi="Wingdings" w:hint="default"/>
      </w:rPr>
    </w:lvl>
    <w:lvl w:ilvl="4" w:tplc="E278C026" w:tentative="1">
      <w:start w:val="1"/>
      <w:numFmt w:val="bullet"/>
      <w:lvlText w:val=""/>
      <w:lvlJc w:val="left"/>
      <w:pPr>
        <w:tabs>
          <w:tab w:val="num" w:pos="3600"/>
        </w:tabs>
        <w:ind w:left="3600" w:hanging="360"/>
      </w:pPr>
      <w:rPr>
        <w:rFonts w:ascii="Wingdings" w:hAnsi="Wingdings" w:hint="default"/>
      </w:rPr>
    </w:lvl>
    <w:lvl w:ilvl="5" w:tplc="E1A286E6" w:tentative="1">
      <w:start w:val="1"/>
      <w:numFmt w:val="bullet"/>
      <w:lvlText w:val=""/>
      <w:lvlJc w:val="left"/>
      <w:pPr>
        <w:tabs>
          <w:tab w:val="num" w:pos="4320"/>
        </w:tabs>
        <w:ind w:left="4320" w:hanging="360"/>
      </w:pPr>
      <w:rPr>
        <w:rFonts w:ascii="Wingdings" w:hAnsi="Wingdings" w:hint="default"/>
      </w:rPr>
    </w:lvl>
    <w:lvl w:ilvl="6" w:tplc="A890069E" w:tentative="1">
      <w:start w:val="1"/>
      <w:numFmt w:val="bullet"/>
      <w:lvlText w:val=""/>
      <w:lvlJc w:val="left"/>
      <w:pPr>
        <w:tabs>
          <w:tab w:val="num" w:pos="5040"/>
        </w:tabs>
        <w:ind w:left="5040" w:hanging="360"/>
      </w:pPr>
      <w:rPr>
        <w:rFonts w:ascii="Wingdings" w:hAnsi="Wingdings" w:hint="default"/>
      </w:rPr>
    </w:lvl>
    <w:lvl w:ilvl="7" w:tplc="4A505712" w:tentative="1">
      <w:start w:val="1"/>
      <w:numFmt w:val="bullet"/>
      <w:lvlText w:val=""/>
      <w:lvlJc w:val="left"/>
      <w:pPr>
        <w:tabs>
          <w:tab w:val="num" w:pos="5760"/>
        </w:tabs>
        <w:ind w:left="5760" w:hanging="360"/>
      </w:pPr>
      <w:rPr>
        <w:rFonts w:ascii="Wingdings" w:hAnsi="Wingdings" w:hint="default"/>
      </w:rPr>
    </w:lvl>
    <w:lvl w:ilvl="8" w:tplc="A59246E4"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AFF6D87"/>
    <w:multiLevelType w:val="hybridMultilevel"/>
    <w:tmpl w:val="3E884084"/>
    <w:lvl w:ilvl="0" w:tplc="F118C29E">
      <w:start w:val="1"/>
      <w:numFmt w:val="bullet"/>
      <w:lvlText w:val=""/>
      <w:lvlJc w:val="left"/>
      <w:pPr>
        <w:tabs>
          <w:tab w:val="num" w:pos="720"/>
        </w:tabs>
        <w:ind w:left="720" w:hanging="360"/>
      </w:pPr>
      <w:rPr>
        <w:rFonts w:ascii="Wingdings" w:hAnsi="Wingdings" w:hint="default"/>
      </w:rPr>
    </w:lvl>
    <w:lvl w:ilvl="1" w:tplc="ACE2EACC">
      <w:start w:val="1"/>
      <w:numFmt w:val="bullet"/>
      <w:lvlText w:val=""/>
      <w:lvlJc w:val="left"/>
      <w:pPr>
        <w:tabs>
          <w:tab w:val="num" w:pos="2070"/>
        </w:tabs>
        <w:ind w:left="2070" w:hanging="360"/>
      </w:pPr>
      <w:rPr>
        <w:rFonts w:ascii="Wingdings" w:hAnsi="Wingdings" w:hint="default"/>
      </w:rPr>
    </w:lvl>
    <w:lvl w:ilvl="2" w:tplc="2910CABE" w:tentative="1">
      <w:start w:val="1"/>
      <w:numFmt w:val="bullet"/>
      <w:lvlText w:val=""/>
      <w:lvlJc w:val="left"/>
      <w:pPr>
        <w:tabs>
          <w:tab w:val="num" w:pos="2160"/>
        </w:tabs>
        <w:ind w:left="2160" w:hanging="360"/>
      </w:pPr>
      <w:rPr>
        <w:rFonts w:ascii="Wingdings" w:hAnsi="Wingdings" w:hint="default"/>
      </w:rPr>
    </w:lvl>
    <w:lvl w:ilvl="3" w:tplc="55A4041C" w:tentative="1">
      <w:start w:val="1"/>
      <w:numFmt w:val="bullet"/>
      <w:lvlText w:val=""/>
      <w:lvlJc w:val="left"/>
      <w:pPr>
        <w:tabs>
          <w:tab w:val="num" w:pos="2880"/>
        </w:tabs>
        <w:ind w:left="2880" w:hanging="360"/>
      </w:pPr>
      <w:rPr>
        <w:rFonts w:ascii="Wingdings" w:hAnsi="Wingdings" w:hint="default"/>
      </w:rPr>
    </w:lvl>
    <w:lvl w:ilvl="4" w:tplc="28C4642A" w:tentative="1">
      <w:start w:val="1"/>
      <w:numFmt w:val="bullet"/>
      <w:lvlText w:val=""/>
      <w:lvlJc w:val="left"/>
      <w:pPr>
        <w:tabs>
          <w:tab w:val="num" w:pos="3600"/>
        </w:tabs>
        <w:ind w:left="3600" w:hanging="360"/>
      </w:pPr>
      <w:rPr>
        <w:rFonts w:ascii="Wingdings" w:hAnsi="Wingdings" w:hint="default"/>
      </w:rPr>
    </w:lvl>
    <w:lvl w:ilvl="5" w:tplc="1C38F306" w:tentative="1">
      <w:start w:val="1"/>
      <w:numFmt w:val="bullet"/>
      <w:lvlText w:val=""/>
      <w:lvlJc w:val="left"/>
      <w:pPr>
        <w:tabs>
          <w:tab w:val="num" w:pos="4320"/>
        </w:tabs>
        <w:ind w:left="4320" w:hanging="360"/>
      </w:pPr>
      <w:rPr>
        <w:rFonts w:ascii="Wingdings" w:hAnsi="Wingdings" w:hint="default"/>
      </w:rPr>
    </w:lvl>
    <w:lvl w:ilvl="6" w:tplc="C980AF56" w:tentative="1">
      <w:start w:val="1"/>
      <w:numFmt w:val="bullet"/>
      <w:lvlText w:val=""/>
      <w:lvlJc w:val="left"/>
      <w:pPr>
        <w:tabs>
          <w:tab w:val="num" w:pos="5040"/>
        </w:tabs>
        <w:ind w:left="5040" w:hanging="360"/>
      </w:pPr>
      <w:rPr>
        <w:rFonts w:ascii="Wingdings" w:hAnsi="Wingdings" w:hint="default"/>
      </w:rPr>
    </w:lvl>
    <w:lvl w:ilvl="7" w:tplc="1592F28E" w:tentative="1">
      <w:start w:val="1"/>
      <w:numFmt w:val="bullet"/>
      <w:lvlText w:val=""/>
      <w:lvlJc w:val="left"/>
      <w:pPr>
        <w:tabs>
          <w:tab w:val="num" w:pos="5760"/>
        </w:tabs>
        <w:ind w:left="5760" w:hanging="360"/>
      </w:pPr>
      <w:rPr>
        <w:rFonts w:ascii="Wingdings" w:hAnsi="Wingdings" w:hint="default"/>
      </w:rPr>
    </w:lvl>
    <w:lvl w:ilvl="8" w:tplc="C706E9C8"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E607ADA"/>
    <w:multiLevelType w:val="hybridMultilevel"/>
    <w:tmpl w:val="7806D98E"/>
    <w:lvl w:ilvl="0" w:tplc="C81A0EB0">
      <w:start w:val="1"/>
      <w:numFmt w:val="bullet"/>
      <w:lvlText w:val=""/>
      <w:lvlJc w:val="left"/>
      <w:pPr>
        <w:ind w:left="1350" w:hanging="360"/>
      </w:pPr>
      <w:rPr>
        <w:rFonts w:ascii="Symbol" w:hAnsi="Symbol" w:hint="default"/>
      </w:rPr>
    </w:lvl>
    <w:lvl w:ilvl="1" w:tplc="CEC28E7E" w:tentative="1">
      <w:start w:val="1"/>
      <w:numFmt w:val="bullet"/>
      <w:lvlText w:val="o"/>
      <w:lvlJc w:val="left"/>
      <w:pPr>
        <w:ind w:left="2070" w:hanging="360"/>
      </w:pPr>
      <w:rPr>
        <w:rFonts w:ascii="Courier New" w:hAnsi="Courier New" w:cs="Courier New" w:hint="default"/>
      </w:rPr>
    </w:lvl>
    <w:lvl w:ilvl="2" w:tplc="DF82301A" w:tentative="1">
      <w:start w:val="1"/>
      <w:numFmt w:val="bullet"/>
      <w:lvlText w:val=""/>
      <w:lvlJc w:val="left"/>
      <w:pPr>
        <w:ind w:left="2790" w:hanging="360"/>
      </w:pPr>
      <w:rPr>
        <w:rFonts w:ascii="Wingdings" w:hAnsi="Wingdings" w:hint="default"/>
      </w:rPr>
    </w:lvl>
    <w:lvl w:ilvl="3" w:tplc="9B4AEDB2" w:tentative="1">
      <w:start w:val="1"/>
      <w:numFmt w:val="bullet"/>
      <w:lvlText w:val=""/>
      <w:lvlJc w:val="left"/>
      <w:pPr>
        <w:ind w:left="3510" w:hanging="360"/>
      </w:pPr>
      <w:rPr>
        <w:rFonts w:ascii="Symbol" w:hAnsi="Symbol" w:hint="default"/>
      </w:rPr>
    </w:lvl>
    <w:lvl w:ilvl="4" w:tplc="538A246C" w:tentative="1">
      <w:start w:val="1"/>
      <w:numFmt w:val="bullet"/>
      <w:lvlText w:val="o"/>
      <w:lvlJc w:val="left"/>
      <w:pPr>
        <w:ind w:left="4230" w:hanging="360"/>
      </w:pPr>
      <w:rPr>
        <w:rFonts w:ascii="Courier New" w:hAnsi="Courier New" w:cs="Courier New" w:hint="default"/>
      </w:rPr>
    </w:lvl>
    <w:lvl w:ilvl="5" w:tplc="9EDCC6A2" w:tentative="1">
      <w:start w:val="1"/>
      <w:numFmt w:val="bullet"/>
      <w:lvlText w:val=""/>
      <w:lvlJc w:val="left"/>
      <w:pPr>
        <w:ind w:left="4950" w:hanging="360"/>
      </w:pPr>
      <w:rPr>
        <w:rFonts w:ascii="Wingdings" w:hAnsi="Wingdings" w:hint="default"/>
      </w:rPr>
    </w:lvl>
    <w:lvl w:ilvl="6" w:tplc="E90E4316" w:tentative="1">
      <w:start w:val="1"/>
      <w:numFmt w:val="bullet"/>
      <w:lvlText w:val=""/>
      <w:lvlJc w:val="left"/>
      <w:pPr>
        <w:ind w:left="5670" w:hanging="360"/>
      </w:pPr>
      <w:rPr>
        <w:rFonts w:ascii="Symbol" w:hAnsi="Symbol" w:hint="default"/>
      </w:rPr>
    </w:lvl>
    <w:lvl w:ilvl="7" w:tplc="F982776E" w:tentative="1">
      <w:start w:val="1"/>
      <w:numFmt w:val="bullet"/>
      <w:lvlText w:val="o"/>
      <w:lvlJc w:val="left"/>
      <w:pPr>
        <w:ind w:left="6390" w:hanging="360"/>
      </w:pPr>
      <w:rPr>
        <w:rFonts w:ascii="Courier New" w:hAnsi="Courier New" w:cs="Courier New" w:hint="default"/>
      </w:rPr>
    </w:lvl>
    <w:lvl w:ilvl="8" w:tplc="440AC7AA" w:tentative="1">
      <w:start w:val="1"/>
      <w:numFmt w:val="bullet"/>
      <w:lvlText w:val=""/>
      <w:lvlJc w:val="left"/>
      <w:pPr>
        <w:ind w:left="7110" w:hanging="360"/>
      </w:pPr>
      <w:rPr>
        <w:rFonts w:ascii="Wingdings" w:hAnsi="Wingdings" w:hint="default"/>
      </w:rPr>
    </w:lvl>
  </w:abstractNum>
  <w:abstractNum w:abstractNumId="31" w15:restartNumberingAfterBreak="0">
    <w:nsid w:val="7F9C641B"/>
    <w:multiLevelType w:val="hybridMultilevel"/>
    <w:tmpl w:val="89D6610A"/>
    <w:lvl w:ilvl="0" w:tplc="C924E5BE">
      <w:start w:val="1"/>
      <w:numFmt w:val="bullet"/>
      <w:lvlText w:val=""/>
      <w:lvlJc w:val="left"/>
      <w:pPr>
        <w:ind w:left="2880" w:hanging="360"/>
      </w:pPr>
      <w:rPr>
        <w:rFonts w:ascii="Symbol" w:hAnsi="Symbol" w:hint="default"/>
      </w:rPr>
    </w:lvl>
    <w:lvl w:ilvl="1" w:tplc="69BCF140" w:tentative="1">
      <w:start w:val="1"/>
      <w:numFmt w:val="bullet"/>
      <w:lvlText w:val="o"/>
      <w:lvlJc w:val="left"/>
      <w:pPr>
        <w:ind w:left="3600" w:hanging="360"/>
      </w:pPr>
      <w:rPr>
        <w:rFonts w:ascii="Courier New" w:hAnsi="Courier New" w:hint="default"/>
      </w:rPr>
    </w:lvl>
    <w:lvl w:ilvl="2" w:tplc="E4763EDE" w:tentative="1">
      <w:start w:val="1"/>
      <w:numFmt w:val="bullet"/>
      <w:lvlText w:val=""/>
      <w:lvlJc w:val="left"/>
      <w:pPr>
        <w:ind w:left="4320" w:hanging="360"/>
      </w:pPr>
      <w:rPr>
        <w:rFonts w:ascii="Wingdings" w:hAnsi="Wingdings" w:hint="default"/>
      </w:rPr>
    </w:lvl>
    <w:lvl w:ilvl="3" w:tplc="407665E2">
      <w:start w:val="1"/>
      <w:numFmt w:val="bullet"/>
      <w:lvlText w:val=""/>
      <w:lvlJc w:val="left"/>
      <w:pPr>
        <w:ind w:left="5040" w:hanging="360"/>
      </w:pPr>
      <w:rPr>
        <w:rFonts w:ascii="Symbol" w:hAnsi="Symbol" w:hint="default"/>
      </w:rPr>
    </w:lvl>
    <w:lvl w:ilvl="4" w:tplc="F7E2597E" w:tentative="1">
      <w:start w:val="1"/>
      <w:numFmt w:val="bullet"/>
      <w:lvlText w:val="o"/>
      <w:lvlJc w:val="left"/>
      <w:pPr>
        <w:ind w:left="5760" w:hanging="360"/>
      </w:pPr>
      <w:rPr>
        <w:rFonts w:ascii="Courier New" w:hAnsi="Courier New" w:hint="default"/>
      </w:rPr>
    </w:lvl>
    <w:lvl w:ilvl="5" w:tplc="A42227A0" w:tentative="1">
      <w:start w:val="1"/>
      <w:numFmt w:val="bullet"/>
      <w:lvlText w:val=""/>
      <w:lvlJc w:val="left"/>
      <w:pPr>
        <w:ind w:left="6480" w:hanging="360"/>
      </w:pPr>
      <w:rPr>
        <w:rFonts w:ascii="Wingdings" w:hAnsi="Wingdings" w:hint="default"/>
      </w:rPr>
    </w:lvl>
    <w:lvl w:ilvl="6" w:tplc="88A21EC8" w:tentative="1">
      <w:start w:val="1"/>
      <w:numFmt w:val="bullet"/>
      <w:lvlText w:val=""/>
      <w:lvlJc w:val="left"/>
      <w:pPr>
        <w:ind w:left="7200" w:hanging="360"/>
      </w:pPr>
      <w:rPr>
        <w:rFonts w:ascii="Symbol" w:hAnsi="Symbol" w:hint="default"/>
      </w:rPr>
    </w:lvl>
    <w:lvl w:ilvl="7" w:tplc="6764DBB0" w:tentative="1">
      <w:start w:val="1"/>
      <w:numFmt w:val="bullet"/>
      <w:lvlText w:val="o"/>
      <w:lvlJc w:val="left"/>
      <w:pPr>
        <w:ind w:left="7920" w:hanging="360"/>
      </w:pPr>
      <w:rPr>
        <w:rFonts w:ascii="Courier New" w:hAnsi="Courier New" w:hint="default"/>
      </w:rPr>
    </w:lvl>
    <w:lvl w:ilvl="8" w:tplc="8D5A59DA" w:tentative="1">
      <w:start w:val="1"/>
      <w:numFmt w:val="bullet"/>
      <w:lvlText w:val=""/>
      <w:lvlJc w:val="left"/>
      <w:pPr>
        <w:ind w:left="8640" w:hanging="360"/>
      </w:pPr>
      <w:rPr>
        <w:rFonts w:ascii="Wingdings" w:hAnsi="Wingdings" w:hint="default"/>
      </w:rPr>
    </w:lvl>
  </w:abstractNum>
  <w:num w:numId="1">
    <w:abstractNumId w:val="20"/>
  </w:num>
  <w:num w:numId="2">
    <w:abstractNumId w:val="10"/>
  </w:num>
  <w:num w:numId="3">
    <w:abstractNumId w:val="0"/>
  </w:num>
  <w:num w:numId="4">
    <w:abstractNumId w:val="2"/>
  </w:num>
  <w:num w:numId="5">
    <w:abstractNumId w:val="30"/>
  </w:num>
  <w:num w:numId="6">
    <w:abstractNumId w:val="18"/>
  </w:num>
  <w:num w:numId="7">
    <w:abstractNumId w:val="4"/>
  </w:num>
  <w:num w:numId="8">
    <w:abstractNumId w:val="13"/>
  </w:num>
  <w:num w:numId="9">
    <w:abstractNumId w:val="17"/>
  </w:num>
  <w:num w:numId="10">
    <w:abstractNumId w:val="22"/>
  </w:num>
  <w:num w:numId="11">
    <w:abstractNumId w:val="25"/>
  </w:num>
  <w:num w:numId="12">
    <w:abstractNumId w:val="1"/>
  </w:num>
  <w:num w:numId="13">
    <w:abstractNumId w:val="14"/>
  </w:num>
  <w:num w:numId="14">
    <w:abstractNumId w:val="9"/>
  </w:num>
  <w:num w:numId="15">
    <w:abstractNumId w:val="26"/>
  </w:num>
  <w:num w:numId="16">
    <w:abstractNumId w:val="3"/>
  </w:num>
  <w:num w:numId="17">
    <w:abstractNumId w:val="27"/>
  </w:num>
  <w:num w:numId="18">
    <w:abstractNumId w:val="31"/>
  </w:num>
  <w:num w:numId="19">
    <w:abstractNumId w:val="7"/>
  </w:num>
  <w:num w:numId="20">
    <w:abstractNumId w:val="19"/>
  </w:num>
  <w:num w:numId="21">
    <w:abstractNumId w:val="21"/>
  </w:num>
  <w:num w:numId="22">
    <w:abstractNumId w:val="6"/>
  </w:num>
  <w:num w:numId="23">
    <w:abstractNumId w:val="24"/>
  </w:num>
  <w:num w:numId="24">
    <w:abstractNumId w:val="15"/>
  </w:num>
  <w:num w:numId="25">
    <w:abstractNumId w:val="16"/>
  </w:num>
  <w:num w:numId="26">
    <w:abstractNumId w:val="29"/>
  </w:num>
  <w:num w:numId="27">
    <w:abstractNumId w:val="5"/>
  </w:num>
  <w:num w:numId="28">
    <w:abstractNumId w:val="28"/>
  </w:num>
  <w:num w:numId="29">
    <w:abstractNumId w:val="11"/>
  </w:num>
  <w:num w:numId="30">
    <w:abstractNumId w:val="12"/>
  </w:num>
  <w:num w:numId="31">
    <w:abstractNumId w:val="23"/>
  </w:num>
  <w:num w:numId="32">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numRestart w:val="eachPage"/>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D11A8"/>
    <w:rsid w:val="00001535"/>
    <w:rsid w:val="00002C92"/>
    <w:rsid w:val="00002CB2"/>
    <w:rsid w:val="000032F4"/>
    <w:rsid w:val="0000435D"/>
    <w:rsid w:val="00010B7C"/>
    <w:rsid w:val="00011CE3"/>
    <w:rsid w:val="0001270F"/>
    <w:rsid w:val="000146F3"/>
    <w:rsid w:val="000151AA"/>
    <w:rsid w:val="00015C1E"/>
    <w:rsid w:val="00016064"/>
    <w:rsid w:val="000164B0"/>
    <w:rsid w:val="00016A8E"/>
    <w:rsid w:val="0001771E"/>
    <w:rsid w:val="000200E5"/>
    <w:rsid w:val="00022406"/>
    <w:rsid w:val="00022C1D"/>
    <w:rsid w:val="00023E90"/>
    <w:rsid w:val="00024896"/>
    <w:rsid w:val="0003073F"/>
    <w:rsid w:val="000307D8"/>
    <w:rsid w:val="0003385C"/>
    <w:rsid w:val="000404A1"/>
    <w:rsid w:val="00040C84"/>
    <w:rsid w:val="00042C42"/>
    <w:rsid w:val="000438AC"/>
    <w:rsid w:val="00045020"/>
    <w:rsid w:val="000456A8"/>
    <w:rsid w:val="00045CE0"/>
    <w:rsid w:val="00045D65"/>
    <w:rsid w:val="00046202"/>
    <w:rsid w:val="00047044"/>
    <w:rsid w:val="00047CCD"/>
    <w:rsid w:val="00047CD7"/>
    <w:rsid w:val="00050D32"/>
    <w:rsid w:val="00053B61"/>
    <w:rsid w:val="00054A02"/>
    <w:rsid w:val="00057143"/>
    <w:rsid w:val="00062604"/>
    <w:rsid w:val="00063C99"/>
    <w:rsid w:val="00067D8A"/>
    <w:rsid w:val="00067DA4"/>
    <w:rsid w:val="00070EB6"/>
    <w:rsid w:val="00071816"/>
    <w:rsid w:val="00072F2C"/>
    <w:rsid w:val="00073641"/>
    <w:rsid w:val="00073CC1"/>
    <w:rsid w:val="00075DF8"/>
    <w:rsid w:val="0007700F"/>
    <w:rsid w:val="00077907"/>
    <w:rsid w:val="00080262"/>
    <w:rsid w:val="00080963"/>
    <w:rsid w:val="00081A4C"/>
    <w:rsid w:val="00082ECC"/>
    <w:rsid w:val="000831D6"/>
    <w:rsid w:val="000849A2"/>
    <w:rsid w:val="00085D87"/>
    <w:rsid w:val="00093B19"/>
    <w:rsid w:val="00094877"/>
    <w:rsid w:val="000A154F"/>
    <w:rsid w:val="000A411D"/>
    <w:rsid w:val="000A546E"/>
    <w:rsid w:val="000A6D9F"/>
    <w:rsid w:val="000B21B8"/>
    <w:rsid w:val="000B22B9"/>
    <w:rsid w:val="000B4DDB"/>
    <w:rsid w:val="000C000A"/>
    <w:rsid w:val="000C1B8F"/>
    <w:rsid w:val="000C297E"/>
    <w:rsid w:val="000C2A26"/>
    <w:rsid w:val="000C33E3"/>
    <w:rsid w:val="000D0C79"/>
    <w:rsid w:val="000D3AC5"/>
    <w:rsid w:val="000D559D"/>
    <w:rsid w:val="000D60F8"/>
    <w:rsid w:val="000D6EBE"/>
    <w:rsid w:val="000E0905"/>
    <w:rsid w:val="000E3BC0"/>
    <w:rsid w:val="000E4CE6"/>
    <w:rsid w:val="000E6DEB"/>
    <w:rsid w:val="000E7A5C"/>
    <w:rsid w:val="000F0F0A"/>
    <w:rsid w:val="000F1699"/>
    <w:rsid w:val="000F193C"/>
    <w:rsid w:val="000F54D9"/>
    <w:rsid w:val="000F65B7"/>
    <w:rsid w:val="000F73C0"/>
    <w:rsid w:val="0010040B"/>
    <w:rsid w:val="0010076F"/>
    <w:rsid w:val="00103FC0"/>
    <w:rsid w:val="001054B2"/>
    <w:rsid w:val="001100E8"/>
    <w:rsid w:val="0011481E"/>
    <w:rsid w:val="00114B15"/>
    <w:rsid w:val="00114C51"/>
    <w:rsid w:val="00115758"/>
    <w:rsid w:val="0012080B"/>
    <w:rsid w:val="00120D5A"/>
    <w:rsid w:val="00121A6A"/>
    <w:rsid w:val="00121A6C"/>
    <w:rsid w:val="00122262"/>
    <w:rsid w:val="001225C4"/>
    <w:rsid w:val="00122961"/>
    <w:rsid w:val="0012312D"/>
    <w:rsid w:val="00123601"/>
    <w:rsid w:val="00126E70"/>
    <w:rsid w:val="00130A28"/>
    <w:rsid w:val="00132CFB"/>
    <w:rsid w:val="00133E1C"/>
    <w:rsid w:val="0013415A"/>
    <w:rsid w:val="0013531F"/>
    <w:rsid w:val="0013592E"/>
    <w:rsid w:val="00136D18"/>
    <w:rsid w:val="001402FA"/>
    <w:rsid w:val="00142596"/>
    <w:rsid w:val="00142E42"/>
    <w:rsid w:val="00143F3D"/>
    <w:rsid w:val="00144542"/>
    <w:rsid w:val="0014791F"/>
    <w:rsid w:val="001500E0"/>
    <w:rsid w:val="00150FAE"/>
    <w:rsid w:val="001512EF"/>
    <w:rsid w:val="001556CE"/>
    <w:rsid w:val="00157152"/>
    <w:rsid w:val="001604B7"/>
    <w:rsid w:val="0016086C"/>
    <w:rsid w:val="00160DF2"/>
    <w:rsid w:val="00161836"/>
    <w:rsid w:val="00161B88"/>
    <w:rsid w:val="001633E2"/>
    <w:rsid w:val="00165084"/>
    <w:rsid w:val="00165BFC"/>
    <w:rsid w:val="00165DCC"/>
    <w:rsid w:val="00166AB3"/>
    <w:rsid w:val="00167A9F"/>
    <w:rsid w:val="0017010E"/>
    <w:rsid w:val="00170294"/>
    <w:rsid w:val="0017099F"/>
    <w:rsid w:val="00171F5F"/>
    <w:rsid w:val="00172238"/>
    <w:rsid w:val="00174A5B"/>
    <w:rsid w:val="00175884"/>
    <w:rsid w:val="00176142"/>
    <w:rsid w:val="00176BB5"/>
    <w:rsid w:val="00176FA6"/>
    <w:rsid w:val="0017737D"/>
    <w:rsid w:val="001813D1"/>
    <w:rsid w:val="00181639"/>
    <w:rsid w:val="00183FAF"/>
    <w:rsid w:val="001845B1"/>
    <w:rsid w:val="0018574A"/>
    <w:rsid w:val="0018624D"/>
    <w:rsid w:val="00186E8B"/>
    <w:rsid w:val="00190D31"/>
    <w:rsid w:val="001941CF"/>
    <w:rsid w:val="001958B6"/>
    <w:rsid w:val="00196538"/>
    <w:rsid w:val="00196A31"/>
    <w:rsid w:val="001A144A"/>
    <w:rsid w:val="001A257C"/>
    <w:rsid w:val="001A2FB3"/>
    <w:rsid w:val="001A3388"/>
    <w:rsid w:val="001A6EFA"/>
    <w:rsid w:val="001A7BF7"/>
    <w:rsid w:val="001B1B6E"/>
    <w:rsid w:val="001B537C"/>
    <w:rsid w:val="001B773E"/>
    <w:rsid w:val="001C00EC"/>
    <w:rsid w:val="001C2599"/>
    <w:rsid w:val="001C38D7"/>
    <w:rsid w:val="001C3AB1"/>
    <w:rsid w:val="001C3B4B"/>
    <w:rsid w:val="001C49C8"/>
    <w:rsid w:val="001C687D"/>
    <w:rsid w:val="001C7478"/>
    <w:rsid w:val="001D1B6E"/>
    <w:rsid w:val="001D3A84"/>
    <w:rsid w:val="001D4774"/>
    <w:rsid w:val="001D56C8"/>
    <w:rsid w:val="001D599A"/>
    <w:rsid w:val="001D6F30"/>
    <w:rsid w:val="001D7CCC"/>
    <w:rsid w:val="001E2683"/>
    <w:rsid w:val="001E31D1"/>
    <w:rsid w:val="001E4368"/>
    <w:rsid w:val="001F0002"/>
    <w:rsid w:val="001F08C0"/>
    <w:rsid w:val="001F44E4"/>
    <w:rsid w:val="001F4A83"/>
    <w:rsid w:val="001F4C78"/>
    <w:rsid w:val="001F5B7C"/>
    <w:rsid w:val="001F6081"/>
    <w:rsid w:val="001F694F"/>
    <w:rsid w:val="001F6B4F"/>
    <w:rsid w:val="00206AC7"/>
    <w:rsid w:val="00212193"/>
    <w:rsid w:val="0021603A"/>
    <w:rsid w:val="00216A9D"/>
    <w:rsid w:val="00223BCE"/>
    <w:rsid w:val="00225A6A"/>
    <w:rsid w:val="00225B5E"/>
    <w:rsid w:val="0022642A"/>
    <w:rsid w:val="00226ED2"/>
    <w:rsid w:val="00230D0C"/>
    <w:rsid w:val="002314F7"/>
    <w:rsid w:val="00231A15"/>
    <w:rsid w:val="002343D1"/>
    <w:rsid w:val="00235F92"/>
    <w:rsid w:val="00237F1D"/>
    <w:rsid w:val="00240842"/>
    <w:rsid w:val="00240F76"/>
    <w:rsid w:val="00242BED"/>
    <w:rsid w:val="00245D1D"/>
    <w:rsid w:val="002477B8"/>
    <w:rsid w:val="00252509"/>
    <w:rsid w:val="00255ACA"/>
    <w:rsid w:val="00256180"/>
    <w:rsid w:val="0025705D"/>
    <w:rsid w:val="0026087C"/>
    <w:rsid w:val="00263A04"/>
    <w:rsid w:val="002649B9"/>
    <w:rsid w:val="00265871"/>
    <w:rsid w:val="00270DE2"/>
    <w:rsid w:val="002715A5"/>
    <w:rsid w:val="00271A5F"/>
    <w:rsid w:val="00271C81"/>
    <w:rsid w:val="0027201C"/>
    <w:rsid w:val="00273B70"/>
    <w:rsid w:val="00277BDA"/>
    <w:rsid w:val="00283487"/>
    <w:rsid w:val="00284763"/>
    <w:rsid w:val="002857F7"/>
    <w:rsid w:val="002876EE"/>
    <w:rsid w:val="0029095F"/>
    <w:rsid w:val="002912B0"/>
    <w:rsid w:val="002917F6"/>
    <w:rsid w:val="00293065"/>
    <w:rsid w:val="002935ED"/>
    <w:rsid w:val="00293D24"/>
    <w:rsid w:val="00297E20"/>
    <w:rsid w:val="002A3119"/>
    <w:rsid w:val="002A5356"/>
    <w:rsid w:val="002A5393"/>
    <w:rsid w:val="002A5544"/>
    <w:rsid w:val="002A64A8"/>
    <w:rsid w:val="002B0CEA"/>
    <w:rsid w:val="002B17A1"/>
    <w:rsid w:val="002B2EF3"/>
    <w:rsid w:val="002B5966"/>
    <w:rsid w:val="002B70F3"/>
    <w:rsid w:val="002C0A81"/>
    <w:rsid w:val="002C1785"/>
    <w:rsid w:val="002C3BF2"/>
    <w:rsid w:val="002C48F0"/>
    <w:rsid w:val="002C7B86"/>
    <w:rsid w:val="002D0906"/>
    <w:rsid w:val="002D14EA"/>
    <w:rsid w:val="002D59C5"/>
    <w:rsid w:val="002E336C"/>
    <w:rsid w:val="002E38B8"/>
    <w:rsid w:val="002E430B"/>
    <w:rsid w:val="002E493B"/>
    <w:rsid w:val="002E5B62"/>
    <w:rsid w:val="002E7D0A"/>
    <w:rsid w:val="002E7DC4"/>
    <w:rsid w:val="002F4C49"/>
    <w:rsid w:val="002F4F7A"/>
    <w:rsid w:val="002F65B1"/>
    <w:rsid w:val="00301CF0"/>
    <w:rsid w:val="00301D1E"/>
    <w:rsid w:val="00303800"/>
    <w:rsid w:val="003106F8"/>
    <w:rsid w:val="003116A5"/>
    <w:rsid w:val="00311FDE"/>
    <w:rsid w:val="00314336"/>
    <w:rsid w:val="003158C1"/>
    <w:rsid w:val="0031682A"/>
    <w:rsid w:val="00316BC9"/>
    <w:rsid w:val="00316E52"/>
    <w:rsid w:val="00320B41"/>
    <w:rsid w:val="00321000"/>
    <w:rsid w:val="00321852"/>
    <w:rsid w:val="003221D4"/>
    <w:rsid w:val="003226EF"/>
    <w:rsid w:val="00322D30"/>
    <w:rsid w:val="00324B3B"/>
    <w:rsid w:val="00324BD8"/>
    <w:rsid w:val="003303BA"/>
    <w:rsid w:val="003317DE"/>
    <w:rsid w:val="0033345A"/>
    <w:rsid w:val="00334328"/>
    <w:rsid w:val="003402DF"/>
    <w:rsid w:val="00340D05"/>
    <w:rsid w:val="00344032"/>
    <w:rsid w:val="0034657E"/>
    <w:rsid w:val="00350E7A"/>
    <w:rsid w:val="0035542F"/>
    <w:rsid w:val="0035706D"/>
    <w:rsid w:val="0036327E"/>
    <w:rsid w:val="00363DBA"/>
    <w:rsid w:val="003643F7"/>
    <w:rsid w:val="003658D3"/>
    <w:rsid w:val="00366878"/>
    <w:rsid w:val="00367022"/>
    <w:rsid w:val="00371EE6"/>
    <w:rsid w:val="003730DB"/>
    <w:rsid w:val="00374946"/>
    <w:rsid w:val="003759BF"/>
    <w:rsid w:val="0037602B"/>
    <w:rsid w:val="00380342"/>
    <w:rsid w:val="003845AB"/>
    <w:rsid w:val="00384DC7"/>
    <w:rsid w:val="00385367"/>
    <w:rsid w:val="00386140"/>
    <w:rsid w:val="003901F7"/>
    <w:rsid w:val="00393A6A"/>
    <w:rsid w:val="00393C12"/>
    <w:rsid w:val="00394C88"/>
    <w:rsid w:val="00395453"/>
    <w:rsid w:val="00396717"/>
    <w:rsid w:val="003A34E5"/>
    <w:rsid w:val="003A395C"/>
    <w:rsid w:val="003A45E9"/>
    <w:rsid w:val="003A49B5"/>
    <w:rsid w:val="003A681C"/>
    <w:rsid w:val="003A750C"/>
    <w:rsid w:val="003B1D0D"/>
    <w:rsid w:val="003B21C5"/>
    <w:rsid w:val="003B4208"/>
    <w:rsid w:val="003B50E2"/>
    <w:rsid w:val="003B6099"/>
    <w:rsid w:val="003B6280"/>
    <w:rsid w:val="003B6864"/>
    <w:rsid w:val="003C1950"/>
    <w:rsid w:val="003C263A"/>
    <w:rsid w:val="003C421A"/>
    <w:rsid w:val="003C44E0"/>
    <w:rsid w:val="003C799F"/>
    <w:rsid w:val="003D00B2"/>
    <w:rsid w:val="003D0E63"/>
    <w:rsid w:val="003D26B5"/>
    <w:rsid w:val="003D2F56"/>
    <w:rsid w:val="003D3406"/>
    <w:rsid w:val="003D4211"/>
    <w:rsid w:val="003D42A2"/>
    <w:rsid w:val="003D42AA"/>
    <w:rsid w:val="003D4402"/>
    <w:rsid w:val="003D5774"/>
    <w:rsid w:val="003D730E"/>
    <w:rsid w:val="003D7962"/>
    <w:rsid w:val="003E1255"/>
    <w:rsid w:val="003E38C3"/>
    <w:rsid w:val="003E6FD3"/>
    <w:rsid w:val="003E739B"/>
    <w:rsid w:val="003E7593"/>
    <w:rsid w:val="003F1CC5"/>
    <w:rsid w:val="003F2D18"/>
    <w:rsid w:val="003F2E31"/>
    <w:rsid w:val="003F4B59"/>
    <w:rsid w:val="003F5B32"/>
    <w:rsid w:val="003F6439"/>
    <w:rsid w:val="00401512"/>
    <w:rsid w:val="00402D7C"/>
    <w:rsid w:val="0040429F"/>
    <w:rsid w:val="00404620"/>
    <w:rsid w:val="00406642"/>
    <w:rsid w:val="00406838"/>
    <w:rsid w:val="00410898"/>
    <w:rsid w:val="004108E5"/>
    <w:rsid w:val="004119BB"/>
    <w:rsid w:val="0041417B"/>
    <w:rsid w:val="00415355"/>
    <w:rsid w:val="0042137E"/>
    <w:rsid w:val="00423067"/>
    <w:rsid w:val="00423B32"/>
    <w:rsid w:val="0042460D"/>
    <w:rsid w:val="004263D8"/>
    <w:rsid w:val="00430059"/>
    <w:rsid w:val="00434138"/>
    <w:rsid w:val="00436494"/>
    <w:rsid w:val="004368E4"/>
    <w:rsid w:val="00437118"/>
    <w:rsid w:val="004435E7"/>
    <w:rsid w:val="00447DC9"/>
    <w:rsid w:val="0045060D"/>
    <w:rsid w:val="0045541B"/>
    <w:rsid w:val="0046041D"/>
    <w:rsid w:val="00463997"/>
    <w:rsid w:val="0046470B"/>
    <w:rsid w:val="00466361"/>
    <w:rsid w:val="0046651A"/>
    <w:rsid w:val="00467876"/>
    <w:rsid w:val="0047102E"/>
    <w:rsid w:val="00475D17"/>
    <w:rsid w:val="00475FB9"/>
    <w:rsid w:val="0047644C"/>
    <w:rsid w:val="0048665F"/>
    <w:rsid w:val="00487D59"/>
    <w:rsid w:val="00493BA3"/>
    <w:rsid w:val="004960E6"/>
    <w:rsid w:val="004961B5"/>
    <w:rsid w:val="004969D0"/>
    <w:rsid w:val="004A07C3"/>
    <w:rsid w:val="004A0A74"/>
    <w:rsid w:val="004A27B4"/>
    <w:rsid w:val="004A283F"/>
    <w:rsid w:val="004A3419"/>
    <w:rsid w:val="004A41B0"/>
    <w:rsid w:val="004A44AB"/>
    <w:rsid w:val="004A536B"/>
    <w:rsid w:val="004B576E"/>
    <w:rsid w:val="004B5BF8"/>
    <w:rsid w:val="004B6A08"/>
    <w:rsid w:val="004B7891"/>
    <w:rsid w:val="004B79B4"/>
    <w:rsid w:val="004B79EA"/>
    <w:rsid w:val="004B7A19"/>
    <w:rsid w:val="004C0B2B"/>
    <w:rsid w:val="004C0D9B"/>
    <w:rsid w:val="004C1170"/>
    <w:rsid w:val="004C1853"/>
    <w:rsid w:val="004C1FB9"/>
    <w:rsid w:val="004C37D0"/>
    <w:rsid w:val="004C5820"/>
    <w:rsid w:val="004C75AD"/>
    <w:rsid w:val="004D11A8"/>
    <w:rsid w:val="004D46AC"/>
    <w:rsid w:val="004D481B"/>
    <w:rsid w:val="004E0228"/>
    <w:rsid w:val="004E4F62"/>
    <w:rsid w:val="004E5AF5"/>
    <w:rsid w:val="004E6621"/>
    <w:rsid w:val="004E6ABB"/>
    <w:rsid w:val="004E7BBE"/>
    <w:rsid w:val="004F13D2"/>
    <w:rsid w:val="004F258B"/>
    <w:rsid w:val="004F3CAC"/>
    <w:rsid w:val="004F42A2"/>
    <w:rsid w:val="004F53DD"/>
    <w:rsid w:val="004F5953"/>
    <w:rsid w:val="004F602E"/>
    <w:rsid w:val="004F6A14"/>
    <w:rsid w:val="004F7C8F"/>
    <w:rsid w:val="0050091A"/>
    <w:rsid w:val="00501AA7"/>
    <w:rsid w:val="00502039"/>
    <w:rsid w:val="00502F25"/>
    <w:rsid w:val="005037A9"/>
    <w:rsid w:val="0050462E"/>
    <w:rsid w:val="00504CBF"/>
    <w:rsid w:val="00504D11"/>
    <w:rsid w:val="00506330"/>
    <w:rsid w:val="0050661C"/>
    <w:rsid w:val="00507AB2"/>
    <w:rsid w:val="005112B4"/>
    <w:rsid w:val="00511C49"/>
    <w:rsid w:val="005126B2"/>
    <w:rsid w:val="00515A17"/>
    <w:rsid w:val="00515E22"/>
    <w:rsid w:val="0051641E"/>
    <w:rsid w:val="00520A6C"/>
    <w:rsid w:val="00523412"/>
    <w:rsid w:val="005267EB"/>
    <w:rsid w:val="00527974"/>
    <w:rsid w:val="00527D66"/>
    <w:rsid w:val="00531757"/>
    <w:rsid w:val="00531A96"/>
    <w:rsid w:val="005322C4"/>
    <w:rsid w:val="00532482"/>
    <w:rsid w:val="0053328B"/>
    <w:rsid w:val="0053394D"/>
    <w:rsid w:val="00535F35"/>
    <w:rsid w:val="00540E15"/>
    <w:rsid w:val="005410C0"/>
    <w:rsid w:val="00542B51"/>
    <w:rsid w:val="00542D42"/>
    <w:rsid w:val="00543545"/>
    <w:rsid w:val="00543712"/>
    <w:rsid w:val="00546EE8"/>
    <w:rsid w:val="005509B9"/>
    <w:rsid w:val="00551EF2"/>
    <w:rsid w:val="00552D38"/>
    <w:rsid w:val="00555207"/>
    <w:rsid w:val="00556743"/>
    <w:rsid w:val="00562DFA"/>
    <w:rsid w:val="00563208"/>
    <w:rsid w:val="00563371"/>
    <w:rsid w:val="005641BC"/>
    <w:rsid w:val="00564FFC"/>
    <w:rsid w:val="00565282"/>
    <w:rsid w:val="00565A6C"/>
    <w:rsid w:val="00566832"/>
    <w:rsid w:val="00566BD6"/>
    <w:rsid w:val="00566D44"/>
    <w:rsid w:val="005678BD"/>
    <w:rsid w:val="00567E23"/>
    <w:rsid w:val="0057122B"/>
    <w:rsid w:val="005771E4"/>
    <w:rsid w:val="005778B3"/>
    <w:rsid w:val="00577B23"/>
    <w:rsid w:val="00582DE8"/>
    <w:rsid w:val="00583898"/>
    <w:rsid w:val="00584206"/>
    <w:rsid w:val="005860E4"/>
    <w:rsid w:val="00590B0E"/>
    <w:rsid w:val="00593EE5"/>
    <w:rsid w:val="00594C2C"/>
    <w:rsid w:val="00595016"/>
    <w:rsid w:val="00596B64"/>
    <w:rsid w:val="005A2520"/>
    <w:rsid w:val="005A6B9E"/>
    <w:rsid w:val="005B0002"/>
    <w:rsid w:val="005B0777"/>
    <w:rsid w:val="005B26F3"/>
    <w:rsid w:val="005B2865"/>
    <w:rsid w:val="005B317D"/>
    <w:rsid w:val="005B3763"/>
    <w:rsid w:val="005B3BB4"/>
    <w:rsid w:val="005B4E87"/>
    <w:rsid w:val="005B5D80"/>
    <w:rsid w:val="005C0E19"/>
    <w:rsid w:val="005C1FEB"/>
    <w:rsid w:val="005C2A3D"/>
    <w:rsid w:val="005C2E80"/>
    <w:rsid w:val="005C3A43"/>
    <w:rsid w:val="005C54B2"/>
    <w:rsid w:val="005C5E3F"/>
    <w:rsid w:val="005C6623"/>
    <w:rsid w:val="005C6870"/>
    <w:rsid w:val="005C6D1E"/>
    <w:rsid w:val="005D248E"/>
    <w:rsid w:val="005D2836"/>
    <w:rsid w:val="005D311E"/>
    <w:rsid w:val="005D4149"/>
    <w:rsid w:val="005D603D"/>
    <w:rsid w:val="005D6841"/>
    <w:rsid w:val="005D6F96"/>
    <w:rsid w:val="005E00FB"/>
    <w:rsid w:val="005E1550"/>
    <w:rsid w:val="005E1D1C"/>
    <w:rsid w:val="005E24E6"/>
    <w:rsid w:val="005E3F33"/>
    <w:rsid w:val="005E412A"/>
    <w:rsid w:val="005E44E7"/>
    <w:rsid w:val="005E4E0A"/>
    <w:rsid w:val="005E6A6C"/>
    <w:rsid w:val="005F0921"/>
    <w:rsid w:val="005F1C79"/>
    <w:rsid w:val="005F21D6"/>
    <w:rsid w:val="005F2733"/>
    <w:rsid w:val="005F2F12"/>
    <w:rsid w:val="005F3701"/>
    <w:rsid w:val="005F5232"/>
    <w:rsid w:val="005F5C9E"/>
    <w:rsid w:val="005F5E4F"/>
    <w:rsid w:val="005F6B32"/>
    <w:rsid w:val="00603C75"/>
    <w:rsid w:val="00603D38"/>
    <w:rsid w:val="00604A11"/>
    <w:rsid w:val="00605A11"/>
    <w:rsid w:val="0061006F"/>
    <w:rsid w:val="00610074"/>
    <w:rsid w:val="006101AF"/>
    <w:rsid w:val="00610F86"/>
    <w:rsid w:val="00612D9B"/>
    <w:rsid w:val="00613F0A"/>
    <w:rsid w:val="00614B24"/>
    <w:rsid w:val="00614CBD"/>
    <w:rsid w:val="00615043"/>
    <w:rsid w:val="00616BAB"/>
    <w:rsid w:val="00620A0B"/>
    <w:rsid w:val="00621CFA"/>
    <w:rsid w:val="00622AAD"/>
    <w:rsid w:val="00623F7B"/>
    <w:rsid w:val="00625C52"/>
    <w:rsid w:val="00625FD1"/>
    <w:rsid w:val="00627C93"/>
    <w:rsid w:val="006309CE"/>
    <w:rsid w:val="00634389"/>
    <w:rsid w:val="00634856"/>
    <w:rsid w:val="00634977"/>
    <w:rsid w:val="00634D24"/>
    <w:rsid w:val="00636989"/>
    <w:rsid w:val="006370B0"/>
    <w:rsid w:val="0065132D"/>
    <w:rsid w:val="00653ADD"/>
    <w:rsid w:val="00654E6F"/>
    <w:rsid w:val="00655BBF"/>
    <w:rsid w:val="00655C3C"/>
    <w:rsid w:val="006561D0"/>
    <w:rsid w:val="00656425"/>
    <w:rsid w:val="00656490"/>
    <w:rsid w:val="00656C85"/>
    <w:rsid w:val="006643CE"/>
    <w:rsid w:val="00664629"/>
    <w:rsid w:val="00666577"/>
    <w:rsid w:val="00667128"/>
    <w:rsid w:val="00667190"/>
    <w:rsid w:val="00667406"/>
    <w:rsid w:val="0067014E"/>
    <w:rsid w:val="006724DC"/>
    <w:rsid w:val="00674EAD"/>
    <w:rsid w:val="00676BE6"/>
    <w:rsid w:val="006800E9"/>
    <w:rsid w:val="00680C92"/>
    <w:rsid w:val="006811D4"/>
    <w:rsid w:val="00686274"/>
    <w:rsid w:val="00691BB9"/>
    <w:rsid w:val="00692ADD"/>
    <w:rsid w:val="00693909"/>
    <w:rsid w:val="00693997"/>
    <w:rsid w:val="006942A0"/>
    <w:rsid w:val="00695580"/>
    <w:rsid w:val="006958CF"/>
    <w:rsid w:val="006969E4"/>
    <w:rsid w:val="006A1AF4"/>
    <w:rsid w:val="006A2E0C"/>
    <w:rsid w:val="006A4F51"/>
    <w:rsid w:val="006A7F56"/>
    <w:rsid w:val="006B0CA0"/>
    <w:rsid w:val="006B3EBF"/>
    <w:rsid w:val="006B47D1"/>
    <w:rsid w:val="006B5820"/>
    <w:rsid w:val="006C14B5"/>
    <w:rsid w:val="006C45D8"/>
    <w:rsid w:val="006C6F3F"/>
    <w:rsid w:val="006C7C50"/>
    <w:rsid w:val="006D1111"/>
    <w:rsid w:val="006D1C99"/>
    <w:rsid w:val="006D3E31"/>
    <w:rsid w:val="006D4485"/>
    <w:rsid w:val="006D4B94"/>
    <w:rsid w:val="006D4F46"/>
    <w:rsid w:val="006D5330"/>
    <w:rsid w:val="006D58C1"/>
    <w:rsid w:val="006D66F4"/>
    <w:rsid w:val="006E170F"/>
    <w:rsid w:val="006F3EE0"/>
    <w:rsid w:val="006F419F"/>
    <w:rsid w:val="006F61E1"/>
    <w:rsid w:val="006F621E"/>
    <w:rsid w:val="006F7026"/>
    <w:rsid w:val="006F73C6"/>
    <w:rsid w:val="006F77CD"/>
    <w:rsid w:val="0070043D"/>
    <w:rsid w:val="007006F3"/>
    <w:rsid w:val="007046C7"/>
    <w:rsid w:val="0070568A"/>
    <w:rsid w:val="007060F6"/>
    <w:rsid w:val="007120D4"/>
    <w:rsid w:val="0071652B"/>
    <w:rsid w:val="00716CD7"/>
    <w:rsid w:val="00717EBF"/>
    <w:rsid w:val="0072207D"/>
    <w:rsid w:val="00724765"/>
    <w:rsid w:val="00726827"/>
    <w:rsid w:val="00727DF0"/>
    <w:rsid w:val="00727F72"/>
    <w:rsid w:val="00731E67"/>
    <w:rsid w:val="007342AE"/>
    <w:rsid w:val="00735432"/>
    <w:rsid w:val="00741CBD"/>
    <w:rsid w:val="00743D40"/>
    <w:rsid w:val="00751B61"/>
    <w:rsid w:val="0075216D"/>
    <w:rsid w:val="00756EA3"/>
    <w:rsid w:val="00760E9C"/>
    <w:rsid w:val="007628F1"/>
    <w:rsid w:val="00763282"/>
    <w:rsid w:val="00763365"/>
    <w:rsid w:val="007639F7"/>
    <w:rsid w:val="00764CBA"/>
    <w:rsid w:val="0076624A"/>
    <w:rsid w:val="007677F3"/>
    <w:rsid w:val="0077003B"/>
    <w:rsid w:val="007701B1"/>
    <w:rsid w:val="00770A2D"/>
    <w:rsid w:val="00770BFB"/>
    <w:rsid w:val="0077112D"/>
    <w:rsid w:val="00771DA6"/>
    <w:rsid w:val="00771FFB"/>
    <w:rsid w:val="007726E1"/>
    <w:rsid w:val="007750CC"/>
    <w:rsid w:val="0077567C"/>
    <w:rsid w:val="00775C02"/>
    <w:rsid w:val="0077745C"/>
    <w:rsid w:val="00780B32"/>
    <w:rsid w:val="00783334"/>
    <w:rsid w:val="007846DF"/>
    <w:rsid w:val="00785EC2"/>
    <w:rsid w:val="007873D9"/>
    <w:rsid w:val="0079025F"/>
    <w:rsid w:val="007929C9"/>
    <w:rsid w:val="007932A8"/>
    <w:rsid w:val="007940A5"/>
    <w:rsid w:val="007955B9"/>
    <w:rsid w:val="007975FB"/>
    <w:rsid w:val="007A0CDF"/>
    <w:rsid w:val="007A13FB"/>
    <w:rsid w:val="007A20B1"/>
    <w:rsid w:val="007A2288"/>
    <w:rsid w:val="007A3D7B"/>
    <w:rsid w:val="007A49A4"/>
    <w:rsid w:val="007A4E4D"/>
    <w:rsid w:val="007A5166"/>
    <w:rsid w:val="007A6887"/>
    <w:rsid w:val="007B1AD5"/>
    <w:rsid w:val="007B356E"/>
    <w:rsid w:val="007B4DED"/>
    <w:rsid w:val="007B56F8"/>
    <w:rsid w:val="007B58AF"/>
    <w:rsid w:val="007C023C"/>
    <w:rsid w:val="007C0AED"/>
    <w:rsid w:val="007C1747"/>
    <w:rsid w:val="007C1EB7"/>
    <w:rsid w:val="007C290F"/>
    <w:rsid w:val="007C35CF"/>
    <w:rsid w:val="007C4039"/>
    <w:rsid w:val="007C452B"/>
    <w:rsid w:val="007C5DBE"/>
    <w:rsid w:val="007D0FB8"/>
    <w:rsid w:val="007D18CD"/>
    <w:rsid w:val="007D267F"/>
    <w:rsid w:val="007D36E6"/>
    <w:rsid w:val="007D3C45"/>
    <w:rsid w:val="007D4250"/>
    <w:rsid w:val="007D5568"/>
    <w:rsid w:val="007D62B2"/>
    <w:rsid w:val="007E008C"/>
    <w:rsid w:val="007E0093"/>
    <w:rsid w:val="007E0717"/>
    <w:rsid w:val="007E0B29"/>
    <w:rsid w:val="007E1340"/>
    <w:rsid w:val="007E16CE"/>
    <w:rsid w:val="007E1757"/>
    <w:rsid w:val="007E2932"/>
    <w:rsid w:val="007E4021"/>
    <w:rsid w:val="007E4547"/>
    <w:rsid w:val="007E466E"/>
    <w:rsid w:val="007E677D"/>
    <w:rsid w:val="007F0D45"/>
    <w:rsid w:val="007F239D"/>
    <w:rsid w:val="007F3589"/>
    <w:rsid w:val="007F4536"/>
    <w:rsid w:val="007F4AE6"/>
    <w:rsid w:val="007F4BAB"/>
    <w:rsid w:val="007F4BBC"/>
    <w:rsid w:val="007F57CD"/>
    <w:rsid w:val="007F68D2"/>
    <w:rsid w:val="00800462"/>
    <w:rsid w:val="00801356"/>
    <w:rsid w:val="00802D76"/>
    <w:rsid w:val="008030E8"/>
    <w:rsid w:val="00803309"/>
    <w:rsid w:val="00803D4A"/>
    <w:rsid w:val="00803F52"/>
    <w:rsid w:val="008057A2"/>
    <w:rsid w:val="00805917"/>
    <w:rsid w:val="00806D62"/>
    <w:rsid w:val="0081112A"/>
    <w:rsid w:val="0081134D"/>
    <w:rsid w:val="0081151B"/>
    <w:rsid w:val="00815447"/>
    <w:rsid w:val="00815572"/>
    <w:rsid w:val="00816750"/>
    <w:rsid w:val="008172F0"/>
    <w:rsid w:val="00817DD3"/>
    <w:rsid w:val="008204B6"/>
    <w:rsid w:val="00820A37"/>
    <w:rsid w:val="008233A2"/>
    <w:rsid w:val="00825971"/>
    <w:rsid w:val="00827FD0"/>
    <w:rsid w:val="00830D2D"/>
    <w:rsid w:val="0083477D"/>
    <w:rsid w:val="0083523A"/>
    <w:rsid w:val="00835301"/>
    <w:rsid w:val="00835F5D"/>
    <w:rsid w:val="008375E2"/>
    <w:rsid w:val="00841FB8"/>
    <w:rsid w:val="00843C94"/>
    <w:rsid w:val="0084404A"/>
    <w:rsid w:val="008445EC"/>
    <w:rsid w:val="0084568B"/>
    <w:rsid w:val="00845D5F"/>
    <w:rsid w:val="00850A83"/>
    <w:rsid w:val="008540B4"/>
    <w:rsid w:val="008542BE"/>
    <w:rsid w:val="008547F7"/>
    <w:rsid w:val="008572F3"/>
    <w:rsid w:val="0086655A"/>
    <w:rsid w:val="00871074"/>
    <w:rsid w:val="008714FF"/>
    <w:rsid w:val="008716CA"/>
    <w:rsid w:val="008747D1"/>
    <w:rsid w:val="0088048B"/>
    <w:rsid w:val="008813B3"/>
    <w:rsid w:val="00882C04"/>
    <w:rsid w:val="00885047"/>
    <w:rsid w:val="00885F77"/>
    <w:rsid w:val="008865E8"/>
    <w:rsid w:val="00886C2B"/>
    <w:rsid w:val="00886EA1"/>
    <w:rsid w:val="00887978"/>
    <w:rsid w:val="00894644"/>
    <w:rsid w:val="0089574F"/>
    <w:rsid w:val="0089624F"/>
    <w:rsid w:val="008A0006"/>
    <w:rsid w:val="008A2EBA"/>
    <w:rsid w:val="008A3289"/>
    <w:rsid w:val="008A33F0"/>
    <w:rsid w:val="008A3718"/>
    <w:rsid w:val="008A39B6"/>
    <w:rsid w:val="008A3AA7"/>
    <w:rsid w:val="008A50E6"/>
    <w:rsid w:val="008B0249"/>
    <w:rsid w:val="008B0834"/>
    <w:rsid w:val="008B128F"/>
    <w:rsid w:val="008B1BD1"/>
    <w:rsid w:val="008B3A9E"/>
    <w:rsid w:val="008B4101"/>
    <w:rsid w:val="008B412E"/>
    <w:rsid w:val="008B5E4F"/>
    <w:rsid w:val="008B742E"/>
    <w:rsid w:val="008B7A6F"/>
    <w:rsid w:val="008C1179"/>
    <w:rsid w:val="008C2120"/>
    <w:rsid w:val="008C2984"/>
    <w:rsid w:val="008C2B86"/>
    <w:rsid w:val="008C45BD"/>
    <w:rsid w:val="008C5C95"/>
    <w:rsid w:val="008D07F0"/>
    <w:rsid w:val="008D2005"/>
    <w:rsid w:val="008D20DB"/>
    <w:rsid w:val="008D2890"/>
    <w:rsid w:val="008D5F77"/>
    <w:rsid w:val="008D606F"/>
    <w:rsid w:val="008E104B"/>
    <w:rsid w:val="008E2887"/>
    <w:rsid w:val="008E44B3"/>
    <w:rsid w:val="008F0241"/>
    <w:rsid w:val="008F0B38"/>
    <w:rsid w:val="008F16D5"/>
    <w:rsid w:val="008F16EC"/>
    <w:rsid w:val="008F17A6"/>
    <w:rsid w:val="008F3A61"/>
    <w:rsid w:val="008F685C"/>
    <w:rsid w:val="008F6D36"/>
    <w:rsid w:val="008F7420"/>
    <w:rsid w:val="009013A5"/>
    <w:rsid w:val="00905245"/>
    <w:rsid w:val="00907267"/>
    <w:rsid w:val="00907A0E"/>
    <w:rsid w:val="009132A0"/>
    <w:rsid w:val="00914F2C"/>
    <w:rsid w:val="009153F2"/>
    <w:rsid w:val="00915D66"/>
    <w:rsid w:val="0091706F"/>
    <w:rsid w:val="00920F46"/>
    <w:rsid w:val="00922242"/>
    <w:rsid w:val="009226EB"/>
    <w:rsid w:val="00922D06"/>
    <w:rsid w:val="009231BF"/>
    <w:rsid w:val="00923E05"/>
    <w:rsid w:val="00924B42"/>
    <w:rsid w:val="0093242A"/>
    <w:rsid w:val="009335DB"/>
    <w:rsid w:val="00937232"/>
    <w:rsid w:val="009404B9"/>
    <w:rsid w:val="00943F07"/>
    <w:rsid w:val="00947338"/>
    <w:rsid w:val="0095056A"/>
    <w:rsid w:val="009505D7"/>
    <w:rsid w:val="00950B2B"/>
    <w:rsid w:val="00953890"/>
    <w:rsid w:val="009543D7"/>
    <w:rsid w:val="00957B12"/>
    <w:rsid w:val="00960124"/>
    <w:rsid w:val="00960F66"/>
    <w:rsid w:val="009619D8"/>
    <w:rsid w:val="00966487"/>
    <w:rsid w:val="00966F25"/>
    <w:rsid w:val="0096772A"/>
    <w:rsid w:val="00967F24"/>
    <w:rsid w:val="00970450"/>
    <w:rsid w:val="009733A9"/>
    <w:rsid w:val="00974200"/>
    <w:rsid w:val="00975016"/>
    <w:rsid w:val="009762DB"/>
    <w:rsid w:val="00976CB0"/>
    <w:rsid w:val="00976CEB"/>
    <w:rsid w:val="00981079"/>
    <w:rsid w:val="00990623"/>
    <w:rsid w:val="00991094"/>
    <w:rsid w:val="009912D3"/>
    <w:rsid w:val="00992EDC"/>
    <w:rsid w:val="009957F0"/>
    <w:rsid w:val="00996A84"/>
    <w:rsid w:val="009A2963"/>
    <w:rsid w:val="009A3DBE"/>
    <w:rsid w:val="009A4DFA"/>
    <w:rsid w:val="009A798B"/>
    <w:rsid w:val="009B2567"/>
    <w:rsid w:val="009B3A74"/>
    <w:rsid w:val="009B3BD5"/>
    <w:rsid w:val="009B47C8"/>
    <w:rsid w:val="009B49C0"/>
    <w:rsid w:val="009B63B1"/>
    <w:rsid w:val="009B7EDE"/>
    <w:rsid w:val="009C1AB3"/>
    <w:rsid w:val="009C1CDA"/>
    <w:rsid w:val="009C3FE6"/>
    <w:rsid w:val="009C4C19"/>
    <w:rsid w:val="009C7B8C"/>
    <w:rsid w:val="009D07D8"/>
    <w:rsid w:val="009D104D"/>
    <w:rsid w:val="009D4451"/>
    <w:rsid w:val="009D54EF"/>
    <w:rsid w:val="009D7072"/>
    <w:rsid w:val="009D7A23"/>
    <w:rsid w:val="009E2461"/>
    <w:rsid w:val="009E24C5"/>
    <w:rsid w:val="009E3170"/>
    <w:rsid w:val="009E4B79"/>
    <w:rsid w:val="009E52C8"/>
    <w:rsid w:val="009E6098"/>
    <w:rsid w:val="009F02B9"/>
    <w:rsid w:val="009F0EA1"/>
    <w:rsid w:val="009F1112"/>
    <w:rsid w:val="009F2BEB"/>
    <w:rsid w:val="009F3E99"/>
    <w:rsid w:val="009F4088"/>
    <w:rsid w:val="009F483E"/>
    <w:rsid w:val="00A003B2"/>
    <w:rsid w:val="00A01281"/>
    <w:rsid w:val="00A077C0"/>
    <w:rsid w:val="00A1172A"/>
    <w:rsid w:val="00A11C2D"/>
    <w:rsid w:val="00A2065B"/>
    <w:rsid w:val="00A21519"/>
    <w:rsid w:val="00A21599"/>
    <w:rsid w:val="00A22020"/>
    <w:rsid w:val="00A221F5"/>
    <w:rsid w:val="00A25683"/>
    <w:rsid w:val="00A26CE5"/>
    <w:rsid w:val="00A278F7"/>
    <w:rsid w:val="00A30BC5"/>
    <w:rsid w:val="00A32CEC"/>
    <w:rsid w:val="00A333C5"/>
    <w:rsid w:val="00A4019B"/>
    <w:rsid w:val="00A42046"/>
    <w:rsid w:val="00A42C0F"/>
    <w:rsid w:val="00A430F9"/>
    <w:rsid w:val="00A45068"/>
    <w:rsid w:val="00A45DD3"/>
    <w:rsid w:val="00A46753"/>
    <w:rsid w:val="00A46CB9"/>
    <w:rsid w:val="00A51F6E"/>
    <w:rsid w:val="00A535C2"/>
    <w:rsid w:val="00A53AFF"/>
    <w:rsid w:val="00A57072"/>
    <w:rsid w:val="00A602B1"/>
    <w:rsid w:val="00A61F93"/>
    <w:rsid w:val="00A66516"/>
    <w:rsid w:val="00A70F27"/>
    <w:rsid w:val="00A74F27"/>
    <w:rsid w:val="00A75866"/>
    <w:rsid w:val="00A808A1"/>
    <w:rsid w:val="00A808E7"/>
    <w:rsid w:val="00A82553"/>
    <w:rsid w:val="00A85092"/>
    <w:rsid w:val="00A857FC"/>
    <w:rsid w:val="00A864E1"/>
    <w:rsid w:val="00A8653B"/>
    <w:rsid w:val="00A86F56"/>
    <w:rsid w:val="00A8708B"/>
    <w:rsid w:val="00A87299"/>
    <w:rsid w:val="00A9060E"/>
    <w:rsid w:val="00A920F5"/>
    <w:rsid w:val="00A92593"/>
    <w:rsid w:val="00A93602"/>
    <w:rsid w:val="00A960E8"/>
    <w:rsid w:val="00A96D46"/>
    <w:rsid w:val="00AA3CC5"/>
    <w:rsid w:val="00AA3D8B"/>
    <w:rsid w:val="00AA4A22"/>
    <w:rsid w:val="00AA4B7F"/>
    <w:rsid w:val="00AA4C82"/>
    <w:rsid w:val="00AA5284"/>
    <w:rsid w:val="00AB098B"/>
    <w:rsid w:val="00AB12E1"/>
    <w:rsid w:val="00AB16CF"/>
    <w:rsid w:val="00AB3DE3"/>
    <w:rsid w:val="00AB62A9"/>
    <w:rsid w:val="00AC206C"/>
    <w:rsid w:val="00AC4F58"/>
    <w:rsid w:val="00AD01DA"/>
    <w:rsid w:val="00AD0E32"/>
    <w:rsid w:val="00AD2855"/>
    <w:rsid w:val="00AD3624"/>
    <w:rsid w:val="00AD563F"/>
    <w:rsid w:val="00AD63BF"/>
    <w:rsid w:val="00AD6759"/>
    <w:rsid w:val="00AD6A8A"/>
    <w:rsid w:val="00AD6D40"/>
    <w:rsid w:val="00AD75F3"/>
    <w:rsid w:val="00AE07AF"/>
    <w:rsid w:val="00AE0DF4"/>
    <w:rsid w:val="00AE2990"/>
    <w:rsid w:val="00AE2F9F"/>
    <w:rsid w:val="00AE35F8"/>
    <w:rsid w:val="00AE3FCC"/>
    <w:rsid w:val="00AE4BDC"/>
    <w:rsid w:val="00AE4C7D"/>
    <w:rsid w:val="00AE50C3"/>
    <w:rsid w:val="00AE5D02"/>
    <w:rsid w:val="00AE631C"/>
    <w:rsid w:val="00AF18ED"/>
    <w:rsid w:val="00AF1CFC"/>
    <w:rsid w:val="00AF213C"/>
    <w:rsid w:val="00AF346C"/>
    <w:rsid w:val="00AF3664"/>
    <w:rsid w:val="00AF4BA4"/>
    <w:rsid w:val="00B001C7"/>
    <w:rsid w:val="00B00891"/>
    <w:rsid w:val="00B0714A"/>
    <w:rsid w:val="00B0732F"/>
    <w:rsid w:val="00B10694"/>
    <w:rsid w:val="00B136B9"/>
    <w:rsid w:val="00B146EF"/>
    <w:rsid w:val="00B15211"/>
    <w:rsid w:val="00B156E5"/>
    <w:rsid w:val="00B200D6"/>
    <w:rsid w:val="00B2045A"/>
    <w:rsid w:val="00B22F4A"/>
    <w:rsid w:val="00B23399"/>
    <w:rsid w:val="00B239B4"/>
    <w:rsid w:val="00B23CF6"/>
    <w:rsid w:val="00B266D7"/>
    <w:rsid w:val="00B31D28"/>
    <w:rsid w:val="00B31F1D"/>
    <w:rsid w:val="00B323E6"/>
    <w:rsid w:val="00B340B1"/>
    <w:rsid w:val="00B37B2F"/>
    <w:rsid w:val="00B40061"/>
    <w:rsid w:val="00B4017B"/>
    <w:rsid w:val="00B46215"/>
    <w:rsid w:val="00B46DC0"/>
    <w:rsid w:val="00B47A0C"/>
    <w:rsid w:val="00B51DA2"/>
    <w:rsid w:val="00B51FE0"/>
    <w:rsid w:val="00B554DB"/>
    <w:rsid w:val="00B60EA8"/>
    <w:rsid w:val="00B62243"/>
    <w:rsid w:val="00B62C08"/>
    <w:rsid w:val="00B63B34"/>
    <w:rsid w:val="00B63E47"/>
    <w:rsid w:val="00B65AFF"/>
    <w:rsid w:val="00B66832"/>
    <w:rsid w:val="00B676A6"/>
    <w:rsid w:val="00B71C97"/>
    <w:rsid w:val="00B721E3"/>
    <w:rsid w:val="00B74116"/>
    <w:rsid w:val="00B76BD1"/>
    <w:rsid w:val="00B81D72"/>
    <w:rsid w:val="00B82A56"/>
    <w:rsid w:val="00B85683"/>
    <w:rsid w:val="00B85E14"/>
    <w:rsid w:val="00B86187"/>
    <w:rsid w:val="00B8762A"/>
    <w:rsid w:val="00B916F8"/>
    <w:rsid w:val="00B93F00"/>
    <w:rsid w:val="00B95D04"/>
    <w:rsid w:val="00BA3370"/>
    <w:rsid w:val="00BA3E69"/>
    <w:rsid w:val="00BA4E18"/>
    <w:rsid w:val="00BA69DC"/>
    <w:rsid w:val="00BA6EF7"/>
    <w:rsid w:val="00BB0BF0"/>
    <w:rsid w:val="00BB3F7D"/>
    <w:rsid w:val="00BB6F5A"/>
    <w:rsid w:val="00BB786B"/>
    <w:rsid w:val="00BC0004"/>
    <w:rsid w:val="00BC197A"/>
    <w:rsid w:val="00BC3132"/>
    <w:rsid w:val="00BC426B"/>
    <w:rsid w:val="00BC6526"/>
    <w:rsid w:val="00BC710B"/>
    <w:rsid w:val="00BD060B"/>
    <w:rsid w:val="00BD3849"/>
    <w:rsid w:val="00BD3DE1"/>
    <w:rsid w:val="00BD68E7"/>
    <w:rsid w:val="00BE1060"/>
    <w:rsid w:val="00BE3325"/>
    <w:rsid w:val="00BE50D7"/>
    <w:rsid w:val="00BE6675"/>
    <w:rsid w:val="00BE6E71"/>
    <w:rsid w:val="00BF0CB9"/>
    <w:rsid w:val="00BF0D33"/>
    <w:rsid w:val="00BF17A7"/>
    <w:rsid w:val="00BF196A"/>
    <w:rsid w:val="00BF27CD"/>
    <w:rsid w:val="00BF391B"/>
    <w:rsid w:val="00BF4FA0"/>
    <w:rsid w:val="00C00061"/>
    <w:rsid w:val="00C01177"/>
    <w:rsid w:val="00C01324"/>
    <w:rsid w:val="00C033A8"/>
    <w:rsid w:val="00C04146"/>
    <w:rsid w:val="00C04D18"/>
    <w:rsid w:val="00C060CB"/>
    <w:rsid w:val="00C10A8A"/>
    <w:rsid w:val="00C12A6A"/>
    <w:rsid w:val="00C144B3"/>
    <w:rsid w:val="00C14DC0"/>
    <w:rsid w:val="00C15622"/>
    <w:rsid w:val="00C21B5E"/>
    <w:rsid w:val="00C2689F"/>
    <w:rsid w:val="00C323FB"/>
    <w:rsid w:val="00C32DC0"/>
    <w:rsid w:val="00C34CD6"/>
    <w:rsid w:val="00C3534F"/>
    <w:rsid w:val="00C353CD"/>
    <w:rsid w:val="00C37010"/>
    <w:rsid w:val="00C4051F"/>
    <w:rsid w:val="00C41FF9"/>
    <w:rsid w:val="00C43398"/>
    <w:rsid w:val="00C44A1F"/>
    <w:rsid w:val="00C450D4"/>
    <w:rsid w:val="00C4751E"/>
    <w:rsid w:val="00C506AB"/>
    <w:rsid w:val="00C5322A"/>
    <w:rsid w:val="00C535C8"/>
    <w:rsid w:val="00C54627"/>
    <w:rsid w:val="00C54939"/>
    <w:rsid w:val="00C55DF9"/>
    <w:rsid w:val="00C64B2E"/>
    <w:rsid w:val="00C70F50"/>
    <w:rsid w:val="00C76032"/>
    <w:rsid w:val="00C77F45"/>
    <w:rsid w:val="00C82A15"/>
    <w:rsid w:val="00C82DA6"/>
    <w:rsid w:val="00C8390D"/>
    <w:rsid w:val="00C84D72"/>
    <w:rsid w:val="00C86B7A"/>
    <w:rsid w:val="00C86DB4"/>
    <w:rsid w:val="00C9034A"/>
    <w:rsid w:val="00C944F5"/>
    <w:rsid w:val="00C94E86"/>
    <w:rsid w:val="00C9622E"/>
    <w:rsid w:val="00C97A0D"/>
    <w:rsid w:val="00C97DD5"/>
    <w:rsid w:val="00CA06AB"/>
    <w:rsid w:val="00CA2BC1"/>
    <w:rsid w:val="00CB0209"/>
    <w:rsid w:val="00CB13EF"/>
    <w:rsid w:val="00CB37DD"/>
    <w:rsid w:val="00CB5D05"/>
    <w:rsid w:val="00CC036A"/>
    <w:rsid w:val="00CC0C05"/>
    <w:rsid w:val="00CC0E1C"/>
    <w:rsid w:val="00CC1610"/>
    <w:rsid w:val="00CC4EDF"/>
    <w:rsid w:val="00CC5671"/>
    <w:rsid w:val="00CC65B7"/>
    <w:rsid w:val="00CC705C"/>
    <w:rsid w:val="00CD0AD7"/>
    <w:rsid w:val="00CD18F4"/>
    <w:rsid w:val="00CD35F8"/>
    <w:rsid w:val="00CE1057"/>
    <w:rsid w:val="00CE27DB"/>
    <w:rsid w:val="00CE2E9A"/>
    <w:rsid w:val="00CE57C6"/>
    <w:rsid w:val="00CE7EC7"/>
    <w:rsid w:val="00CF12B5"/>
    <w:rsid w:val="00CF1F60"/>
    <w:rsid w:val="00CF2656"/>
    <w:rsid w:val="00D0011F"/>
    <w:rsid w:val="00D00295"/>
    <w:rsid w:val="00D0047F"/>
    <w:rsid w:val="00D00B8D"/>
    <w:rsid w:val="00D01D45"/>
    <w:rsid w:val="00D05612"/>
    <w:rsid w:val="00D0618C"/>
    <w:rsid w:val="00D109C4"/>
    <w:rsid w:val="00D111B5"/>
    <w:rsid w:val="00D1223E"/>
    <w:rsid w:val="00D134B1"/>
    <w:rsid w:val="00D14955"/>
    <w:rsid w:val="00D20429"/>
    <w:rsid w:val="00D2231C"/>
    <w:rsid w:val="00D22674"/>
    <w:rsid w:val="00D262C4"/>
    <w:rsid w:val="00D26E8B"/>
    <w:rsid w:val="00D2776F"/>
    <w:rsid w:val="00D277AA"/>
    <w:rsid w:val="00D300AD"/>
    <w:rsid w:val="00D33398"/>
    <w:rsid w:val="00D33C6D"/>
    <w:rsid w:val="00D37348"/>
    <w:rsid w:val="00D4081B"/>
    <w:rsid w:val="00D424C2"/>
    <w:rsid w:val="00D426A2"/>
    <w:rsid w:val="00D429C5"/>
    <w:rsid w:val="00D430D8"/>
    <w:rsid w:val="00D43B3D"/>
    <w:rsid w:val="00D475BF"/>
    <w:rsid w:val="00D53CAA"/>
    <w:rsid w:val="00D5455B"/>
    <w:rsid w:val="00D547CE"/>
    <w:rsid w:val="00D55989"/>
    <w:rsid w:val="00D5613A"/>
    <w:rsid w:val="00D63166"/>
    <w:rsid w:val="00D638A3"/>
    <w:rsid w:val="00D64080"/>
    <w:rsid w:val="00D65EE7"/>
    <w:rsid w:val="00D667B4"/>
    <w:rsid w:val="00D66EDD"/>
    <w:rsid w:val="00D70492"/>
    <w:rsid w:val="00D74B19"/>
    <w:rsid w:val="00D7656A"/>
    <w:rsid w:val="00D76F41"/>
    <w:rsid w:val="00D77680"/>
    <w:rsid w:val="00D807E2"/>
    <w:rsid w:val="00D81060"/>
    <w:rsid w:val="00D81719"/>
    <w:rsid w:val="00D818D6"/>
    <w:rsid w:val="00D82AE6"/>
    <w:rsid w:val="00D83158"/>
    <w:rsid w:val="00D8418B"/>
    <w:rsid w:val="00D86217"/>
    <w:rsid w:val="00D8621A"/>
    <w:rsid w:val="00D86A08"/>
    <w:rsid w:val="00D86B65"/>
    <w:rsid w:val="00D87B6C"/>
    <w:rsid w:val="00D906B0"/>
    <w:rsid w:val="00D90FFC"/>
    <w:rsid w:val="00D92D09"/>
    <w:rsid w:val="00D957BC"/>
    <w:rsid w:val="00D97D1E"/>
    <w:rsid w:val="00D97E34"/>
    <w:rsid w:val="00DA10B5"/>
    <w:rsid w:val="00DA438F"/>
    <w:rsid w:val="00DA4C69"/>
    <w:rsid w:val="00DB0923"/>
    <w:rsid w:val="00DB164B"/>
    <w:rsid w:val="00DB214B"/>
    <w:rsid w:val="00DB5052"/>
    <w:rsid w:val="00DB6D30"/>
    <w:rsid w:val="00DB7842"/>
    <w:rsid w:val="00DC0A39"/>
    <w:rsid w:val="00DC2549"/>
    <w:rsid w:val="00DC43D2"/>
    <w:rsid w:val="00DC4A70"/>
    <w:rsid w:val="00DC5DFF"/>
    <w:rsid w:val="00DD2ACF"/>
    <w:rsid w:val="00DD3D65"/>
    <w:rsid w:val="00DD5513"/>
    <w:rsid w:val="00DD58DC"/>
    <w:rsid w:val="00DD5D18"/>
    <w:rsid w:val="00DD6317"/>
    <w:rsid w:val="00DD6A0D"/>
    <w:rsid w:val="00DE220E"/>
    <w:rsid w:val="00DE24B3"/>
    <w:rsid w:val="00DE5860"/>
    <w:rsid w:val="00DE5FDF"/>
    <w:rsid w:val="00DE713E"/>
    <w:rsid w:val="00DF1338"/>
    <w:rsid w:val="00DF3536"/>
    <w:rsid w:val="00DF3C44"/>
    <w:rsid w:val="00DF3D50"/>
    <w:rsid w:val="00DF439E"/>
    <w:rsid w:val="00DF582B"/>
    <w:rsid w:val="00DF7823"/>
    <w:rsid w:val="00E01F91"/>
    <w:rsid w:val="00E031D0"/>
    <w:rsid w:val="00E04346"/>
    <w:rsid w:val="00E04F5D"/>
    <w:rsid w:val="00E06A09"/>
    <w:rsid w:val="00E079DE"/>
    <w:rsid w:val="00E12994"/>
    <w:rsid w:val="00E12F4C"/>
    <w:rsid w:val="00E13A2F"/>
    <w:rsid w:val="00E13F73"/>
    <w:rsid w:val="00E14F83"/>
    <w:rsid w:val="00E15A1E"/>
    <w:rsid w:val="00E15A93"/>
    <w:rsid w:val="00E1776C"/>
    <w:rsid w:val="00E17B31"/>
    <w:rsid w:val="00E20F56"/>
    <w:rsid w:val="00E2117C"/>
    <w:rsid w:val="00E256D5"/>
    <w:rsid w:val="00E25C56"/>
    <w:rsid w:val="00E26144"/>
    <w:rsid w:val="00E262DA"/>
    <w:rsid w:val="00E263CB"/>
    <w:rsid w:val="00E26709"/>
    <w:rsid w:val="00E30A6E"/>
    <w:rsid w:val="00E33300"/>
    <w:rsid w:val="00E34153"/>
    <w:rsid w:val="00E3445D"/>
    <w:rsid w:val="00E34D2C"/>
    <w:rsid w:val="00E3561B"/>
    <w:rsid w:val="00E36E1B"/>
    <w:rsid w:val="00E37206"/>
    <w:rsid w:val="00E406A0"/>
    <w:rsid w:val="00E446F4"/>
    <w:rsid w:val="00E44C19"/>
    <w:rsid w:val="00E456AA"/>
    <w:rsid w:val="00E46F70"/>
    <w:rsid w:val="00E51970"/>
    <w:rsid w:val="00E523CB"/>
    <w:rsid w:val="00E5279C"/>
    <w:rsid w:val="00E54226"/>
    <w:rsid w:val="00E550AD"/>
    <w:rsid w:val="00E562F6"/>
    <w:rsid w:val="00E574C6"/>
    <w:rsid w:val="00E60981"/>
    <w:rsid w:val="00E62164"/>
    <w:rsid w:val="00E643C0"/>
    <w:rsid w:val="00E657D8"/>
    <w:rsid w:val="00E66131"/>
    <w:rsid w:val="00E70D8E"/>
    <w:rsid w:val="00E72CB1"/>
    <w:rsid w:val="00E73D22"/>
    <w:rsid w:val="00E7410F"/>
    <w:rsid w:val="00E749FD"/>
    <w:rsid w:val="00E75819"/>
    <w:rsid w:val="00E766C3"/>
    <w:rsid w:val="00E806D7"/>
    <w:rsid w:val="00E80B84"/>
    <w:rsid w:val="00E845E4"/>
    <w:rsid w:val="00E84775"/>
    <w:rsid w:val="00E848D4"/>
    <w:rsid w:val="00E87831"/>
    <w:rsid w:val="00E910A7"/>
    <w:rsid w:val="00E92F6B"/>
    <w:rsid w:val="00E95753"/>
    <w:rsid w:val="00E95842"/>
    <w:rsid w:val="00E97240"/>
    <w:rsid w:val="00EA111D"/>
    <w:rsid w:val="00EA1366"/>
    <w:rsid w:val="00EA2724"/>
    <w:rsid w:val="00EA32D6"/>
    <w:rsid w:val="00EB078C"/>
    <w:rsid w:val="00EB0C26"/>
    <w:rsid w:val="00EB10D5"/>
    <w:rsid w:val="00EB2692"/>
    <w:rsid w:val="00EB2E65"/>
    <w:rsid w:val="00EB5FA9"/>
    <w:rsid w:val="00EB7037"/>
    <w:rsid w:val="00EB7583"/>
    <w:rsid w:val="00EC0250"/>
    <w:rsid w:val="00EC04D4"/>
    <w:rsid w:val="00EC14FA"/>
    <w:rsid w:val="00EC23B0"/>
    <w:rsid w:val="00EC36E5"/>
    <w:rsid w:val="00EC42D4"/>
    <w:rsid w:val="00EC4364"/>
    <w:rsid w:val="00EC4620"/>
    <w:rsid w:val="00EC4FB3"/>
    <w:rsid w:val="00EC664C"/>
    <w:rsid w:val="00ED2C75"/>
    <w:rsid w:val="00ED6655"/>
    <w:rsid w:val="00ED673E"/>
    <w:rsid w:val="00ED6E7A"/>
    <w:rsid w:val="00ED708C"/>
    <w:rsid w:val="00ED7487"/>
    <w:rsid w:val="00EE1279"/>
    <w:rsid w:val="00EE410A"/>
    <w:rsid w:val="00EE5977"/>
    <w:rsid w:val="00EE7759"/>
    <w:rsid w:val="00EF256D"/>
    <w:rsid w:val="00EF5FBA"/>
    <w:rsid w:val="00EF6180"/>
    <w:rsid w:val="00EF6E9B"/>
    <w:rsid w:val="00EF775B"/>
    <w:rsid w:val="00F01E73"/>
    <w:rsid w:val="00F02FB2"/>
    <w:rsid w:val="00F05A5B"/>
    <w:rsid w:val="00F07056"/>
    <w:rsid w:val="00F12836"/>
    <w:rsid w:val="00F14295"/>
    <w:rsid w:val="00F15607"/>
    <w:rsid w:val="00F16694"/>
    <w:rsid w:val="00F16DC1"/>
    <w:rsid w:val="00F25DAD"/>
    <w:rsid w:val="00F26FC8"/>
    <w:rsid w:val="00F26FCB"/>
    <w:rsid w:val="00F27780"/>
    <w:rsid w:val="00F347A2"/>
    <w:rsid w:val="00F34DCA"/>
    <w:rsid w:val="00F36201"/>
    <w:rsid w:val="00F366A6"/>
    <w:rsid w:val="00F404BE"/>
    <w:rsid w:val="00F4145F"/>
    <w:rsid w:val="00F42777"/>
    <w:rsid w:val="00F42BED"/>
    <w:rsid w:val="00F42E10"/>
    <w:rsid w:val="00F42F9A"/>
    <w:rsid w:val="00F45B69"/>
    <w:rsid w:val="00F45C17"/>
    <w:rsid w:val="00F4610B"/>
    <w:rsid w:val="00F47132"/>
    <w:rsid w:val="00F503E5"/>
    <w:rsid w:val="00F51C01"/>
    <w:rsid w:val="00F530E3"/>
    <w:rsid w:val="00F534CA"/>
    <w:rsid w:val="00F60CEE"/>
    <w:rsid w:val="00F62E77"/>
    <w:rsid w:val="00F71D5B"/>
    <w:rsid w:val="00F72E55"/>
    <w:rsid w:val="00F73AF2"/>
    <w:rsid w:val="00F73D3E"/>
    <w:rsid w:val="00F74CA7"/>
    <w:rsid w:val="00F75A4C"/>
    <w:rsid w:val="00F7603E"/>
    <w:rsid w:val="00F765F5"/>
    <w:rsid w:val="00F77FD1"/>
    <w:rsid w:val="00F82CAC"/>
    <w:rsid w:val="00F87490"/>
    <w:rsid w:val="00F90E65"/>
    <w:rsid w:val="00F91CBE"/>
    <w:rsid w:val="00F976EF"/>
    <w:rsid w:val="00FA52A2"/>
    <w:rsid w:val="00FA5534"/>
    <w:rsid w:val="00FA56C1"/>
    <w:rsid w:val="00FA6FD7"/>
    <w:rsid w:val="00FA70D4"/>
    <w:rsid w:val="00FB5447"/>
    <w:rsid w:val="00FB5832"/>
    <w:rsid w:val="00FB5F98"/>
    <w:rsid w:val="00FC162F"/>
    <w:rsid w:val="00FC1B42"/>
    <w:rsid w:val="00FC1C64"/>
    <w:rsid w:val="00FC417A"/>
    <w:rsid w:val="00FC5106"/>
    <w:rsid w:val="00FC5A20"/>
    <w:rsid w:val="00FD239D"/>
    <w:rsid w:val="00FD3622"/>
    <w:rsid w:val="00FD3647"/>
    <w:rsid w:val="00FD47D0"/>
    <w:rsid w:val="00FD5F6E"/>
    <w:rsid w:val="00FE0D1E"/>
    <w:rsid w:val="00FE1317"/>
    <w:rsid w:val="00FE3408"/>
    <w:rsid w:val="00FE3A84"/>
    <w:rsid w:val="00FE717E"/>
    <w:rsid w:val="00FE7355"/>
    <w:rsid w:val="00FF11B6"/>
    <w:rsid w:val="00FF2E33"/>
    <w:rsid w:val="00FF36F1"/>
    <w:rsid w:val="00FF664E"/>
    <w:rsid w:val="00FF7DED"/>
  </w:rsids>
  <m:mathPr>
    <m:mathFont m:val="Cambria Math"/>
    <m:brkBin m:val="before"/>
    <m:brkBinSub m:val="--"/>
    <m:smallFrac/>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D3E80"/>
  <w15:docId w15:val="{A7CE121A-EC5B-4714-A174-1CFCEEA64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23C"/>
    <w:rPr>
      <w:rFonts w:ascii="Times New Roman" w:eastAsia="Times New Roman" w:hAnsi="Times New Roman"/>
      <w:sz w:val="24"/>
      <w:szCs w:val="24"/>
    </w:rPr>
  </w:style>
  <w:style w:type="paragraph" w:styleId="Heading1">
    <w:name w:val="heading 1"/>
    <w:basedOn w:val="Normal"/>
    <w:next w:val="Normal"/>
    <w:link w:val="Heading1Char"/>
    <w:qFormat/>
    <w:rsid w:val="004D11A8"/>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unhideWhenUsed/>
    <w:qFormat/>
    <w:rsid w:val="00A51F6E"/>
    <w:pPr>
      <w:keepNext/>
      <w:spacing w:before="240" w:after="60" w:line="276" w:lineRule="auto"/>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1C00EC"/>
    <w:pPr>
      <w:keepNext/>
      <w:spacing w:before="240" w:after="60" w:line="276" w:lineRule="auto"/>
      <w:outlineLvl w:val="2"/>
    </w:pPr>
    <w:rPr>
      <w:rFonts w:ascii="Calibri Light" w:hAnsi="Calibri Light" w:cs="Vrinda"/>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4D11A8"/>
    <w:rPr>
      <w:rFonts w:ascii="Cambria" w:eastAsia="Times New Roman" w:hAnsi="Cambria" w:cs="Times New Roman"/>
      <w:b/>
      <w:bCs/>
      <w:kern w:val="32"/>
      <w:sz w:val="32"/>
      <w:szCs w:val="32"/>
    </w:rPr>
  </w:style>
  <w:style w:type="character" w:styleId="Emphasis">
    <w:name w:val="Emphasis"/>
    <w:uiPriority w:val="20"/>
    <w:qFormat/>
    <w:rsid w:val="004D11A8"/>
    <w:rPr>
      <w:i/>
      <w:iCs/>
    </w:rPr>
  </w:style>
  <w:style w:type="paragraph" w:styleId="NormalWeb">
    <w:name w:val="Normal (Web)"/>
    <w:basedOn w:val="Normal"/>
    <w:uiPriority w:val="99"/>
    <w:unhideWhenUsed/>
    <w:rsid w:val="004D11A8"/>
    <w:pPr>
      <w:spacing w:before="100" w:beforeAutospacing="1" w:after="100" w:afterAutospacing="1"/>
    </w:pPr>
  </w:style>
  <w:style w:type="paragraph" w:styleId="ListParagraph">
    <w:name w:val="List Paragraph"/>
    <w:basedOn w:val="Normal"/>
    <w:uiPriority w:val="34"/>
    <w:qFormat/>
    <w:rsid w:val="004D11A8"/>
    <w:pPr>
      <w:ind w:left="720"/>
      <w:contextualSpacing/>
    </w:pPr>
  </w:style>
  <w:style w:type="character" w:customStyle="1" w:styleId="apple-converted-space">
    <w:name w:val="apple-converted-space"/>
    <w:basedOn w:val="DefaultParagraphFont"/>
    <w:rsid w:val="00785EC2"/>
  </w:style>
  <w:style w:type="character" w:styleId="Hyperlink">
    <w:name w:val="Hyperlink"/>
    <w:uiPriority w:val="99"/>
    <w:unhideWhenUsed/>
    <w:rsid w:val="00785EC2"/>
    <w:rPr>
      <w:color w:val="0000FF"/>
      <w:u w:val="single"/>
    </w:rPr>
  </w:style>
  <w:style w:type="character" w:customStyle="1" w:styleId="apple-style-span">
    <w:name w:val="apple-style-span"/>
    <w:basedOn w:val="DefaultParagraphFont"/>
    <w:rsid w:val="00785EC2"/>
  </w:style>
  <w:style w:type="character" w:customStyle="1" w:styleId="nlmsource">
    <w:name w:val="nlm_source"/>
    <w:rsid w:val="00EC4364"/>
    <w:rPr>
      <w:sz w:val="24"/>
      <w:szCs w:val="24"/>
      <w:bdr w:val="none" w:sz="0" w:space="0" w:color="auto" w:frame="1"/>
      <w:vertAlign w:val="baseline"/>
    </w:rPr>
  </w:style>
  <w:style w:type="table" w:styleId="TableGrid">
    <w:name w:val="Table Grid"/>
    <w:basedOn w:val="TableNormal"/>
    <w:uiPriority w:val="59"/>
    <w:rsid w:val="00827FD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Spacing">
    <w:name w:val="No Spacing"/>
    <w:uiPriority w:val="1"/>
    <w:qFormat/>
    <w:rsid w:val="00F71D5B"/>
    <w:rPr>
      <w:rFonts w:ascii="Times New Roman" w:eastAsia="Times New Roman" w:hAnsi="Times New Roman"/>
      <w:sz w:val="24"/>
      <w:szCs w:val="24"/>
    </w:rPr>
  </w:style>
  <w:style w:type="paragraph" w:styleId="BodyText">
    <w:name w:val="Body Text"/>
    <w:basedOn w:val="Normal"/>
    <w:link w:val="BodyTextChar"/>
    <w:unhideWhenUsed/>
    <w:rsid w:val="00F71D5B"/>
    <w:pPr>
      <w:spacing w:after="120"/>
    </w:pPr>
  </w:style>
  <w:style w:type="character" w:customStyle="1" w:styleId="BodyTextChar">
    <w:name w:val="Body Text Char"/>
    <w:link w:val="BodyText"/>
    <w:rsid w:val="00F71D5B"/>
    <w:rPr>
      <w:rFonts w:ascii="Times New Roman" w:eastAsia="Times New Roman" w:hAnsi="Times New Roman"/>
      <w:sz w:val="24"/>
      <w:szCs w:val="24"/>
    </w:rPr>
  </w:style>
  <w:style w:type="paragraph" w:customStyle="1" w:styleId="TxBrp1">
    <w:name w:val="TxBr_p1"/>
    <w:basedOn w:val="Normal"/>
    <w:rsid w:val="00F71D5B"/>
    <w:pPr>
      <w:widowControl w:val="0"/>
      <w:tabs>
        <w:tab w:val="left" w:pos="204"/>
      </w:tabs>
      <w:autoSpaceDE w:val="0"/>
      <w:autoSpaceDN w:val="0"/>
      <w:adjustRightInd w:val="0"/>
      <w:spacing w:line="300" w:lineRule="atLeast"/>
      <w:jc w:val="both"/>
    </w:pPr>
    <w:rPr>
      <w:sz w:val="20"/>
    </w:rPr>
  </w:style>
  <w:style w:type="paragraph" w:styleId="Header">
    <w:name w:val="header"/>
    <w:basedOn w:val="Normal"/>
    <w:link w:val="HeaderChar"/>
    <w:uiPriority w:val="99"/>
    <w:semiHidden/>
    <w:unhideWhenUsed/>
    <w:rsid w:val="007D5568"/>
    <w:pPr>
      <w:tabs>
        <w:tab w:val="center" w:pos="4680"/>
        <w:tab w:val="right" w:pos="9360"/>
      </w:tabs>
    </w:pPr>
  </w:style>
  <w:style w:type="character" w:customStyle="1" w:styleId="HeaderChar">
    <w:name w:val="Header Char"/>
    <w:link w:val="Header"/>
    <w:uiPriority w:val="99"/>
    <w:semiHidden/>
    <w:rsid w:val="007D5568"/>
    <w:rPr>
      <w:rFonts w:ascii="Times New Roman" w:eastAsia="Times New Roman" w:hAnsi="Times New Roman"/>
      <w:sz w:val="24"/>
      <w:szCs w:val="24"/>
    </w:rPr>
  </w:style>
  <w:style w:type="paragraph" w:styleId="Footer">
    <w:name w:val="footer"/>
    <w:basedOn w:val="Normal"/>
    <w:link w:val="FooterChar"/>
    <w:uiPriority w:val="99"/>
    <w:semiHidden/>
    <w:unhideWhenUsed/>
    <w:rsid w:val="007D5568"/>
    <w:pPr>
      <w:tabs>
        <w:tab w:val="center" w:pos="4680"/>
        <w:tab w:val="right" w:pos="9360"/>
      </w:tabs>
    </w:pPr>
  </w:style>
  <w:style w:type="character" w:customStyle="1" w:styleId="FooterChar">
    <w:name w:val="Footer Char"/>
    <w:link w:val="Footer"/>
    <w:uiPriority w:val="99"/>
    <w:semiHidden/>
    <w:rsid w:val="007D5568"/>
    <w:rPr>
      <w:rFonts w:ascii="Times New Roman" w:eastAsia="Times New Roman" w:hAnsi="Times New Roman"/>
      <w:sz w:val="24"/>
      <w:szCs w:val="24"/>
    </w:rPr>
  </w:style>
  <w:style w:type="character" w:customStyle="1" w:styleId="Heading2Char">
    <w:name w:val="Heading 2 Char"/>
    <w:link w:val="Heading2"/>
    <w:uiPriority w:val="9"/>
    <w:rsid w:val="00A51F6E"/>
    <w:rPr>
      <w:rFonts w:ascii="Cambria" w:eastAsia="Times New Roman" w:hAnsi="Cambria"/>
      <w:b/>
      <w:bCs/>
      <w:i/>
      <w:iCs/>
      <w:sz w:val="28"/>
      <w:szCs w:val="28"/>
    </w:rPr>
  </w:style>
  <w:style w:type="paragraph" w:customStyle="1" w:styleId="Default">
    <w:name w:val="Default"/>
    <w:rsid w:val="00A51F6E"/>
    <w:pPr>
      <w:autoSpaceDE w:val="0"/>
      <w:autoSpaceDN w:val="0"/>
      <w:adjustRightInd w:val="0"/>
    </w:pPr>
    <w:rPr>
      <w:rFonts w:ascii="Times New Roman" w:hAnsi="Times New Roman"/>
      <w:color w:val="000000"/>
      <w:sz w:val="24"/>
      <w:szCs w:val="24"/>
    </w:rPr>
  </w:style>
  <w:style w:type="paragraph" w:styleId="BalloonText">
    <w:name w:val="Balloon Text"/>
    <w:basedOn w:val="Normal"/>
    <w:link w:val="BalloonTextChar"/>
    <w:uiPriority w:val="99"/>
    <w:semiHidden/>
    <w:unhideWhenUsed/>
    <w:rsid w:val="002B70F3"/>
    <w:rPr>
      <w:rFonts w:ascii="Segoe UI" w:hAnsi="Segoe UI" w:cs="Segoe UI"/>
      <w:sz w:val="18"/>
      <w:szCs w:val="18"/>
    </w:rPr>
  </w:style>
  <w:style w:type="character" w:customStyle="1" w:styleId="BalloonTextChar">
    <w:name w:val="Balloon Text Char"/>
    <w:link w:val="BalloonText"/>
    <w:uiPriority w:val="99"/>
    <w:semiHidden/>
    <w:rsid w:val="002B70F3"/>
    <w:rPr>
      <w:rFonts w:ascii="Segoe UI" w:eastAsia="Times New Roman" w:hAnsi="Segoe UI" w:cs="Segoe UI"/>
      <w:sz w:val="18"/>
      <w:szCs w:val="18"/>
      <w:lang w:bidi="ar-SA"/>
    </w:rPr>
  </w:style>
  <w:style w:type="table" w:customStyle="1" w:styleId="TableGrid1">
    <w:name w:val="Table Grid1"/>
    <w:basedOn w:val="TableNormal"/>
    <w:next w:val="TableGrid"/>
    <w:uiPriority w:val="59"/>
    <w:rsid w:val="004B79EA"/>
    <w:rPr>
      <w:rFonts w:cs="Vrinda"/>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ageNumber">
    <w:name w:val="page number"/>
    <w:rsid w:val="00A430F9"/>
  </w:style>
  <w:style w:type="character" w:customStyle="1" w:styleId="Heading3Char">
    <w:name w:val="Heading 3 Char"/>
    <w:link w:val="Heading3"/>
    <w:uiPriority w:val="9"/>
    <w:rsid w:val="001C00EC"/>
    <w:rPr>
      <w:rFonts w:ascii="Calibri Light" w:eastAsia="Times New Roman" w:hAnsi="Calibri Light" w:cs="Vrinda"/>
      <w:b/>
      <w:bCs/>
      <w:sz w:val="26"/>
      <w:szCs w:val="26"/>
    </w:rPr>
  </w:style>
  <w:style w:type="table" w:customStyle="1" w:styleId="TableGrid2">
    <w:name w:val="Table Grid2"/>
    <w:basedOn w:val="TableNormal"/>
    <w:next w:val="TableGrid"/>
    <w:uiPriority w:val="39"/>
    <w:rsid w:val="0018624D"/>
    <w:rPr>
      <w:rFonts w:cs="Vrind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alendar1">
    <w:name w:val="Calendar 1"/>
    <w:basedOn w:val="TableNormal"/>
    <w:uiPriority w:val="99"/>
    <w:qFormat/>
    <w:rsid w:val="004F13D2"/>
    <w:rPr>
      <w:rFonts w:asciiTheme="minorHAnsi" w:eastAsiaTheme="minorEastAsia" w:hAnsiTheme="minorHAnsi" w:cstheme="minorBidi"/>
      <w:sz w:val="22"/>
      <w:szCs w:val="22"/>
    </w:rPr>
    <w:tblPr>
      <w:tblStyleRowBandSize w:val="1"/>
      <w:tblStyleColBandSize w:val="1"/>
    </w:tblPr>
    <w:tcPr>
      <w:shd w:val="clear" w:color="auto" w:fill="auto"/>
    </w:tcPr>
    <w:tblStylePr w:type="firstRow">
      <w:pPr>
        <w:wordWrap/>
        <w:spacing w:beforeLines="0" w:beforeAutospacing="0" w:afterLines="0" w:afterAutospacing="0" w:line="240" w:lineRule="auto"/>
      </w:pPr>
      <w:rPr>
        <w:rFonts w:asciiTheme="minorHAnsi" w:hAnsiTheme="minorHAnsi"/>
        <w:b/>
        <w:i w:val="0"/>
        <w:color w:val="auto"/>
        <w:sz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shd w:val="clear" w:color="auto" w:fill="auto"/>
      </w:tcPr>
    </w:tblStylePr>
  </w:style>
  <w:style w:type="paragraph" w:customStyle="1" w:styleId="DecimalAligned">
    <w:name w:val="Decimal Aligned"/>
    <w:basedOn w:val="Normal"/>
    <w:uiPriority w:val="40"/>
    <w:qFormat/>
    <w:rsid w:val="004F13D2"/>
    <w:pPr>
      <w:tabs>
        <w:tab w:val="decimal" w:pos="360"/>
      </w:tabs>
      <w:spacing w:after="200" w:line="276" w:lineRule="auto"/>
    </w:pPr>
    <w:rPr>
      <w:rFonts w:asciiTheme="minorHAnsi" w:eastAsiaTheme="minorEastAsia" w:hAnsiTheme="minorHAnsi"/>
      <w:sz w:val="22"/>
      <w:szCs w:val="22"/>
    </w:rPr>
  </w:style>
  <w:style w:type="paragraph" w:styleId="FootnoteText">
    <w:name w:val="footnote text"/>
    <w:basedOn w:val="Normal"/>
    <w:link w:val="FootnoteTextChar"/>
    <w:uiPriority w:val="99"/>
    <w:unhideWhenUsed/>
    <w:rsid w:val="004F13D2"/>
    <w:rPr>
      <w:rFonts w:asciiTheme="minorHAnsi" w:eastAsiaTheme="minorEastAsia" w:hAnsiTheme="minorHAnsi"/>
      <w:sz w:val="20"/>
      <w:szCs w:val="20"/>
    </w:rPr>
  </w:style>
  <w:style w:type="character" w:customStyle="1" w:styleId="FootnoteTextChar">
    <w:name w:val="Footnote Text Char"/>
    <w:basedOn w:val="DefaultParagraphFont"/>
    <w:link w:val="FootnoteText"/>
    <w:uiPriority w:val="99"/>
    <w:rsid w:val="004F13D2"/>
    <w:rPr>
      <w:rFonts w:asciiTheme="minorHAnsi" w:eastAsiaTheme="minorEastAsia" w:hAnsiTheme="minorHAnsi"/>
    </w:rPr>
  </w:style>
  <w:style w:type="character" w:styleId="SubtleEmphasis">
    <w:name w:val="Subtle Emphasis"/>
    <w:basedOn w:val="DefaultParagraphFont"/>
    <w:uiPriority w:val="19"/>
    <w:qFormat/>
    <w:rsid w:val="004F13D2"/>
    <w:rPr>
      <w:i/>
      <w:iCs/>
    </w:rPr>
  </w:style>
  <w:style w:type="table" w:styleId="LightShading-Accent1">
    <w:name w:val="Light Shading Accent 1"/>
    <w:basedOn w:val="TableNormal"/>
    <w:uiPriority w:val="60"/>
    <w:rsid w:val="004F13D2"/>
    <w:rPr>
      <w:rFonts w:asciiTheme="minorHAnsi" w:eastAsiaTheme="minorEastAsia" w:hAnsiTheme="minorHAnsi" w:cstheme="minorBidi"/>
      <w:color w:val="365F91" w:themeColor="accent1" w:themeShade="BF"/>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3">
    <w:name w:val="Light List Accent 3"/>
    <w:basedOn w:val="TableNormal"/>
    <w:uiPriority w:val="61"/>
    <w:rsid w:val="004F13D2"/>
    <w:rPr>
      <w:rFonts w:asciiTheme="minorHAnsi" w:eastAsiaTheme="minorEastAsia" w:hAnsiTheme="minorHAnsi" w:cstheme="minorBidi"/>
      <w:sz w:val="22"/>
      <w:szCs w:val="22"/>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character" w:styleId="Strong">
    <w:name w:val="Strong"/>
    <w:basedOn w:val="DefaultParagraphFont"/>
    <w:uiPriority w:val="22"/>
    <w:qFormat/>
    <w:rsid w:val="00C94E86"/>
    <w:rPr>
      <w:b/>
      <w:bCs/>
    </w:rPr>
  </w:style>
  <w:style w:type="paragraph" w:customStyle="1" w:styleId="p">
    <w:name w:val="p"/>
    <w:basedOn w:val="Normal"/>
    <w:rsid w:val="00610074"/>
    <w:pPr>
      <w:spacing w:before="100" w:beforeAutospacing="1" w:after="100" w:afterAutospacing="1"/>
    </w:pPr>
  </w:style>
  <w:style w:type="character" w:customStyle="1" w:styleId="mtext">
    <w:name w:val="mtext"/>
    <w:basedOn w:val="DefaultParagraphFont"/>
    <w:rsid w:val="00610074"/>
  </w:style>
  <w:style w:type="character" w:customStyle="1" w:styleId="mo">
    <w:name w:val="mo"/>
    <w:basedOn w:val="DefaultParagraphFont"/>
    <w:rsid w:val="00610074"/>
  </w:style>
  <w:style w:type="character" w:styleId="CommentReference">
    <w:name w:val="annotation reference"/>
    <w:basedOn w:val="DefaultParagraphFont"/>
    <w:uiPriority w:val="99"/>
    <w:semiHidden/>
    <w:unhideWhenUsed/>
    <w:rsid w:val="00057143"/>
    <w:rPr>
      <w:sz w:val="16"/>
      <w:szCs w:val="16"/>
    </w:rPr>
  </w:style>
  <w:style w:type="paragraph" w:styleId="CommentText">
    <w:name w:val="annotation text"/>
    <w:basedOn w:val="Normal"/>
    <w:link w:val="CommentTextChar"/>
    <w:uiPriority w:val="99"/>
    <w:semiHidden/>
    <w:unhideWhenUsed/>
    <w:rsid w:val="00057143"/>
    <w:rPr>
      <w:sz w:val="20"/>
      <w:szCs w:val="20"/>
    </w:rPr>
  </w:style>
  <w:style w:type="character" w:customStyle="1" w:styleId="CommentTextChar">
    <w:name w:val="Comment Text Char"/>
    <w:basedOn w:val="DefaultParagraphFont"/>
    <w:link w:val="CommentText"/>
    <w:uiPriority w:val="99"/>
    <w:semiHidden/>
    <w:rsid w:val="00057143"/>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057143"/>
    <w:rPr>
      <w:b/>
      <w:bCs/>
    </w:rPr>
  </w:style>
  <w:style w:type="character" w:customStyle="1" w:styleId="CommentSubjectChar">
    <w:name w:val="Comment Subject Char"/>
    <w:basedOn w:val="CommentTextChar"/>
    <w:link w:val="CommentSubject"/>
    <w:uiPriority w:val="99"/>
    <w:semiHidden/>
    <w:rsid w:val="00057143"/>
    <w:rPr>
      <w:rFonts w:ascii="Times New Roman" w:eastAsia="Times New Roman" w:hAnsi="Times New Roman"/>
      <w:b/>
      <w:bCs/>
    </w:rPr>
  </w:style>
  <w:style w:type="character" w:customStyle="1" w:styleId="UnresolvedMention1">
    <w:name w:val="Unresolved Mention1"/>
    <w:basedOn w:val="DefaultParagraphFont"/>
    <w:uiPriority w:val="99"/>
    <w:semiHidden/>
    <w:unhideWhenUsed/>
    <w:rsid w:val="00654E6F"/>
    <w:rPr>
      <w:color w:val="605E5C"/>
      <w:shd w:val="clear" w:color="auto" w:fill="E1DFDD"/>
    </w:rPr>
  </w:style>
  <w:style w:type="character" w:customStyle="1" w:styleId="UnresolvedMention2">
    <w:name w:val="Unresolved Mention2"/>
    <w:basedOn w:val="DefaultParagraphFont"/>
    <w:uiPriority w:val="99"/>
    <w:semiHidden/>
    <w:unhideWhenUsed/>
    <w:rsid w:val="007D62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jahid61@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dmch@hospi.dghs.gov.bd" TargetMode="External"/><Relationship Id="rId12"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refin61dmc@gmail.com" TargetMode="Externa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1.wmf"/><Relationship Id="rId4" Type="http://schemas.openxmlformats.org/officeDocument/2006/relationships/settings" Target="settings.xml"/><Relationship Id="rId9" Type="http://schemas.openxmlformats.org/officeDocument/2006/relationships/hyperlink" Target="mailto:jahid@pircc.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B9CD45-1D1E-4F72-A36C-1200A35C58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24</Pages>
  <Words>10554</Words>
  <Characters>60158</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jahid hasan</cp:lastModifiedBy>
  <cp:revision>51</cp:revision>
  <cp:lastPrinted>2017-03-13T20:06:00Z</cp:lastPrinted>
  <dcterms:created xsi:type="dcterms:W3CDTF">2020-09-10T14:39:00Z</dcterms:created>
  <dcterms:modified xsi:type="dcterms:W3CDTF">2020-11-09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1</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csl.mendeley.com/styles/528815511/harvard-cite-them-right</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vancouver</vt:lpwstr>
  </property>
  <property fmtid="{D5CDD505-2E9C-101B-9397-08002B2CF9AE}" pid="13" name="Mendeley Recent Style Id 9_1">
    <vt:lpwstr>https://csl.mendeley.com/styles/528815511/vancouver-BCPS</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 6th edi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Harvard - BSMMU 2008 </vt:lpwstr>
  </property>
  <property fmtid="{D5CDD505-2E9C-101B-9397-08002B2CF9AE}" pid="19" name="Mendeley Recent Style Name 5_1">
    <vt:lpwstr>Harvard reference format 1 (deprecate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Vancouver</vt:lpwstr>
  </property>
  <property fmtid="{D5CDD505-2E9C-101B-9397-08002B2CF9AE}" pid="23" name="Mendeley Recent Style Name 9_1">
    <vt:lpwstr>Vancouver-BCPS</vt:lpwstr>
  </property>
  <property fmtid="{D5CDD505-2E9C-101B-9397-08002B2CF9AE}" pid="24" name="Mendeley Unique User Id_1">
    <vt:lpwstr>932936d3-e4ea-315e-b38e-96770445a89a</vt:lpwstr>
  </property>
</Properties>
</file>